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0603" w:rsidRPr="002A6933" w:rsidRDefault="00F16361">
      <w:pPr>
        <w:rPr>
          <w:b/>
          <w:sz w:val="24"/>
          <w:szCs w:val="24"/>
        </w:rPr>
      </w:pPr>
      <w:r>
        <w:rPr>
          <w:b/>
          <w:sz w:val="24"/>
          <w:szCs w:val="24"/>
        </w:rPr>
        <w:t xml:space="preserve">Additional file 10: </w:t>
      </w:r>
      <w:r w:rsidR="00440603" w:rsidRPr="002A6933">
        <w:rPr>
          <w:rFonts w:hint="eastAsia"/>
          <w:b/>
          <w:sz w:val="24"/>
          <w:szCs w:val="24"/>
        </w:rPr>
        <w:t xml:space="preserve">Table </w:t>
      </w:r>
      <w:proofErr w:type="spellStart"/>
      <w:r w:rsidR="00440603" w:rsidRPr="002A6933">
        <w:rPr>
          <w:rFonts w:hint="eastAsia"/>
          <w:b/>
          <w:sz w:val="24"/>
          <w:szCs w:val="24"/>
        </w:rPr>
        <w:t>S</w:t>
      </w:r>
      <w:r w:rsidR="00280E55">
        <w:rPr>
          <w:b/>
          <w:sz w:val="24"/>
          <w:szCs w:val="24"/>
        </w:rPr>
        <w:t>4</w:t>
      </w:r>
      <w:proofErr w:type="spellEnd"/>
      <w:r w:rsidR="00440603">
        <w:rPr>
          <w:b/>
          <w:sz w:val="24"/>
          <w:szCs w:val="24"/>
        </w:rPr>
        <w:t>.</w:t>
      </w:r>
      <w:r w:rsidR="00440603" w:rsidRPr="002A6933">
        <w:rPr>
          <w:rFonts w:hint="eastAsia"/>
          <w:b/>
          <w:sz w:val="24"/>
          <w:szCs w:val="24"/>
        </w:rPr>
        <w:t xml:space="preserve"> </w:t>
      </w:r>
      <w:bookmarkStart w:id="0" w:name="_GoBack"/>
      <w:r w:rsidR="00440603" w:rsidRPr="002A6933">
        <w:rPr>
          <w:rFonts w:hint="eastAsia"/>
          <w:b/>
          <w:sz w:val="24"/>
          <w:szCs w:val="24"/>
        </w:rPr>
        <w:t xml:space="preserve">The literature confirmation for </w:t>
      </w:r>
      <w:r w:rsidR="00440603">
        <w:rPr>
          <w:rFonts w:hint="eastAsia"/>
          <w:b/>
          <w:sz w:val="24"/>
          <w:szCs w:val="24"/>
        </w:rPr>
        <w:t xml:space="preserve">the </w:t>
      </w:r>
      <w:r w:rsidR="00440603" w:rsidRPr="002A6933">
        <w:rPr>
          <w:rFonts w:hint="eastAsia"/>
          <w:b/>
          <w:sz w:val="24"/>
          <w:szCs w:val="24"/>
        </w:rPr>
        <w:t>identified biomarkers</w:t>
      </w:r>
      <w:r w:rsidR="00440603">
        <w:rPr>
          <w:rFonts w:hint="eastAsia"/>
          <w:b/>
          <w:sz w:val="24"/>
          <w:szCs w:val="24"/>
        </w:rPr>
        <w:t xml:space="preserve"> from our bioinformatics analysis</w:t>
      </w:r>
      <w:r w:rsidR="00440603" w:rsidRPr="002A6933">
        <w:rPr>
          <w:rFonts w:hint="eastAsia"/>
          <w:b/>
          <w:sz w:val="24"/>
          <w:szCs w:val="24"/>
        </w:rPr>
        <w:t xml:space="preserve"> </w:t>
      </w:r>
      <w:bookmarkEnd w:id="0"/>
    </w:p>
    <w:p w:rsidR="00440603" w:rsidRPr="003713C7" w:rsidRDefault="00440603"/>
    <w:tbl>
      <w:tblPr>
        <w:tblStyle w:val="TableGrid"/>
        <w:tblpPr w:rightFromText="181" w:vertAnchor="text" w:tblpXSpec="center" w:tblpY="1"/>
        <w:tblOverlap w:val="never"/>
        <w:tblW w:w="8500" w:type="dxa"/>
        <w:tblLayout w:type="fixed"/>
        <w:tblLook w:val="04A0"/>
      </w:tblPr>
      <w:tblGrid>
        <w:gridCol w:w="1413"/>
        <w:gridCol w:w="1105"/>
        <w:gridCol w:w="3577"/>
        <w:gridCol w:w="2405"/>
      </w:tblGrid>
      <w:tr w:rsidR="00440603" w:rsidRPr="001176EB" w:rsidTr="00386828">
        <w:trPr>
          <w:trHeight w:val="263"/>
        </w:trPr>
        <w:tc>
          <w:tcPr>
            <w:tcW w:w="1413" w:type="dxa"/>
            <w:vMerge w:val="restart"/>
            <w:tcBorders>
              <w:left w:val="single" w:sz="4" w:space="0" w:color="auto"/>
              <w:right w:val="nil"/>
            </w:tcBorders>
            <w:noWrap/>
            <w:vAlign w:val="center"/>
            <w:hideMark/>
          </w:tcPr>
          <w:p w:rsidR="00440603" w:rsidRPr="003713C7" w:rsidRDefault="00440603" w:rsidP="004A03DE">
            <w:pPr>
              <w:jc w:val="center"/>
              <w:rPr>
                <w:b/>
              </w:rPr>
            </w:pPr>
            <w:r w:rsidRPr="003713C7">
              <w:rPr>
                <w:b/>
              </w:rPr>
              <w:t>Gene</w:t>
            </w:r>
          </w:p>
          <w:p w:rsidR="00440603" w:rsidRPr="003713C7" w:rsidRDefault="00440603" w:rsidP="004A03DE">
            <w:pPr>
              <w:jc w:val="center"/>
              <w:rPr>
                <w:b/>
              </w:rPr>
            </w:pPr>
            <w:r w:rsidRPr="003713C7">
              <w:rPr>
                <w:b/>
              </w:rPr>
              <w:t>Symbol</w:t>
            </w:r>
          </w:p>
        </w:tc>
        <w:tc>
          <w:tcPr>
            <w:tcW w:w="4682" w:type="dxa"/>
            <w:gridSpan w:val="2"/>
          </w:tcPr>
          <w:p w:rsidR="00440603" w:rsidRPr="003713C7" w:rsidRDefault="00440603" w:rsidP="00261A2A">
            <w:pPr>
              <w:jc w:val="center"/>
              <w:rPr>
                <w:b/>
              </w:rPr>
            </w:pPr>
            <w:r w:rsidRPr="003713C7">
              <w:rPr>
                <w:b/>
              </w:rPr>
              <w:t>Cancer Survival</w:t>
            </w:r>
            <w:r w:rsidRPr="003713C7">
              <w:rPr>
                <w:rFonts w:hint="eastAsia"/>
                <w:b/>
              </w:rPr>
              <w:t xml:space="preserve"> </w:t>
            </w:r>
            <w:r w:rsidRPr="003713C7">
              <w:rPr>
                <w:b/>
              </w:rPr>
              <w:t>(</w:t>
            </w:r>
            <w:proofErr w:type="spellStart"/>
            <w:r w:rsidRPr="003713C7">
              <w:rPr>
                <w:b/>
              </w:rPr>
              <w:t>PubMed</w:t>
            </w:r>
            <w:proofErr w:type="spellEnd"/>
            <w:r w:rsidRPr="003713C7">
              <w:rPr>
                <w:b/>
              </w:rPr>
              <w:t xml:space="preserve"> Confirmation)</w:t>
            </w:r>
          </w:p>
        </w:tc>
        <w:tc>
          <w:tcPr>
            <w:tcW w:w="2405" w:type="dxa"/>
            <w:vMerge w:val="restart"/>
            <w:vAlign w:val="center"/>
          </w:tcPr>
          <w:p w:rsidR="00440603" w:rsidRPr="006355D7" w:rsidRDefault="00440603" w:rsidP="00261A2A">
            <w:pPr>
              <w:jc w:val="center"/>
              <w:rPr>
                <w:b/>
              </w:rPr>
            </w:pPr>
            <w:r w:rsidRPr="006355D7">
              <w:rPr>
                <w:rFonts w:hint="eastAsia"/>
                <w:b/>
              </w:rPr>
              <w:t xml:space="preserve">Gene </w:t>
            </w:r>
            <w:r w:rsidRPr="006355D7">
              <w:rPr>
                <w:b/>
              </w:rPr>
              <w:t>Function</w:t>
            </w:r>
          </w:p>
        </w:tc>
      </w:tr>
      <w:tr w:rsidR="00440603" w:rsidRPr="001176EB" w:rsidTr="00386828">
        <w:trPr>
          <w:trHeight w:val="263"/>
        </w:trPr>
        <w:tc>
          <w:tcPr>
            <w:tcW w:w="1413" w:type="dxa"/>
            <w:vMerge/>
            <w:tcBorders>
              <w:left w:val="single" w:sz="4" w:space="0" w:color="auto"/>
              <w:bottom w:val="single" w:sz="4" w:space="0" w:color="auto"/>
              <w:right w:val="nil"/>
            </w:tcBorders>
            <w:noWrap/>
            <w:vAlign w:val="center"/>
          </w:tcPr>
          <w:p w:rsidR="00440603" w:rsidRPr="003713C7" w:rsidRDefault="00440603" w:rsidP="004A03DE">
            <w:pPr>
              <w:jc w:val="center"/>
              <w:rPr>
                <w:b/>
              </w:rPr>
            </w:pPr>
          </w:p>
        </w:tc>
        <w:tc>
          <w:tcPr>
            <w:tcW w:w="1105" w:type="dxa"/>
            <w:vAlign w:val="center"/>
          </w:tcPr>
          <w:p w:rsidR="00440603" w:rsidRPr="003713C7" w:rsidRDefault="00440603" w:rsidP="00261A2A">
            <w:pPr>
              <w:jc w:val="center"/>
              <w:rPr>
                <w:b/>
              </w:rPr>
            </w:pPr>
            <w:r w:rsidRPr="003713C7">
              <w:rPr>
                <w:rFonts w:hint="eastAsia"/>
                <w:b/>
              </w:rPr>
              <w:t>Liver</w:t>
            </w:r>
          </w:p>
        </w:tc>
        <w:tc>
          <w:tcPr>
            <w:tcW w:w="3577" w:type="dxa"/>
            <w:vAlign w:val="center"/>
          </w:tcPr>
          <w:p w:rsidR="00440603" w:rsidRPr="003713C7" w:rsidRDefault="00440603" w:rsidP="00261A2A">
            <w:pPr>
              <w:jc w:val="center"/>
              <w:rPr>
                <w:b/>
              </w:rPr>
            </w:pPr>
            <w:r w:rsidRPr="003713C7">
              <w:rPr>
                <w:rFonts w:hint="eastAsia"/>
                <w:b/>
              </w:rPr>
              <w:t>Other</w:t>
            </w:r>
            <w:r w:rsidRPr="003713C7">
              <w:rPr>
                <w:b/>
              </w:rPr>
              <w:t xml:space="preserve"> Tissue Cancer</w:t>
            </w:r>
          </w:p>
        </w:tc>
        <w:tc>
          <w:tcPr>
            <w:tcW w:w="2405" w:type="dxa"/>
            <w:vMerge/>
          </w:tcPr>
          <w:p w:rsidR="00440603" w:rsidRPr="001176EB" w:rsidRDefault="00440603" w:rsidP="004A03DE"/>
        </w:tc>
      </w:tr>
      <w:tr w:rsidR="00440603" w:rsidRPr="001176EB" w:rsidTr="00386828">
        <w:trPr>
          <w:trHeight w:val="270"/>
        </w:trPr>
        <w:tc>
          <w:tcPr>
            <w:tcW w:w="1413" w:type="dxa"/>
            <w:tcBorders>
              <w:top w:val="single" w:sz="4" w:space="0" w:color="auto"/>
              <w:left w:val="single" w:sz="4" w:space="0" w:color="auto"/>
              <w:bottom w:val="single" w:sz="4" w:space="0" w:color="auto"/>
              <w:right w:val="nil"/>
            </w:tcBorders>
            <w:noWrap/>
            <w:vAlign w:val="bottom"/>
            <w:hideMark/>
          </w:tcPr>
          <w:p w:rsidR="00440603" w:rsidRDefault="00440603" w:rsidP="00E37D46">
            <w:pPr>
              <w:widowControl/>
              <w:jc w:val="left"/>
              <w:rPr>
                <w:color w:val="000000"/>
                <w:sz w:val="22"/>
              </w:rPr>
            </w:pPr>
            <w:bookmarkStart w:id="1" w:name="OLE_LINK7"/>
            <w:bookmarkStart w:id="2" w:name="OLE_LINK8"/>
            <w:bookmarkStart w:id="3" w:name="OLE_LINK9"/>
            <w:proofErr w:type="spellStart"/>
            <w:r>
              <w:rPr>
                <w:rFonts w:hint="eastAsia"/>
                <w:color w:val="000000"/>
                <w:sz w:val="22"/>
              </w:rPr>
              <w:t>HUWE1</w:t>
            </w:r>
            <w:bookmarkEnd w:id="1"/>
            <w:bookmarkEnd w:id="2"/>
            <w:bookmarkEnd w:id="3"/>
            <w:proofErr w:type="spellEnd"/>
          </w:p>
        </w:tc>
        <w:tc>
          <w:tcPr>
            <w:tcW w:w="1105" w:type="dxa"/>
          </w:tcPr>
          <w:p w:rsidR="00440603" w:rsidRPr="001176EB" w:rsidRDefault="00440603" w:rsidP="00E37D46"/>
        </w:tc>
        <w:tc>
          <w:tcPr>
            <w:tcW w:w="3577" w:type="dxa"/>
          </w:tcPr>
          <w:p w:rsidR="00440603" w:rsidRPr="001176EB" w:rsidRDefault="00440603" w:rsidP="005770B7">
            <w:proofErr w:type="spellStart"/>
            <w:r>
              <w:rPr>
                <w:rFonts w:hint="eastAsia"/>
              </w:rPr>
              <w:t>B</w:t>
            </w:r>
            <w:r>
              <w:t>T</w:t>
            </w:r>
            <w:r>
              <w:rPr>
                <w:rFonts w:hint="eastAsia"/>
              </w:rPr>
              <w:t>C</w:t>
            </w:r>
            <w:proofErr w:type="spellEnd"/>
            <w:r>
              <w:t xml:space="preserve"> </w:t>
            </w:r>
            <w:r>
              <w:rPr>
                <w:noProof/>
              </w:rPr>
              <w:t>[1]</w:t>
            </w:r>
          </w:p>
        </w:tc>
        <w:tc>
          <w:tcPr>
            <w:tcW w:w="2405" w:type="dxa"/>
          </w:tcPr>
          <w:p w:rsidR="00440603" w:rsidRPr="001176EB" w:rsidRDefault="00440603" w:rsidP="005770B7">
            <w:r>
              <w:rPr>
                <w:rFonts w:hint="eastAsia"/>
              </w:rPr>
              <w:t>A</w:t>
            </w:r>
            <w:r>
              <w:t xml:space="preserve"> </w:t>
            </w:r>
            <w:r>
              <w:rPr>
                <w:noProof/>
              </w:rPr>
              <w:t>[2]</w:t>
            </w:r>
            <w:r>
              <w:t xml:space="preserve">, I </w:t>
            </w:r>
            <w:r>
              <w:rPr>
                <w:noProof/>
              </w:rPr>
              <w:t>[3]</w:t>
            </w:r>
            <w:r>
              <w:t xml:space="preserve">, P </w:t>
            </w:r>
            <w:r>
              <w:rPr>
                <w:noProof/>
              </w:rPr>
              <w:t>[3]</w:t>
            </w:r>
          </w:p>
        </w:tc>
      </w:tr>
      <w:tr w:rsidR="00440603" w:rsidRPr="001176EB" w:rsidTr="00386828">
        <w:trPr>
          <w:trHeight w:val="270"/>
        </w:trPr>
        <w:tc>
          <w:tcPr>
            <w:tcW w:w="1413" w:type="dxa"/>
            <w:tcBorders>
              <w:top w:val="single" w:sz="4" w:space="0" w:color="auto"/>
              <w:left w:val="single" w:sz="4" w:space="0" w:color="auto"/>
              <w:bottom w:val="single" w:sz="4" w:space="0" w:color="auto"/>
              <w:right w:val="nil"/>
            </w:tcBorders>
            <w:noWrap/>
            <w:vAlign w:val="bottom"/>
            <w:hideMark/>
          </w:tcPr>
          <w:p w:rsidR="00440603" w:rsidRDefault="00440603" w:rsidP="00E37D46">
            <w:pPr>
              <w:rPr>
                <w:color w:val="000000"/>
                <w:sz w:val="22"/>
              </w:rPr>
            </w:pPr>
            <w:proofErr w:type="spellStart"/>
            <w:r w:rsidRPr="002B1F6D">
              <w:rPr>
                <w:rFonts w:hint="eastAsia"/>
                <w:color w:val="000000"/>
                <w:sz w:val="22"/>
              </w:rPr>
              <w:t>RBM3</w:t>
            </w:r>
            <w:proofErr w:type="spellEnd"/>
          </w:p>
        </w:tc>
        <w:tc>
          <w:tcPr>
            <w:tcW w:w="1105" w:type="dxa"/>
          </w:tcPr>
          <w:p w:rsidR="00440603" w:rsidRPr="001176EB" w:rsidRDefault="00440603" w:rsidP="00E37D46"/>
        </w:tc>
        <w:tc>
          <w:tcPr>
            <w:tcW w:w="3577" w:type="dxa"/>
          </w:tcPr>
          <w:p w:rsidR="00440603" w:rsidRPr="001176EB" w:rsidRDefault="00440603" w:rsidP="005770B7">
            <w:proofErr w:type="spellStart"/>
            <w:r>
              <w:t>CRC</w:t>
            </w:r>
            <w:proofErr w:type="spellEnd"/>
            <w:r>
              <w:t xml:space="preserve"> </w:t>
            </w:r>
            <w:r>
              <w:rPr>
                <w:noProof/>
              </w:rPr>
              <w:t>[4-7]</w:t>
            </w:r>
            <w:r>
              <w:t xml:space="preserve">, </w:t>
            </w:r>
            <w:proofErr w:type="spellStart"/>
            <w:r>
              <w:t>TC</w:t>
            </w:r>
            <w:proofErr w:type="spellEnd"/>
            <w:r>
              <w:t xml:space="preserve"> </w:t>
            </w:r>
            <w:r>
              <w:rPr>
                <w:noProof/>
              </w:rPr>
              <w:t>[8]</w:t>
            </w:r>
            <w:r>
              <w:t xml:space="preserve">, GA </w:t>
            </w:r>
            <w:r>
              <w:rPr>
                <w:noProof/>
              </w:rPr>
              <w:t>[9]</w:t>
            </w:r>
            <w:r>
              <w:t xml:space="preserve">, PC </w:t>
            </w:r>
            <w:r>
              <w:rPr>
                <w:noProof/>
              </w:rPr>
              <w:t>[10-12]</w:t>
            </w:r>
            <w:r>
              <w:t xml:space="preserve">, </w:t>
            </w:r>
            <w:proofErr w:type="spellStart"/>
            <w:r>
              <w:t>BRC</w:t>
            </w:r>
            <w:proofErr w:type="spellEnd"/>
            <w:r>
              <w:t xml:space="preserve"> </w:t>
            </w:r>
            <w:r>
              <w:rPr>
                <w:noProof/>
              </w:rPr>
              <w:t>[13]</w:t>
            </w:r>
            <w:r>
              <w:t xml:space="preserve">, ME </w:t>
            </w:r>
            <w:r>
              <w:rPr>
                <w:noProof/>
              </w:rPr>
              <w:t>[14, 15]</w:t>
            </w:r>
            <w:r>
              <w:t xml:space="preserve">, OC </w:t>
            </w:r>
            <w:r>
              <w:rPr>
                <w:noProof/>
              </w:rPr>
              <w:t>[16]</w:t>
            </w:r>
            <w:r>
              <w:t xml:space="preserve">, </w:t>
            </w:r>
            <w:proofErr w:type="spellStart"/>
            <w:r>
              <w:t>BTC</w:t>
            </w:r>
            <w:proofErr w:type="spellEnd"/>
            <w:r>
              <w:rPr>
                <w:noProof/>
              </w:rPr>
              <w:t>[17]</w:t>
            </w:r>
          </w:p>
        </w:tc>
        <w:tc>
          <w:tcPr>
            <w:tcW w:w="2405" w:type="dxa"/>
          </w:tcPr>
          <w:p w:rsidR="00440603" w:rsidRPr="001176EB" w:rsidRDefault="00440603" w:rsidP="005770B7">
            <w:r>
              <w:rPr>
                <w:rFonts w:hint="eastAsia"/>
              </w:rPr>
              <w:t>A</w:t>
            </w:r>
            <w:r>
              <w:t xml:space="preserve"> </w:t>
            </w:r>
            <w:r>
              <w:rPr>
                <w:noProof/>
              </w:rPr>
              <w:t>[18, 19]</w:t>
            </w:r>
            <w:r>
              <w:t xml:space="preserve">, P </w:t>
            </w:r>
            <w:r>
              <w:rPr>
                <w:noProof/>
              </w:rPr>
              <w:t>[20]</w:t>
            </w:r>
          </w:p>
        </w:tc>
      </w:tr>
      <w:tr w:rsidR="00440603" w:rsidRPr="001176EB" w:rsidTr="00386828">
        <w:trPr>
          <w:trHeight w:val="270"/>
        </w:trPr>
        <w:tc>
          <w:tcPr>
            <w:tcW w:w="1413" w:type="dxa"/>
            <w:tcBorders>
              <w:top w:val="single" w:sz="4" w:space="0" w:color="auto"/>
              <w:left w:val="single" w:sz="4" w:space="0" w:color="auto"/>
              <w:bottom w:val="single" w:sz="4" w:space="0" w:color="auto"/>
              <w:right w:val="nil"/>
            </w:tcBorders>
            <w:noWrap/>
            <w:vAlign w:val="bottom"/>
          </w:tcPr>
          <w:p w:rsidR="00440603" w:rsidRPr="002B1F6D" w:rsidRDefault="00440603" w:rsidP="00E37D46">
            <w:pPr>
              <w:rPr>
                <w:color w:val="000000"/>
                <w:sz w:val="22"/>
              </w:rPr>
            </w:pPr>
            <w:proofErr w:type="spellStart"/>
            <w:r>
              <w:rPr>
                <w:rFonts w:hint="eastAsia"/>
                <w:color w:val="000000"/>
                <w:sz w:val="22"/>
              </w:rPr>
              <w:t>MPV17</w:t>
            </w:r>
            <w:proofErr w:type="spellEnd"/>
          </w:p>
        </w:tc>
        <w:tc>
          <w:tcPr>
            <w:tcW w:w="1105" w:type="dxa"/>
          </w:tcPr>
          <w:p w:rsidR="00440603" w:rsidRPr="001176EB" w:rsidRDefault="00440603" w:rsidP="00E37D46"/>
        </w:tc>
        <w:tc>
          <w:tcPr>
            <w:tcW w:w="3577" w:type="dxa"/>
          </w:tcPr>
          <w:p w:rsidR="00440603" w:rsidRDefault="00440603" w:rsidP="00E37D46"/>
        </w:tc>
        <w:tc>
          <w:tcPr>
            <w:tcW w:w="2405" w:type="dxa"/>
          </w:tcPr>
          <w:p w:rsidR="00440603" w:rsidRDefault="00440603" w:rsidP="00E37D46"/>
        </w:tc>
      </w:tr>
      <w:tr w:rsidR="00440603" w:rsidRPr="001176EB" w:rsidTr="00386828">
        <w:trPr>
          <w:trHeight w:val="270"/>
        </w:trPr>
        <w:tc>
          <w:tcPr>
            <w:tcW w:w="1413" w:type="dxa"/>
            <w:tcBorders>
              <w:top w:val="single" w:sz="4" w:space="0" w:color="auto"/>
              <w:left w:val="single" w:sz="4" w:space="0" w:color="auto"/>
              <w:bottom w:val="single" w:sz="4" w:space="0" w:color="auto"/>
              <w:right w:val="nil"/>
            </w:tcBorders>
            <w:noWrap/>
            <w:vAlign w:val="bottom"/>
            <w:hideMark/>
          </w:tcPr>
          <w:p w:rsidR="00440603" w:rsidRDefault="00440603" w:rsidP="00E37D46">
            <w:pPr>
              <w:rPr>
                <w:color w:val="000000"/>
                <w:sz w:val="22"/>
              </w:rPr>
            </w:pPr>
            <w:proofErr w:type="spellStart"/>
            <w:r>
              <w:rPr>
                <w:rFonts w:hint="eastAsia"/>
                <w:color w:val="000000"/>
                <w:sz w:val="22"/>
              </w:rPr>
              <w:t>NFE2L3</w:t>
            </w:r>
            <w:proofErr w:type="spellEnd"/>
          </w:p>
        </w:tc>
        <w:tc>
          <w:tcPr>
            <w:tcW w:w="1105" w:type="dxa"/>
          </w:tcPr>
          <w:p w:rsidR="00440603" w:rsidRPr="001176EB" w:rsidRDefault="00440603" w:rsidP="00E37D46"/>
        </w:tc>
        <w:tc>
          <w:tcPr>
            <w:tcW w:w="3577" w:type="dxa"/>
          </w:tcPr>
          <w:p w:rsidR="00440603" w:rsidRPr="004C15DB" w:rsidRDefault="00440603" w:rsidP="00E37D46"/>
        </w:tc>
        <w:tc>
          <w:tcPr>
            <w:tcW w:w="2405" w:type="dxa"/>
          </w:tcPr>
          <w:p w:rsidR="00440603" w:rsidRPr="001176EB" w:rsidRDefault="00440603" w:rsidP="00E37D46"/>
        </w:tc>
      </w:tr>
      <w:tr w:rsidR="00440603" w:rsidRPr="001176EB" w:rsidTr="00386828">
        <w:trPr>
          <w:trHeight w:val="270"/>
        </w:trPr>
        <w:tc>
          <w:tcPr>
            <w:tcW w:w="1413" w:type="dxa"/>
            <w:tcBorders>
              <w:top w:val="single" w:sz="4" w:space="0" w:color="auto"/>
              <w:left w:val="single" w:sz="4" w:space="0" w:color="auto"/>
              <w:bottom w:val="single" w:sz="4" w:space="0" w:color="auto"/>
              <w:right w:val="nil"/>
            </w:tcBorders>
            <w:noWrap/>
            <w:vAlign w:val="bottom"/>
            <w:hideMark/>
          </w:tcPr>
          <w:p w:rsidR="00440603" w:rsidRDefault="00440603" w:rsidP="00E37D46">
            <w:pPr>
              <w:rPr>
                <w:color w:val="000000"/>
                <w:sz w:val="22"/>
              </w:rPr>
            </w:pPr>
            <w:proofErr w:type="spellStart"/>
            <w:r>
              <w:rPr>
                <w:rFonts w:hint="eastAsia"/>
                <w:color w:val="000000"/>
                <w:sz w:val="22"/>
              </w:rPr>
              <w:t>PSMA4</w:t>
            </w:r>
            <w:proofErr w:type="spellEnd"/>
          </w:p>
        </w:tc>
        <w:tc>
          <w:tcPr>
            <w:tcW w:w="1105" w:type="dxa"/>
          </w:tcPr>
          <w:p w:rsidR="00440603" w:rsidRPr="001176EB" w:rsidRDefault="00440603" w:rsidP="00E37D46"/>
        </w:tc>
        <w:tc>
          <w:tcPr>
            <w:tcW w:w="3577" w:type="dxa"/>
          </w:tcPr>
          <w:p w:rsidR="00440603" w:rsidRPr="001176EB" w:rsidRDefault="00440603" w:rsidP="005770B7">
            <w:r>
              <w:rPr>
                <w:rFonts w:hint="eastAsia"/>
              </w:rPr>
              <w:t>LC</w:t>
            </w:r>
            <w:r>
              <w:t xml:space="preserve"> </w:t>
            </w:r>
            <w:r>
              <w:rPr>
                <w:noProof/>
              </w:rPr>
              <w:t>[21-23]</w:t>
            </w:r>
          </w:p>
        </w:tc>
        <w:tc>
          <w:tcPr>
            <w:tcW w:w="2405" w:type="dxa"/>
          </w:tcPr>
          <w:p w:rsidR="00440603" w:rsidRPr="001176EB" w:rsidRDefault="00440603" w:rsidP="005770B7">
            <w:r>
              <w:rPr>
                <w:rFonts w:hint="eastAsia"/>
              </w:rPr>
              <w:t>A</w:t>
            </w:r>
            <w:r>
              <w:t xml:space="preserve"> </w:t>
            </w:r>
            <w:r>
              <w:rPr>
                <w:noProof/>
              </w:rPr>
              <w:t>[24]</w:t>
            </w:r>
            <w:r>
              <w:t xml:space="preserve">, P </w:t>
            </w:r>
            <w:r>
              <w:rPr>
                <w:noProof/>
              </w:rPr>
              <w:t>[24]</w:t>
            </w:r>
          </w:p>
        </w:tc>
      </w:tr>
      <w:tr w:rsidR="00440603" w:rsidRPr="001176EB" w:rsidTr="00386828">
        <w:trPr>
          <w:trHeight w:val="270"/>
        </w:trPr>
        <w:tc>
          <w:tcPr>
            <w:tcW w:w="1413" w:type="dxa"/>
            <w:tcBorders>
              <w:top w:val="single" w:sz="4" w:space="0" w:color="auto"/>
              <w:left w:val="single" w:sz="4" w:space="0" w:color="auto"/>
              <w:bottom w:val="single" w:sz="4" w:space="0" w:color="auto"/>
              <w:right w:val="nil"/>
            </w:tcBorders>
            <w:noWrap/>
            <w:vAlign w:val="bottom"/>
            <w:hideMark/>
          </w:tcPr>
          <w:p w:rsidR="00440603" w:rsidRDefault="00440603" w:rsidP="00E37D46">
            <w:pPr>
              <w:rPr>
                <w:sz w:val="22"/>
              </w:rPr>
            </w:pPr>
            <w:bookmarkStart w:id="4" w:name="OLE_LINK5"/>
            <w:bookmarkStart w:id="5" w:name="OLE_LINK6"/>
            <w:proofErr w:type="spellStart"/>
            <w:r>
              <w:rPr>
                <w:rFonts w:hint="eastAsia"/>
                <w:sz w:val="22"/>
              </w:rPr>
              <w:t>ATP5G2</w:t>
            </w:r>
            <w:bookmarkEnd w:id="4"/>
            <w:bookmarkEnd w:id="5"/>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E37D46"/>
        </w:tc>
      </w:tr>
      <w:tr w:rsidR="00440603" w:rsidRPr="001176EB" w:rsidTr="00386828">
        <w:trPr>
          <w:trHeight w:val="270"/>
        </w:trPr>
        <w:tc>
          <w:tcPr>
            <w:tcW w:w="1413" w:type="dxa"/>
            <w:tcBorders>
              <w:top w:val="single" w:sz="4" w:space="0" w:color="auto"/>
              <w:left w:val="single" w:sz="4" w:space="0" w:color="auto"/>
              <w:bottom w:val="single" w:sz="4" w:space="0" w:color="auto"/>
              <w:right w:val="nil"/>
            </w:tcBorders>
            <w:noWrap/>
            <w:vAlign w:val="bottom"/>
            <w:hideMark/>
          </w:tcPr>
          <w:p w:rsidR="00440603" w:rsidRDefault="00440603" w:rsidP="00E37D46">
            <w:pPr>
              <w:rPr>
                <w:color w:val="000000"/>
                <w:sz w:val="22"/>
              </w:rPr>
            </w:pPr>
            <w:bookmarkStart w:id="6" w:name="OLE_LINK10"/>
            <w:bookmarkStart w:id="7" w:name="OLE_LINK11"/>
            <w:proofErr w:type="spellStart"/>
            <w:r w:rsidRPr="005D4A87">
              <w:rPr>
                <w:rFonts w:hint="eastAsia"/>
                <w:color w:val="FF0000"/>
                <w:sz w:val="22"/>
              </w:rPr>
              <w:t>GNB5</w:t>
            </w:r>
            <w:bookmarkEnd w:id="6"/>
            <w:bookmarkEnd w:id="7"/>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5770B7">
            <w:r>
              <w:rPr>
                <w:rFonts w:hint="eastAsia"/>
              </w:rPr>
              <w:t>I</w:t>
            </w:r>
            <w:r>
              <w:t xml:space="preserve"> </w:t>
            </w:r>
            <w:r>
              <w:rPr>
                <w:noProof/>
              </w:rPr>
              <w:t>[25]</w:t>
            </w:r>
          </w:p>
        </w:tc>
      </w:tr>
      <w:tr w:rsidR="00440603" w:rsidRPr="001176EB" w:rsidTr="00386828">
        <w:trPr>
          <w:trHeight w:val="270"/>
        </w:trPr>
        <w:tc>
          <w:tcPr>
            <w:tcW w:w="1413" w:type="dxa"/>
            <w:tcBorders>
              <w:top w:val="single" w:sz="4" w:space="0" w:color="auto"/>
              <w:left w:val="single" w:sz="4" w:space="0" w:color="auto"/>
              <w:bottom w:val="single" w:sz="4" w:space="0" w:color="auto"/>
              <w:right w:val="nil"/>
            </w:tcBorders>
            <w:noWrap/>
            <w:vAlign w:val="bottom"/>
            <w:hideMark/>
          </w:tcPr>
          <w:p w:rsidR="00440603" w:rsidRDefault="00440603" w:rsidP="00E37D46">
            <w:pPr>
              <w:rPr>
                <w:color w:val="000000"/>
                <w:sz w:val="22"/>
              </w:rPr>
            </w:pPr>
            <w:bookmarkStart w:id="8" w:name="OLE_LINK12"/>
            <w:bookmarkStart w:id="9" w:name="OLE_LINK13"/>
            <w:proofErr w:type="spellStart"/>
            <w:r>
              <w:rPr>
                <w:rFonts w:hint="eastAsia"/>
                <w:color w:val="000000"/>
                <w:sz w:val="22"/>
              </w:rPr>
              <w:t>P2RX4</w:t>
            </w:r>
            <w:bookmarkEnd w:id="8"/>
            <w:bookmarkEnd w:id="9"/>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E37D46"/>
        </w:tc>
      </w:tr>
      <w:tr w:rsidR="00440603" w:rsidRPr="001176EB" w:rsidTr="00386828">
        <w:trPr>
          <w:trHeight w:val="270"/>
        </w:trPr>
        <w:tc>
          <w:tcPr>
            <w:tcW w:w="1413" w:type="dxa"/>
            <w:tcBorders>
              <w:top w:val="single" w:sz="4" w:space="0" w:color="auto"/>
              <w:left w:val="single" w:sz="4" w:space="0" w:color="auto"/>
              <w:bottom w:val="single" w:sz="4" w:space="0" w:color="auto"/>
              <w:right w:val="nil"/>
            </w:tcBorders>
            <w:noWrap/>
            <w:vAlign w:val="bottom"/>
            <w:hideMark/>
          </w:tcPr>
          <w:p w:rsidR="00440603" w:rsidRDefault="00440603" w:rsidP="00E37D46">
            <w:pPr>
              <w:rPr>
                <w:color w:val="000000"/>
                <w:sz w:val="22"/>
              </w:rPr>
            </w:pPr>
            <w:proofErr w:type="spellStart"/>
            <w:r>
              <w:rPr>
                <w:rFonts w:hint="eastAsia"/>
                <w:color w:val="000000"/>
                <w:sz w:val="22"/>
              </w:rPr>
              <w:t>TBCC</w:t>
            </w:r>
            <w:proofErr w:type="spellEnd"/>
          </w:p>
        </w:tc>
        <w:tc>
          <w:tcPr>
            <w:tcW w:w="1105" w:type="dxa"/>
          </w:tcPr>
          <w:p w:rsidR="00440603" w:rsidRPr="001176EB" w:rsidRDefault="00440603" w:rsidP="00E37D46"/>
        </w:tc>
        <w:tc>
          <w:tcPr>
            <w:tcW w:w="3577" w:type="dxa"/>
          </w:tcPr>
          <w:p w:rsidR="00440603" w:rsidRPr="001176EB" w:rsidRDefault="00440603" w:rsidP="005770B7">
            <w:proofErr w:type="spellStart"/>
            <w:r>
              <w:rPr>
                <w:rFonts w:hint="eastAsia"/>
              </w:rPr>
              <w:t>BTC</w:t>
            </w:r>
            <w:proofErr w:type="spellEnd"/>
            <w:r>
              <w:t xml:space="preserve"> </w:t>
            </w:r>
            <w:r>
              <w:rPr>
                <w:noProof/>
              </w:rPr>
              <w:t>[26]</w:t>
            </w:r>
          </w:p>
        </w:tc>
        <w:tc>
          <w:tcPr>
            <w:tcW w:w="2405" w:type="dxa"/>
          </w:tcPr>
          <w:p w:rsidR="00440603" w:rsidRPr="001176EB" w:rsidRDefault="00440603" w:rsidP="005770B7">
            <w:r>
              <w:rPr>
                <w:rFonts w:hint="eastAsia"/>
              </w:rPr>
              <w:t>P</w:t>
            </w:r>
            <w:r>
              <w:t xml:space="preserve"> </w:t>
            </w:r>
            <w:r>
              <w:rPr>
                <w:noProof/>
              </w:rPr>
              <w:t>[26, 27]</w:t>
            </w:r>
          </w:p>
        </w:tc>
      </w:tr>
      <w:tr w:rsidR="00440603" w:rsidRPr="001176EB" w:rsidTr="00386828">
        <w:trPr>
          <w:trHeight w:val="270"/>
        </w:trPr>
        <w:tc>
          <w:tcPr>
            <w:tcW w:w="1413" w:type="dxa"/>
            <w:tcBorders>
              <w:top w:val="single" w:sz="4" w:space="0" w:color="auto"/>
              <w:left w:val="single" w:sz="4" w:space="0" w:color="auto"/>
              <w:bottom w:val="single" w:sz="4" w:space="0" w:color="auto"/>
              <w:right w:val="nil"/>
            </w:tcBorders>
            <w:noWrap/>
            <w:vAlign w:val="bottom"/>
            <w:hideMark/>
          </w:tcPr>
          <w:p w:rsidR="00440603" w:rsidRDefault="00440603" w:rsidP="00E37D46">
            <w:pPr>
              <w:rPr>
                <w:color w:val="000000"/>
                <w:sz w:val="22"/>
              </w:rPr>
            </w:pPr>
            <w:bookmarkStart w:id="10" w:name="OLE_LINK14"/>
            <w:bookmarkStart w:id="11" w:name="OLE_LINK15"/>
            <w:proofErr w:type="spellStart"/>
            <w:r w:rsidRPr="005D4A87">
              <w:rPr>
                <w:rFonts w:hint="eastAsia"/>
                <w:color w:val="FF0000"/>
                <w:sz w:val="22"/>
              </w:rPr>
              <w:t>WIPI1</w:t>
            </w:r>
            <w:bookmarkEnd w:id="10"/>
            <w:bookmarkEnd w:id="11"/>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5770B7">
            <w:r>
              <w:rPr>
                <w:rFonts w:hint="eastAsia"/>
              </w:rPr>
              <w:t>A</w:t>
            </w:r>
            <w:r>
              <w:t xml:space="preserve"> </w:t>
            </w:r>
            <w:r>
              <w:rPr>
                <w:noProof/>
              </w:rPr>
              <w:t>[28, 29]</w:t>
            </w:r>
          </w:p>
        </w:tc>
      </w:tr>
      <w:tr w:rsidR="00440603" w:rsidRPr="001176EB" w:rsidTr="00386828">
        <w:trPr>
          <w:trHeight w:val="270"/>
        </w:trPr>
        <w:tc>
          <w:tcPr>
            <w:tcW w:w="1413" w:type="dxa"/>
            <w:tcBorders>
              <w:top w:val="single" w:sz="4" w:space="0" w:color="auto"/>
              <w:left w:val="single" w:sz="4" w:space="0" w:color="auto"/>
              <w:bottom w:val="single" w:sz="4" w:space="0" w:color="auto"/>
              <w:right w:val="nil"/>
            </w:tcBorders>
            <w:noWrap/>
            <w:vAlign w:val="bottom"/>
            <w:hideMark/>
          </w:tcPr>
          <w:p w:rsidR="00440603" w:rsidRDefault="00440603" w:rsidP="00E37D46">
            <w:pPr>
              <w:rPr>
                <w:color w:val="000000"/>
                <w:sz w:val="22"/>
              </w:rPr>
            </w:pPr>
            <w:bookmarkStart w:id="12" w:name="OLE_LINK18"/>
            <w:bookmarkStart w:id="13" w:name="OLE_LINK19"/>
            <w:proofErr w:type="spellStart"/>
            <w:r>
              <w:rPr>
                <w:rFonts w:hint="eastAsia"/>
                <w:color w:val="000000"/>
                <w:sz w:val="22"/>
              </w:rPr>
              <w:t>PSMD4</w:t>
            </w:r>
            <w:bookmarkEnd w:id="12"/>
            <w:bookmarkEnd w:id="13"/>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E37D46"/>
        </w:tc>
      </w:tr>
      <w:tr w:rsidR="00440603" w:rsidRPr="001176EB" w:rsidTr="00386828">
        <w:trPr>
          <w:trHeight w:val="270"/>
        </w:trPr>
        <w:tc>
          <w:tcPr>
            <w:tcW w:w="1413" w:type="dxa"/>
            <w:tcBorders>
              <w:top w:val="single" w:sz="4" w:space="0" w:color="auto"/>
              <w:left w:val="single" w:sz="4" w:space="0" w:color="auto"/>
              <w:bottom w:val="single" w:sz="4" w:space="0" w:color="auto"/>
              <w:right w:val="nil"/>
            </w:tcBorders>
            <w:noWrap/>
            <w:vAlign w:val="bottom"/>
            <w:hideMark/>
          </w:tcPr>
          <w:p w:rsidR="00440603" w:rsidRDefault="00440603" w:rsidP="00E37D46">
            <w:pPr>
              <w:rPr>
                <w:color w:val="000000"/>
                <w:sz w:val="22"/>
              </w:rPr>
            </w:pPr>
            <w:bookmarkStart w:id="14" w:name="OLE_LINK128"/>
            <w:bookmarkStart w:id="15" w:name="OLE_LINK129"/>
            <w:proofErr w:type="spellStart"/>
            <w:r w:rsidRPr="002B1F6D">
              <w:rPr>
                <w:rFonts w:hint="eastAsia"/>
                <w:color w:val="000000"/>
                <w:sz w:val="22"/>
              </w:rPr>
              <w:t>GPAA1</w:t>
            </w:r>
            <w:bookmarkEnd w:id="14"/>
            <w:bookmarkEnd w:id="15"/>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5770B7">
            <w:r>
              <w:rPr>
                <w:rFonts w:hint="eastAsia"/>
              </w:rPr>
              <w:t>I</w:t>
            </w:r>
            <w:r>
              <w:t xml:space="preserve"> </w:t>
            </w:r>
            <w:r>
              <w:rPr>
                <w:noProof/>
              </w:rPr>
              <w:t>[30]</w:t>
            </w:r>
            <w:r>
              <w:t xml:space="preserve">, P </w:t>
            </w:r>
            <w:r>
              <w:rPr>
                <w:noProof/>
              </w:rPr>
              <w:t>[30, 31]</w:t>
            </w:r>
            <w:r>
              <w:t xml:space="preserve">, T </w:t>
            </w:r>
            <w:r>
              <w:rPr>
                <w:noProof/>
              </w:rPr>
              <w:t>[30]</w:t>
            </w:r>
          </w:p>
        </w:tc>
      </w:tr>
      <w:tr w:rsidR="00440603" w:rsidRPr="001176EB" w:rsidTr="00386828">
        <w:trPr>
          <w:trHeight w:val="270"/>
        </w:trPr>
        <w:tc>
          <w:tcPr>
            <w:tcW w:w="1413" w:type="dxa"/>
            <w:tcBorders>
              <w:top w:val="single" w:sz="4" w:space="0" w:color="auto"/>
              <w:left w:val="single" w:sz="4" w:space="0" w:color="auto"/>
              <w:bottom w:val="single" w:sz="4" w:space="0" w:color="auto"/>
              <w:right w:val="nil"/>
            </w:tcBorders>
            <w:noWrap/>
            <w:vAlign w:val="bottom"/>
            <w:hideMark/>
          </w:tcPr>
          <w:p w:rsidR="00440603" w:rsidRDefault="00440603" w:rsidP="00E37D46">
            <w:pPr>
              <w:rPr>
                <w:color w:val="000000"/>
                <w:sz w:val="22"/>
              </w:rPr>
            </w:pPr>
            <w:bookmarkStart w:id="16" w:name="OLE_LINK26"/>
            <w:bookmarkStart w:id="17" w:name="OLE_LINK27"/>
            <w:proofErr w:type="spellStart"/>
            <w:r>
              <w:rPr>
                <w:rFonts w:hint="eastAsia"/>
                <w:color w:val="000000"/>
                <w:sz w:val="22"/>
              </w:rPr>
              <w:t>CKAP5</w:t>
            </w:r>
            <w:bookmarkEnd w:id="16"/>
            <w:bookmarkEnd w:id="17"/>
            <w:proofErr w:type="spellEnd"/>
          </w:p>
        </w:tc>
        <w:tc>
          <w:tcPr>
            <w:tcW w:w="1105" w:type="dxa"/>
          </w:tcPr>
          <w:p w:rsidR="00440603" w:rsidRPr="001176EB" w:rsidRDefault="00440603" w:rsidP="00E37D46"/>
        </w:tc>
        <w:tc>
          <w:tcPr>
            <w:tcW w:w="3577" w:type="dxa"/>
          </w:tcPr>
          <w:p w:rsidR="00440603" w:rsidRPr="001176EB" w:rsidRDefault="00440603" w:rsidP="005770B7">
            <w:r>
              <w:rPr>
                <w:rFonts w:hint="eastAsia"/>
              </w:rPr>
              <w:t>LC</w:t>
            </w:r>
            <w:r>
              <w:t xml:space="preserve"> </w:t>
            </w:r>
            <w:r>
              <w:rPr>
                <w:noProof/>
              </w:rPr>
              <w:t>[32]</w:t>
            </w:r>
            <w:r>
              <w:t xml:space="preserve">, </w:t>
            </w:r>
            <w:proofErr w:type="spellStart"/>
            <w:r>
              <w:t>HNC</w:t>
            </w:r>
            <w:proofErr w:type="spellEnd"/>
            <w:r>
              <w:t xml:space="preserve"> </w:t>
            </w:r>
            <w:r>
              <w:rPr>
                <w:noProof/>
              </w:rPr>
              <w:t>[32]</w:t>
            </w:r>
          </w:p>
        </w:tc>
        <w:tc>
          <w:tcPr>
            <w:tcW w:w="2405" w:type="dxa"/>
          </w:tcPr>
          <w:p w:rsidR="00440603" w:rsidRPr="001176EB" w:rsidRDefault="00440603" w:rsidP="00E37D46"/>
        </w:tc>
      </w:tr>
      <w:tr w:rsidR="00440603" w:rsidRPr="001176EB" w:rsidTr="00386828">
        <w:trPr>
          <w:trHeight w:val="270"/>
        </w:trPr>
        <w:tc>
          <w:tcPr>
            <w:tcW w:w="1413" w:type="dxa"/>
            <w:tcBorders>
              <w:top w:val="single" w:sz="4" w:space="0" w:color="auto"/>
              <w:left w:val="single" w:sz="4" w:space="0" w:color="auto"/>
              <w:bottom w:val="single" w:sz="4" w:space="0" w:color="auto"/>
              <w:right w:val="nil"/>
            </w:tcBorders>
            <w:noWrap/>
            <w:vAlign w:val="bottom"/>
            <w:hideMark/>
          </w:tcPr>
          <w:p w:rsidR="00440603" w:rsidRDefault="00440603" w:rsidP="00E37D46">
            <w:pPr>
              <w:rPr>
                <w:color w:val="000000"/>
                <w:sz w:val="22"/>
              </w:rPr>
            </w:pPr>
            <w:bookmarkStart w:id="18" w:name="OLE_LINK28"/>
            <w:bookmarkStart w:id="19" w:name="OLE_LINK29"/>
            <w:proofErr w:type="spellStart"/>
            <w:r w:rsidRPr="00863F97">
              <w:rPr>
                <w:rFonts w:hint="eastAsia"/>
                <w:color w:val="000000"/>
                <w:sz w:val="22"/>
              </w:rPr>
              <w:t>CKAP4</w:t>
            </w:r>
            <w:bookmarkEnd w:id="18"/>
            <w:bookmarkEnd w:id="19"/>
            <w:proofErr w:type="spellEnd"/>
          </w:p>
        </w:tc>
        <w:tc>
          <w:tcPr>
            <w:tcW w:w="1105" w:type="dxa"/>
          </w:tcPr>
          <w:p w:rsidR="00440603" w:rsidRPr="001176EB" w:rsidRDefault="00440603" w:rsidP="005770B7">
            <w:r>
              <w:rPr>
                <w:noProof/>
              </w:rPr>
              <w:t>[33-35]</w:t>
            </w:r>
          </w:p>
        </w:tc>
        <w:tc>
          <w:tcPr>
            <w:tcW w:w="3577" w:type="dxa"/>
          </w:tcPr>
          <w:p w:rsidR="00440603" w:rsidRPr="001176EB" w:rsidRDefault="00440603" w:rsidP="00E37D46"/>
        </w:tc>
        <w:tc>
          <w:tcPr>
            <w:tcW w:w="2405" w:type="dxa"/>
          </w:tcPr>
          <w:p w:rsidR="00440603" w:rsidRPr="001176EB" w:rsidRDefault="00440603" w:rsidP="005770B7">
            <w:r>
              <w:rPr>
                <w:rFonts w:hint="eastAsia"/>
              </w:rPr>
              <w:t>I</w:t>
            </w:r>
            <w:r>
              <w:t xml:space="preserve"> </w:t>
            </w:r>
            <w:r>
              <w:rPr>
                <w:noProof/>
              </w:rPr>
              <w:t>[33-35]</w:t>
            </w:r>
            <w:r>
              <w:t xml:space="preserve">, P </w:t>
            </w:r>
            <w:r>
              <w:rPr>
                <w:noProof/>
              </w:rPr>
              <w:t>[34, 36]</w:t>
            </w:r>
          </w:p>
        </w:tc>
      </w:tr>
      <w:tr w:rsidR="00440603" w:rsidRPr="001176EB" w:rsidTr="00386828">
        <w:trPr>
          <w:trHeight w:val="270"/>
        </w:trPr>
        <w:tc>
          <w:tcPr>
            <w:tcW w:w="1413" w:type="dxa"/>
            <w:tcBorders>
              <w:top w:val="single" w:sz="4" w:space="0" w:color="auto"/>
              <w:left w:val="single" w:sz="4" w:space="0" w:color="auto"/>
              <w:bottom w:val="single" w:sz="4" w:space="0" w:color="auto"/>
              <w:right w:val="nil"/>
            </w:tcBorders>
            <w:noWrap/>
            <w:vAlign w:val="bottom"/>
            <w:hideMark/>
          </w:tcPr>
          <w:p w:rsidR="00440603" w:rsidRDefault="00440603" w:rsidP="00E37D46">
            <w:pPr>
              <w:rPr>
                <w:color w:val="000000"/>
                <w:sz w:val="22"/>
              </w:rPr>
            </w:pPr>
            <w:bookmarkStart w:id="20" w:name="OLE_LINK34"/>
            <w:proofErr w:type="spellStart"/>
            <w:r>
              <w:rPr>
                <w:rFonts w:hint="eastAsia"/>
                <w:color w:val="000000"/>
                <w:sz w:val="22"/>
              </w:rPr>
              <w:t>RHEB</w:t>
            </w:r>
            <w:bookmarkEnd w:id="20"/>
            <w:proofErr w:type="spellEnd"/>
          </w:p>
        </w:tc>
        <w:tc>
          <w:tcPr>
            <w:tcW w:w="1105" w:type="dxa"/>
          </w:tcPr>
          <w:p w:rsidR="00440603" w:rsidRPr="001176EB" w:rsidRDefault="00440603" w:rsidP="00E37D46"/>
        </w:tc>
        <w:tc>
          <w:tcPr>
            <w:tcW w:w="3577" w:type="dxa"/>
          </w:tcPr>
          <w:p w:rsidR="00440603" w:rsidRPr="001176EB" w:rsidRDefault="00440603" w:rsidP="005770B7">
            <w:proofErr w:type="spellStart"/>
            <w:r>
              <w:rPr>
                <w:rFonts w:hint="eastAsia"/>
              </w:rPr>
              <w:t>CRC</w:t>
            </w:r>
            <w:proofErr w:type="spellEnd"/>
            <w:r>
              <w:t xml:space="preserve"> </w:t>
            </w:r>
            <w:r>
              <w:rPr>
                <w:noProof/>
              </w:rPr>
              <w:t>[37]</w:t>
            </w:r>
            <w:r>
              <w:t>, etc</w:t>
            </w:r>
          </w:p>
        </w:tc>
        <w:tc>
          <w:tcPr>
            <w:tcW w:w="2405" w:type="dxa"/>
          </w:tcPr>
          <w:p w:rsidR="00440603" w:rsidRPr="001176EB" w:rsidRDefault="00440603" w:rsidP="005770B7">
            <w:r>
              <w:rPr>
                <w:rFonts w:hint="eastAsia"/>
              </w:rPr>
              <w:t>P</w:t>
            </w:r>
            <w:r>
              <w:t xml:space="preserve"> </w:t>
            </w:r>
            <w:r>
              <w:rPr>
                <w:noProof/>
              </w:rPr>
              <w:t>[38, 39]</w:t>
            </w:r>
            <w:r>
              <w:t xml:space="preserve">, A </w:t>
            </w:r>
            <w:r>
              <w:rPr>
                <w:noProof/>
              </w:rPr>
              <w:t>[37]</w:t>
            </w:r>
          </w:p>
        </w:tc>
      </w:tr>
      <w:tr w:rsidR="00440603" w:rsidRPr="001176EB" w:rsidTr="00386828">
        <w:trPr>
          <w:trHeight w:val="270"/>
        </w:trPr>
        <w:tc>
          <w:tcPr>
            <w:tcW w:w="1413" w:type="dxa"/>
            <w:tcBorders>
              <w:top w:val="single" w:sz="4" w:space="0" w:color="auto"/>
              <w:left w:val="single" w:sz="4" w:space="0" w:color="auto"/>
              <w:bottom w:val="single" w:sz="4" w:space="0" w:color="auto"/>
              <w:right w:val="nil"/>
            </w:tcBorders>
            <w:noWrap/>
            <w:vAlign w:val="bottom"/>
            <w:hideMark/>
          </w:tcPr>
          <w:p w:rsidR="00440603" w:rsidRDefault="00440603" w:rsidP="00E37D46">
            <w:pPr>
              <w:rPr>
                <w:color w:val="000000"/>
                <w:sz w:val="22"/>
              </w:rPr>
            </w:pPr>
            <w:proofErr w:type="spellStart"/>
            <w:r>
              <w:rPr>
                <w:rFonts w:hint="eastAsia"/>
                <w:color w:val="000000"/>
                <w:sz w:val="22"/>
              </w:rPr>
              <w:t>MYCN</w:t>
            </w:r>
            <w:proofErr w:type="spellEnd"/>
          </w:p>
        </w:tc>
        <w:tc>
          <w:tcPr>
            <w:tcW w:w="1105" w:type="dxa"/>
          </w:tcPr>
          <w:p w:rsidR="00440603" w:rsidRPr="001176EB" w:rsidRDefault="00440603" w:rsidP="00E37D46"/>
        </w:tc>
        <w:tc>
          <w:tcPr>
            <w:tcW w:w="3577" w:type="dxa"/>
          </w:tcPr>
          <w:p w:rsidR="00440603" w:rsidRPr="001176EB" w:rsidRDefault="00440603" w:rsidP="005770B7">
            <w:r>
              <w:rPr>
                <w:rFonts w:hint="eastAsia"/>
              </w:rPr>
              <w:t>NE</w:t>
            </w:r>
            <w:r>
              <w:t xml:space="preserve"> </w:t>
            </w:r>
            <w:r>
              <w:rPr>
                <w:noProof/>
              </w:rPr>
              <w:t>[40, 41]</w:t>
            </w:r>
            <w:r>
              <w:t>, etc</w:t>
            </w:r>
          </w:p>
        </w:tc>
        <w:tc>
          <w:tcPr>
            <w:tcW w:w="2405" w:type="dxa"/>
          </w:tcPr>
          <w:p w:rsidR="00440603" w:rsidRPr="001176EB" w:rsidRDefault="00440603" w:rsidP="00E37D46"/>
        </w:tc>
      </w:tr>
      <w:tr w:rsidR="00440603" w:rsidRPr="001176EB" w:rsidTr="00386828">
        <w:trPr>
          <w:trHeight w:val="270"/>
        </w:trPr>
        <w:tc>
          <w:tcPr>
            <w:tcW w:w="1413" w:type="dxa"/>
            <w:tcBorders>
              <w:top w:val="single" w:sz="4" w:space="0" w:color="auto"/>
              <w:left w:val="single" w:sz="4" w:space="0" w:color="auto"/>
              <w:bottom w:val="single" w:sz="4" w:space="0" w:color="auto"/>
              <w:right w:val="nil"/>
            </w:tcBorders>
            <w:noWrap/>
            <w:vAlign w:val="bottom"/>
            <w:hideMark/>
          </w:tcPr>
          <w:p w:rsidR="00440603" w:rsidRDefault="00440603" w:rsidP="00E37D46">
            <w:pPr>
              <w:rPr>
                <w:color w:val="000000"/>
                <w:sz w:val="22"/>
              </w:rPr>
            </w:pPr>
            <w:bookmarkStart w:id="21" w:name="OLE_LINK35"/>
            <w:bookmarkStart w:id="22" w:name="OLE_LINK36"/>
            <w:proofErr w:type="spellStart"/>
            <w:r w:rsidRPr="00863F97">
              <w:rPr>
                <w:rFonts w:hint="eastAsia"/>
                <w:color w:val="000000"/>
                <w:sz w:val="22"/>
              </w:rPr>
              <w:t>PSMD1</w:t>
            </w:r>
            <w:bookmarkEnd w:id="21"/>
            <w:bookmarkEnd w:id="22"/>
            <w:proofErr w:type="spellEnd"/>
          </w:p>
        </w:tc>
        <w:tc>
          <w:tcPr>
            <w:tcW w:w="1105" w:type="dxa"/>
          </w:tcPr>
          <w:p w:rsidR="00440603" w:rsidRPr="001176EB" w:rsidRDefault="00440603" w:rsidP="00E37D46"/>
        </w:tc>
        <w:tc>
          <w:tcPr>
            <w:tcW w:w="3577" w:type="dxa"/>
          </w:tcPr>
          <w:p w:rsidR="00440603" w:rsidRPr="001176EB" w:rsidRDefault="00440603" w:rsidP="005770B7">
            <w:proofErr w:type="spellStart"/>
            <w:r>
              <w:rPr>
                <w:rFonts w:hint="eastAsia"/>
              </w:rPr>
              <w:t>HNC</w:t>
            </w:r>
            <w:proofErr w:type="spellEnd"/>
            <w:r>
              <w:t xml:space="preserve"> </w:t>
            </w:r>
            <w:r>
              <w:rPr>
                <w:noProof/>
              </w:rPr>
              <w:t>[42]</w:t>
            </w:r>
          </w:p>
        </w:tc>
        <w:tc>
          <w:tcPr>
            <w:tcW w:w="2405" w:type="dxa"/>
          </w:tcPr>
          <w:p w:rsidR="00440603" w:rsidRPr="001176EB" w:rsidRDefault="00440603" w:rsidP="00E37D46"/>
        </w:tc>
      </w:tr>
      <w:tr w:rsidR="00440603" w:rsidRPr="001176EB" w:rsidTr="00386828">
        <w:trPr>
          <w:trHeight w:val="270"/>
        </w:trPr>
        <w:tc>
          <w:tcPr>
            <w:tcW w:w="1413" w:type="dxa"/>
            <w:tcBorders>
              <w:top w:val="single" w:sz="4" w:space="0" w:color="auto"/>
              <w:left w:val="single" w:sz="4" w:space="0" w:color="auto"/>
              <w:bottom w:val="single" w:sz="4" w:space="0" w:color="auto"/>
              <w:right w:val="nil"/>
            </w:tcBorders>
            <w:noWrap/>
            <w:vAlign w:val="bottom"/>
            <w:hideMark/>
          </w:tcPr>
          <w:p w:rsidR="00440603" w:rsidRDefault="00440603" w:rsidP="00E37D46">
            <w:pPr>
              <w:rPr>
                <w:color w:val="000000"/>
                <w:sz w:val="22"/>
              </w:rPr>
            </w:pPr>
            <w:bookmarkStart w:id="23" w:name="OLE_LINK37"/>
            <w:proofErr w:type="spellStart"/>
            <w:r w:rsidRPr="005D4A87">
              <w:rPr>
                <w:rFonts w:hint="eastAsia"/>
                <w:color w:val="FF0000"/>
                <w:sz w:val="22"/>
              </w:rPr>
              <w:t>NOX4</w:t>
            </w:r>
            <w:bookmarkEnd w:id="23"/>
            <w:proofErr w:type="spellEnd"/>
          </w:p>
        </w:tc>
        <w:tc>
          <w:tcPr>
            <w:tcW w:w="1105" w:type="dxa"/>
          </w:tcPr>
          <w:p w:rsidR="00440603" w:rsidRPr="001176EB" w:rsidRDefault="00440603" w:rsidP="00E37D46"/>
        </w:tc>
        <w:tc>
          <w:tcPr>
            <w:tcW w:w="3577" w:type="dxa"/>
          </w:tcPr>
          <w:p w:rsidR="00440603" w:rsidRPr="001176EB" w:rsidRDefault="00440603" w:rsidP="005770B7">
            <w:r>
              <w:rPr>
                <w:rFonts w:hint="eastAsia"/>
              </w:rPr>
              <w:t>ME</w:t>
            </w:r>
            <w:r>
              <w:t xml:space="preserve"> </w:t>
            </w:r>
            <w:r>
              <w:rPr>
                <w:noProof/>
              </w:rPr>
              <w:t>[43]</w:t>
            </w:r>
            <w:r>
              <w:t xml:space="preserve">, PAC </w:t>
            </w:r>
            <w:r>
              <w:rPr>
                <w:noProof/>
              </w:rPr>
              <w:t>[44]</w:t>
            </w:r>
            <w:r>
              <w:t xml:space="preserve">, LC </w:t>
            </w:r>
            <w:r>
              <w:rPr>
                <w:noProof/>
              </w:rPr>
              <w:t>[45]</w:t>
            </w:r>
            <w:r>
              <w:t xml:space="preserve">, </w:t>
            </w:r>
            <w:proofErr w:type="spellStart"/>
            <w:r>
              <w:t>CRC</w:t>
            </w:r>
            <w:proofErr w:type="spellEnd"/>
            <w:r>
              <w:t xml:space="preserve"> </w:t>
            </w:r>
            <w:r>
              <w:rPr>
                <w:noProof/>
              </w:rPr>
              <w:t>[46]</w:t>
            </w:r>
          </w:p>
        </w:tc>
        <w:tc>
          <w:tcPr>
            <w:tcW w:w="2405" w:type="dxa"/>
          </w:tcPr>
          <w:p w:rsidR="00440603" w:rsidRPr="001176EB" w:rsidRDefault="00440603" w:rsidP="005770B7">
            <w:r>
              <w:t xml:space="preserve">A </w:t>
            </w:r>
            <w:r>
              <w:rPr>
                <w:noProof/>
              </w:rPr>
              <w:t>[43]</w:t>
            </w:r>
            <w:r>
              <w:t xml:space="preserve">, I </w:t>
            </w:r>
            <w:r>
              <w:rPr>
                <w:noProof/>
              </w:rPr>
              <w:t>[47, 48]</w:t>
            </w:r>
            <w:r>
              <w:t xml:space="preserve">, P </w:t>
            </w:r>
            <w:r>
              <w:rPr>
                <w:noProof/>
              </w:rPr>
              <w:t>[45, 48]</w:t>
            </w:r>
            <w:r>
              <w:t xml:space="preserve">, T </w:t>
            </w:r>
            <w:r>
              <w:rPr>
                <w:noProof/>
              </w:rPr>
              <w:t>[49]</w:t>
            </w:r>
          </w:p>
        </w:tc>
      </w:tr>
      <w:tr w:rsidR="00440603" w:rsidRPr="001176EB" w:rsidTr="00386828">
        <w:trPr>
          <w:trHeight w:val="270"/>
        </w:trPr>
        <w:tc>
          <w:tcPr>
            <w:tcW w:w="1413" w:type="dxa"/>
            <w:tcBorders>
              <w:top w:val="single" w:sz="4" w:space="0" w:color="auto"/>
              <w:left w:val="single" w:sz="4" w:space="0" w:color="auto"/>
              <w:bottom w:val="single" w:sz="4" w:space="0" w:color="auto"/>
              <w:right w:val="nil"/>
            </w:tcBorders>
            <w:noWrap/>
            <w:vAlign w:val="bottom"/>
            <w:hideMark/>
          </w:tcPr>
          <w:p w:rsidR="00440603" w:rsidRDefault="00440603" w:rsidP="00E37D46">
            <w:pPr>
              <w:rPr>
                <w:color w:val="000000"/>
                <w:sz w:val="22"/>
              </w:rPr>
            </w:pPr>
            <w:r>
              <w:rPr>
                <w:rFonts w:hint="eastAsia"/>
                <w:color w:val="000000"/>
                <w:sz w:val="22"/>
              </w:rPr>
              <w:t>BID</w:t>
            </w:r>
          </w:p>
        </w:tc>
        <w:tc>
          <w:tcPr>
            <w:tcW w:w="1105" w:type="dxa"/>
          </w:tcPr>
          <w:p w:rsidR="00440603" w:rsidRPr="001176EB" w:rsidRDefault="00440603" w:rsidP="005770B7">
            <w:r>
              <w:rPr>
                <w:noProof/>
              </w:rPr>
              <w:t>[50]</w:t>
            </w:r>
          </w:p>
        </w:tc>
        <w:tc>
          <w:tcPr>
            <w:tcW w:w="3577" w:type="dxa"/>
          </w:tcPr>
          <w:p w:rsidR="00440603" w:rsidRPr="001176EB" w:rsidRDefault="00440603" w:rsidP="005770B7">
            <w:proofErr w:type="spellStart"/>
            <w:r>
              <w:rPr>
                <w:rFonts w:hint="eastAsia"/>
              </w:rPr>
              <w:t>CRC</w:t>
            </w:r>
            <w:proofErr w:type="spellEnd"/>
            <w:r>
              <w:t xml:space="preserve"> </w:t>
            </w:r>
            <w:r>
              <w:rPr>
                <w:noProof/>
              </w:rPr>
              <w:t>[51]</w:t>
            </w:r>
          </w:p>
        </w:tc>
        <w:tc>
          <w:tcPr>
            <w:tcW w:w="2405" w:type="dxa"/>
          </w:tcPr>
          <w:p w:rsidR="00440603" w:rsidRPr="001176EB" w:rsidRDefault="00440603" w:rsidP="005770B7">
            <w:r>
              <w:t xml:space="preserve">A </w:t>
            </w:r>
            <w:r>
              <w:rPr>
                <w:noProof/>
              </w:rPr>
              <w:t>[51-54]</w:t>
            </w:r>
          </w:p>
        </w:tc>
      </w:tr>
      <w:tr w:rsidR="00440603" w:rsidRPr="001176EB" w:rsidTr="00386828">
        <w:trPr>
          <w:trHeight w:val="270"/>
        </w:trPr>
        <w:tc>
          <w:tcPr>
            <w:tcW w:w="1413" w:type="dxa"/>
            <w:tcBorders>
              <w:top w:val="single" w:sz="4" w:space="0" w:color="auto"/>
              <w:left w:val="single" w:sz="4" w:space="0" w:color="auto"/>
              <w:bottom w:val="single" w:sz="4" w:space="0" w:color="auto"/>
              <w:right w:val="nil"/>
            </w:tcBorders>
            <w:noWrap/>
            <w:vAlign w:val="bottom"/>
            <w:hideMark/>
          </w:tcPr>
          <w:p w:rsidR="00440603" w:rsidRDefault="00440603" w:rsidP="00E37D46">
            <w:pPr>
              <w:rPr>
                <w:color w:val="000000"/>
                <w:sz w:val="22"/>
              </w:rPr>
            </w:pPr>
            <w:bookmarkStart w:id="24" w:name="OLE_LINK39"/>
            <w:r>
              <w:rPr>
                <w:rFonts w:hint="eastAsia"/>
                <w:color w:val="000000"/>
                <w:sz w:val="22"/>
              </w:rPr>
              <w:t>FBL</w:t>
            </w:r>
            <w:bookmarkEnd w:id="24"/>
          </w:p>
        </w:tc>
        <w:tc>
          <w:tcPr>
            <w:tcW w:w="1105" w:type="dxa"/>
          </w:tcPr>
          <w:p w:rsidR="00440603" w:rsidRPr="001176EB" w:rsidRDefault="00440603" w:rsidP="00E37D46"/>
        </w:tc>
        <w:tc>
          <w:tcPr>
            <w:tcW w:w="3577" w:type="dxa"/>
          </w:tcPr>
          <w:p w:rsidR="00440603" w:rsidRPr="001176EB" w:rsidRDefault="00440603" w:rsidP="005770B7">
            <w:proofErr w:type="spellStart"/>
            <w:r>
              <w:rPr>
                <w:rFonts w:hint="eastAsia"/>
              </w:rPr>
              <w:t>BTC</w:t>
            </w:r>
            <w:proofErr w:type="spellEnd"/>
            <w:r>
              <w:t xml:space="preserve"> </w:t>
            </w:r>
            <w:r>
              <w:rPr>
                <w:noProof/>
              </w:rPr>
              <w:t>[55-57]</w:t>
            </w:r>
            <w:r>
              <w:t xml:space="preserve">, LE </w:t>
            </w:r>
            <w:r>
              <w:rPr>
                <w:noProof/>
              </w:rPr>
              <w:t>[57, 58]</w:t>
            </w:r>
            <w:r>
              <w:t xml:space="preserve">, PC </w:t>
            </w:r>
            <w:r>
              <w:rPr>
                <w:noProof/>
              </w:rPr>
              <w:t>[59]</w:t>
            </w:r>
          </w:p>
        </w:tc>
        <w:tc>
          <w:tcPr>
            <w:tcW w:w="2405" w:type="dxa"/>
          </w:tcPr>
          <w:p w:rsidR="00440603" w:rsidRPr="001176EB" w:rsidRDefault="00440603" w:rsidP="005770B7">
            <w:r>
              <w:rPr>
                <w:rFonts w:hint="eastAsia"/>
              </w:rPr>
              <w:t>P</w:t>
            </w:r>
            <w:r>
              <w:t xml:space="preserve"> </w:t>
            </w:r>
            <w:r>
              <w:rPr>
                <w:noProof/>
              </w:rPr>
              <w:t>[59]</w:t>
            </w:r>
          </w:p>
        </w:tc>
      </w:tr>
      <w:tr w:rsidR="00440603" w:rsidRPr="001176EB" w:rsidTr="00386828">
        <w:trPr>
          <w:trHeight w:val="270"/>
        </w:trPr>
        <w:tc>
          <w:tcPr>
            <w:tcW w:w="1413" w:type="dxa"/>
            <w:tcBorders>
              <w:top w:val="single" w:sz="4" w:space="0" w:color="auto"/>
              <w:left w:val="single" w:sz="4" w:space="0" w:color="auto"/>
              <w:bottom w:val="single" w:sz="4" w:space="0" w:color="auto"/>
              <w:right w:val="nil"/>
            </w:tcBorders>
            <w:noWrap/>
            <w:vAlign w:val="bottom"/>
            <w:hideMark/>
          </w:tcPr>
          <w:p w:rsidR="00440603" w:rsidRDefault="00440603" w:rsidP="00E37D46">
            <w:pPr>
              <w:rPr>
                <w:color w:val="00B050"/>
                <w:sz w:val="22"/>
              </w:rPr>
            </w:pPr>
            <w:bookmarkStart w:id="25" w:name="OLE_LINK42"/>
            <w:proofErr w:type="spellStart"/>
            <w:r w:rsidRPr="00D2761D">
              <w:rPr>
                <w:rFonts w:hint="eastAsia"/>
                <w:color w:val="0D0D0D" w:themeColor="text1" w:themeTint="F2"/>
                <w:sz w:val="22"/>
              </w:rPr>
              <w:t>CCNF</w:t>
            </w:r>
            <w:bookmarkEnd w:id="25"/>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E37D46"/>
        </w:tc>
      </w:tr>
      <w:tr w:rsidR="00440603" w:rsidRPr="001176EB" w:rsidTr="00386828">
        <w:trPr>
          <w:trHeight w:val="270"/>
        </w:trPr>
        <w:tc>
          <w:tcPr>
            <w:tcW w:w="1413" w:type="dxa"/>
            <w:tcBorders>
              <w:top w:val="single" w:sz="4" w:space="0" w:color="auto"/>
            </w:tcBorders>
            <w:noWrap/>
            <w:vAlign w:val="bottom"/>
            <w:hideMark/>
          </w:tcPr>
          <w:p w:rsidR="00440603" w:rsidRDefault="00440603" w:rsidP="00E37D46">
            <w:pPr>
              <w:rPr>
                <w:color w:val="000000"/>
                <w:sz w:val="22"/>
              </w:rPr>
            </w:pPr>
            <w:bookmarkStart w:id="26" w:name="OLE_LINK43"/>
            <w:proofErr w:type="spellStart"/>
            <w:r>
              <w:rPr>
                <w:rFonts w:hint="eastAsia"/>
                <w:color w:val="000000"/>
                <w:sz w:val="22"/>
              </w:rPr>
              <w:t>SEMA4F</w:t>
            </w:r>
            <w:bookmarkEnd w:id="26"/>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5770B7">
            <w:r>
              <w:rPr>
                <w:rFonts w:hint="eastAsia"/>
              </w:rPr>
              <w:t>T</w:t>
            </w:r>
            <w:r>
              <w:t xml:space="preserve"> </w:t>
            </w:r>
            <w:r>
              <w:rPr>
                <w:noProof/>
              </w:rPr>
              <w:t>[60]</w:t>
            </w:r>
            <w:r>
              <w:t xml:space="preserve">, P </w:t>
            </w:r>
            <w:r>
              <w:rPr>
                <w:noProof/>
              </w:rPr>
              <w:t>[61]</w:t>
            </w:r>
          </w:p>
        </w:tc>
      </w:tr>
      <w:tr w:rsidR="00440603" w:rsidRPr="001176EB" w:rsidTr="00386828">
        <w:trPr>
          <w:trHeight w:val="270"/>
        </w:trPr>
        <w:tc>
          <w:tcPr>
            <w:tcW w:w="1413" w:type="dxa"/>
            <w:tcBorders>
              <w:top w:val="single" w:sz="4" w:space="0" w:color="auto"/>
            </w:tcBorders>
            <w:noWrap/>
            <w:vAlign w:val="bottom"/>
          </w:tcPr>
          <w:p w:rsidR="00440603" w:rsidRDefault="00440603" w:rsidP="00E37D46">
            <w:pPr>
              <w:rPr>
                <w:color w:val="000000"/>
                <w:sz w:val="22"/>
              </w:rPr>
            </w:pPr>
            <w:proofErr w:type="spellStart"/>
            <w:r w:rsidRPr="005D4A87">
              <w:rPr>
                <w:rFonts w:hint="eastAsia"/>
                <w:color w:val="FF0000"/>
                <w:sz w:val="22"/>
              </w:rPr>
              <w:t>KLHL21</w:t>
            </w:r>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Default="00440603" w:rsidP="00E37D46"/>
        </w:tc>
      </w:tr>
      <w:tr w:rsidR="00440603" w:rsidRPr="001176EB" w:rsidTr="00386828">
        <w:trPr>
          <w:trHeight w:val="270"/>
        </w:trPr>
        <w:tc>
          <w:tcPr>
            <w:tcW w:w="1413" w:type="dxa"/>
            <w:noWrap/>
            <w:vAlign w:val="bottom"/>
            <w:hideMark/>
          </w:tcPr>
          <w:p w:rsidR="00440603" w:rsidRDefault="00440603" w:rsidP="00E37D46">
            <w:pPr>
              <w:rPr>
                <w:color w:val="000000"/>
                <w:sz w:val="22"/>
              </w:rPr>
            </w:pPr>
            <w:bookmarkStart w:id="27" w:name="OLE_LINK120"/>
            <w:bookmarkStart w:id="28" w:name="OLE_LINK121"/>
            <w:bookmarkStart w:id="29" w:name="_Hlk430356450"/>
            <w:proofErr w:type="spellStart"/>
            <w:r w:rsidRPr="00863F97">
              <w:rPr>
                <w:rFonts w:hint="eastAsia"/>
                <w:color w:val="000000"/>
                <w:sz w:val="22"/>
              </w:rPr>
              <w:t>KIAA0196</w:t>
            </w:r>
            <w:bookmarkEnd w:id="27"/>
            <w:bookmarkEnd w:id="28"/>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5770B7">
            <w:r>
              <w:rPr>
                <w:rFonts w:hint="eastAsia"/>
              </w:rPr>
              <w:t>T</w:t>
            </w:r>
            <w:r>
              <w:t xml:space="preserve"> </w:t>
            </w:r>
            <w:r>
              <w:rPr>
                <w:noProof/>
              </w:rPr>
              <w:t>[62]</w:t>
            </w:r>
          </w:p>
        </w:tc>
      </w:tr>
      <w:bookmarkEnd w:id="29"/>
      <w:tr w:rsidR="00440603" w:rsidRPr="001176EB" w:rsidTr="00386828">
        <w:trPr>
          <w:trHeight w:val="270"/>
        </w:trPr>
        <w:tc>
          <w:tcPr>
            <w:tcW w:w="1413" w:type="dxa"/>
            <w:noWrap/>
            <w:vAlign w:val="bottom"/>
            <w:hideMark/>
          </w:tcPr>
          <w:p w:rsidR="00440603" w:rsidRDefault="00440603" w:rsidP="00E37D46">
            <w:pPr>
              <w:rPr>
                <w:color w:val="000000"/>
                <w:sz w:val="22"/>
              </w:rPr>
            </w:pPr>
            <w:proofErr w:type="spellStart"/>
            <w:r>
              <w:rPr>
                <w:rFonts w:hint="eastAsia"/>
                <w:color w:val="000000"/>
                <w:sz w:val="22"/>
              </w:rPr>
              <w:t>COPS6</w:t>
            </w:r>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E37D46"/>
        </w:tc>
      </w:tr>
      <w:tr w:rsidR="00440603" w:rsidRPr="001176EB" w:rsidTr="00386828">
        <w:trPr>
          <w:trHeight w:val="270"/>
        </w:trPr>
        <w:tc>
          <w:tcPr>
            <w:tcW w:w="1413" w:type="dxa"/>
            <w:noWrap/>
            <w:vAlign w:val="bottom"/>
            <w:hideMark/>
          </w:tcPr>
          <w:p w:rsidR="00440603" w:rsidRDefault="00440603" w:rsidP="00E37D46">
            <w:pPr>
              <w:rPr>
                <w:color w:val="000000"/>
                <w:sz w:val="22"/>
              </w:rPr>
            </w:pPr>
            <w:bookmarkStart w:id="30" w:name="OLE_LINK32"/>
            <w:bookmarkStart w:id="31" w:name="OLE_LINK33"/>
            <w:bookmarkStart w:id="32" w:name="OLE_LINK122"/>
            <w:bookmarkStart w:id="33" w:name="OLE_LINK125"/>
            <w:proofErr w:type="spellStart"/>
            <w:r w:rsidRPr="00863F97">
              <w:rPr>
                <w:rFonts w:hint="eastAsia"/>
                <w:color w:val="000000"/>
                <w:sz w:val="22"/>
              </w:rPr>
              <w:t>ZKSCAN3</w:t>
            </w:r>
            <w:bookmarkEnd w:id="30"/>
            <w:bookmarkEnd w:id="31"/>
            <w:bookmarkEnd w:id="32"/>
            <w:bookmarkEnd w:id="33"/>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5770B7">
            <w:r>
              <w:rPr>
                <w:rFonts w:hint="eastAsia"/>
              </w:rPr>
              <w:t>I</w:t>
            </w:r>
            <w:r>
              <w:t xml:space="preserve"> </w:t>
            </w:r>
            <w:r>
              <w:rPr>
                <w:noProof/>
              </w:rPr>
              <w:t>[63]</w:t>
            </w:r>
            <w:r>
              <w:t xml:space="preserve">, T </w:t>
            </w:r>
            <w:r>
              <w:rPr>
                <w:noProof/>
              </w:rPr>
              <w:t>[64, 65]</w:t>
            </w:r>
          </w:p>
        </w:tc>
      </w:tr>
      <w:tr w:rsidR="00440603" w:rsidRPr="001176EB" w:rsidTr="00386828">
        <w:trPr>
          <w:trHeight w:val="270"/>
        </w:trPr>
        <w:tc>
          <w:tcPr>
            <w:tcW w:w="1413" w:type="dxa"/>
            <w:noWrap/>
            <w:vAlign w:val="bottom"/>
            <w:hideMark/>
          </w:tcPr>
          <w:p w:rsidR="00440603" w:rsidRDefault="00440603" w:rsidP="00E37D46">
            <w:pPr>
              <w:rPr>
                <w:color w:val="000000"/>
                <w:sz w:val="22"/>
              </w:rPr>
            </w:pPr>
            <w:proofErr w:type="spellStart"/>
            <w:r>
              <w:rPr>
                <w:rFonts w:hint="eastAsia"/>
                <w:color w:val="000000"/>
                <w:sz w:val="22"/>
              </w:rPr>
              <w:t>RPS5</w:t>
            </w:r>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5770B7">
            <w:r>
              <w:rPr>
                <w:rFonts w:hint="eastAsia"/>
              </w:rPr>
              <w:t>T</w:t>
            </w:r>
            <w:r>
              <w:t xml:space="preserve"> </w:t>
            </w:r>
            <w:r>
              <w:rPr>
                <w:noProof/>
              </w:rPr>
              <w:t>[66]</w:t>
            </w:r>
          </w:p>
        </w:tc>
      </w:tr>
      <w:tr w:rsidR="00440603" w:rsidRPr="001176EB" w:rsidTr="00386828">
        <w:trPr>
          <w:trHeight w:val="270"/>
        </w:trPr>
        <w:tc>
          <w:tcPr>
            <w:tcW w:w="1413" w:type="dxa"/>
            <w:noWrap/>
            <w:vAlign w:val="bottom"/>
            <w:hideMark/>
          </w:tcPr>
          <w:p w:rsidR="00440603" w:rsidRDefault="00440603" w:rsidP="00E37D46">
            <w:pPr>
              <w:rPr>
                <w:color w:val="000000"/>
                <w:sz w:val="22"/>
              </w:rPr>
            </w:pPr>
            <w:proofErr w:type="spellStart"/>
            <w:r w:rsidRPr="005D4A87">
              <w:rPr>
                <w:rFonts w:hint="eastAsia"/>
                <w:color w:val="FF0000"/>
                <w:sz w:val="22"/>
              </w:rPr>
              <w:t>IGBP1</w:t>
            </w:r>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5770B7">
            <w:r>
              <w:rPr>
                <w:rFonts w:hint="eastAsia"/>
              </w:rPr>
              <w:t>A</w:t>
            </w:r>
            <w:r>
              <w:t xml:space="preserve"> </w:t>
            </w:r>
            <w:r>
              <w:rPr>
                <w:noProof/>
              </w:rPr>
              <w:t>[67]</w:t>
            </w:r>
          </w:p>
        </w:tc>
      </w:tr>
      <w:tr w:rsidR="00440603" w:rsidRPr="001176EB" w:rsidTr="00386828">
        <w:trPr>
          <w:trHeight w:val="270"/>
        </w:trPr>
        <w:tc>
          <w:tcPr>
            <w:tcW w:w="1413" w:type="dxa"/>
            <w:noWrap/>
            <w:vAlign w:val="bottom"/>
            <w:hideMark/>
          </w:tcPr>
          <w:p w:rsidR="00440603" w:rsidRDefault="00440603" w:rsidP="00E37D46">
            <w:pPr>
              <w:rPr>
                <w:color w:val="000000"/>
                <w:sz w:val="22"/>
              </w:rPr>
            </w:pPr>
            <w:proofErr w:type="spellStart"/>
            <w:r>
              <w:rPr>
                <w:rFonts w:hint="eastAsia"/>
                <w:color w:val="000000"/>
                <w:sz w:val="22"/>
              </w:rPr>
              <w:t>SNRPG</w:t>
            </w:r>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E37D46"/>
        </w:tc>
      </w:tr>
      <w:tr w:rsidR="00440603" w:rsidRPr="001176EB" w:rsidTr="00386828">
        <w:trPr>
          <w:trHeight w:val="270"/>
        </w:trPr>
        <w:tc>
          <w:tcPr>
            <w:tcW w:w="1413" w:type="dxa"/>
            <w:noWrap/>
            <w:vAlign w:val="bottom"/>
            <w:hideMark/>
          </w:tcPr>
          <w:p w:rsidR="00440603" w:rsidRDefault="00440603" w:rsidP="00E37D46">
            <w:pPr>
              <w:rPr>
                <w:color w:val="000000"/>
                <w:sz w:val="22"/>
              </w:rPr>
            </w:pPr>
            <w:bookmarkStart w:id="34" w:name="OLE_LINK48"/>
            <w:bookmarkStart w:id="35" w:name="OLE_LINK49"/>
            <w:bookmarkStart w:id="36" w:name="OLE_LINK144"/>
            <w:bookmarkStart w:id="37" w:name="OLE_LINK130"/>
            <w:proofErr w:type="spellStart"/>
            <w:r w:rsidRPr="00863F97">
              <w:rPr>
                <w:rFonts w:hint="eastAsia"/>
                <w:color w:val="000000"/>
                <w:sz w:val="22"/>
              </w:rPr>
              <w:t>DBN1</w:t>
            </w:r>
            <w:bookmarkEnd w:id="34"/>
            <w:bookmarkEnd w:id="35"/>
            <w:bookmarkEnd w:id="36"/>
            <w:bookmarkEnd w:id="37"/>
            <w:proofErr w:type="spellEnd"/>
          </w:p>
        </w:tc>
        <w:tc>
          <w:tcPr>
            <w:tcW w:w="1105" w:type="dxa"/>
          </w:tcPr>
          <w:p w:rsidR="00440603" w:rsidRPr="001176EB" w:rsidRDefault="00440603" w:rsidP="00E37D46"/>
        </w:tc>
        <w:tc>
          <w:tcPr>
            <w:tcW w:w="3577" w:type="dxa"/>
          </w:tcPr>
          <w:p w:rsidR="00440603" w:rsidRPr="001176EB" w:rsidRDefault="00440603" w:rsidP="005770B7">
            <w:r>
              <w:rPr>
                <w:rFonts w:hint="eastAsia"/>
              </w:rPr>
              <w:t>LC</w:t>
            </w:r>
            <w:r>
              <w:t xml:space="preserve"> </w:t>
            </w:r>
            <w:r>
              <w:rPr>
                <w:noProof/>
              </w:rPr>
              <w:t>[68]</w:t>
            </w:r>
          </w:p>
        </w:tc>
        <w:tc>
          <w:tcPr>
            <w:tcW w:w="2405" w:type="dxa"/>
          </w:tcPr>
          <w:p w:rsidR="00440603" w:rsidRPr="001176EB" w:rsidRDefault="00440603" w:rsidP="005770B7">
            <w:r>
              <w:rPr>
                <w:rFonts w:hint="eastAsia"/>
              </w:rPr>
              <w:t>I</w:t>
            </w:r>
            <w:r>
              <w:t xml:space="preserve"> </w:t>
            </w:r>
            <w:r>
              <w:rPr>
                <w:noProof/>
              </w:rPr>
              <w:t>[69]</w:t>
            </w:r>
          </w:p>
        </w:tc>
      </w:tr>
      <w:tr w:rsidR="00440603" w:rsidRPr="001176EB" w:rsidTr="00386828">
        <w:trPr>
          <w:trHeight w:val="270"/>
        </w:trPr>
        <w:tc>
          <w:tcPr>
            <w:tcW w:w="1413" w:type="dxa"/>
            <w:noWrap/>
            <w:vAlign w:val="bottom"/>
            <w:hideMark/>
          </w:tcPr>
          <w:p w:rsidR="00440603" w:rsidRDefault="00440603" w:rsidP="00E37D46">
            <w:pPr>
              <w:rPr>
                <w:color w:val="000000"/>
                <w:sz w:val="22"/>
              </w:rPr>
            </w:pPr>
            <w:r>
              <w:rPr>
                <w:rFonts w:hint="eastAsia"/>
                <w:color w:val="000000"/>
                <w:sz w:val="22"/>
              </w:rPr>
              <w:t>MARS</w:t>
            </w:r>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E37D46"/>
        </w:tc>
      </w:tr>
      <w:tr w:rsidR="00440603" w:rsidRPr="001176EB" w:rsidTr="00386828">
        <w:trPr>
          <w:trHeight w:val="270"/>
        </w:trPr>
        <w:tc>
          <w:tcPr>
            <w:tcW w:w="1413" w:type="dxa"/>
            <w:noWrap/>
            <w:vAlign w:val="bottom"/>
            <w:hideMark/>
          </w:tcPr>
          <w:p w:rsidR="00440603" w:rsidRDefault="00440603" w:rsidP="00E37D46">
            <w:pPr>
              <w:rPr>
                <w:color w:val="000000"/>
                <w:sz w:val="22"/>
              </w:rPr>
            </w:pPr>
            <w:bookmarkStart w:id="38" w:name="OLE_LINK145"/>
            <w:bookmarkStart w:id="39" w:name="OLE_LINK146"/>
            <w:bookmarkStart w:id="40" w:name="OLE_LINK117"/>
            <w:bookmarkStart w:id="41" w:name="OLE_LINK124"/>
            <w:bookmarkStart w:id="42" w:name="OLE_LINK126"/>
            <w:proofErr w:type="spellStart"/>
            <w:r w:rsidRPr="00F84853">
              <w:rPr>
                <w:rFonts w:hint="eastAsia"/>
                <w:color w:val="000000" w:themeColor="text1"/>
                <w:sz w:val="22"/>
              </w:rPr>
              <w:t>ALDH18A1</w:t>
            </w:r>
            <w:bookmarkEnd w:id="38"/>
            <w:bookmarkEnd w:id="39"/>
            <w:bookmarkEnd w:id="40"/>
            <w:bookmarkEnd w:id="41"/>
            <w:bookmarkEnd w:id="42"/>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5770B7">
            <w:r>
              <w:rPr>
                <w:rFonts w:hint="eastAsia"/>
              </w:rPr>
              <w:t>P</w:t>
            </w:r>
            <w:r>
              <w:t xml:space="preserve"> </w:t>
            </w:r>
            <w:r>
              <w:rPr>
                <w:noProof/>
              </w:rPr>
              <w:t>[70]</w:t>
            </w:r>
          </w:p>
        </w:tc>
      </w:tr>
      <w:tr w:rsidR="00440603" w:rsidRPr="001176EB" w:rsidTr="00386828">
        <w:trPr>
          <w:trHeight w:val="270"/>
        </w:trPr>
        <w:tc>
          <w:tcPr>
            <w:tcW w:w="1413" w:type="dxa"/>
            <w:noWrap/>
            <w:vAlign w:val="bottom"/>
            <w:hideMark/>
          </w:tcPr>
          <w:p w:rsidR="00440603" w:rsidRDefault="00440603" w:rsidP="00E37D46">
            <w:pPr>
              <w:rPr>
                <w:color w:val="00B050"/>
                <w:sz w:val="22"/>
              </w:rPr>
            </w:pPr>
            <w:proofErr w:type="spellStart"/>
            <w:r w:rsidRPr="002B1F6D">
              <w:rPr>
                <w:rFonts w:hint="eastAsia"/>
                <w:color w:val="000000"/>
                <w:sz w:val="22"/>
              </w:rPr>
              <w:t>NUP205</w:t>
            </w:r>
            <w:proofErr w:type="spellEnd"/>
          </w:p>
        </w:tc>
        <w:tc>
          <w:tcPr>
            <w:tcW w:w="1105" w:type="dxa"/>
          </w:tcPr>
          <w:p w:rsidR="00440603" w:rsidRPr="001176EB" w:rsidRDefault="00440603" w:rsidP="00E37D46"/>
        </w:tc>
        <w:tc>
          <w:tcPr>
            <w:tcW w:w="3577" w:type="dxa"/>
          </w:tcPr>
          <w:p w:rsidR="00440603" w:rsidRPr="001176EB" w:rsidRDefault="00440603" w:rsidP="005770B7">
            <w:r>
              <w:t xml:space="preserve">LC </w:t>
            </w:r>
            <w:r>
              <w:rPr>
                <w:noProof/>
              </w:rPr>
              <w:t>[71]</w:t>
            </w:r>
          </w:p>
        </w:tc>
        <w:tc>
          <w:tcPr>
            <w:tcW w:w="2405" w:type="dxa"/>
          </w:tcPr>
          <w:p w:rsidR="00440603" w:rsidRPr="001176EB" w:rsidRDefault="00440603" w:rsidP="005770B7">
            <w:r>
              <w:rPr>
                <w:rFonts w:hint="eastAsia"/>
              </w:rPr>
              <w:t>P</w:t>
            </w:r>
            <w:r>
              <w:t xml:space="preserve"> </w:t>
            </w:r>
            <w:r>
              <w:rPr>
                <w:noProof/>
              </w:rPr>
              <w:t>[71]</w:t>
            </w:r>
          </w:p>
        </w:tc>
      </w:tr>
      <w:tr w:rsidR="00440603" w:rsidRPr="001176EB" w:rsidTr="00386828">
        <w:trPr>
          <w:trHeight w:val="270"/>
        </w:trPr>
        <w:tc>
          <w:tcPr>
            <w:tcW w:w="1413" w:type="dxa"/>
            <w:noWrap/>
            <w:vAlign w:val="bottom"/>
            <w:hideMark/>
          </w:tcPr>
          <w:p w:rsidR="00440603" w:rsidRDefault="00440603" w:rsidP="00E37D46">
            <w:pPr>
              <w:rPr>
                <w:color w:val="000000"/>
                <w:sz w:val="22"/>
              </w:rPr>
            </w:pPr>
            <w:bookmarkStart w:id="43" w:name="OLE_LINK50"/>
            <w:proofErr w:type="spellStart"/>
            <w:r>
              <w:rPr>
                <w:rFonts w:hint="eastAsia"/>
                <w:color w:val="000000"/>
                <w:sz w:val="22"/>
              </w:rPr>
              <w:t>DDOST</w:t>
            </w:r>
            <w:bookmarkEnd w:id="43"/>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E37D46"/>
        </w:tc>
      </w:tr>
      <w:tr w:rsidR="00440603" w:rsidRPr="001176EB" w:rsidTr="00386828">
        <w:trPr>
          <w:trHeight w:val="270"/>
        </w:trPr>
        <w:tc>
          <w:tcPr>
            <w:tcW w:w="1413" w:type="dxa"/>
            <w:noWrap/>
            <w:vAlign w:val="bottom"/>
            <w:hideMark/>
          </w:tcPr>
          <w:p w:rsidR="00440603" w:rsidRDefault="00440603" w:rsidP="00E37D46">
            <w:pPr>
              <w:rPr>
                <w:color w:val="000000"/>
                <w:sz w:val="22"/>
              </w:rPr>
            </w:pPr>
            <w:bookmarkStart w:id="44" w:name="OLE_LINK52"/>
            <w:bookmarkStart w:id="45" w:name="OLE_LINK53"/>
            <w:bookmarkStart w:id="46" w:name="OLE_LINK54"/>
            <w:bookmarkStart w:id="47" w:name="OLE_LINK55"/>
            <w:proofErr w:type="spellStart"/>
            <w:r w:rsidRPr="005D4A87">
              <w:rPr>
                <w:rFonts w:hint="eastAsia"/>
                <w:color w:val="FF0000"/>
                <w:sz w:val="22"/>
              </w:rPr>
              <w:t>MAP3K7</w:t>
            </w:r>
            <w:bookmarkEnd w:id="44"/>
            <w:bookmarkEnd w:id="45"/>
            <w:bookmarkEnd w:id="46"/>
            <w:bookmarkEnd w:id="47"/>
            <w:proofErr w:type="spellEnd"/>
          </w:p>
        </w:tc>
        <w:tc>
          <w:tcPr>
            <w:tcW w:w="1105" w:type="dxa"/>
          </w:tcPr>
          <w:p w:rsidR="00440603" w:rsidRPr="001176EB" w:rsidRDefault="00440603" w:rsidP="005770B7">
            <w:r>
              <w:rPr>
                <w:noProof/>
              </w:rPr>
              <w:t>[72]</w:t>
            </w:r>
          </w:p>
        </w:tc>
        <w:tc>
          <w:tcPr>
            <w:tcW w:w="3577" w:type="dxa"/>
          </w:tcPr>
          <w:p w:rsidR="00440603" w:rsidRPr="001176EB" w:rsidRDefault="00440603" w:rsidP="005770B7">
            <w:r>
              <w:rPr>
                <w:rFonts w:hint="eastAsia"/>
              </w:rPr>
              <w:t>PC</w:t>
            </w:r>
            <w:r>
              <w:t xml:space="preserve"> </w:t>
            </w:r>
            <w:r>
              <w:rPr>
                <w:noProof/>
              </w:rPr>
              <w:t>[73-75]</w:t>
            </w:r>
            <w:r>
              <w:t xml:space="preserve">, </w:t>
            </w:r>
            <w:proofErr w:type="spellStart"/>
            <w:r>
              <w:t>CRC</w:t>
            </w:r>
            <w:proofErr w:type="spellEnd"/>
            <w:r>
              <w:t xml:space="preserve"> </w:t>
            </w:r>
            <w:r>
              <w:rPr>
                <w:noProof/>
              </w:rPr>
              <w:t>[76, 77]</w:t>
            </w:r>
            <w:r>
              <w:t xml:space="preserve">, PAC </w:t>
            </w:r>
            <w:r>
              <w:rPr>
                <w:noProof/>
              </w:rPr>
              <w:t xml:space="preserve">[78, </w:t>
            </w:r>
            <w:r>
              <w:rPr>
                <w:noProof/>
              </w:rPr>
              <w:lastRenderedPageBreak/>
              <w:t>79]</w:t>
            </w:r>
            <w:r>
              <w:t xml:space="preserve">, RC </w:t>
            </w:r>
            <w:r>
              <w:rPr>
                <w:noProof/>
              </w:rPr>
              <w:t>[80]</w:t>
            </w:r>
          </w:p>
        </w:tc>
        <w:tc>
          <w:tcPr>
            <w:tcW w:w="2405" w:type="dxa"/>
          </w:tcPr>
          <w:p w:rsidR="00440603" w:rsidRPr="001176EB" w:rsidRDefault="00440603" w:rsidP="005770B7">
            <w:r>
              <w:rPr>
                <w:rFonts w:hint="eastAsia"/>
              </w:rPr>
              <w:lastRenderedPageBreak/>
              <w:t>T</w:t>
            </w:r>
            <w:r>
              <w:t xml:space="preserve"> </w:t>
            </w:r>
            <w:r>
              <w:rPr>
                <w:noProof/>
              </w:rPr>
              <w:t>[72]</w:t>
            </w:r>
            <w:r>
              <w:t xml:space="preserve">, I </w:t>
            </w:r>
            <w:r>
              <w:rPr>
                <w:noProof/>
              </w:rPr>
              <w:t>[72]</w:t>
            </w:r>
          </w:p>
        </w:tc>
      </w:tr>
      <w:tr w:rsidR="00440603" w:rsidRPr="001176EB" w:rsidTr="00386828">
        <w:trPr>
          <w:trHeight w:val="270"/>
        </w:trPr>
        <w:tc>
          <w:tcPr>
            <w:tcW w:w="1413" w:type="dxa"/>
            <w:noWrap/>
            <w:vAlign w:val="bottom"/>
            <w:hideMark/>
          </w:tcPr>
          <w:p w:rsidR="00440603" w:rsidRDefault="00440603" w:rsidP="00E37D46">
            <w:pPr>
              <w:rPr>
                <w:color w:val="000000"/>
                <w:sz w:val="22"/>
              </w:rPr>
            </w:pPr>
            <w:bookmarkStart w:id="48" w:name="OLE_LINK56"/>
            <w:bookmarkStart w:id="49" w:name="OLE_LINK118"/>
            <w:proofErr w:type="spellStart"/>
            <w:r w:rsidRPr="00B57F13">
              <w:rPr>
                <w:rFonts w:hint="eastAsia"/>
                <w:sz w:val="22"/>
              </w:rPr>
              <w:lastRenderedPageBreak/>
              <w:t>ILF2</w:t>
            </w:r>
            <w:bookmarkEnd w:id="48"/>
            <w:bookmarkEnd w:id="49"/>
            <w:proofErr w:type="spellEnd"/>
          </w:p>
        </w:tc>
        <w:tc>
          <w:tcPr>
            <w:tcW w:w="1105" w:type="dxa"/>
          </w:tcPr>
          <w:p w:rsidR="00440603" w:rsidRPr="001176EB" w:rsidRDefault="00440603" w:rsidP="00E37D46"/>
        </w:tc>
        <w:tc>
          <w:tcPr>
            <w:tcW w:w="3577" w:type="dxa"/>
          </w:tcPr>
          <w:p w:rsidR="00440603" w:rsidRPr="001176EB" w:rsidRDefault="00440603" w:rsidP="005770B7">
            <w:r>
              <w:rPr>
                <w:rFonts w:hint="eastAsia"/>
              </w:rPr>
              <w:t>LC</w:t>
            </w:r>
            <w:r>
              <w:t xml:space="preserve"> </w:t>
            </w:r>
            <w:r>
              <w:rPr>
                <w:noProof/>
              </w:rPr>
              <w:t>[81]</w:t>
            </w:r>
            <w:r>
              <w:t xml:space="preserve">, EC </w:t>
            </w:r>
            <w:r>
              <w:rPr>
                <w:noProof/>
              </w:rPr>
              <w:t>[82]</w:t>
            </w:r>
          </w:p>
        </w:tc>
        <w:tc>
          <w:tcPr>
            <w:tcW w:w="2405" w:type="dxa"/>
          </w:tcPr>
          <w:p w:rsidR="00440603" w:rsidRPr="001176EB" w:rsidRDefault="00440603" w:rsidP="005770B7">
            <w:r>
              <w:rPr>
                <w:rFonts w:hint="eastAsia"/>
              </w:rPr>
              <w:t>P</w:t>
            </w:r>
            <w:r>
              <w:t xml:space="preserve"> </w:t>
            </w:r>
            <w:r>
              <w:rPr>
                <w:noProof/>
              </w:rPr>
              <w:t>[81]</w:t>
            </w:r>
          </w:p>
        </w:tc>
      </w:tr>
      <w:tr w:rsidR="00440603" w:rsidRPr="001176EB" w:rsidTr="00386828">
        <w:trPr>
          <w:trHeight w:val="270"/>
        </w:trPr>
        <w:tc>
          <w:tcPr>
            <w:tcW w:w="1413" w:type="dxa"/>
            <w:noWrap/>
            <w:vAlign w:val="bottom"/>
            <w:hideMark/>
          </w:tcPr>
          <w:p w:rsidR="00440603" w:rsidRPr="00863F97" w:rsidRDefault="00440603" w:rsidP="00E37D46">
            <w:pPr>
              <w:rPr>
                <w:color w:val="000000"/>
                <w:sz w:val="22"/>
              </w:rPr>
            </w:pPr>
            <w:bookmarkStart w:id="50" w:name="OLE_LINK57"/>
            <w:bookmarkStart w:id="51" w:name="OLE_LINK58"/>
            <w:bookmarkStart w:id="52" w:name="OLE_LINK119"/>
            <w:bookmarkStart w:id="53" w:name="OLE_LINK127"/>
            <w:proofErr w:type="spellStart"/>
            <w:r w:rsidRPr="00863F97">
              <w:rPr>
                <w:rFonts w:hint="eastAsia"/>
                <w:color w:val="000000"/>
                <w:sz w:val="22"/>
              </w:rPr>
              <w:t>CLN3</w:t>
            </w:r>
            <w:bookmarkEnd w:id="50"/>
            <w:bookmarkEnd w:id="51"/>
            <w:bookmarkEnd w:id="52"/>
            <w:bookmarkEnd w:id="53"/>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5770B7">
            <w:r>
              <w:rPr>
                <w:rFonts w:hint="eastAsia"/>
              </w:rPr>
              <w:t>P</w:t>
            </w:r>
            <w:r>
              <w:t xml:space="preserve"> </w:t>
            </w:r>
            <w:r>
              <w:rPr>
                <w:noProof/>
              </w:rPr>
              <w:t>[83, 84]</w:t>
            </w:r>
            <w:r>
              <w:t xml:space="preserve">, A </w:t>
            </w:r>
            <w:r>
              <w:rPr>
                <w:noProof/>
              </w:rPr>
              <w:t>[83, 84]</w:t>
            </w:r>
          </w:p>
        </w:tc>
      </w:tr>
      <w:tr w:rsidR="00440603" w:rsidRPr="001176EB" w:rsidTr="00386828">
        <w:trPr>
          <w:trHeight w:val="270"/>
        </w:trPr>
        <w:tc>
          <w:tcPr>
            <w:tcW w:w="1413" w:type="dxa"/>
            <w:noWrap/>
            <w:vAlign w:val="bottom"/>
            <w:hideMark/>
          </w:tcPr>
          <w:p w:rsidR="00440603" w:rsidRDefault="00440603" w:rsidP="00E37D46">
            <w:pPr>
              <w:rPr>
                <w:color w:val="000000"/>
                <w:sz w:val="22"/>
              </w:rPr>
            </w:pPr>
            <w:bookmarkStart w:id="54" w:name="OLE_LINK59"/>
            <w:bookmarkStart w:id="55" w:name="OLE_LINK60"/>
            <w:proofErr w:type="spellStart"/>
            <w:r w:rsidRPr="005D4A87">
              <w:rPr>
                <w:rFonts w:hint="eastAsia"/>
                <w:color w:val="FF0000"/>
                <w:sz w:val="22"/>
              </w:rPr>
              <w:t>VPS45</w:t>
            </w:r>
            <w:bookmarkEnd w:id="54"/>
            <w:bookmarkEnd w:id="55"/>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E37D46"/>
        </w:tc>
      </w:tr>
      <w:tr w:rsidR="00440603" w:rsidRPr="001176EB" w:rsidTr="00386828">
        <w:trPr>
          <w:trHeight w:val="270"/>
        </w:trPr>
        <w:tc>
          <w:tcPr>
            <w:tcW w:w="1413" w:type="dxa"/>
            <w:noWrap/>
            <w:vAlign w:val="bottom"/>
            <w:hideMark/>
          </w:tcPr>
          <w:p w:rsidR="00440603" w:rsidRDefault="00440603" w:rsidP="00E37D46">
            <w:pPr>
              <w:rPr>
                <w:color w:val="000000"/>
                <w:sz w:val="22"/>
              </w:rPr>
            </w:pPr>
            <w:bookmarkStart w:id="56" w:name="OLE_LINK61"/>
            <w:bookmarkStart w:id="57" w:name="OLE_LINK62"/>
            <w:bookmarkStart w:id="58" w:name="OLE_LINK63"/>
            <w:proofErr w:type="spellStart"/>
            <w:r>
              <w:rPr>
                <w:rFonts w:hint="eastAsia"/>
                <w:color w:val="000000"/>
                <w:sz w:val="22"/>
              </w:rPr>
              <w:t>CCT4</w:t>
            </w:r>
            <w:bookmarkEnd w:id="56"/>
            <w:bookmarkEnd w:id="57"/>
            <w:bookmarkEnd w:id="58"/>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5770B7">
            <w:r>
              <w:rPr>
                <w:rFonts w:hint="eastAsia"/>
              </w:rPr>
              <w:t>I</w:t>
            </w:r>
            <w:r>
              <w:t xml:space="preserve"> </w:t>
            </w:r>
            <w:r>
              <w:rPr>
                <w:noProof/>
              </w:rPr>
              <w:t>[85, 86]</w:t>
            </w:r>
          </w:p>
        </w:tc>
      </w:tr>
      <w:tr w:rsidR="00440603" w:rsidRPr="001176EB" w:rsidTr="00386828">
        <w:trPr>
          <w:trHeight w:val="270"/>
        </w:trPr>
        <w:tc>
          <w:tcPr>
            <w:tcW w:w="1413" w:type="dxa"/>
            <w:noWrap/>
            <w:vAlign w:val="bottom"/>
            <w:hideMark/>
          </w:tcPr>
          <w:p w:rsidR="00440603" w:rsidRDefault="00440603" w:rsidP="00E37D46">
            <w:pPr>
              <w:rPr>
                <w:color w:val="000000"/>
                <w:sz w:val="22"/>
              </w:rPr>
            </w:pPr>
            <w:proofErr w:type="spellStart"/>
            <w:r>
              <w:rPr>
                <w:rFonts w:hint="eastAsia"/>
                <w:color w:val="000000"/>
                <w:sz w:val="22"/>
              </w:rPr>
              <w:t>AGPS</w:t>
            </w:r>
            <w:proofErr w:type="spellEnd"/>
          </w:p>
        </w:tc>
        <w:tc>
          <w:tcPr>
            <w:tcW w:w="1105" w:type="dxa"/>
          </w:tcPr>
          <w:p w:rsidR="00440603" w:rsidRPr="001176EB" w:rsidRDefault="00440603" w:rsidP="00E37D46"/>
        </w:tc>
        <w:tc>
          <w:tcPr>
            <w:tcW w:w="3577" w:type="dxa"/>
          </w:tcPr>
          <w:p w:rsidR="00440603" w:rsidRPr="001176EB" w:rsidRDefault="00440603" w:rsidP="005770B7">
            <w:r>
              <w:rPr>
                <w:rFonts w:hint="eastAsia"/>
              </w:rPr>
              <w:t>BC</w:t>
            </w:r>
            <w:r>
              <w:t xml:space="preserve"> </w:t>
            </w:r>
            <w:r>
              <w:rPr>
                <w:noProof/>
              </w:rPr>
              <w:t>[87, 88]</w:t>
            </w:r>
            <w:r>
              <w:t xml:space="preserve">, ME </w:t>
            </w:r>
            <w:r>
              <w:rPr>
                <w:noProof/>
              </w:rPr>
              <w:t>[87, 88]</w:t>
            </w:r>
          </w:p>
        </w:tc>
        <w:tc>
          <w:tcPr>
            <w:tcW w:w="2405" w:type="dxa"/>
          </w:tcPr>
          <w:p w:rsidR="00440603" w:rsidRPr="001176EB" w:rsidRDefault="00440603" w:rsidP="005770B7">
            <w:r>
              <w:rPr>
                <w:rFonts w:hint="eastAsia"/>
              </w:rPr>
              <w:t>P</w:t>
            </w:r>
            <w:r>
              <w:t xml:space="preserve"> </w:t>
            </w:r>
            <w:r>
              <w:rPr>
                <w:noProof/>
              </w:rPr>
              <w:t>[87-89]</w:t>
            </w:r>
            <w:r>
              <w:t xml:space="preserve">, A </w:t>
            </w:r>
            <w:r>
              <w:rPr>
                <w:noProof/>
              </w:rPr>
              <w:t>[89, 90]</w:t>
            </w:r>
          </w:p>
        </w:tc>
      </w:tr>
      <w:tr w:rsidR="00440603" w:rsidRPr="001176EB" w:rsidTr="00386828">
        <w:trPr>
          <w:trHeight w:val="270"/>
        </w:trPr>
        <w:tc>
          <w:tcPr>
            <w:tcW w:w="1413" w:type="dxa"/>
            <w:noWrap/>
            <w:vAlign w:val="bottom"/>
            <w:hideMark/>
          </w:tcPr>
          <w:p w:rsidR="00440603" w:rsidRDefault="00440603" w:rsidP="00E37D46">
            <w:pPr>
              <w:rPr>
                <w:color w:val="000000"/>
                <w:sz w:val="22"/>
              </w:rPr>
            </w:pPr>
            <w:bookmarkStart w:id="59" w:name="OLE_LINK64"/>
            <w:bookmarkStart w:id="60" w:name="OLE_LINK65"/>
            <w:r>
              <w:rPr>
                <w:rFonts w:hint="eastAsia"/>
                <w:color w:val="000000"/>
                <w:sz w:val="22"/>
              </w:rPr>
              <w:t>COPE</w:t>
            </w:r>
            <w:bookmarkEnd w:id="59"/>
            <w:bookmarkEnd w:id="60"/>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E37D46"/>
        </w:tc>
      </w:tr>
      <w:tr w:rsidR="00440603" w:rsidRPr="001176EB" w:rsidTr="00386828">
        <w:trPr>
          <w:trHeight w:val="270"/>
        </w:trPr>
        <w:tc>
          <w:tcPr>
            <w:tcW w:w="1413" w:type="dxa"/>
            <w:noWrap/>
            <w:vAlign w:val="bottom"/>
            <w:hideMark/>
          </w:tcPr>
          <w:p w:rsidR="00440603" w:rsidRDefault="00440603" w:rsidP="00E37D46">
            <w:pPr>
              <w:rPr>
                <w:color w:val="000000"/>
                <w:sz w:val="22"/>
              </w:rPr>
            </w:pPr>
            <w:bookmarkStart w:id="61" w:name="OLE_LINK66"/>
            <w:proofErr w:type="spellStart"/>
            <w:r>
              <w:rPr>
                <w:rFonts w:hint="eastAsia"/>
                <w:color w:val="000000"/>
                <w:sz w:val="22"/>
              </w:rPr>
              <w:t>SSR2</w:t>
            </w:r>
            <w:bookmarkEnd w:id="61"/>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5770B7">
            <w:r>
              <w:rPr>
                <w:rFonts w:hint="eastAsia"/>
              </w:rPr>
              <w:t>T</w:t>
            </w:r>
            <w:r>
              <w:t xml:space="preserve"> </w:t>
            </w:r>
            <w:r>
              <w:rPr>
                <w:noProof/>
              </w:rPr>
              <w:t>[91]</w:t>
            </w:r>
            <w:r>
              <w:t xml:space="preserve">, P </w:t>
            </w:r>
            <w:r>
              <w:rPr>
                <w:noProof/>
              </w:rPr>
              <w:t>[92]</w:t>
            </w:r>
          </w:p>
        </w:tc>
      </w:tr>
      <w:tr w:rsidR="00440603" w:rsidRPr="001176EB" w:rsidTr="00386828">
        <w:trPr>
          <w:trHeight w:val="270"/>
        </w:trPr>
        <w:tc>
          <w:tcPr>
            <w:tcW w:w="1413" w:type="dxa"/>
            <w:noWrap/>
            <w:vAlign w:val="bottom"/>
            <w:hideMark/>
          </w:tcPr>
          <w:p w:rsidR="00440603" w:rsidRDefault="00440603" w:rsidP="00E37D46">
            <w:pPr>
              <w:rPr>
                <w:color w:val="000000"/>
                <w:sz w:val="22"/>
              </w:rPr>
            </w:pPr>
            <w:proofErr w:type="spellStart"/>
            <w:r>
              <w:rPr>
                <w:rFonts w:hint="eastAsia"/>
                <w:color w:val="000000"/>
                <w:sz w:val="22"/>
              </w:rPr>
              <w:t>RPL8</w:t>
            </w:r>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5770B7">
            <w:r>
              <w:rPr>
                <w:rFonts w:hint="eastAsia"/>
              </w:rPr>
              <w:t>P</w:t>
            </w:r>
            <w:r>
              <w:t xml:space="preserve"> </w:t>
            </w:r>
            <w:r>
              <w:rPr>
                <w:noProof/>
              </w:rPr>
              <w:t>[93]</w:t>
            </w:r>
          </w:p>
        </w:tc>
      </w:tr>
      <w:tr w:rsidR="00440603" w:rsidRPr="001176EB" w:rsidTr="00386828">
        <w:trPr>
          <w:trHeight w:val="270"/>
        </w:trPr>
        <w:tc>
          <w:tcPr>
            <w:tcW w:w="1413" w:type="dxa"/>
            <w:noWrap/>
            <w:vAlign w:val="bottom"/>
            <w:hideMark/>
          </w:tcPr>
          <w:p w:rsidR="00440603" w:rsidRDefault="00440603" w:rsidP="00E37D46">
            <w:pPr>
              <w:rPr>
                <w:color w:val="000000"/>
                <w:sz w:val="22"/>
              </w:rPr>
            </w:pPr>
            <w:proofErr w:type="spellStart"/>
            <w:r>
              <w:rPr>
                <w:rFonts w:hint="eastAsia"/>
                <w:color w:val="000000"/>
                <w:sz w:val="22"/>
              </w:rPr>
              <w:t>GPC3</w:t>
            </w:r>
            <w:proofErr w:type="spellEnd"/>
          </w:p>
        </w:tc>
        <w:tc>
          <w:tcPr>
            <w:tcW w:w="1105" w:type="dxa"/>
          </w:tcPr>
          <w:p w:rsidR="00440603" w:rsidRPr="001176EB" w:rsidRDefault="00440603" w:rsidP="005770B7">
            <w:r>
              <w:rPr>
                <w:noProof/>
              </w:rPr>
              <w:t>[94-98]</w:t>
            </w:r>
          </w:p>
        </w:tc>
        <w:tc>
          <w:tcPr>
            <w:tcW w:w="3577" w:type="dxa"/>
          </w:tcPr>
          <w:p w:rsidR="00440603" w:rsidRPr="001176EB" w:rsidRDefault="00440603" w:rsidP="005770B7">
            <w:r>
              <w:rPr>
                <w:rFonts w:hint="eastAsia"/>
              </w:rPr>
              <w:t>LC</w:t>
            </w:r>
            <w:r>
              <w:t xml:space="preserve"> </w:t>
            </w:r>
            <w:r>
              <w:rPr>
                <w:noProof/>
              </w:rPr>
              <w:t>[99]</w:t>
            </w:r>
          </w:p>
        </w:tc>
        <w:tc>
          <w:tcPr>
            <w:tcW w:w="2405" w:type="dxa"/>
          </w:tcPr>
          <w:p w:rsidR="00440603" w:rsidRPr="001176EB" w:rsidRDefault="00440603" w:rsidP="005770B7">
            <w:r>
              <w:t xml:space="preserve">I </w:t>
            </w:r>
            <w:r>
              <w:rPr>
                <w:noProof/>
              </w:rPr>
              <w:t>[100, 101]</w:t>
            </w:r>
            <w:r>
              <w:t xml:space="preserve">, P </w:t>
            </w:r>
            <w:r>
              <w:rPr>
                <w:noProof/>
              </w:rPr>
              <w:t>[100]</w:t>
            </w:r>
            <w:r>
              <w:t xml:space="preserve">, T </w:t>
            </w:r>
            <w:r>
              <w:rPr>
                <w:noProof/>
              </w:rPr>
              <w:t>[101]</w:t>
            </w:r>
          </w:p>
        </w:tc>
      </w:tr>
      <w:tr w:rsidR="00440603" w:rsidRPr="001176EB" w:rsidTr="00386828">
        <w:trPr>
          <w:trHeight w:val="270"/>
        </w:trPr>
        <w:tc>
          <w:tcPr>
            <w:tcW w:w="1413" w:type="dxa"/>
            <w:noWrap/>
            <w:vAlign w:val="bottom"/>
            <w:hideMark/>
          </w:tcPr>
          <w:p w:rsidR="00440603" w:rsidRDefault="00440603" w:rsidP="00E37D46">
            <w:pPr>
              <w:rPr>
                <w:color w:val="000000"/>
                <w:sz w:val="22"/>
              </w:rPr>
            </w:pPr>
            <w:bookmarkStart w:id="62" w:name="OLE_LINK44"/>
            <w:proofErr w:type="spellStart"/>
            <w:r>
              <w:rPr>
                <w:rFonts w:hint="eastAsia"/>
                <w:color w:val="000000"/>
                <w:sz w:val="22"/>
              </w:rPr>
              <w:t>SCYL3</w:t>
            </w:r>
            <w:bookmarkEnd w:id="62"/>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E37D46"/>
        </w:tc>
      </w:tr>
      <w:tr w:rsidR="00440603" w:rsidRPr="001176EB" w:rsidTr="00386828">
        <w:trPr>
          <w:trHeight w:val="270"/>
        </w:trPr>
        <w:tc>
          <w:tcPr>
            <w:tcW w:w="1413" w:type="dxa"/>
            <w:noWrap/>
            <w:vAlign w:val="bottom"/>
            <w:hideMark/>
          </w:tcPr>
          <w:p w:rsidR="00440603" w:rsidRDefault="00440603" w:rsidP="00E37D46">
            <w:pPr>
              <w:rPr>
                <w:color w:val="000000"/>
                <w:sz w:val="22"/>
              </w:rPr>
            </w:pPr>
            <w:bookmarkStart w:id="63" w:name="OLE_LINK45"/>
            <w:proofErr w:type="spellStart"/>
            <w:r>
              <w:rPr>
                <w:rFonts w:hint="eastAsia"/>
                <w:color w:val="000000"/>
                <w:sz w:val="22"/>
              </w:rPr>
              <w:t>CCL20</w:t>
            </w:r>
            <w:bookmarkEnd w:id="63"/>
            <w:proofErr w:type="spellEnd"/>
          </w:p>
        </w:tc>
        <w:tc>
          <w:tcPr>
            <w:tcW w:w="1105" w:type="dxa"/>
          </w:tcPr>
          <w:p w:rsidR="00440603" w:rsidRPr="001176EB" w:rsidRDefault="00440603" w:rsidP="005770B7">
            <w:r>
              <w:rPr>
                <w:noProof/>
              </w:rPr>
              <w:t>[102-105]</w:t>
            </w:r>
          </w:p>
        </w:tc>
        <w:tc>
          <w:tcPr>
            <w:tcW w:w="3577" w:type="dxa"/>
          </w:tcPr>
          <w:p w:rsidR="00440603" w:rsidRPr="001176EB" w:rsidRDefault="00440603" w:rsidP="005770B7">
            <w:r>
              <w:rPr>
                <w:rFonts w:hint="eastAsia"/>
              </w:rPr>
              <w:t>LC</w:t>
            </w:r>
            <w:r>
              <w:t xml:space="preserve"> </w:t>
            </w:r>
            <w:r>
              <w:rPr>
                <w:noProof/>
              </w:rPr>
              <w:t>[106, 107]</w:t>
            </w:r>
            <w:r>
              <w:t xml:space="preserve">, </w:t>
            </w:r>
            <w:proofErr w:type="spellStart"/>
            <w:r>
              <w:t>CRC</w:t>
            </w:r>
            <w:proofErr w:type="spellEnd"/>
            <w:r>
              <w:t xml:space="preserve"> </w:t>
            </w:r>
            <w:r>
              <w:rPr>
                <w:noProof/>
              </w:rPr>
              <w:t>[108-110]</w:t>
            </w:r>
            <w:r>
              <w:t xml:space="preserve">, PAC </w:t>
            </w:r>
            <w:r>
              <w:rPr>
                <w:noProof/>
              </w:rPr>
              <w:t>[111]</w:t>
            </w:r>
            <w:r>
              <w:t xml:space="preserve">, GL </w:t>
            </w:r>
            <w:r>
              <w:rPr>
                <w:noProof/>
              </w:rPr>
              <w:t>[112]</w:t>
            </w:r>
          </w:p>
        </w:tc>
        <w:tc>
          <w:tcPr>
            <w:tcW w:w="2405" w:type="dxa"/>
          </w:tcPr>
          <w:p w:rsidR="00440603" w:rsidRPr="008B1AE5" w:rsidRDefault="00440603" w:rsidP="005770B7">
            <w:r>
              <w:rPr>
                <w:rFonts w:hint="eastAsia"/>
              </w:rPr>
              <w:t>I</w:t>
            </w:r>
            <w:r>
              <w:t xml:space="preserve"> </w:t>
            </w:r>
            <w:r>
              <w:rPr>
                <w:noProof/>
              </w:rPr>
              <w:t>[102, 103, 113, 114]</w:t>
            </w:r>
            <w:r>
              <w:t xml:space="preserve">, T </w:t>
            </w:r>
            <w:r>
              <w:rPr>
                <w:noProof/>
              </w:rPr>
              <w:t>[108, 115-118]</w:t>
            </w:r>
            <w:r>
              <w:t xml:space="preserve">, P </w:t>
            </w:r>
            <w:r>
              <w:rPr>
                <w:noProof/>
              </w:rPr>
              <w:t>[102, 103]</w:t>
            </w:r>
          </w:p>
        </w:tc>
      </w:tr>
      <w:tr w:rsidR="00440603" w:rsidRPr="001176EB" w:rsidTr="00386828">
        <w:trPr>
          <w:trHeight w:val="270"/>
        </w:trPr>
        <w:tc>
          <w:tcPr>
            <w:tcW w:w="1413" w:type="dxa"/>
            <w:noWrap/>
            <w:vAlign w:val="bottom"/>
            <w:hideMark/>
          </w:tcPr>
          <w:p w:rsidR="00440603" w:rsidRDefault="00440603" w:rsidP="00E37D46">
            <w:pPr>
              <w:rPr>
                <w:color w:val="000000"/>
                <w:sz w:val="22"/>
              </w:rPr>
            </w:pPr>
            <w:bookmarkStart w:id="64" w:name="OLE_LINK47"/>
            <w:proofErr w:type="spellStart"/>
            <w:r>
              <w:rPr>
                <w:rFonts w:hint="eastAsia"/>
                <w:color w:val="000000"/>
                <w:sz w:val="22"/>
              </w:rPr>
              <w:t>GTF3C2</w:t>
            </w:r>
            <w:bookmarkEnd w:id="64"/>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E37D46"/>
        </w:tc>
      </w:tr>
      <w:tr w:rsidR="00440603" w:rsidRPr="001176EB" w:rsidTr="00386828">
        <w:trPr>
          <w:trHeight w:val="270"/>
        </w:trPr>
        <w:tc>
          <w:tcPr>
            <w:tcW w:w="1413" w:type="dxa"/>
            <w:noWrap/>
            <w:vAlign w:val="bottom"/>
            <w:hideMark/>
          </w:tcPr>
          <w:p w:rsidR="00440603" w:rsidRDefault="00440603" w:rsidP="00E37D46">
            <w:pPr>
              <w:rPr>
                <w:color w:val="000000"/>
                <w:sz w:val="22"/>
              </w:rPr>
            </w:pPr>
            <w:bookmarkStart w:id="65" w:name="OLE_LINK67"/>
            <w:bookmarkStart w:id="66" w:name="OLE_LINK68"/>
            <w:proofErr w:type="spellStart"/>
            <w:r w:rsidRPr="005D4A87">
              <w:rPr>
                <w:rFonts w:hint="eastAsia"/>
                <w:color w:val="FF0000"/>
                <w:sz w:val="22"/>
              </w:rPr>
              <w:t>SLC9A3R1</w:t>
            </w:r>
            <w:bookmarkEnd w:id="65"/>
            <w:bookmarkEnd w:id="66"/>
            <w:proofErr w:type="spellEnd"/>
          </w:p>
        </w:tc>
        <w:tc>
          <w:tcPr>
            <w:tcW w:w="1105" w:type="dxa"/>
          </w:tcPr>
          <w:p w:rsidR="00440603" w:rsidRPr="001176EB" w:rsidRDefault="00440603" w:rsidP="005770B7">
            <w:r>
              <w:rPr>
                <w:noProof/>
              </w:rPr>
              <w:t>[119]</w:t>
            </w:r>
          </w:p>
        </w:tc>
        <w:tc>
          <w:tcPr>
            <w:tcW w:w="3577" w:type="dxa"/>
          </w:tcPr>
          <w:p w:rsidR="00440603" w:rsidRPr="001176EB" w:rsidRDefault="00440603" w:rsidP="00E37D46"/>
        </w:tc>
        <w:tc>
          <w:tcPr>
            <w:tcW w:w="2405" w:type="dxa"/>
          </w:tcPr>
          <w:p w:rsidR="00440603" w:rsidRPr="001176EB" w:rsidRDefault="00440603" w:rsidP="005770B7">
            <w:r>
              <w:rPr>
                <w:rFonts w:hint="eastAsia"/>
              </w:rPr>
              <w:t>A</w:t>
            </w:r>
            <w:r>
              <w:t xml:space="preserve"> </w:t>
            </w:r>
            <w:r>
              <w:rPr>
                <w:noProof/>
              </w:rPr>
              <w:t>[120]</w:t>
            </w:r>
          </w:p>
        </w:tc>
      </w:tr>
      <w:tr w:rsidR="00440603" w:rsidRPr="001176EB" w:rsidTr="00386828">
        <w:trPr>
          <w:trHeight w:val="270"/>
        </w:trPr>
        <w:tc>
          <w:tcPr>
            <w:tcW w:w="1413" w:type="dxa"/>
            <w:noWrap/>
            <w:vAlign w:val="bottom"/>
            <w:hideMark/>
          </w:tcPr>
          <w:p w:rsidR="00440603" w:rsidRDefault="00440603" w:rsidP="00E37D46">
            <w:pPr>
              <w:rPr>
                <w:color w:val="000000"/>
                <w:sz w:val="22"/>
              </w:rPr>
            </w:pPr>
            <w:bookmarkStart w:id="67" w:name="OLE_LINK69"/>
            <w:bookmarkStart w:id="68" w:name="OLE_LINK70"/>
            <w:proofErr w:type="spellStart"/>
            <w:r>
              <w:rPr>
                <w:rFonts w:hint="eastAsia"/>
                <w:color w:val="000000"/>
                <w:sz w:val="22"/>
              </w:rPr>
              <w:t>ZNF217</w:t>
            </w:r>
            <w:bookmarkEnd w:id="67"/>
            <w:bookmarkEnd w:id="68"/>
            <w:proofErr w:type="spellEnd"/>
          </w:p>
        </w:tc>
        <w:tc>
          <w:tcPr>
            <w:tcW w:w="1105" w:type="dxa"/>
          </w:tcPr>
          <w:p w:rsidR="00440603" w:rsidRPr="001176EB" w:rsidRDefault="00440603" w:rsidP="00E37D46"/>
        </w:tc>
        <w:tc>
          <w:tcPr>
            <w:tcW w:w="3577" w:type="dxa"/>
          </w:tcPr>
          <w:p w:rsidR="00440603" w:rsidRPr="001176EB" w:rsidRDefault="00440603" w:rsidP="005770B7">
            <w:r>
              <w:rPr>
                <w:rFonts w:hint="eastAsia"/>
              </w:rPr>
              <w:t>GC</w:t>
            </w:r>
            <w:r>
              <w:t xml:space="preserve"> </w:t>
            </w:r>
            <w:r>
              <w:rPr>
                <w:noProof/>
              </w:rPr>
              <w:t>[121]</w:t>
            </w:r>
            <w:r>
              <w:t xml:space="preserve">, OC </w:t>
            </w:r>
            <w:r>
              <w:rPr>
                <w:noProof/>
              </w:rPr>
              <w:t>[122-124]</w:t>
            </w:r>
            <w:r>
              <w:t xml:space="preserve">, </w:t>
            </w:r>
            <w:proofErr w:type="spellStart"/>
            <w:r>
              <w:t>BTC</w:t>
            </w:r>
            <w:proofErr w:type="spellEnd"/>
            <w:r>
              <w:t xml:space="preserve"> </w:t>
            </w:r>
            <w:r>
              <w:rPr>
                <w:noProof/>
              </w:rPr>
              <w:t>[125-127]</w:t>
            </w:r>
          </w:p>
        </w:tc>
        <w:tc>
          <w:tcPr>
            <w:tcW w:w="2405" w:type="dxa"/>
          </w:tcPr>
          <w:p w:rsidR="00440603" w:rsidRPr="001176EB" w:rsidRDefault="00440603" w:rsidP="005770B7">
            <w:r>
              <w:rPr>
                <w:rFonts w:hint="eastAsia"/>
              </w:rPr>
              <w:t>P</w:t>
            </w:r>
            <w:r>
              <w:t xml:space="preserve"> </w:t>
            </w:r>
            <w:r>
              <w:rPr>
                <w:noProof/>
              </w:rPr>
              <w:t>[122]</w:t>
            </w:r>
            <w:r>
              <w:t xml:space="preserve">, I </w:t>
            </w:r>
            <w:r>
              <w:rPr>
                <w:noProof/>
              </w:rPr>
              <w:t>[122, 128]</w:t>
            </w:r>
          </w:p>
        </w:tc>
      </w:tr>
      <w:tr w:rsidR="00440603" w:rsidRPr="001176EB" w:rsidTr="00386828">
        <w:trPr>
          <w:trHeight w:val="270"/>
        </w:trPr>
        <w:tc>
          <w:tcPr>
            <w:tcW w:w="1413" w:type="dxa"/>
            <w:noWrap/>
            <w:vAlign w:val="bottom"/>
            <w:hideMark/>
          </w:tcPr>
          <w:p w:rsidR="00440603" w:rsidRDefault="00440603" w:rsidP="00E37D46">
            <w:pPr>
              <w:rPr>
                <w:color w:val="000000"/>
                <w:sz w:val="22"/>
              </w:rPr>
            </w:pPr>
            <w:proofErr w:type="spellStart"/>
            <w:r>
              <w:rPr>
                <w:rFonts w:hint="eastAsia"/>
                <w:color w:val="000000"/>
                <w:sz w:val="22"/>
              </w:rPr>
              <w:t>ATP6V1A</w:t>
            </w:r>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E37D46"/>
        </w:tc>
      </w:tr>
      <w:tr w:rsidR="00440603" w:rsidRPr="001176EB" w:rsidTr="00386828">
        <w:trPr>
          <w:trHeight w:val="270"/>
        </w:trPr>
        <w:tc>
          <w:tcPr>
            <w:tcW w:w="1413" w:type="dxa"/>
            <w:noWrap/>
            <w:vAlign w:val="bottom"/>
          </w:tcPr>
          <w:p w:rsidR="00440603" w:rsidRDefault="00440603" w:rsidP="00E37D46">
            <w:pPr>
              <w:rPr>
                <w:color w:val="000000"/>
                <w:sz w:val="22"/>
              </w:rPr>
            </w:pPr>
            <w:proofErr w:type="spellStart"/>
            <w:r w:rsidRPr="005D4A87">
              <w:rPr>
                <w:rFonts w:hint="eastAsia"/>
                <w:color w:val="FF0000"/>
                <w:sz w:val="22"/>
              </w:rPr>
              <w:t>TTC1</w:t>
            </w:r>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E37D46"/>
        </w:tc>
      </w:tr>
      <w:tr w:rsidR="00440603" w:rsidRPr="001176EB" w:rsidTr="00386828">
        <w:trPr>
          <w:trHeight w:val="270"/>
        </w:trPr>
        <w:tc>
          <w:tcPr>
            <w:tcW w:w="1413" w:type="dxa"/>
            <w:noWrap/>
            <w:vAlign w:val="bottom"/>
            <w:hideMark/>
          </w:tcPr>
          <w:p w:rsidR="00440603" w:rsidRDefault="00440603" w:rsidP="00E37D46">
            <w:pPr>
              <w:rPr>
                <w:color w:val="000000"/>
                <w:sz w:val="22"/>
              </w:rPr>
            </w:pPr>
            <w:bookmarkStart w:id="69" w:name="OLE_LINK73"/>
            <w:bookmarkStart w:id="70" w:name="OLE_LINK74"/>
            <w:proofErr w:type="spellStart"/>
            <w:r>
              <w:rPr>
                <w:rFonts w:hint="eastAsia"/>
                <w:color w:val="000000"/>
                <w:sz w:val="22"/>
              </w:rPr>
              <w:t>NCAPD2</w:t>
            </w:r>
            <w:bookmarkEnd w:id="69"/>
            <w:bookmarkEnd w:id="70"/>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5770B7">
            <w:r>
              <w:rPr>
                <w:rFonts w:hint="eastAsia"/>
              </w:rPr>
              <w:t>T</w:t>
            </w:r>
            <w:r>
              <w:t xml:space="preserve"> </w:t>
            </w:r>
            <w:r>
              <w:rPr>
                <w:noProof/>
              </w:rPr>
              <w:t>[129]</w:t>
            </w:r>
          </w:p>
        </w:tc>
      </w:tr>
      <w:tr w:rsidR="00440603" w:rsidRPr="001176EB" w:rsidTr="00386828">
        <w:trPr>
          <w:trHeight w:val="270"/>
        </w:trPr>
        <w:tc>
          <w:tcPr>
            <w:tcW w:w="1413" w:type="dxa"/>
            <w:noWrap/>
            <w:vAlign w:val="bottom"/>
            <w:hideMark/>
          </w:tcPr>
          <w:p w:rsidR="00440603" w:rsidRDefault="00440603" w:rsidP="00E37D46">
            <w:pPr>
              <w:rPr>
                <w:color w:val="000000"/>
                <w:sz w:val="22"/>
              </w:rPr>
            </w:pPr>
            <w:proofErr w:type="spellStart"/>
            <w:r>
              <w:rPr>
                <w:rFonts w:hint="eastAsia"/>
                <w:color w:val="000000"/>
                <w:sz w:val="22"/>
              </w:rPr>
              <w:t>NPC2</w:t>
            </w:r>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5770B7">
            <w:r>
              <w:rPr>
                <w:rFonts w:hint="eastAsia"/>
              </w:rPr>
              <w:t>A</w:t>
            </w:r>
            <w:r>
              <w:t xml:space="preserve"> </w:t>
            </w:r>
            <w:r>
              <w:rPr>
                <w:noProof/>
              </w:rPr>
              <w:t>[130]</w:t>
            </w:r>
            <w:r>
              <w:t xml:space="preserve">, P </w:t>
            </w:r>
            <w:r>
              <w:rPr>
                <w:noProof/>
              </w:rPr>
              <w:t>[130, 131]</w:t>
            </w:r>
            <w:r>
              <w:t xml:space="preserve">, T </w:t>
            </w:r>
            <w:r>
              <w:rPr>
                <w:noProof/>
              </w:rPr>
              <w:t>[132]</w:t>
            </w:r>
          </w:p>
        </w:tc>
      </w:tr>
      <w:tr w:rsidR="00440603" w:rsidRPr="001176EB" w:rsidTr="00386828">
        <w:trPr>
          <w:trHeight w:val="270"/>
        </w:trPr>
        <w:tc>
          <w:tcPr>
            <w:tcW w:w="1413" w:type="dxa"/>
            <w:noWrap/>
            <w:vAlign w:val="bottom"/>
            <w:hideMark/>
          </w:tcPr>
          <w:p w:rsidR="00440603" w:rsidRDefault="00440603" w:rsidP="00E37D46">
            <w:pPr>
              <w:rPr>
                <w:color w:val="000000"/>
                <w:sz w:val="22"/>
              </w:rPr>
            </w:pPr>
            <w:bookmarkStart w:id="71" w:name="OLE_LINK77"/>
            <w:bookmarkStart w:id="72" w:name="OLE_LINK78"/>
            <w:proofErr w:type="spellStart"/>
            <w:r>
              <w:rPr>
                <w:rFonts w:hint="eastAsia"/>
                <w:color w:val="000000"/>
                <w:sz w:val="22"/>
              </w:rPr>
              <w:t>SNAP23</w:t>
            </w:r>
            <w:bookmarkEnd w:id="71"/>
            <w:bookmarkEnd w:id="72"/>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5770B7">
            <w:r>
              <w:rPr>
                <w:rFonts w:hint="eastAsia"/>
              </w:rPr>
              <w:t>I</w:t>
            </w:r>
            <w:r>
              <w:t xml:space="preserve"> </w:t>
            </w:r>
            <w:r>
              <w:rPr>
                <w:noProof/>
              </w:rPr>
              <w:t>[133]</w:t>
            </w:r>
          </w:p>
        </w:tc>
      </w:tr>
      <w:tr w:rsidR="00440603" w:rsidRPr="001176EB" w:rsidTr="00386828">
        <w:trPr>
          <w:trHeight w:val="270"/>
        </w:trPr>
        <w:tc>
          <w:tcPr>
            <w:tcW w:w="1413" w:type="dxa"/>
            <w:noWrap/>
            <w:vAlign w:val="bottom"/>
            <w:hideMark/>
          </w:tcPr>
          <w:p w:rsidR="00440603" w:rsidRDefault="00440603" w:rsidP="00E37D46">
            <w:pPr>
              <w:rPr>
                <w:color w:val="000000"/>
                <w:sz w:val="22"/>
              </w:rPr>
            </w:pPr>
            <w:bookmarkStart w:id="73" w:name="OLE_LINK79"/>
            <w:proofErr w:type="spellStart"/>
            <w:r>
              <w:rPr>
                <w:rFonts w:hint="eastAsia"/>
                <w:color w:val="000000"/>
                <w:sz w:val="22"/>
              </w:rPr>
              <w:t>BTN2A2</w:t>
            </w:r>
            <w:bookmarkEnd w:id="73"/>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E37D46"/>
        </w:tc>
      </w:tr>
      <w:tr w:rsidR="00440603" w:rsidRPr="001176EB" w:rsidTr="00386828">
        <w:trPr>
          <w:trHeight w:val="270"/>
        </w:trPr>
        <w:tc>
          <w:tcPr>
            <w:tcW w:w="1413" w:type="dxa"/>
            <w:noWrap/>
            <w:vAlign w:val="bottom"/>
            <w:hideMark/>
          </w:tcPr>
          <w:p w:rsidR="00440603" w:rsidRDefault="00440603" w:rsidP="00E37D46">
            <w:pPr>
              <w:rPr>
                <w:color w:val="000000"/>
                <w:sz w:val="22"/>
              </w:rPr>
            </w:pPr>
            <w:bookmarkStart w:id="74" w:name="OLE_LINK80"/>
            <w:bookmarkStart w:id="75" w:name="OLE_LINK81"/>
            <w:proofErr w:type="spellStart"/>
            <w:r>
              <w:rPr>
                <w:rFonts w:hint="eastAsia"/>
                <w:color w:val="000000"/>
                <w:sz w:val="22"/>
              </w:rPr>
              <w:t>APEX1</w:t>
            </w:r>
            <w:bookmarkEnd w:id="74"/>
            <w:bookmarkEnd w:id="75"/>
            <w:proofErr w:type="spellEnd"/>
          </w:p>
        </w:tc>
        <w:tc>
          <w:tcPr>
            <w:tcW w:w="1105" w:type="dxa"/>
          </w:tcPr>
          <w:p w:rsidR="00440603" w:rsidRPr="001176EB" w:rsidRDefault="00440603" w:rsidP="00E37D46"/>
        </w:tc>
        <w:tc>
          <w:tcPr>
            <w:tcW w:w="3577" w:type="dxa"/>
          </w:tcPr>
          <w:p w:rsidR="00440603" w:rsidRPr="001176EB" w:rsidRDefault="00440603" w:rsidP="005770B7">
            <w:r>
              <w:rPr>
                <w:rFonts w:hint="eastAsia"/>
              </w:rPr>
              <w:t>LC</w:t>
            </w:r>
            <w:r>
              <w:t xml:space="preserve"> </w:t>
            </w:r>
            <w:r>
              <w:rPr>
                <w:noProof/>
              </w:rPr>
              <w:t>[134, 135]</w:t>
            </w:r>
            <w:r>
              <w:t xml:space="preserve">, GC </w:t>
            </w:r>
            <w:r>
              <w:rPr>
                <w:noProof/>
              </w:rPr>
              <w:t>[136, 137]</w:t>
            </w:r>
            <w:r>
              <w:t xml:space="preserve">, </w:t>
            </w:r>
            <w:proofErr w:type="spellStart"/>
            <w:r>
              <w:t>CRC</w:t>
            </w:r>
            <w:proofErr w:type="spellEnd"/>
            <w:r>
              <w:t xml:space="preserve"> </w:t>
            </w:r>
            <w:r>
              <w:rPr>
                <w:noProof/>
              </w:rPr>
              <w:t>[138, 139]</w:t>
            </w:r>
            <w:r>
              <w:t xml:space="preserve">, PC </w:t>
            </w:r>
            <w:r>
              <w:rPr>
                <w:noProof/>
              </w:rPr>
              <w:t>[140, 141]</w:t>
            </w:r>
            <w:r>
              <w:t xml:space="preserve">, </w:t>
            </w:r>
            <w:proofErr w:type="spellStart"/>
            <w:r>
              <w:t>HNC</w:t>
            </w:r>
            <w:proofErr w:type="spellEnd"/>
            <w:r>
              <w:t xml:space="preserve"> </w:t>
            </w:r>
            <w:r>
              <w:rPr>
                <w:noProof/>
              </w:rPr>
              <w:t>[142]</w:t>
            </w:r>
            <w:r>
              <w:t xml:space="preserve">, OS </w:t>
            </w:r>
            <w:r>
              <w:rPr>
                <w:noProof/>
              </w:rPr>
              <w:t>[143]</w:t>
            </w:r>
          </w:p>
        </w:tc>
        <w:tc>
          <w:tcPr>
            <w:tcW w:w="2405" w:type="dxa"/>
          </w:tcPr>
          <w:p w:rsidR="00440603" w:rsidRPr="001176EB" w:rsidRDefault="00440603" w:rsidP="005770B7">
            <w:r>
              <w:rPr>
                <w:rFonts w:hint="eastAsia"/>
              </w:rPr>
              <w:t>T</w:t>
            </w:r>
            <w:r>
              <w:t xml:space="preserve"> </w:t>
            </w:r>
            <w:r>
              <w:rPr>
                <w:noProof/>
              </w:rPr>
              <w:t>[138]</w:t>
            </w:r>
            <w:r>
              <w:t xml:space="preserve">, P </w:t>
            </w:r>
            <w:r>
              <w:rPr>
                <w:noProof/>
              </w:rPr>
              <w:t>[138]</w:t>
            </w:r>
            <w:r>
              <w:t xml:space="preserve">, I </w:t>
            </w:r>
            <w:r>
              <w:rPr>
                <w:noProof/>
              </w:rPr>
              <w:t>[138]</w:t>
            </w:r>
          </w:p>
        </w:tc>
      </w:tr>
      <w:tr w:rsidR="00440603" w:rsidRPr="001176EB" w:rsidTr="00386828">
        <w:trPr>
          <w:trHeight w:val="270"/>
        </w:trPr>
        <w:tc>
          <w:tcPr>
            <w:tcW w:w="1413" w:type="dxa"/>
            <w:noWrap/>
            <w:vAlign w:val="bottom"/>
            <w:hideMark/>
          </w:tcPr>
          <w:p w:rsidR="00440603" w:rsidRDefault="00440603" w:rsidP="00E37D46">
            <w:pPr>
              <w:rPr>
                <w:color w:val="000000"/>
                <w:sz w:val="22"/>
              </w:rPr>
            </w:pPr>
            <w:bookmarkStart w:id="76" w:name="OLE_LINK84"/>
            <w:bookmarkStart w:id="77" w:name="OLE_LINK85"/>
            <w:proofErr w:type="spellStart"/>
            <w:r>
              <w:rPr>
                <w:rFonts w:hint="eastAsia"/>
                <w:color w:val="000000"/>
                <w:sz w:val="22"/>
              </w:rPr>
              <w:t>SPTAN1</w:t>
            </w:r>
            <w:bookmarkEnd w:id="76"/>
            <w:bookmarkEnd w:id="77"/>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5770B7">
            <w:r>
              <w:rPr>
                <w:rFonts w:hint="eastAsia"/>
              </w:rPr>
              <w:t>T</w:t>
            </w:r>
            <w:r>
              <w:t xml:space="preserve"> </w:t>
            </w:r>
            <w:r>
              <w:rPr>
                <w:noProof/>
              </w:rPr>
              <w:t>[144]</w:t>
            </w:r>
          </w:p>
        </w:tc>
      </w:tr>
      <w:tr w:rsidR="00440603" w:rsidRPr="001176EB" w:rsidTr="00386828">
        <w:trPr>
          <w:trHeight w:val="270"/>
        </w:trPr>
        <w:tc>
          <w:tcPr>
            <w:tcW w:w="1413" w:type="dxa"/>
            <w:noWrap/>
            <w:vAlign w:val="bottom"/>
            <w:hideMark/>
          </w:tcPr>
          <w:p w:rsidR="00440603" w:rsidRDefault="00440603" w:rsidP="00E37D46">
            <w:pPr>
              <w:rPr>
                <w:color w:val="000000"/>
                <w:sz w:val="22"/>
              </w:rPr>
            </w:pPr>
            <w:proofErr w:type="spellStart"/>
            <w:r>
              <w:rPr>
                <w:rFonts w:hint="eastAsia"/>
                <w:color w:val="000000"/>
                <w:sz w:val="22"/>
              </w:rPr>
              <w:t>ACTR3</w:t>
            </w:r>
            <w:proofErr w:type="spellEnd"/>
          </w:p>
        </w:tc>
        <w:tc>
          <w:tcPr>
            <w:tcW w:w="1105" w:type="dxa"/>
          </w:tcPr>
          <w:p w:rsidR="00440603" w:rsidRPr="001176EB" w:rsidRDefault="00440603" w:rsidP="00E37D46"/>
        </w:tc>
        <w:tc>
          <w:tcPr>
            <w:tcW w:w="3577" w:type="dxa"/>
          </w:tcPr>
          <w:p w:rsidR="00440603" w:rsidRPr="001176EB" w:rsidRDefault="00440603" w:rsidP="00E37D46"/>
        </w:tc>
        <w:tc>
          <w:tcPr>
            <w:tcW w:w="2405" w:type="dxa"/>
          </w:tcPr>
          <w:p w:rsidR="00440603" w:rsidRPr="001176EB" w:rsidRDefault="00440603" w:rsidP="005770B7">
            <w:r>
              <w:rPr>
                <w:rFonts w:hint="eastAsia"/>
              </w:rPr>
              <w:t>I</w:t>
            </w:r>
            <w:r>
              <w:t xml:space="preserve"> </w:t>
            </w:r>
            <w:r>
              <w:rPr>
                <w:noProof/>
              </w:rPr>
              <w:t>[145]</w:t>
            </w:r>
          </w:p>
        </w:tc>
      </w:tr>
      <w:tr w:rsidR="00440603" w:rsidRPr="001176EB" w:rsidTr="00386828">
        <w:trPr>
          <w:trHeight w:val="270"/>
        </w:trPr>
        <w:tc>
          <w:tcPr>
            <w:tcW w:w="1413" w:type="dxa"/>
            <w:tcBorders>
              <w:bottom w:val="single" w:sz="4" w:space="0" w:color="auto"/>
            </w:tcBorders>
            <w:noWrap/>
            <w:vAlign w:val="bottom"/>
            <w:hideMark/>
          </w:tcPr>
          <w:p w:rsidR="00440603" w:rsidRDefault="00440603" w:rsidP="00E37D46">
            <w:pPr>
              <w:rPr>
                <w:color w:val="000000"/>
                <w:sz w:val="22"/>
              </w:rPr>
            </w:pPr>
            <w:bookmarkStart w:id="78" w:name="OLE_LINK86"/>
            <w:bookmarkStart w:id="79" w:name="OLE_LINK87"/>
            <w:bookmarkStart w:id="80" w:name="OLE_LINK88"/>
            <w:bookmarkStart w:id="81" w:name="OLE_LINK89"/>
            <w:proofErr w:type="spellStart"/>
            <w:r>
              <w:rPr>
                <w:rFonts w:hint="eastAsia"/>
                <w:color w:val="000000"/>
                <w:sz w:val="22"/>
              </w:rPr>
              <w:t>MYO5A</w:t>
            </w:r>
            <w:bookmarkEnd w:id="78"/>
            <w:bookmarkEnd w:id="79"/>
            <w:bookmarkEnd w:id="80"/>
            <w:bookmarkEnd w:id="81"/>
            <w:proofErr w:type="spellEnd"/>
          </w:p>
        </w:tc>
        <w:tc>
          <w:tcPr>
            <w:tcW w:w="1105" w:type="dxa"/>
            <w:tcBorders>
              <w:bottom w:val="single" w:sz="4" w:space="0" w:color="auto"/>
            </w:tcBorders>
          </w:tcPr>
          <w:p w:rsidR="00440603" w:rsidRPr="001176EB" w:rsidRDefault="00440603" w:rsidP="00E37D46"/>
        </w:tc>
        <w:tc>
          <w:tcPr>
            <w:tcW w:w="3577" w:type="dxa"/>
            <w:tcBorders>
              <w:bottom w:val="single" w:sz="4" w:space="0" w:color="auto"/>
            </w:tcBorders>
          </w:tcPr>
          <w:p w:rsidR="00440603" w:rsidRPr="001176EB" w:rsidRDefault="00440603" w:rsidP="005770B7">
            <w:proofErr w:type="spellStart"/>
            <w:r>
              <w:rPr>
                <w:rFonts w:hint="eastAsia"/>
              </w:rPr>
              <w:t>OSCC</w:t>
            </w:r>
            <w:proofErr w:type="spellEnd"/>
            <w:r>
              <w:t xml:space="preserve"> </w:t>
            </w:r>
            <w:r>
              <w:rPr>
                <w:noProof/>
              </w:rPr>
              <w:t>[146]</w:t>
            </w:r>
          </w:p>
        </w:tc>
        <w:tc>
          <w:tcPr>
            <w:tcW w:w="2405" w:type="dxa"/>
            <w:tcBorders>
              <w:bottom w:val="single" w:sz="4" w:space="0" w:color="auto"/>
            </w:tcBorders>
          </w:tcPr>
          <w:p w:rsidR="00440603" w:rsidRPr="001176EB" w:rsidRDefault="00440603" w:rsidP="00E37D46"/>
        </w:tc>
      </w:tr>
      <w:tr w:rsidR="00440603" w:rsidRPr="001176EB" w:rsidTr="00386828">
        <w:trPr>
          <w:trHeight w:val="270"/>
        </w:trPr>
        <w:tc>
          <w:tcPr>
            <w:tcW w:w="1413" w:type="dxa"/>
            <w:tcBorders>
              <w:top w:val="single" w:sz="4" w:space="0" w:color="auto"/>
              <w:left w:val="single" w:sz="4" w:space="0" w:color="auto"/>
              <w:bottom w:val="single" w:sz="4" w:space="0" w:color="auto"/>
              <w:right w:val="single" w:sz="4" w:space="0" w:color="auto"/>
            </w:tcBorders>
            <w:noWrap/>
            <w:vAlign w:val="bottom"/>
          </w:tcPr>
          <w:p w:rsidR="00440603" w:rsidRDefault="00440603" w:rsidP="003B1494">
            <w:pPr>
              <w:widowControl/>
              <w:jc w:val="left"/>
              <w:rPr>
                <w:color w:val="000000"/>
                <w:sz w:val="22"/>
              </w:rPr>
            </w:pPr>
            <w:r w:rsidRPr="009033F1">
              <w:rPr>
                <w:rFonts w:hint="eastAsia"/>
                <w:color w:val="000000" w:themeColor="text1"/>
                <w:sz w:val="22"/>
              </w:rPr>
              <w:t>CBS</w:t>
            </w:r>
          </w:p>
        </w:tc>
        <w:tc>
          <w:tcPr>
            <w:tcW w:w="1105" w:type="dxa"/>
            <w:tcBorders>
              <w:top w:val="single" w:sz="4" w:space="0" w:color="auto"/>
              <w:left w:val="single" w:sz="4" w:space="0" w:color="auto"/>
              <w:bottom w:val="single" w:sz="4" w:space="0" w:color="auto"/>
              <w:right w:val="single" w:sz="4" w:space="0" w:color="auto"/>
            </w:tcBorders>
          </w:tcPr>
          <w:p w:rsidR="00440603" w:rsidRPr="001176EB" w:rsidRDefault="00440603" w:rsidP="005770B7">
            <w:r>
              <w:rPr>
                <w:noProof/>
              </w:rPr>
              <w:t>[147]</w:t>
            </w:r>
          </w:p>
        </w:tc>
        <w:tc>
          <w:tcPr>
            <w:tcW w:w="3577" w:type="dxa"/>
            <w:tcBorders>
              <w:top w:val="single" w:sz="4" w:space="0" w:color="auto"/>
              <w:left w:val="single" w:sz="4" w:space="0" w:color="auto"/>
              <w:bottom w:val="single" w:sz="4" w:space="0" w:color="auto"/>
              <w:right w:val="single" w:sz="4" w:space="0" w:color="auto"/>
            </w:tcBorders>
          </w:tcPr>
          <w:p w:rsidR="00440603" w:rsidRDefault="00440603" w:rsidP="005770B7">
            <w:proofErr w:type="spellStart"/>
            <w:r>
              <w:rPr>
                <w:rFonts w:hint="eastAsia"/>
              </w:rPr>
              <w:t>CRC</w:t>
            </w:r>
            <w:proofErr w:type="spellEnd"/>
            <w:r>
              <w:t xml:space="preserve"> </w:t>
            </w:r>
            <w:r>
              <w:rPr>
                <w:noProof/>
              </w:rPr>
              <w:t>[148, 149]</w:t>
            </w:r>
          </w:p>
        </w:tc>
        <w:tc>
          <w:tcPr>
            <w:tcW w:w="2405" w:type="dxa"/>
            <w:tcBorders>
              <w:top w:val="single" w:sz="4" w:space="0" w:color="auto"/>
              <w:left w:val="single" w:sz="4" w:space="0" w:color="auto"/>
              <w:bottom w:val="single" w:sz="4" w:space="0" w:color="auto"/>
              <w:right w:val="single" w:sz="4" w:space="0" w:color="auto"/>
            </w:tcBorders>
          </w:tcPr>
          <w:p w:rsidR="00440603" w:rsidRPr="001176EB" w:rsidRDefault="00440603" w:rsidP="005770B7">
            <w:r>
              <w:rPr>
                <w:rFonts w:hint="eastAsia"/>
              </w:rPr>
              <w:t>I</w:t>
            </w:r>
            <w:r>
              <w:t xml:space="preserve"> </w:t>
            </w:r>
            <w:r>
              <w:rPr>
                <w:noProof/>
              </w:rPr>
              <w:t>[150-152]</w:t>
            </w:r>
            <w:r>
              <w:t xml:space="preserve">, P </w:t>
            </w:r>
            <w:r>
              <w:rPr>
                <w:noProof/>
              </w:rPr>
              <w:t>[150-153]</w:t>
            </w:r>
            <w:r>
              <w:t xml:space="preserve">, T </w:t>
            </w:r>
            <w:r>
              <w:rPr>
                <w:noProof/>
              </w:rPr>
              <w:t>[154]</w:t>
            </w:r>
          </w:p>
        </w:tc>
      </w:tr>
      <w:tr w:rsidR="00440603" w:rsidRPr="001176EB" w:rsidTr="00386828">
        <w:trPr>
          <w:trHeight w:val="270"/>
        </w:trPr>
        <w:tc>
          <w:tcPr>
            <w:tcW w:w="1413" w:type="dxa"/>
            <w:tcBorders>
              <w:top w:val="single" w:sz="4" w:space="0" w:color="auto"/>
            </w:tcBorders>
            <w:noWrap/>
            <w:vAlign w:val="bottom"/>
          </w:tcPr>
          <w:p w:rsidR="00440603" w:rsidRDefault="00440603" w:rsidP="003B1494">
            <w:pPr>
              <w:rPr>
                <w:color w:val="000000"/>
                <w:sz w:val="22"/>
              </w:rPr>
            </w:pPr>
            <w:bookmarkStart w:id="82" w:name="OLE_LINK1"/>
            <w:bookmarkStart w:id="83" w:name="OLE_LINK2"/>
            <w:proofErr w:type="spellStart"/>
            <w:r w:rsidRPr="0089021B">
              <w:rPr>
                <w:rFonts w:hint="eastAsia"/>
                <w:color w:val="000000" w:themeColor="text1"/>
                <w:sz w:val="22"/>
              </w:rPr>
              <w:t>CCT6B</w:t>
            </w:r>
            <w:bookmarkEnd w:id="82"/>
            <w:bookmarkEnd w:id="83"/>
            <w:proofErr w:type="spellEnd"/>
          </w:p>
        </w:tc>
        <w:tc>
          <w:tcPr>
            <w:tcW w:w="1105" w:type="dxa"/>
            <w:tcBorders>
              <w:top w:val="single" w:sz="4" w:space="0" w:color="auto"/>
            </w:tcBorders>
          </w:tcPr>
          <w:p w:rsidR="00440603" w:rsidRPr="001176EB" w:rsidRDefault="00440603" w:rsidP="003B1494"/>
        </w:tc>
        <w:tc>
          <w:tcPr>
            <w:tcW w:w="3577" w:type="dxa"/>
            <w:tcBorders>
              <w:top w:val="single" w:sz="4" w:space="0" w:color="auto"/>
            </w:tcBorders>
          </w:tcPr>
          <w:p w:rsidR="00440603" w:rsidRDefault="00440603" w:rsidP="003B1494"/>
        </w:tc>
        <w:tc>
          <w:tcPr>
            <w:tcW w:w="2405" w:type="dxa"/>
            <w:tcBorders>
              <w:top w:val="single" w:sz="4" w:space="0" w:color="auto"/>
            </w:tcBorders>
          </w:tcPr>
          <w:p w:rsidR="00440603" w:rsidRPr="001176EB" w:rsidRDefault="00440603" w:rsidP="003B1494"/>
        </w:tc>
      </w:tr>
      <w:tr w:rsidR="00440603" w:rsidRPr="001176EB" w:rsidTr="00386828">
        <w:trPr>
          <w:trHeight w:val="270"/>
        </w:trPr>
        <w:tc>
          <w:tcPr>
            <w:tcW w:w="1413" w:type="dxa"/>
            <w:noWrap/>
            <w:vAlign w:val="bottom"/>
          </w:tcPr>
          <w:p w:rsidR="00440603" w:rsidRDefault="00440603" w:rsidP="003B1494">
            <w:pPr>
              <w:rPr>
                <w:color w:val="000000"/>
                <w:sz w:val="22"/>
              </w:rPr>
            </w:pPr>
            <w:bookmarkStart w:id="84" w:name="OLE_LINK3"/>
            <w:bookmarkStart w:id="85" w:name="OLE_LINK4"/>
            <w:bookmarkStart w:id="86" w:name="OLE_LINK24"/>
            <w:proofErr w:type="spellStart"/>
            <w:r w:rsidRPr="00004667">
              <w:rPr>
                <w:rFonts w:hint="eastAsia"/>
                <w:color w:val="00B050"/>
                <w:sz w:val="22"/>
              </w:rPr>
              <w:t>IQGAP2</w:t>
            </w:r>
            <w:bookmarkEnd w:id="84"/>
            <w:bookmarkEnd w:id="85"/>
            <w:bookmarkEnd w:id="86"/>
            <w:proofErr w:type="spellEnd"/>
          </w:p>
        </w:tc>
        <w:tc>
          <w:tcPr>
            <w:tcW w:w="1105" w:type="dxa"/>
          </w:tcPr>
          <w:p w:rsidR="00440603" w:rsidRPr="00C407F7" w:rsidRDefault="00440603" w:rsidP="005770B7">
            <w:r>
              <w:rPr>
                <w:noProof/>
              </w:rPr>
              <w:t>[155, 156]</w:t>
            </w:r>
          </w:p>
        </w:tc>
        <w:tc>
          <w:tcPr>
            <w:tcW w:w="3577" w:type="dxa"/>
          </w:tcPr>
          <w:p w:rsidR="00440603" w:rsidRDefault="00440603" w:rsidP="005770B7">
            <w:r>
              <w:rPr>
                <w:rFonts w:hint="eastAsia"/>
              </w:rPr>
              <w:t>PAC</w:t>
            </w:r>
            <w:r>
              <w:t xml:space="preserve"> </w:t>
            </w:r>
            <w:r>
              <w:rPr>
                <w:noProof/>
              </w:rPr>
              <w:t>[157]</w:t>
            </w:r>
          </w:p>
        </w:tc>
        <w:tc>
          <w:tcPr>
            <w:tcW w:w="2405" w:type="dxa"/>
          </w:tcPr>
          <w:p w:rsidR="00440603" w:rsidRPr="001176EB" w:rsidRDefault="00440603" w:rsidP="005770B7">
            <w:r>
              <w:rPr>
                <w:rFonts w:hint="eastAsia"/>
              </w:rPr>
              <w:t>T</w:t>
            </w:r>
            <w:r>
              <w:t xml:space="preserve"> </w:t>
            </w:r>
            <w:r>
              <w:rPr>
                <w:noProof/>
              </w:rPr>
              <w:t>[158, 159]</w:t>
            </w:r>
          </w:p>
        </w:tc>
      </w:tr>
      <w:tr w:rsidR="00440603" w:rsidRPr="001176EB" w:rsidTr="00386828">
        <w:trPr>
          <w:trHeight w:val="270"/>
        </w:trPr>
        <w:tc>
          <w:tcPr>
            <w:tcW w:w="1413" w:type="dxa"/>
            <w:noWrap/>
            <w:vAlign w:val="bottom"/>
          </w:tcPr>
          <w:p w:rsidR="00440603" w:rsidRDefault="00440603" w:rsidP="003B1494">
            <w:pPr>
              <w:rPr>
                <w:color w:val="000000"/>
                <w:sz w:val="22"/>
              </w:rPr>
            </w:pPr>
            <w:bookmarkStart w:id="87" w:name="OLE_LINK135"/>
            <w:bookmarkStart w:id="88" w:name="OLE_LINK136"/>
            <w:proofErr w:type="spellStart"/>
            <w:r>
              <w:rPr>
                <w:rFonts w:hint="eastAsia"/>
                <w:color w:val="000000"/>
                <w:sz w:val="22"/>
              </w:rPr>
              <w:t>GNAO1</w:t>
            </w:r>
            <w:bookmarkEnd w:id="87"/>
            <w:bookmarkEnd w:id="88"/>
            <w:proofErr w:type="spellEnd"/>
          </w:p>
        </w:tc>
        <w:tc>
          <w:tcPr>
            <w:tcW w:w="1105" w:type="dxa"/>
          </w:tcPr>
          <w:p w:rsidR="00440603" w:rsidRPr="001176EB" w:rsidRDefault="00440603" w:rsidP="003B1494"/>
        </w:tc>
        <w:tc>
          <w:tcPr>
            <w:tcW w:w="3577" w:type="dxa"/>
          </w:tcPr>
          <w:p w:rsidR="00440603" w:rsidRDefault="00440603" w:rsidP="005770B7">
            <w:r>
              <w:rPr>
                <w:rFonts w:hint="eastAsia"/>
              </w:rPr>
              <w:t>GL</w:t>
            </w:r>
            <w:r>
              <w:t xml:space="preserve"> </w:t>
            </w:r>
            <w:r>
              <w:rPr>
                <w:noProof/>
              </w:rPr>
              <w:t>[160]</w:t>
            </w:r>
            <w:r>
              <w:t xml:space="preserve">, GC </w:t>
            </w:r>
            <w:r>
              <w:rPr>
                <w:noProof/>
              </w:rPr>
              <w:t>[161]</w:t>
            </w:r>
          </w:p>
        </w:tc>
        <w:tc>
          <w:tcPr>
            <w:tcW w:w="2405" w:type="dxa"/>
          </w:tcPr>
          <w:p w:rsidR="00440603" w:rsidRPr="001176EB" w:rsidRDefault="00440603" w:rsidP="005770B7">
            <w:r>
              <w:rPr>
                <w:rFonts w:hint="eastAsia"/>
              </w:rPr>
              <w:t>P</w:t>
            </w:r>
            <w:r>
              <w:t xml:space="preserve"> </w:t>
            </w:r>
            <w:r>
              <w:rPr>
                <w:noProof/>
              </w:rPr>
              <w:t>[161]</w:t>
            </w:r>
            <w:r>
              <w:t xml:space="preserve">, A </w:t>
            </w:r>
            <w:r>
              <w:rPr>
                <w:noProof/>
              </w:rPr>
              <w:t>[161]</w:t>
            </w:r>
          </w:p>
        </w:tc>
      </w:tr>
      <w:tr w:rsidR="00440603" w:rsidRPr="001176EB" w:rsidTr="00386828">
        <w:trPr>
          <w:trHeight w:val="270"/>
        </w:trPr>
        <w:tc>
          <w:tcPr>
            <w:tcW w:w="1413" w:type="dxa"/>
            <w:noWrap/>
            <w:vAlign w:val="bottom"/>
          </w:tcPr>
          <w:p w:rsidR="00440603" w:rsidRDefault="00440603" w:rsidP="003B1494">
            <w:pPr>
              <w:rPr>
                <w:color w:val="000000"/>
                <w:sz w:val="22"/>
              </w:rPr>
            </w:pPr>
            <w:proofErr w:type="spellStart"/>
            <w:r>
              <w:rPr>
                <w:rFonts w:hint="eastAsia"/>
                <w:color w:val="000000"/>
                <w:sz w:val="22"/>
              </w:rPr>
              <w:t>SDS</w:t>
            </w:r>
            <w:proofErr w:type="spellEnd"/>
          </w:p>
        </w:tc>
        <w:tc>
          <w:tcPr>
            <w:tcW w:w="1105" w:type="dxa"/>
          </w:tcPr>
          <w:p w:rsidR="00440603" w:rsidRPr="001176EB" w:rsidRDefault="00440603" w:rsidP="003B1494"/>
        </w:tc>
        <w:tc>
          <w:tcPr>
            <w:tcW w:w="3577" w:type="dxa"/>
          </w:tcPr>
          <w:p w:rsidR="00440603" w:rsidRDefault="00440603" w:rsidP="003B1494"/>
        </w:tc>
        <w:tc>
          <w:tcPr>
            <w:tcW w:w="2405" w:type="dxa"/>
          </w:tcPr>
          <w:p w:rsidR="00440603" w:rsidRPr="001176EB" w:rsidRDefault="00440603" w:rsidP="003B1494"/>
        </w:tc>
      </w:tr>
      <w:tr w:rsidR="00440603" w:rsidRPr="001176EB" w:rsidTr="00386828">
        <w:trPr>
          <w:trHeight w:val="270"/>
        </w:trPr>
        <w:tc>
          <w:tcPr>
            <w:tcW w:w="1413" w:type="dxa"/>
            <w:noWrap/>
            <w:vAlign w:val="bottom"/>
          </w:tcPr>
          <w:p w:rsidR="00440603" w:rsidRDefault="00440603" w:rsidP="003B1494">
            <w:pPr>
              <w:rPr>
                <w:color w:val="000000"/>
                <w:sz w:val="22"/>
              </w:rPr>
            </w:pPr>
            <w:bookmarkStart w:id="89" w:name="OLE_LINK94"/>
            <w:bookmarkStart w:id="90" w:name="OLE_LINK95"/>
            <w:proofErr w:type="spellStart"/>
            <w:r w:rsidRPr="008F2451">
              <w:rPr>
                <w:rFonts w:hint="eastAsia"/>
                <w:sz w:val="22"/>
              </w:rPr>
              <w:t>MPDZ</w:t>
            </w:r>
            <w:bookmarkEnd w:id="89"/>
            <w:bookmarkEnd w:id="90"/>
            <w:proofErr w:type="spellEnd"/>
          </w:p>
        </w:tc>
        <w:tc>
          <w:tcPr>
            <w:tcW w:w="1105" w:type="dxa"/>
          </w:tcPr>
          <w:p w:rsidR="00440603" w:rsidRPr="001176EB" w:rsidRDefault="00440603" w:rsidP="003B1494"/>
        </w:tc>
        <w:tc>
          <w:tcPr>
            <w:tcW w:w="3577" w:type="dxa"/>
          </w:tcPr>
          <w:p w:rsidR="00440603" w:rsidRDefault="00440603" w:rsidP="003B1494"/>
        </w:tc>
        <w:tc>
          <w:tcPr>
            <w:tcW w:w="2405" w:type="dxa"/>
          </w:tcPr>
          <w:p w:rsidR="00440603" w:rsidRPr="001176EB" w:rsidRDefault="00440603" w:rsidP="003B1494"/>
        </w:tc>
      </w:tr>
      <w:tr w:rsidR="00440603" w:rsidRPr="001176EB" w:rsidTr="00386828">
        <w:trPr>
          <w:trHeight w:val="270"/>
        </w:trPr>
        <w:tc>
          <w:tcPr>
            <w:tcW w:w="1413" w:type="dxa"/>
            <w:noWrap/>
            <w:vAlign w:val="bottom"/>
          </w:tcPr>
          <w:p w:rsidR="00440603" w:rsidRDefault="00440603" w:rsidP="003B1494">
            <w:pPr>
              <w:rPr>
                <w:color w:val="000000"/>
                <w:sz w:val="22"/>
              </w:rPr>
            </w:pPr>
            <w:bookmarkStart w:id="91" w:name="OLE_LINK132"/>
            <w:bookmarkStart w:id="92" w:name="OLE_LINK133"/>
            <w:bookmarkStart w:id="93" w:name="OLE_LINK137"/>
            <w:proofErr w:type="spellStart"/>
            <w:r w:rsidRPr="00863F97">
              <w:rPr>
                <w:rFonts w:hint="eastAsia"/>
                <w:color w:val="000000"/>
                <w:sz w:val="22"/>
              </w:rPr>
              <w:t>CTH</w:t>
            </w:r>
            <w:bookmarkEnd w:id="91"/>
            <w:bookmarkEnd w:id="92"/>
            <w:bookmarkEnd w:id="93"/>
            <w:proofErr w:type="spellEnd"/>
          </w:p>
        </w:tc>
        <w:tc>
          <w:tcPr>
            <w:tcW w:w="1105" w:type="dxa"/>
          </w:tcPr>
          <w:p w:rsidR="00440603" w:rsidRPr="001176EB" w:rsidRDefault="00440603" w:rsidP="003B1494"/>
        </w:tc>
        <w:tc>
          <w:tcPr>
            <w:tcW w:w="3577" w:type="dxa"/>
          </w:tcPr>
          <w:p w:rsidR="00440603" w:rsidRDefault="00440603" w:rsidP="005770B7">
            <w:proofErr w:type="spellStart"/>
            <w:r>
              <w:t>BRC</w:t>
            </w:r>
            <w:proofErr w:type="spellEnd"/>
            <w:r>
              <w:t xml:space="preserve"> </w:t>
            </w:r>
            <w:r>
              <w:rPr>
                <w:noProof/>
              </w:rPr>
              <w:t>[162]</w:t>
            </w:r>
          </w:p>
        </w:tc>
        <w:tc>
          <w:tcPr>
            <w:tcW w:w="2405" w:type="dxa"/>
          </w:tcPr>
          <w:p w:rsidR="00440603" w:rsidRPr="001176EB" w:rsidRDefault="00440603" w:rsidP="003B1494"/>
        </w:tc>
      </w:tr>
      <w:tr w:rsidR="00440603" w:rsidRPr="001176EB" w:rsidTr="00386828">
        <w:trPr>
          <w:trHeight w:val="270"/>
        </w:trPr>
        <w:tc>
          <w:tcPr>
            <w:tcW w:w="1413" w:type="dxa"/>
            <w:noWrap/>
            <w:vAlign w:val="bottom"/>
          </w:tcPr>
          <w:p w:rsidR="00440603" w:rsidRDefault="00440603" w:rsidP="003B1494">
            <w:pPr>
              <w:rPr>
                <w:color w:val="000000"/>
                <w:sz w:val="22"/>
              </w:rPr>
            </w:pPr>
            <w:proofErr w:type="spellStart"/>
            <w:r>
              <w:rPr>
                <w:rFonts w:hint="eastAsia"/>
                <w:color w:val="000000"/>
                <w:sz w:val="22"/>
              </w:rPr>
              <w:t>KCNJ8</w:t>
            </w:r>
            <w:proofErr w:type="spellEnd"/>
          </w:p>
        </w:tc>
        <w:tc>
          <w:tcPr>
            <w:tcW w:w="1105" w:type="dxa"/>
          </w:tcPr>
          <w:p w:rsidR="00440603" w:rsidRPr="001176EB" w:rsidRDefault="00440603" w:rsidP="003B1494"/>
        </w:tc>
        <w:tc>
          <w:tcPr>
            <w:tcW w:w="3577" w:type="dxa"/>
          </w:tcPr>
          <w:p w:rsidR="00440603" w:rsidRDefault="00440603" w:rsidP="003B1494"/>
        </w:tc>
        <w:tc>
          <w:tcPr>
            <w:tcW w:w="2405" w:type="dxa"/>
          </w:tcPr>
          <w:p w:rsidR="00440603" w:rsidRPr="001176EB" w:rsidRDefault="00440603" w:rsidP="003B1494"/>
        </w:tc>
      </w:tr>
      <w:tr w:rsidR="00440603" w:rsidRPr="001176EB" w:rsidTr="00386828">
        <w:trPr>
          <w:trHeight w:val="270"/>
        </w:trPr>
        <w:tc>
          <w:tcPr>
            <w:tcW w:w="1413" w:type="dxa"/>
            <w:noWrap/>
            <w:vAlign w:val="bottom"/>
          </w:tcPr>
          <w:p w:rsidR="00440603" w:rsidRDefault="00440603" w:rsidP="003B1494">
            <w:pPr>
              <w:rPr>
                <w:color w:val="000000"/>
                <w:sz w:val="22"/>
              </w:rPr>
            </w:pPr>
            <w:proofErr w:type="spellStart"/>
            <w:r>
              <w:rPr>
                <w:rFonts w:hint="eastAsia"/>
                <w:color w:val="000000"/>
                <w:sz w:val="22"/>
              </w:rPr>
              <w:t>SLC17A1</w:t>
            </w:r>
            <w:proofErr w:type="spellEnd"/>
          </w:p>
        </w:tc>
        <w:tc>
          <w:tcPr>
            <w:tcW w:w="1105" w:type="dxa"/>
          </w:tcPr>
          <w:p w:rsidR="00440603" w:rsidRPr="001176EB" w:rsidRDefault="00440603" w:rsidP="003B1494"/>
        </w:tc>
        <w:tc>
          <w:tcPr>
            <w:tcW w:w="3577" w:type="dxa"/>
          </w:tcPr>
          <w:p w:rsidR="00440603" w:rsidRDefault="00440603" w:rsidP="003B1494"/>
        </w:tc>
        <w:tc>
          <w:tcPr>
            <w:tcW w:w="2405" w:type="dxa"/>
          </w:tcPr>
          <w:p w:rsidR="00440603" w:rsidRPr="001176EB" w:rsidRDefault="00440603" w:rsidP="003B1494"/>
        </w:tc>
      </w:tr>
      <w:tr w:rsidR="00440603" w:rsidRPr="001176EB" w:rsidTr="00386828">
        <w:trPr>
          <w:trHeight w:val="270"/>
        </w:trPr>
        <w:tc>
          <w:tcPr>
            <w:tcW w:w="1413" w:type="dxa"/>
            <w:noWrap/>
            <w:vAlign w:val="bottom"/>
          </w:tcPr>
          <w:p w:rsidR="00440603" w:rsidRDefault="00440603" w:rsidP="003B1494">
            <w:pPr>
              <w:rPr>
                <w:color w:val="000000"/>
                <w:sz w:val="22"/>
              </w:rPr>
            </w:pPr>
            <w:bookmarkStart w:id="94" w:name="OLE_LINK96"/>
            <w:bookmarkStart w:id="95" w:name="OLE_LINK97"/>
            <w:bookmarkStart w:id="96" w:name="OLE_LINK131"/>
            <w:proofErr w:type="spellStart"/>
            <w:r w:rsidRPr="00004667">
              <w:rPr>
                <w:rFonts w:hint="eastAsia"/>
                <w:color w:val="00B050"/>
                <w:sz w:val="22"/>
              </w:rPr>
              <w:t>KCNMA1</w:t>
            </w:r>
            <w:bookmarkEnd w:id="94"/>
            <w:bookmarkEnd w:id="95"/>
            <w:bookmarkEnd w:id="96"/>
            <w:proofErr w:type="spellEnd"/>
          </w:p>
        </w:tc>
        <w:tc>
          <w:tcPr>
            <w:tcW w:w="1105" w:type="dxa"/>
          </w:tcPr>
          <w:p w:rsidR="00440603" w:rsidRPr="001176EB" w:rsidRDefault="00440603" w:rsidP="003B1494"/>
        </w:tc>
        <w:tc>
          <w:tcPr>
            <w:tcW w:w="3577" w:type="dxa"/>
          </w:tcPr>
          <w:p w:rsidR="00440603" w:rsidRDefault="00440603" w:rsidP="005770B7">
            <w:r>
              <w:rPr>
                <w:rFonts w:hint="eastAsia"/>
              </w:rPr>
              <w:t>PC</w:t>
            </w:r>
            <w:r>
              <w:t xml:space="preserve"> </w:t>
            </w:r>
            <w:r>
              <w:rPr>
                <w:noProof/>
              </w:rPr>
              <w:t>[163]</w:t>
            </w:r>
          </w:p>
        </w:tc>
        <w:tc>
          <w:tcPr>
            <w:tcW w:w="2405" w:type="dxa"/>
          </w:tcPr>
          <w:p w:rsidR="00440603" w:rsidRPr="001176EB" w:rsidRDefault="00440603" w:rsidP="005770B7">
            <w:pPr>
              <w:jc w:val="left"/>
            </w:pPr>
            <w:r>
              <w:rPr>
                <w:rFonts w:hint="eastAsia"/>
              </w:rPr>
              <w:t>P</w:t>
            </w:r>
            <w:r>
              <w:t xml:space="preserve"> </w:t>
            </w:r>
            <w:r>
              <w:rPr>
                <w:noProof/>
              </w:rPr>
              <w:t>[164, 165]</w:t>
            </w:r>
            <w:r>
              <w:t xml:space="preserve">, I </w:t>
            </w:r>
            <w:r>
              <w:rPr>
                <w:noProof/>
              </w:rPr>
              <w:t>[166]</w:t>
            </w:r>
          </w:p>
        </w:tc>
      </w:tr>
      <w:tr w:rsidR="00440603" w:rsidRPr="001176EB" w:rsidTr="00386828">
        <w:trPr>
          <w:trHeight w:val="270"/>
        </w:trPr>
        <w:tc>
          <w:tcPr>
            <w:tcW w:w="1413" w:type="dxa"/>
            <w:noWrap/>
            <w:vAlign w:val="bottom"/>
          </w:tcPr>
          <w:p w:rsidR="00440603" w:rsidRDefault="00440603" w:rsidP="003B1494">
            <w:pPr>
              <w:rPr>
                <w:color w:val="000000"/>
                <w:sz w:val="22"/>
              </w:rPr>
            </w:pPr>
            <w:bookmarkStart w:id="97" w:name="OLE_LINK98"/>
            <w:bookmarkStart w:id="98" w:name="OLE_LINK101"/>
            <w:proofErr w:type="spellStart"/>
            <w:r>
              <w:rPr>
                <w:rFonts w:hint="eastAsia"/>
                <w:color w:val="000000"/>
                <w:sz w:val="22"/>
              </w:rPr>
              <w:t>PAPSS2</w:t>
            </w:r>
            <w:bookmarkEnd w:id="97"/>
            <w:bookmarkEnd w:id="98"/>
            <w:proofErr w:type="spellEnd"/>
          </w:p>
        </w:tc>
        <w:tc>
          <w:tcPr>
            <w:tcW w:w="1105" w:type="dxa"/>
          </w:tcPr>
          <w:p w:rsidR="00440603" w:rsidRPr="001176EB" w:rsidRDefault="00440603" w:rsidP="003B1494"/>
        </w:tc>
        <w:tc>
          <w:tcPr>
            <w:tcW w:w="3577" w:type="dxa"/>
          </w:tcPr>
          <w:p w:rsidR="00440603" w:rsidRDefault="00440603" w:rsidP="005770B7">
            <w:r>
              <w:t xml:space="preserve">PC </w:t>
            </w:r>
            <w:r>
              <w:rPr>
                <w:noProof/>
              </w:rPr>
              <w:t>[167]</w:t>
            </w:r>
          </w:p>
        </w:tc>
        <w:tc>
          <w:tcPr>
            <w:tcW w:w="2405" w:type="dxa"/>
          </w:tcPr>
          <w:p w:rsidR="00440603" w:rsidRPr="001176EB" w:rsidRDefault="00440603" w:rsidP="003B1494"/>
        </w:tc>
      </w:tr>
      <w:tr w:rsidR="00440603" w:rsidRPr="001176EB" w:rsidTr="00386828">
        <w:trPr>
          <w:trHeight w:val="270"/>
        </w:trPr>
        <w:tc>
          <w:tcPr>
            <w:tcW w:w="1413" w:type="dxa"/>
            <w:noWrap/>
            <w:vAlign w:val="bottom"/>
          </w:tcPr>
          <w:p w:rsidR="00440603" w:rsidRDefault="00440603" w:rsidP="003B1494">
            <w:pPr>
              <w:rPr>
                <w:color w:val="000000"/>
                <w:sz w:val="22"/>
              </w:rPr>
            </w:pPr>
            <w:bookmarkStart w:id="99" w:name="OLE_LINK102"/>
            <w:bookmarkStart w:id="100" w:name="OLE_LINK103"/>
            <w:bookmarkStart w:id="101" w:name="OLE_LINK104"/>
            <w:proofErr w:type="spellStart"/>
            <w:r>
              <w:rPr>
                <w:rFonts w:hint="eastAsia"/>
                <w:color w:val="000000"/>
                <w:sz w:val="22"/>
              </w:rPr>
              <w:t>UGP2</w:t>
            </w:r>
            <w:bookmarkEnd w:id="99"/>
            <w:bookmarkEnd w:id="100"/>
            <w:bookmarkEnd w:id="101"/>
            <w:proofErr w:type="spellEnd"/>
          </w:p>
        </w:tc>
        <w:tc>
          <w:tcPr>
            <w:tcW w:w="1105" w:type="dxa"/>
          </w:tcPr>
          <w:p w:rsidR="00440603" w:rsidRPr="001176EB" w:rsidRDefault="00440603" w:rsidP="003B1494"/>
        </w:tc>
        <w:tc>
          <w:tcPr>
            <w:tcW w:w="3577" w:type="dxa"/>
          </w:tcPr>
          <w:p w:rsidR="00440603" w:rsidRDefault="00440603" w:rsidP="003B1494"/>
        </w:tc>
        <w:tc>
          <w:tcPr>
            <w:tcW w:w="2405" w:type="dxa"/>
          </w:tcPr>
          <w:p w:rsidR="00440603" w:rsidRPr="001176EB" w:rsidRDefault="00440603" w:rsidP="005770B7">
            <w:r>
              <w:rPr>
                <w:rFonts w:hint="eastAsia"/>
              </w:rPr>
              <w:t>A</w:t>
            </w:r>
            <w:r>
              <w:t xml:space="preserve"> </w:t>
            </w:r>
            <w:r>
              <w:rPr>
                <w:noProof/>
              </w:rPr>
              <w:t>[168]</w:t>
            </w:r>
          </w:p>
        </w:tc>
      </w:tr>
      <w:tr w:rsidR="00440603" w:rsidRPr="001176EB" w:rsidTr="00386828">
        <w:trPr>
          <w:trHeight w:val="270"/>
        </w:trPr>
        <w:tc>
          <w:tcPr>
            <w:tcW w:w="1413" w:type="dxa"/>
            <w:noWrap/>
            <w:vAlign w:val="bottom"/>
          </w:tcPr>
          <w:p w:rsidR="00440603" w:rsidRDefault="00440603" w:rsidP="003B1494">
            <w:pPr>
              <w:rPr>
                <w:color w:val="000000"/>
                <w:sz w:val="22"/>
              </w:rPr>
            </w:pPr>
            <w:bookmarkStart w:id="102" w:name="OLE_LINK105"/>
            <w:bookmarkStart w:id="103" w:name="OLE_LINK106"/>
            <w:proofErr w:type="spellStart"/>
            <w:r>
              <w:rPr>
                <w:rFonts w:hint="eastAsia"/>
                <w:color w:val="000000"/>
                <w:sz w:val="22"/>
              </w:rPr>
              <w:t>BCHE</w:t>
            </w:r>
            <w:bookmarkEnd w:id="102"/>
            <w:bookmarkEnd w:id="103"/>
            <w:proofErr w:type="spellEnd"/>
          </w:p>
        </w:tc>
        <w:tc>
          <w:tcPr>
            <w:tcW w:w="1105" w:type="dxa"/>
          </w:tcPr>
          <w:p w:rsidR="00440603" w:rsidRPr="001176EB" w:rsidRDefault="00440603" w:rsidP="003B1494"/>
        </w:tc>
        <w:tc>
          <w:tcPr>
            <w:tcW w:w="3577" w:type="dxa"/>
          </w:tcPr>
          <w:p w:rsidR="00440603" w:rsidRDefault="00440603" w:rsidP="005770B7">
            <w:r>
              <w:t xml:space="preserve">RC </w:t>
            </w:r>
            <w:r>
              <w:rPr>
                <w:noProof/>
              </w:rPr>
              <w:t>[169]</w:t>
            </w:r>
            <w:r>
              <w:t xml:space="preserve">, </w:t>
            </w:r>
            <w:proofErr w:type="spellStart"/>
            <w:r>
              <w:t>BRC</w:t>
            </w:r>
            <w:proofErr w:type="spellEnd"/>
            <w:r>
              <w:t xml:space="preserve"> </w:t>
            </w:r>
            <w:r>
              <w:rPr>
                <w:noProof/>
              </w:rPr>
              <w:t>[170]</w:t>
            </w:r>
            <w:r>
              <w:t xml:space="preserve">, PC </w:t>
            </w:r>
            <w:r>
              <w:rPr>
                <w:noProof/>
              </w:rPr>
              <w:t>[171]</w:t>
            </w:r>
            <w:r>
              <w:t xml:space="preserve">, </w:t>
            </w:r>
            <w:proofErr w:type="spellStart"/>
            <w:r>
              <w:t>HNC</w:t>
            </w:r>
            <w:proofErr w:type="spellEnd"/>
            <w:r>
              <w:t xml:space="preserve"> </w:t>
            </w:r>
            <w:r>
              <w:rPr>
                <w:noProof/>
              </w:rPr>
              <w:t>[172]</w:t>
            </w:r>
            <w:r>
              <w:t xml:space="preserve">, </w:t>
            </w:r>
            <w:proofErr w:type="spellStart"/>
            <w:r>
              <w:t>OSCC</w:t>
            </w:r>
            <w:proofErr w:type="spellEnd"/>
            <w:r>
              <w:t xml:space="preserve"> </w:t>
            </w:r>
            <w:r>
              <w:rPr>
                <w:noProof/>
              </w:rPr>
              <w:t>[173]</w:t>
            </w:r>
          </w:p>
        </w:tc>
        <w:tc>
          <w:tcPr>
            <w:tcW w:w="2405" w:type="dxa"/>
          </w:tcPr>
          <w:p w:rsidR="00440603" w:rsidRPr="001176EB" w:rsidRDefault="00440603" w:rsidP="005770B7">
            <w:r>
              <w:rPr>
                <w:rFonts w:hint="eastAsia"/>
              </w:rPr>
              <w:t>P</w:t>
            </w:r>
            <w:r>
              <w:t xml:space="preserve"> </w:t>
            </w:r>
            <w:r>
              <w:rPr>
                <w:noProof/>
              </w:rPr>
              <w:t>[174]</w:t>
            </w:r>
            <w:r>
              <w:t xml:space="preserve">, T </w:t>
            </w:r>
            <w:r>
              <w:rPr>
                <w:noProof/>
              </w:rPr>
              <w:t>[175]</w:t>
            </w:r>
          </w:p>
        </w:tc>
      </w:tr>
      <w:tr w:rsidR="00440603" w:rsidRPr="001176EB" w:rsidTr="00386828">
        <w:trPr>
          <w:trHeight w:val="270"/>
        </w:trPr>
        <w:tc>
          <w:tcPr>
            <w:tcW w:w="1413" w:type="dxa"/>
            <w:noWrap/>
            <w:vAlign w:val="bottom"/>
          </w:tcPr>
          <w:p w:rsidR="00440603" w:rsidRDefault="00440603" w:rsidP="003B1494">
            <w:pPr>
              <w:rPr>
                <w:color w:val="000000"/>
                <w:sz w:val="22"/>
              </w:rPr>
            </w:pPr>
            <w:proofErr w:type="spellStart"/>
            <w:r>
              <w:rPr>
                <w:rFonts w:hint="eastAsia"/>
                <w:color w:val="000000"/>
                <w:sz w:val="22"/>
              </w:rPr>
              <w:t>LIFR</w:t>
            </w:r>
            <w:proofErr w:type="spellEnd"/>
          </w:p>
        </w:tc>
        <w:tc>
          <w:tcPr>
            <w:tcW w:w="1105" w:type="dxa"/>
          </w:tcPr>
          <w:p w:rsidR="00440603" w:rsidRPr="001176EB" w:rsidRDefault="00440603" w:rsidP="005770B7">
            <w:r>
              <w:rPr>
                <w:noProof/>
              </w:rPr>
              <w:t>[176]</w:t>
            </w:r>
          </w:p>
        </w:tc>
        <w:tc>
          <w:tcPr>
            <w:tcW w:w="3577" w:type="dxa"/>
          </w:tcPr>
          <w:p w:rsidR="00440603" w:rsidRDefault="00440603" w:rsidP="005770B7">
            <w:r>
              <w:t xml:space="preserve">ME </w:t>
            </w:r>
            <w:r>
              <w:rPr>
                <w:noProof/>
              </w:rPr>
              <w:t>[177]</w:t>
            </w:r>
            <w:r>
              <w:t xml:space="preserve">, </w:t>
            </w:r>
            <w:proofErr w:type="spellStart"/>
            <w:r>
              <w:t>CRC</w:t>
            </w:r>
            <w:proofErr w:type="spellEnd"/>
            <w:r>
              <w:t xml:space="preserve"> </w:t>
            </w:r>
            <w:r>
              <w:rPr>
                <w:noProof/>
              </w:rPr>
              <w:t>[178]</w:t>
            </w:r>
          </w:p>
        </w:tc>
        <w:tc>
          <w:tcPr>
            <w:tcW w:w="2405" w:type="dxa"/>
          </w:tcPr>
          <w:p w:rsidR="00440603" w:rsidRPr="001176EB" w:rsidRDefault="00440603" w:rsidP="005770B7">
            <w:r>
              <w:rPr>
                <w:rFonts w:hint="eastAsia"/>
              </w:rPr>
              <w:t>I</w:t>
            </w:r>
            <w:r>
              <w:t xml:space="preserve"> </w:t>
            </w:r>
            <w:r>
              <w:rPr>
                <w:noProof/>
              </w:rPr>
              <w:t>[176, 177, 179]</w:t>
            </w:r>
            <w:r>
              <w:t xml:space="preserve">, P </w:t>
            </w:r>
            <w:r>
              <w:rPr>
                <w:noProof/>
              </w:rPr>
              <w:t>[180]</w:t>
            </w:r>
          </w:p>
        </w:tc>
      </w:tr>
      <w:tr w:rsidR="00440603" w:rsidRPr="001176EB" w:rsidTr="00386828">
        <w:trPr>
          <w:trHeight w:val="270"/>
        </w:trPr>
        <w:tc>
          <w:tcPr>
            <w:tcW w:w="1413" w:type="dxa"/>
            <w:noWrap/>
            <w:vAlign w:val="bottom"/>
          </w:tcPr>
          <w:p w:rsidR="00440603" w:rsidRDefault="00440603" w:rsidP="003B1494">
            <w:pPr>
              <w:rPr>
                <w:color w:val="000000"/>
                <w:sz w:val="22"/>
              </w:rPr>
            </w:pPr>
            <w:proofErr w:type="spellStart"/>
            <w:r w:rsidRPr="00004667">
              <w:rPr>
                <w:rFonts w:hint="eastAsia"/>
                <w:color w:val="00B050"/>
                <w:sz w:val="22"/>
              </w:rPr>
              <w:t>FCGRT</w:t>
            </w:r>
            <w:proofErr w:type="spellEnd"/>
          </w:p>
        </w:tc>
        <w:tc>
          <w:tcPr>
            <w:tcW w:w="1105" w:type="dxa"/>
          </w:tcPr>
          <w:p w:rsidR="00440603" w:rsidRPr="001176EB" w:rsidRDefault="00440603" w:rsidP="003B1494"/>
        </w:tc>
        <w:tc>
          <w:tcPr>
            <w:tcW w:w="3577" w:type="dxa"/>
          </w:tcPr>
          <w:p w:rsidR="00440603" w:rsidRDefault="00440603" w:rsidP="003B1494"/>
        </w:tc>
        <w:tc>
          <w:tcPr>
            <w:tcW w:w="2405" w:type="dxa"/>
          </w:tcPr>
          <w:p w:rsidR="00440603" w:rsidRPr="001176EB" w:rsidRDefault="00440603" w:rsidP="003B1494"/>
        </w:tc>
      </w:tr>
      <w:tr w:rsidR="00440603" w:rsidRPr="001176EB" w:rsidTr="00386828">
        <w:trPr>
          <w:trHeight w:val="270"/>
        </w:trPr>
        <w:tc>
          <w:tcPr>
            <w:tcW w:w="1413" w:type="dxa"/>
            <w:noWrap/>
            <w:vAlign w:val="bottom"/>
          </w:tcPr>
          <w:p w:rsidR="00440603" w:rsidRDefault="00440603" w:rsidP="003B1494">
            <w:pPr>
              <w:rPr>
                <w:color w:val="000000"/>
                <w:sz w:val="22"/>
              </w:rPr>
            </w:pPr>
            <w:bookmarkStart w:id="104" w:name="OLE_LINK109"/>
            <w:bookmarkStart w:id="105" w:name="OLE_LINK110"/>
            <w:bookmarkStart w:id="106" w:name="OLE_LINK111"/>
            <w:proofErr w:type="spellStart"/>
            <w:r w:rsidRPr="00863F97">
              <w:rPr>
                <w:rFonts w:hint="eastAsia"/>
                <w:color w:val="000000"/>
                <w:sz w:val="22"/>
              </w:rPr>
              <w:t>SLC27A2</w:t>
            </w:r>
            <w:bookmarkEnd w:id="104"/>
            <w:bookmarkEnd w:id="105"/>
            <w:bookmarkEnd w:id="106"/>
            <w:proofErr w:type="spellEnd"/>
          </w:p>
        </w:tc>
        <w:tc>
          <w:tcPr>
            <w:tcW w:w="1105" w:type="dxa"/>
          </w:tcPr>
          <w:p w:rsidR="00440603" w:rsidRPr="001176EB" w:rsidRDefault="00440603" w:rsidP="003B1494"/>
        </w:tc>
        <w:tc>
          <w:tcPr>
            <w:tcW w:w="3577" w:type="dxa"/>
          </w:tcPr>
          <w:p w:rsidR="00440603" w:rsidRDefault="00440603" w:rsidP="003B1494"/>
        </w:tc>
        <w:tc>
          <w:tcPr>
            <w:tcW w:w="2405" w:type="dxa"/>
          </w:tcPr>
          <w:p w:rsidR="00440603" w:rsidRPr="001176EB" w:rsidRDefault="00440603" w:rsidP="005770B7">
            <w:r>
              <w:rPr>
                <w:rFonts w:hint="eastAsia"/>
              </w:rPr>
              <w:t>I</w:t>
            </w:r>
            <w:r>
              <w:t xml:space="preserve"> </w:t>
            </w:r>
            <w:r>
              <w:rPr>
                <w:noProof/>
              </w:rPr>
              <w:t>[181]</w:t>
            </w:r>
          </w:p>
        </w:tc>
      </w:tr>
      <w:tr w:rsidR="00440603" w:rsidRPr="001176EB" w:rsidTr="00386828">
        <w:trPr>
          <w:trHeight w:val="270"/>
        </w:trPr>
        <w:tc>
          <w:tcPr>
            <w:tcW w:w="1413" w:type="dxa"/>
            <w:noWrap/>
            <w:vAlign w:val="bottom"/>
          </w:tcPr>
          <w:p w:rsidR="00440603" w:rsidRDefault="00440603" w:rsidP="003B1494">
            <w:pPr>
              <w:rPr>
                <w:color w:val="000000"/>
                <w:sz w:val="22"/>
              </w:rPr>
            </w:pPr>
            <w:bookmarkStart w:id="107" w:name="OLE_LINK112"/>
            <w:bookmarkStart w:id="108" w:name="OLE_LINK113"/>
            <w:r>
              <w:rPr>
                <w:rFonts w:hint="eastAsia"/>
                <w:color w:val="000000"/>
                <w:sz w:val="22"/>
              </w:rPr>
              <w:t>TAT</w:t>
            </w:r>
            <w:bookmarkEnd w:id="107"/>
            <w:bookmarkEnd w:id="108"/>
          </w:p>
        </w:tc>
        <w:tc>
          <w:tcPr>
            <w:tcW w:w="1105" w:type="dxa"/>
          </w:tcPr>
          <w:p w:rsidR="00440603" w:rsidRPr="001176EB" w:rsidRDefault="00440603" w:rsidP="003B1494"/>
        </w:tc>
        <w:tc>
          <w:tcPr>
            <w:tcW w:w="3577" w:type="dxa"/>
          </w:tcPr>
          <w:p w:rsidR="00440603" w:rsidRDefault="00440603" w:rsidP="003B1494"/>
        </w:tc>
        <w:tc>
          <w:tcPr>
            <w:tcW w:w="2405" w:type="dxa"/>
          </w:tcPr>
          <w:p w:rsidR="00440603" w:rsidRPr="001176EB" w:rsidRDefault="00440603" w:rsidP="003B1494"/>
        </w:tc>
      </w:tr>
      <w:tr w:rsidR="00440603" w:rsidRPr="001176EB" w:rsidTr="00386828">
        <w:trPr>
          <w:trHeight w:val="270"/>
        </w:trPr>
        <w:tc>
          <w:tcPr>
            <w:tcW w:w="1413" w:type="dxa"/>
            <w:noWrap/>
            <w:vAlign w:val="bottom"/>
          </w:tcPr>
          <w:p w:rsidR="00440603" w:rsidRDefault="00440603" w:rsidP="003B1494">
            <w:pPr>
              <w:rPr>
                <w:color w:val="000000"/>
                <w:sz w:val="22"/>
              </w:rPr>
            </w:pPr>
            <w:bookmarkStart w:id="109" w:name="OLE_LINK114"/>
            <w:bookmarkStart w:id="110" w:name="OLE_LINK115"/>
            <w:bookmarkStart w:id="111" w:name="OLE_LINK134"/>
            <w:proofErr w:type="spellStart"/>
            <w:r>
              <w:rPr>
                <w:rFonts w:hint="eastAsia"/>
                <w:color w:val="000000"/>
                <w:sz w:val="22"/>
              </w:rPr>
              <w:t>CPS1</w:t>
            </w:r>
            <w:bookmarkEnd w:id="109"/>
            <w:bookmarkEnd w:id="110"/>
            <w:bookmarkEnd w:id="111"/>
            <w:proofErr w:type="spellEnd"/>
          </w:p>
        </w:tc>
        <w:tc>
          <w:tcPr>
            <w:tcW w:w="1105" w:type="dxa"/>
          </w:tcPr>
          <w:p w:rsidR="00440603" w:rsidRPr="001176EB" w:rsidRDefault="00440603" w:rsidP="003B1494"/>
        </w:tc>
        <w:tc>
          <w:tcPr>
            <w:tcW w:w="3577" w:type="dxa"/>
          </w:tcPr>
          <w:p w:rsidR="00440603" w:rsidRDefault="00440603" w:rsidP="005770B7">
            <w:proofErr w:type="spellStart"/>
            <w:r>
              <w:rPr>
                <w:rFonts w:hint="eastAsia"/>
              </w:rPr>
              <w:t>CRC</w:t>
            </w:r>
            <w:proofErr w:type="spellEnd"/>
            <w:r>
              <w:t xml:space="preserve"> </w:t>
            </w:r>
            <w:r>
              <w:rPr>
                <w:noProof/>
              </w:rPr>
              <w:t>[182]</w:t>
            </w:r>
          </w:p>
        </w:tc>
        <w:tc>
          <w:tcPr>
            <w:tcW w:w="2405" w:type="dxa"/>
          </w:tcPr>
          <w:p w:rsidR="00440603" w:rsidRPr="001176EB" w:rsidRDefault="00440603" w:rsidP="005770B7">
            <w:r>
              <w:rPr>
                <w:rFonts w:hint="eastAsia"/>
              </w:rPr>
              <w:t>T</w:t>
            </w:r>
            <w:r>
              <w:t xml:space="preserve"> </w:t>
            </w:r>
            <w:r>
              <w:rPr>
                <w:noProof/>
              </w:rPr>
              <w:t>[183]</w:t>
            </w:r>
          </w:p>
        </w:tc>
      </w:tr>
      <w:tr w:rsidR="00440603" w:rsidRPr="001176EB" w:rsidTr="00386828">
        <w:trPr>
          <w:trHeight w:val="270"/>
        </w:trPr>
        <w:tc>
          <w:tcPr>
            <w:tcW w:w="1413" w:type="dxa"/>
            <w:noWrap/>
            <w:vAlign w:val="bottom"/>
          </w:tcPr>
          <w:p w:rsidR="00440603" w:rsidRDefault="00440603" w:rsidP="003B1494">
            <w:pPr>
              <w:rPr>
                <w:color w:val="000000"/>
                <w:sz w:val="22"/>
              </w:rPr>
            </w:pPr>
            <w:bookmarkStart w:id="112" w:name="OLE_LINK116"/>
            <w:proofErr w:type="spellStart"/>
            <w:r>
              <w:rPr>
                <w:rFonts w:hint="eastAsia"/>
                <w:color w:val="000000"/>
                <w:sz w:val="22"/>
              </w:rPr>
              <w:t>BBOX1</w:t>
            </w:r>
            <w:bookmarkEnd w:id="112"/>
            <w:proofErr w:type="spellEnd"/>
          </w:p>
        </w:tc>
        <w:tc>
          <w:tcPr>
            <w:tcW w:w="1105" w:type="dxa"/>
          </w:tcPr>
          <w:p w:rsidR="00440603" w:rsidRPr="001176EB" w:rsidRDefault="00440603" w:rsidP="003B1494"/>
        </w:tc>
        <w:tc>
          <w:tcPr>
            <w:tcW w:w="3577" w:type="dxa"/>
          </w:tcPr>
          <w:p w:rsidR="00440603" w:rsidRPr="006048AF" w:rsidRDefault="00440603" w:rsidP="003B1494"/>
        </w:tc>
        <w:tc>
          <w:tcPr>
            <w:tcW w:w="2405" w:type="dxa"/>
          </w:tcPr>
          <w:p w:rsidR="00440603" w:rsidRPr="001176EB" w:rsidRDefault="00440603" w:rsidP="003B1494"/>
        </w:tc>
      </w:tr>
      <w:tr w:rsidR="00440603" w:rsidRPr="001176EB" w:rsidTr="00386828">
        <w:trPr>
          <w:trHeight w:val="270"/>
        </w:trPr>
        <w:tc>
          <w:tcPr>
            <w:tcW w:w="1413" w:type="dxa"/>
            <w:noWrap/>
            <w:vAlign w:val="bottom"/>
          </w:tcPr>
          <w:p w:rsidR="00440603" w:rsidRDefault="00440603" w:rsidP="003B1494">
            <w:pPr>
              <w:rPr>
                <w:color w:val="000000"/>
                <w:sz w:val="22"/>
              </w:rPr>
            </w:pPr>
            <w:proofErr w:type="spellStart"/>
            <w:r>
              <w:rPr>
                <w:rFonts w:hint="eastAsia"/>
                <w:color w:val="000000"/>
                <w:sz w:val="22"/>
              </w:rPr>
              <w:t>DCXR</w:t>
            </w:r>
            <w:proofErr w:type="spellEnd"/>
          </w:p>
        </w:tc>
        <w:tc>
          <w:tcPr>
            <w:tcW w:w="1105" w:type="dxa"/>
          </w:tcPr>
          <w:p w:rsidR="00440603" w:rsidRPr="001176EB" w:rsidRDefault="00440603" w:rsidP="003B1494"/>
        </w:tc>
        <w:tc>
          <w:tcPr>
            <w:tcW w:w="3577" w:type="dxa"/>
          </w:tcPr>
          <w:p w:rsidR="00440603" w:rsidRDefault="00440603" w:rsidP="003B1494"/>
        </w:tc>
        <w:tc>
          <w:tcPr>
            <w:tcW w:w="2405" w:type="dxa"/>
          </w:tcPr>
          <w:p w:rsidR="00440603" w:rsidRPr="001176EB" w:rsidRDefault="00440603" w:rsidP="003B1494"/>
        </w:tc>
      </w:tr>
    </w:tbl>
    <w:p w:rsidR="00440603" w:rsidRDefault="00440603"/>
    <w:p w:rsidR="00440603" w:rsidRPr="002B1F6D" w:rsidRDefault="00440603">
      <w:pPr>
        <w:rPr>
          <w:b/>
        </w:rPr>
      </w:pPr>
      <w:r w:rsidRPr="002B1F6D">
        <w:rPr>
          <w:rFonts w:hint="eastAsia"/>
          <w:b/>
        </w:rPr>
        <w:t>Cancer Types:</w:t>
      </w:r>
    </w:p>
    <w:p w:rsidR="00440603" w:rsidRDefault="00440603" w:rsidP="005F0FE9">
      <w:r>
        <w:rPr>
          <w:rFonts w:hint="eastAsia"/>
        </w:rPr>
        <w:t xml:space="preserve">AS: </w:t>
      </w:r>
      <w:proofErr w:type="spellStart"/>
      <w:r>
        <w:t>A</w:t>
      </w:r>
      <w:r w:rsidRPr="007869ED">
        <w:t>strocytoma</w:t>
      </w:r>
      <w:proofErr w:type="spellEnd"/>
    </w:p>
    <w:p w:rsidR="00440603" w:rsidRDefault="00440603" w:rsidP="005F0FE9">
      <w:proofErr w:type="spellStart"/>
      <w:r>
        <w:t>BTC</w:t>
      </w:r>
      <w:proofErr w:type="spellEnd"/>
      <w:r>
        <w:t xml:space="preserve">: </w:t>
      </w:r>
      <w:r>
        <w:rPr>
          <w:rFonts w:hint="eastAsia"/>
        </w:rPr>
        <w:t>Breast canc</w:t>
      </w:r>
      <w:r>
        <w:t>er</w:t>
      </w:r>
    </w:p>
    <w:p w:rsidR="00440603" w:rsidRDefault="00440603" w:rsidP="005F0FE9">
      <w:proofErr w:type="spellStart"/>
      <w:r>
        <w:t>BRC</w:t>
      </w:r>
      <w:proofErr w:type="spellEnd"/>
      <w:r>
        <w:t>: Bladder Cancer</w:t>
      </w:r>
    </w:p>
    <w:p w:rsidR="00440603" w:rsidRDefault="00440603" w:rsidP="005F0FE9">
      <w:proofErr w:type="spellStart"/>
      <w:r>
        <w:t>CRC</w:t>
      </w:r>
      <w:proofErr w:type="spellEnd"/>
      <w:r>
        <w:t>: Colorectal C</w:t>
      </w:r>
      <w:r w:rsidRPr="00AA78C4">
        <w:t>ancer</w:t>
      </w:r>
    </w:p>
    <w:p w:rsidR="00440603" w:rsidRDefault="00440603" w:rsidP="005F0FE9">
      <w:proofErr w:type="spellStart"/>
      <w:r>
        <w:t>HNC</w:t>
      </w:r>
      <w:proofErr w:type="spellEnd"/>
      <w:r>
        <w:t>: Head and Neck C</w:t>
      </w:r>
      <w:r w:rsidRPr="00E10964">
        <w:t>arcinoma</w:t>
      </w:r>
    </w:p>
    <w:p w:rsidR="00440603" w:rsidRDefault="00440603" w:rsidP="005F0FE9">
      <w:r>
        <w:t>LC: Lung Cancer</w:t>
      </w:r>
    </w:p>
    <w:p w:rsidR="00440603" w:rsidRDefault="00440603" w:rsidP="005F0FE9">
      <w:r>
        <w:rPr>
          <w:rFonts w:hint="eastAsia"/>
        </w:rPr>
        <w:t xml:space="preserve">ME: </w:t>
      </w:r>
      <w:r w:rsidRPr="00794226">
        <w:t>Melanoma</w:t>
      </w:r>
    </w:p>
    <w:p w:rsidR="00440603" w:rsidRDefault="00440603" w:rsidP="005F0FE9">
      <w:proofErr w:type="spellStart"/>
      <w:r>
        <w:t>TC</w:t>
      </w:r>
      <w:proofErr w:type="spellEnd"/>
      <w:r>
        <w:t>: T</w:t>
      </w:r>
      <w:r w:rsidRPr="009846F8">
        <w:t>esticular</w:t>
      </w:r>
      <w:r>
        <w:t xml:space="preserve"> Cancer</w:t>
      </w:r>
    </w:p>
    <w:p w:rsidR="00440603" w:rsidRDefault="00440603" w:rsidP="005F0FE9">
      <w:r>
        <w:t>GA: U</w:t>
      </w:r>
      <w:r w:rsidRPr="00057E6C">
        <w:t xml:space="preserve">pper </w:t>
      </w:r>
      <w:r>
        <w:t>G</w:t>
      </w:r>
      <w:r w:rsidRPr="00057E6C">
        <w:t xml:space="preserve">astrointestinal </w:t>
      </w:r>
      <w:proofErr w:type="spellStart"/>
      <w:r>
        <w:t>A</w:t>
      </w:r>
      <w:r w:rsidRPr="00057E6C">
        <w:t>denocarcinoma</w:t>
      </w:r>
      <w:proofErr w:type="spellEnd"/>
    </w:p>
    <w:p w:rsidR="00440603" w:rsidRDefault="00440603" w:rsidP="005F0FE9">
      <w:r w:rsidRPr="00D605D7">
        <w:t>PC: Prostate cancer</w:t>
      </w:r>
    </w:p>
    <w:p w:rsidR="00440603" w:rsidRDefault="00440603" w:rsidP="005F0FE9">
      <w:r>
        <w:rPr>
          <w:rFonts w:hint="eastAsia"/>
        </w:rPr>
        <w:t xml:space="preserve">NE: </w:t>
      </w:r>
      <w:proofErr w:type="spellStart"/>
      <w:r>
        <w:t>N</w:t>
      </w:r>
      <w:r w:rsidRPr="006F03ED">
        <w:t>euroblastomas</w:t>
      </w:r>
      <w:proofErr w:type="spellEnd"/>
    </w:p>
    <w:p w:rsidR="00440603" w:rsidRDefault="00440603" w:rsidP="005F0FE9">
      <w:r>
        <w:t>PAC: Pancreatic C</w:t>
      </w:r>
      <w:r w:rsidRPr="0025343C">
        <w:t>ancer</w:t>
      </w:r>
    </w:p>
    <w:p w:rsidR="00440603" w:rsidRDefault="00440603" w:rsidP="005F0FE9">
      <w:r>
        <w:t xml:space="preserve">LA: Lung </w:t>
      </w:r>
      <w:proofErr w:type="spellStart"/>
      <w:r>
        <w:t>A</w:t>
      </w:r>
      <w:r w:rsidRPr="002F5F35">
        <w:t>denocarcinoma</w:t>
      </w:r>
      <w:proofErr w:type="spellEnd"/>
    </w:p>
    <w:p w:rsidR="00440603" w:rsidRDefault="00440603" w:rsidP="005F0FE9">
      <w:r>
        <w:t>LE: L</w:t>
      </w:r>
      <w:r w:rsidRPr="00532E50">
        <w:t>eukemia</w:t>
      </w:r>
    </w:p>
    <w:p w:rsidR="00440603" w:rsidRDefault="00440603" w:rsidP="005F0FE9">
      <w:r>
        <w:t>EC: E</w:t>
      </w:r>
      <w:r w:rsidRPr="002515E5">
        <w:t xml:space="preserve">sophageal </w:t>
      </w:r>
      <w:r>
        <w:t>C</w:t>
      </w:r>
      <w:r w:rsidRPr="002515E5">
        <w:t>arcinoma</w:t>
      </w:r>
    </w:p>
    <w:p w:rsidR="00440603" w:rsidRDefault="00440603" w:rsidP="005F0FE9">
      <w:r>
        <w:rPr>
          <w:rFonts w:hint="eastAsia"/>
        </w:rPr>
        <w:t xml:space="preserve">GL: </w:t>
      </w:r>
      <w:bookmarkStart w:id="113" w:name="OLE_LINK99"/>
      <w:bookmarkStart w:id="114" w:name="OLE_LINK100"/>
      <w:bookmarkStart w:id="115" w:name="OLE_LINK123"/>
      <w:proofErr w:type="spellStart"/>
      <w:r>
        <w:t>G</w:t>
      </w:r>
      <w:r w:rsidRPr="00DF0592">
        <w:t>liomas</w:t>
      </w:r>
      <w:bookmarkEnd w:id="113"/>
      <w:bookmarkEnd w:id="114"/>
      <w:bookmarkEnd w:id="115"/>
      <w:proofErr w:type="spellEnd"/>
    </w:p>
    <w:p w:rsidR="00440603" w:rsidRDefault="00440603" w:rsidP="005F0FE9">
      <w:r>
        <w:t>GC: G</w:t>
      </w:r>
      <w:r w:rsidRPr="00153A72">
        <w:t xml:space="preserve">astric </w:t>
      </w:r>
      <w:r>
        <w:t>C</w:t>
      </w:r>
      <w:r w:rsidRPr="00153A72">
        <w:t>ancer</w:t>
      </w:r>
    </w:p>
    <w:p w:rsidR="00440603" w:rsidRDefault="00440603" w:rsidP="005F0FE9">
      <w:r>
        <w:t xml:space="preserve">OS: </w:t>
      </w:r>
      <w:proofErr w:type="spellStart"/>
      <w:r>
        <w:t>O</w:t>
      </w:r>
      <w:r w:rsidRPr="00EA6343">
        <w:t>steosarcoma</w:t>
      </w:r>
      <w:proofErr w:type="spellEnd"/>
    </w:p>
    <w:p w:rsidR="00440603" w:rsidRDefault="00440603" w:rsidP="005F0FE9">
      <w:proofErr w:type="spellStart"/>
      <w:r>
        <w:t>OSCC</w:t>
      </w:r>
      <w:proofErr w:type="spellEnd"/>
      <w:r>
        <w:t xml:space="preserve">: Oral </w:t>
      </w:r>
      <w:proofErr w:type="spellStart"/>
      <w:r>
        <w:t>S</w:t>
      </w:r>
      <w:r w:rsidRPr="00954003">
        <w:t>quamous</w:t>
      </w:r>
      <w:proofErr w:type="spellEnd"/>
      <w:r w:rsidRPr="00954003">
        <w:t xml:space="preserve"> </w:t>
      </w:r>
      <w:r>
        <w:t>C</w:t>
      </w:r>
      <w:r w:rsidRPr="00954003">
        <w:t xml:space="preserve">ell </w:t>
      </w:r>
      <w:r>
        <w:t>C</w:t>
      </w:r>
      <w:r w:rsidRPr="00954003">
        <w:t>arcinoma</w:t>
      </w:r>
    </w:p>
    <w:p w:rsidR="00440603" w:rsidRDefault="00440603" w:rsidP="005F0FE9">
      <w:r>
        <w:t>ENC: Endometrial C</w:t>
      </w:r>
      <w:r w:rsidRPr="003F1176">
        <w:t>ancer</w:t>
      </w:r>
    </w:p>
    <w:p w:rsidR="00440603" w:rsidRDefault="00440603" w:rsidP="005F0FE9">
      <w:proofErr w:type="spellStart"/>
      <w:r>
        <w:t>PEC</w:t>
      </w:r>
      <w:proofErr w:type="spellEnd"/>
      <w:r>
        <w:t>: P</w:t>
      </w:r>
      <w:r w:rsidRPr="0024011E">
        <w:t>enile carcinoma</w:t>
      </w:r>
    </w:p>
    <w:p w:rsidR="00440603" w:rsidRDefault="00440603" w:rsidP="005F0FE9">
      <w:r>
        <w:t xml:space="preserve">LT: </w:t>
      </w:r>
      <w:proofErr w:type="spellStart"/>
      <w:r w:rsidRPr="00EC0411">
        <w:t>lipomatous</w:t>
      </w:r>
      <w:proofErr w:type="spellEnd"/>
      <w:r w:rsidRPr="00EC0411">
        <w:t xml:space="preserve"> tumor</w:t>
      </w:r>
    </w:p>
    <w:p w:rsidR="00440603" w:rsidRDefault="00440603" w:rsidP="005F0FE9">
      <w:r>
        <w:t>RC: R</w:t>
      </w:r>
      <w:r w:rsidRPr="000F7AC5">
        <w:t xml:space="preserve">enal </w:t>
      </w:r>
      <w:r>
        <w:t>C</w:t>
      </w:r>
      <w:r w:rsidRPr="000F7AC5">
        <w:t>arcinoma</w:t>
      </w:r>
    </w:p>
    <w:p w:rsidR="00440603" w:rsidRDefault="00440603" w:rsidP="005F0FE9">
      <w:r>
        <w:t>CC: Cervical C</w:t>
      </w:r>
      <w:r w:rsidRPr="00547FE2">
        <w:t>ancer</w:t>
      </w:r>
    </w:p>
    <w:p w:rsidR="00440603" w:rsidRDefault="00440603" w:rsidP="005F0FE9"/>
    <w:p w:rsidR="00440603" w:rsidRPr="002B1F6D" w:rsidRDefault="00440603" w:rsidP="005F0FE9">
      <w:pPr>
        <w:rPr>
          <w:b/>
        </w:rPr>
      </w:pPr>
      <w:r w:rsidRPr="002B1F6D">
        <w:rPr>
          <w:rFonts w:hint="eastAsia"/>
          <w:b/>
        </w:rPr>
        <w:t>Prognostic Features:</w:t>
      </w:r>
    </w:p>
    <w:p w:rsidR="00440603" w:rsidRDefault="00440603" w:rsidP="005F0FE9">
      <w:r>
        <w:rPr>
          <w:rFonts w:hint="eastAsia"/>
        </w:rPr>
        <w:t>A: Apo</w:t>
      </w:r>
      <w:r>
        <w:t>p</w:t>
      </w:r>
      <w:r>
        <w:rPr>
          <w:rFonts w:hint="eastAsia"/>
        </w:rPr>
        <w:t>tosis/</w:t>
      </w:r>
      <w:proofErr w:type="spellStart"/>
      <w:r>
        <w:rPr>
          <w:rFonts w:hint="eastAsia"/>
        </w:rPr>
        <w:t>Autoph</w:t>
      </w:r>
      <w:r>
        <w:t>a</w:t>
      </w:r>
      <w:r>
        <w:rPr>
          <w:rFonts w:hint="eastAsia"/>
        </w:rPr>
        <w:t>gy</w:t>
      </w:r>
      <w:proofErr w:type="spellEnd"/>
    </w:p>
    <w:p w:rsidR="00440603" w:rsidRDefault="00440603" w:rsidP="005F0FE9">
      <w:r>
        <w:rPr>
          <w:rFonts w:hint="eastAsia"/>
        </w:rPr>
        <w:t>I:</w:t>
      </w:r>
      <w:r>
        <w:t xml:space="preserve"> Invasion/Migration/</w:t>
      </w:r>
      <w:r w:rsidRPr="00FA4B25">
        <w:t xml:space="preserve"> </w:t>
      </w:r>
      <w:r>
        <w:t>M</w:t>
      </w:r>
      <w:r w:rsidRPr="00FA4B25">
        <w:t>etastasis</w:t>
      </w:r>
    </w:p>
    <w:p w:rsidR="00440603" w:rsidRDefault="00440603" w:rsidP="00704202">
      <w:r>
        <w:t>D: Differentiation</w:t>
      </w:r>
    </w:p>
    <w:p w:rsidR="00440603" w:rsidRDefault="00440603" w:rsidP="00704202">
      <w:r w:rsidRPr="00A2557E">
        <w:t>P: Proliferation</w:t>
      </w:r>
      <w:r>
        <w:t>/Growth</w:t>
      </w:r>
    </w:p>
    <w:p w:rsidR="00440603" w:rsidRDefault="00440603" w:rsidP="005F0FE9">
      <w:r>
        <w:t>T: Tumor progression</w:t>
      </w:r>
    </w:p>
    <w:p w:rsidR="00440603" w:rsidRPr="00496030" w:rsidRDefault="00440603" w:rsidP="00B90469">
      <w:pPr>
        <w:pStyle w:val="EndNoteBibliography"/>
        <w:framePr w:wrap="auto" w:vAnchor="margin" w:xAlign="left" w:yAlign="inline"/>
        <w:suppressOverlap w:val="0"/>
        <w:rPr>
          <w:b/>
        </w:rPr>
      </w:pPr>
      <w:r w:rsidRPr="00496030">
        <w:rPr>
          <w:rFonts w:hint="eastAsia"/>
          <w:b/>
        </w:rPr>
        <w:t>References</w:t>
      </w:r>
      <w:r>
        <w:rPr>
          <w:b/>
        </w:rPr>
        <w:t>:</w:t>
      </w:r>
    </w:p>
    <w:p w:rsidR="00440603" w:rsidRPr="005770B7" w:rsidRDefault="00440603" w:rsidP="005770B7">
      <w:pPr>
        <w:pStyle w:val="EndNoteBibliography"/>
        <w:framePr w:wrap="auto" w:vAnchor="margin" w:xAlign="left" w:yAlign="inline"/>
        <w:suppressOverlap w:val="0"/>
      </w:pPr>
      <w:bookmarkStart w:id="116" w:name="_ENREF_1"/>
      <w:r w:rsidRPr="005770B7">
        <w:t>1</w:t>
      </w:r>
      <w:r w:rsidRPr="005770B7">
        <w:tab/>
        <w:t>Confalonieri S, Quarto M, Goisis G, Nuciforo P, Donzelli M, Jodice G, Pelosi G, Viale G, Pece S, Di Fiore PP: Alterations of ubiquitin ligases in human cancer and their association with the natural history of the tumor. Oncogene 2009;28:2959-2968.</w:t>
      </w:r>
      <w:bookmarkEnd w:id="116"/>
    </w:p>
    <w:p w:rsidR="00440603" w:rsidRPr="005770B7" w:rsidRDefault="00440603" w:rsidP="005770B7">
      <w:pPr>
        <w:pStyle w:val="EndNoteBibliography"/>
        <w:framePr w:wrap="auto" w:vAnchor="margin" w:xAlign="left" w:yAlign="inline"/>
        <w:suppressOverlap w:val="0"/>
      </w:pPr>
      <w:bookmarkStart w:id="117" w:name="_ENREF_2"/>
      <w:r w:rsidRPr="005770B7">
        <w:t>2</w:t>
      </w:r>
      <w:r w:rsidRPr="005770B7">
        <w:tab/>
        <w:t>Yi J, Lu G, Li L, Wang X, Cao L, Lin M, Zhang S, Shao G: DNA damage-induced activation of cul4b targets huwe1 for proteasomal degradation. Nucleic acids research 2015;43:4579-4590.</w:t>
      </w:r>
      <w:bookmarkEnd w:id="117"/>
    </w:p>
    <w:p w:rsidR="00440603" w:rsidRPr="005770B7" w:rsidRDefault="00440603" w:rsidP="005770B7">
      <w:pPr>
        <w:pStyle w:val="EndNoteBibliography"/>
        <w:framePr w:wrap="auto" w:vAnchor="margin" w:xAlign="left" w:yAlign="inline"/>
        <w:suppressOverlap w:val="0"/>
      </w:pPr>
      <w:bookmarkStart w:id="118" w:name="_ENREF_3"/>
      <w:r w:rsidRPr="005770B7">
        <w:t>3</w:t>
      </w:r>
      <w:r w:rsidRPr="005770B7">
        <w:tab/>
        <w:t>Vaughan L, Tan CT, Chapman A, Nonaka D, Mack NA, Smith D, Booton R, Hurlstone AF, Malliri A: Huwe1 ubiquitylates and degrades the rac activator tiam1 promoting cell-cell adhesion disassembly, migration, and invasion. Cell reports 2015;10:88-102.</w:t>
      </w:r>
      <w:bookmarkEnd w:id="118"/>
    </w:p>
    <w:p w:rsidR="00440603" w:rsidRPr="005770B7" w:rsidRDefault="00440603" w:rsidP="005770B7">
      <w:pPr>
        <w:pStyle w:val="EndNoteBibliography"/>
        <w:framePr w:wrap="auto" w:vAnchor="margin" w:xAlign="left" w:yAlign="inline"/>
        <w:suppressOverlap w:val="0"/>
      </w:pPr>
      <w:bookmarkStart w:id="119" w:name="_ENREF_4"/>
      <w:r w:rsidRPr="005770B7">
        <w:t>4</w:t>
      </w:r>
      <w:r w:rsidRPr="005770B7">
        <w:tab/>
        <w:t>Wang MJ, Ping J, Li Y, Adell G, Arbman G, Nodin B, Meng WJ, Zhang H, Yu YY, Wang C, Yang L, Zhou ZG, Sun XF: The prognostic factors and multiple biomarkers in young patients with colorectal cancer. Scientific reports 2015;5:10645.</w:t>
      </w:r>
      <w:bookmarkEnd w:id="119"/>
    </w:p>
    <w:p w:rsidR="00440603" w:rsidRPr="005770B7" w:rsidRDefault="00440603" w:rsidP="005770B7">
      <w:pPr>
        <w:pStyle w:val="EndNoteBibliography"/>
        <w:framePr w:wrap="auto" w:vAnchor="margin" w:xAlign="left" w:yAlign="inline"/>
        <w:suppressOverlap w:val="0"/>
      </w:pPr>
      <w:bookmarkStart w:id="120" w:name="_ENREF_5"/>
      <w:r w:rsidRPr="005770B7">
        <w:t>5</w:t>
      </w:r>
      <w:r w:rsidRPr="005770B7">
        <w:tab/>
        <w:t>Melling N, Simon R, Mirlacher M, Izbicki JR, Stahl P, Terracciano LM, Bokemeyer C, Sauter G, Marx AH: Loss of rna-binding motif protein 3 expression is associated with right-sided localization and poor prognosis in colorectal cancer. Histopathology 2015</w:t>
      </w:r>
      <w:bookmarkEnd w:id="120"/>
    </w:p>
    <w:p w:rsidR="00440603" w:rsidRPr="005770B7" w:rsidRDefault="00440603" w:rsidP="005770B7">
      <w:pPr>
        <w:pStyle w:val="EndNoteBibliography"/>
        <w:framePr w:wrap="auto" w:vAnchor="margin" w:xAlign="left" w:yAlign="inline"/>
        <w:suppressOverlap w:val="0"/>
      </w:pPr>
      <w:bookmarkStart w:id="121" w:name="_ENREF_6"/>
      <w:r w:rsidRPr="005770B7">
        <w:t>6</w:t>
      </w:r>
      <w:r w:rsidRPr="005770B7">
        <w:tab/>
        <w:t>Hjelm B, Brennan DJ, Zendehrokh N, Eberhard J, Nodin B, Gaber A, Ponten F, Johannesson H, Smaragdi K, Frantz C, Hober S, Johnson LB, Pahlman S, Jirstrom K, Uhlen M: High nuclear rbm3 expression is associated with an improved prognosis in colorectal cancer. Proteomics Clinical applications 2011;5:624-635.</w:t>
      </w:r>
      <w:bookmarkEnd w:id="121"/>
    </w:p>
    <w:p w:rsidR="00440603" w:rsidRPr="005770B7" w:rsidRDefault="00440603" w:rsidP="005770B7">
      <w:pPr>
        <w:pStyle w:val="EndNoteBibliography"/>
        <w:framePr w:wrap="auto" w:vAnchor="margin" w:xAlign="left" w:yAlign="inline"/>
        <w:suppressOverlap w:val="0"/>
      </w:pPr>
      <w:bookmarkStart w:id="122" w:name="_ENREF_7"/>
      <w:r w:rsidRPr="005770B7">
        <w:t>7</w:t>
      </w:r>
      <w:r w:rsidRPr="005770B7">
        <w:tab/>
        <w:t>Jonsson L, Gaber A, Ulmert D, Uhlen M, Bjartell A, Jirstrom K: High rbm3 expression in prostate cancer independently predicts a reduced risk of biochemical recurrence and disease progression. Diagnostic pathology 2011;6:91.</w:t>
      </w:r>
      <w:bookmarkEnd w:id="122"/>
    </w:p>
    <w:p w:rsidR="00440603" w:rsidRPr="005770B7" w:rsidRDefault="00440603" w:rsidP="005770B7">
      <w:pPr>
        <w:pStyle w:val="EndNoteBibliography"/>
        <w:framePr w:wrap="auto" w:vAnchor="margin" w:xAlign="left" w:yAlign="inline"/>
        <w:suppressOverlap w:val="0"/>
      </w:pPr>
      <w:bookmarkStart w:id="123" w:name="_ENREF_8"/>
      <w:r w:rsidRPr="005770B7">
        <w:t>8</w:t>
      </w:r>
      <w:r w:rsidRPr="005770B7">
        <w:tab/>
        <w:t>Olofsson SE, Nodin B, Gaber A, Eberhard J, Uhlen M, Jirstrom K, Jerkeman M: Low rbm3 protein expression correlates with clinical stage, prognostic classification and increased risk of treatment failure in testicular non-seminomatous germ cell cancer. PloS one 2015;10:e0121300.</w:t>
      </w:r>
      <w:bookmarkEnd w:id="123"/>
    </w:p>
    <w:p w:rsidR="00440603" w:rsidRPr="005770B7" w:rsidRDefault="00440603" w:rsidP="005770B7">
      <w:pPr>
        <w:pStyle w:val="EndNoteBibliography"/>
        <w:framePr w:wrap="auto" w:vAnchor="margin" w:xAlign="left" w:yAlign="inline"/>
        <w:suppressOverlap w:val="0"/>
      </w:pPr>
      <w:bookmarkStart w:id="124" w:name="_ENREF_9"/>
      <w:r w:rsidRPr="005770B7">
        <w:t>9</w:t>
      </w:r>
      <w:r w:rsidRPr="005770B7">
        <w:tab/>
        <w:t>Jonsson L, Hedner C, Gaber A, Korkocic D, Nodin B, Uhlen M, Eberhard J, Jirstrom K: High expression of rna-binding motif protein 3 in esophageal and gastric adenocarcinoma correlates with intestinal metaplasia-associated tumours and independently predicts a reduced risk of recurrence and death. Biomarker research 2014;2:11.</w:t>
      </w:r>
      <w:bookmarkEnd w:id="124"/>
    </w:p>
    <w:p w:rsidR="00440603" w:rsidRPr="005770B7" w:rsidRDefault="00440603" w:rsidP="005770B7">
      <w:pPr>
        <w:pStyle w:val="EndNoteBibliography"/>
        <w:framePr w:wrap="auto" w:vAnchor="margin" w:xAlign="left" w:yAlign="inline"/>
        <w:suppressOverlap w:val="0"/>
      </w:pPr>
      <w:bookmarkStart w:id="125" w:name="_ENREF_10"/>
      <w:r w:rsidRPr="005770B7">
        <w:t>10</w:t>
      </w:r>
      <w:r w:rsidRPr="005770B7">
        <w:tab/>
        <w:t>Grupp K, Wilking J, Prien K, Hube-Magg C, Sirma H, Simon R, Steurer S, Budaus L, Haese A, Izbicki J, Sauter G, Minner S, Schlomm T, Tsourlakis MC: High rna-binding motif protein 3 expression is an independent prognostic marker in operated prostate cancer and tightly linked to erg activation and pten deletions. European journal of cancer 2014;50:852-861.</w:t>
      </w:r>
      <w:bookmarkEnd w:id="125"/>
    </w:p>
    <w:p w:rsidR="00440603" w:rsidRPr="005770B7" w:rsidRDefault="00440603" w:rsidP="005770B7">
      <w:pPr>
        <w:pStyle w:val="EndNoteBibliography"/>
        <w:framePr w:wrap="auto" w:vAnchor="margin" w:xAlign="left" w:yAlign="inline"/>
        <w:suppressOverlap w:val="0"/>
      </w:pPr>
      <w:bookmarkStart w:id="126" w:name="_ENREF_11"/>
      <w:r w:rsidRPr="005770B7">
        <w:t>11</w:t>
      </w:r>
      <w:r w:rsidRPr="005770B7">
        <w:tab/>
        <w:t>Zeng Y, Wodzenski D, Gao D, Shiraishi T, Terada N, Li Y, Vander Griend DJ, Luo J, Kong C, Getzenberg RH, Kulkarni P: Stress-response protein rbm3 attenuates the stem-like properties of prostate cancer cells by interfering with cd44 variant splicing. Cancer research 2013;73:4123-4133.</w:t>
      </w:r>
      <w:bookmarkEnd w:id="126"/>
    </w:p>
    <w:p w:rsidR="00440603" w:rsidRPr="005770B7" w:rsidRDefault="00440603" w:rsidP="005770B7">
      <w:pPr>
        <w:pStyle w:val="EndNoteBibliography"/>
        <w:framePr w:wrap="auto" w:vAnchor="margin" w:xAlign="left" w:yAlign="inline"/>
        <w:suppressOverlap w:val="0"/>
      </w:pPr>
      <w:bookmarkStart w:id="127" w:name="_ENREF_12"/>
      <w:r w:rsidRPr="005770B7">
        <w:t>12</w:t>
      </w:r>
      <w:r w:rsidRPr="005770B7">
        <w:tab/>
        <w:t>Zeng Y, Kulkarni P, Inoue T, Getzenberg RH: Down-regulating cold shock protein genes impairs cancer cell survival and enhances chemosensitivity. Journal of cellular biochemistry 2009;107:179-188.</w:t>
      </w:r>
      <w:bookmarkEnd w:id="127"/>
    </w:p>
    <w:p w:rsidR="00440603" w:rsidRPr="005770B7" w:rsidRDefault="00440603" w:rsidP="005770B7">
      <w:pPr>
        <w:pStyle w:val="EndNoteBibliography"/>
        <w:framePr w:wrap="auto" w:vAnchor="margin" w:xAlign="left" w:yAlign="inline"/>
        <w:suppressOverlap w:val="0"/>
      </w:pPr>
      <w:bookmarkStart w:id="128" w:name="_ENREF_13"/>
      <w:r w:rsidRPr="005770B7">
        <w:t>13</w:t>
      </w:r>
      <w:r w:rsidRPr="005770B7">
        <w:tab/>
        <w:t>Boman K, Segersten U, Ahlgren G, Eberhard J, Uhlen M, Jirstrom K, Malmstrom PU: Decreased expression of rna-binding motif protein 3 correlates with tumour progression and poor prognosis in urothelial bladder cancer. BMC urology 2013;13:17.</w:t>
      </w:r>
      <w:bookmarkEnd w:id="128"/>
    </w:p>
    <w:p w:rsidR="00440603" w:rsidRPr="005770B7" w:rsidRDefault="00440603" w:rsidP="005770B7">
      <w:pPr>
        <w:pStyle w:val="EndNoteBibliography"/>
        <w:framePr w:wrap="auto" w:vAnchor="margin" w:xAlign="left" w:yAlign="inline"/>
        <w:suppressOverlap w:val="0"/>
      </w:pPr>
      <w:bookmarkStart w:id="129" w:name="_ENREF_14"/>
      <w:r w:rsidRPr="005770B7">
        <w:t>14</w:t>
      </w:r>
      <w:r w:rsidRPr="005770B7">
        <w:tab/>
        <w:t>Nodin B, Fridberg M, Jonsson L, Bergman J, Uhlen M, Jirstrom K: High mcm3 expression is an independent biomarker of poor prognosis and correlates with reduced rbm3 expression in a prospective cohort of malignant melanoma. Diagnostic pathology 2012;7:82.</w:t>
      </w:r>
      <w:bookmarkEnd w:id="129"/>
    </w:p>
    <w:p w:rsidR="00440603" w:rsidRPr="005770B7" w:rsidRDefault="00440603" w:rsidP="005770B7">
      <w:pPr>
        <w:pStyle w:val="EndNoteBibliography"/>
        <w:framePr w:wrap="auto" w:vAnchor="margin" w:xAlign="left" w:yAlign="inline"/>
        <w:suppressOverlap w:val="0"/>
      </w:pPr>
      <w:bookmarkStart w:id="130" w:name="_ENREF_15"/>
      <w:r w:rsidRPr="005770B7">
        <w:t>15</w:t>
      </w:r>
      <w:r w:rsidRPr="005770B7">
        <w:tab/>
        <w:t>Jonsson L, Bergman J, Nodin B, Manjer J, Ponten F, Uhlen M, Jirstrom K: Low rbm3 protein expression correlates with tumour progression and poor prognosis in malignant melanoma: An analysis of 215 cases from the malmo diet and cancer study. Journal of translational medicine 2011;9:114.</w:t>
      </w:r>
      <w:bookmarkEnd w:id="130"/>
    </w:p>
    <w:p w:rsidR="00440603" w:rsidRPr="005770B7" w:rsidRDefault="00440603" w:rsidP="005770B7">
      <w:pPr>
        <w:pStyle w:val="EndNoteBibliography"/>
        <w:framePr w:wrap="auto" w:vAnchor="margin" w:xAlign="left" w:yAlign="inline"/>
        <w:suppressOverlap w:val="0"/>
      </w:pPr>
      <w:bookmarkStart w:id="131" w:name="_ENREF_16"/>
      <w:r w:rsidRPr="005770B7">
        <w:t>16</w:t>
      </w:r>
      <w:r w:rsidRPr="005770B7">
        <w:tab/>
        <w:t>Ehlen A, Nodin B, Rexhepaj E, Brandstedt J, Uhlen M, Alvarado-Kristensson M, Ponten F, Brennan DJ, Jirstrom K: Rbm3-regulated genes promote DNA integrity and affect clinical outcome in epithelial ovarian cancer. Translational oncology 2011;4:212-221.</w:t>
      </w:r>
      <w:bookmarkEnd w:id="131"/>
    </w:p>
    <w:p w:rsidR="00440603" w:rsidRPr="005770B7" w:rsidRDefault="00440603" w:rsidP="005770B7">
      <w:pPr>
        <w:pStyle w:val="EndNoteBibliography"/>
        <w:framePr w:wrap="auto" w:vAnchor="margin" w:xAlign="left" w:yAlign="inline"/>
        <w:suppressOverlap w:val="0"/>
      </w:pPr>
      <w:bookmarkStart w:id="132" w:name="_ENREF_17"/>
      <w:r w:rsidRPr="005770B7">
        <w:t>17</w:t>
      </w:r>
      <w:r w:rsidRPr="005770B7">
        <w:tab/>
        <w:t>Jogi A, Brennan DJ, Ryden L, Magnusson K, Ferno M, Stal O, Borgquist S, Uhlen M, Landberg G, Pahlman S, Ponten F, Jirstrom K: Nuclear expression of the rna-binding protein rbm3 is associated with an improved clinical outcome in breast cancer. Modern pathology : an official journal of the United States and Canadian Academy of Pathology, Inc 2009;22:1564-1574.</w:t>
      </w:r>
      <w:bookmarkEnd w:id="132"/>
    </w:p>
    <w:p w:rsidR="00440603" w:rsidRPr="005770B7" w:rsidRDefault="00440603" w:rsidP="005770B7">
      <w:pPr>
        <w:pStyle w:val="EndNoteBibliography"/>
        <w:framePr w:wrap="auto" w:vAnchor="margin" w:xAlign="left" w:yAlign="inline"/>
        <w:suppressOverlap w:val="0"/>
      </w:pPr>
      <w:bookmarkStart w:id="133" w:name="_ENREF_18"/>
      <w:r w:rsidRPr="005770B7">
        <w:t>18</w:t>
      </w:r>
      <w:r w:rsidRPr="005770B7">
        <w:tab/>
        <w:t>Schneider J, Gomez-Esquer F, Diaz-Gil G, Torrejon R, Pollan M: Mrna expression of the putative antimetastatic gene brms1 and of apoptosis-related genes in breast cancer. Cancer genomics &amp; proteomics 2011;8:195-197.</w:t>
      </w:r>
      <w:bookmarkEnd w:id="133"/>
    </w:p>
    <w:p w:rsidR="00440603" w:rsidRPr="005770B7" w:rsidRDefault="00440603" w:rsidP="005770B7">
      <w:pPr>
        <w:pStyle w:val="EndNoteBibliography"/>
        <w:framePr w:wrap="auto" w:vAnchor="margin" w:xAlign="left" w:yAlign="inline"/>
        <w:suppressOverlap w:val="0"/>
      </w:pPr>
      <w:bookmarkStart w:id="134" w:name="_ENREF_19"/>
      <w:r w:rsidRPr="005770B7">
        <w:t>19</w:t>
      </w:r>
      <w:r w:rsidRPr="005770B7">
        <w:tab/>
        <w:t>Martinez-Arribas F, Agudo D, Pollan M, Gomez-Esquer F, Diaz-Gil G, Lucas R, Schneider J: Positive correlation between the expression of x-chromosome rbm genes (rbmx, rbm3, rbm10) and the proapoptotic bax gene in human breast cancer. Journal of cellular biochemistry 2006;97:1275-1282.</w:t>
      </w:r>
      <w:bookmarkEnd w:id="134"/>
    </w:p>
    <w:p w:rsidR="00440603" w:rsidRPr="005770B7" w:rsidRDefault="00440603" w:rsidP="005770B7">
      <w:pPr>
        <w:pStyle w:val="EndNoteBibliography"/>
        <w:framePr w:wrap="auto" w:vAnchor="margin" w:xAlign="left" w:yAlign="inline"/>
        <w:suppressOverlap w:val="0"/>
      </w:pPr>
      <w:bookmarkStart w:id="135" w:name="_ENREF_20"/>
      <w:r w:rsidRPr="005770B7">
        <w:t>20</w:t>
      </w:r>
      <w:r w:rsidRPr="005770B7">
        <w:tab/>
        <w:t>Wellmann S, Truss M, Bruder E, Tornillo L, Zelmer A, Seeger K, Buhrer C: The rna-binding protein rbm3 is required for cell proliferation and protects against serum deprivation-induced cell death. Pediatric research 2010;67:35-41.</w:t>
      </w:r>
      <w:bookmarkEnd w:id="135"/>
    </w:p>
    <w:p w:rsidR="00440603" w:rsidRPr="005770B7" w:rsidRDefault="00440603" w:rsidP="005770B7">
      <w:pPr>
        <w:pStyle w:val="EndNoteBibliography"/>
        <w:framePr w:wrap="auto" w:vAnchor="margin" w:xAlign="left" w:yAlign="inline"/>
        <w:suppressOverlap w:val="0"/>
      </w:pPr>
      <w:bookmarkStart w:id="136" w:name="_ENREF_21"/>
      <w:r w:rsidRPr="005770B7">
        <w:t>21</w:t>
      </w:r>
      <w:r w:rsidRPr="005770B7">
        <w:tab/>
        <w:t>Wang T, Chen T, Thakur A, Liang Y, Gao L, Zhang S, Tian Y, Jin T, Liu JJ, Chen M: Association of psma4 polymorphisms with lung cancer susceptibility and response to cisplatin-based chemotherapy in a chinese han population. Clinical &amp; translational oncology : official publication of the Federation of Spanish Oncology Societies and of the National Cancer Institute of Mexico 2015;17:564-569.</w:t>
      </w:r>
      <w:bookmarkEnd w:id="136"/>
    </w:p>
    <w:p w:rsidR="00440603" w:rsidRPr="005770B7" w:rsidRDefault="00440603" w:rsidP="005770B7">
      <w:pPr>
        <w:pStyle w:val="EndNoteBibliography"/>
        <w:framePr w:wrap="auto" w:vAnchor="margin" w:xAlign="left" w:yAlign="inline"/>
        <w:suppressOverlap w:val="0"/>
      </w:pPr>
      <w:bookmarkStart w:id="137" w:name="_ENREF_22"/>
      <w:r w:rsidRPr="005770B7">
        <w:t>22</w:t>
      </w:r>
      <w:r w:rsidRPr="005770B7">
        <w:tab/>
        <w:t>Hansen HM, Xiao Y, Rice T, Bracci PM, Wrensch MR, Sison JD, Chang JS, Smirnov IV, Patoka J, Seldin MF, Quesenberry CP, Kelsey KT, Wiencke JK: Fine mapping of chromosome 15q25.1 lung cancer susceptibility in african-americans. Human molecular genetics 2010;19:3652-3661.</w:t>
      </w:r>
      <w:bookmarkEnd w:id="137"/>
    </w:p>
    <w:p w:rsidR="00440603" w:rsidRPr="005770B7" w:rsidRDefault="00440603" w:rsidP="005770B7">
      <w:pPr>
        <w:pStyle w:val="EndNoteBibliography"/>
        <w:framePr w:wrap="auto" w:vAnchor="margin" w:xAlign="left" w:yAlign="inline"/>
        <w:suppressOverlap w:val="0"/>
      </w:pPr>
      <w:bookmarkStart w:id="138" w:name="_ENREF_23"/>
      <w:r w:rsidRPr="005770B7">
        <w:t>23</w:t>
      </w:r>
      <w:r w:rsidRPr="005770B7">
        <w:tab/>
        <w:t>Liu P, Vikis HG, Wang D, Lu Y, Wang Y, Schwartz AG, Pinney SM, Yang P, de Andrade M, Petersen GM, Wiest JS, Fain PR, Gazdar A, Gaba C, Rothschild H, Mandal D, Coons T, Lee J, Kupert E, Seminara D, Minna J, Bailey-Wilson JE, Wu X, Spitz MR, Eisen T, Houlston RS, Amos CI, Anderson MW, You M: Familial aggregation of common sequence variants on 15q24-25.1 in lung cancer. Journal of the National Cancer Institute 2008;100:1326-1330.</w:t>
      </w:r>
      <w:bookmarkEnd w:id="138"/>
    </w:p>
    <w:p w:rsidR="00440603" w:rsidRPr="005770B7" w:rsidRDefault="00440603" w:rsidP="005770B7">
      <w:pPr>
        <w:pStyle w:val="EndNoteBibliography"/>
        <w:framePr w:wrap="auto" w:vAnchor="margin" w:xAlign="left" w:yAlign="inline"/>
        <w:suppressOverlap w:val="0"/>
      </w:pPr>
      <w:bookmarkStart w:id="139" w:name="_ENREF_24"/>
      <w:r w:rsidRPr="005770B7">
        <w:t>24</w:t>
      </w:r>
      <w:r w:rsidRPr="005770B7">
        <w:tab/>
        <w:t>Liu Y, Liu P, Wen W, James MA, Wang Y, Bailey-Wilson JE, Amos CI, Pinney SM, Yang P, de Andrade M, Petersen GM, Wiest JS, Fain PR, Schwartz AG, Gazdar A, Gaba C, Rothschild H, Mandal D, Kupert E, Lee J, Seminara D, Minna J, Anderson MW, You M: Haplotype and cell proliferation analyses of candidate lung cancer susceptibility genes on chromosome 15q24-25.1. Cancer research 2009;69:7844-7850.</w:t>
      </w:r>
      <w:bookmarkEnd w:id="139"/>
    </w:p>
    <w:p w:rsidR="00440603" w:rsidRPr="005770B7" w:rsidRDefault="00440603" w:rsidP="005770B7">
      <w:pPr>
        <w:pStyle w:val="EndNoteBibliography"/>
        <w:framePr w:wrap="auto" w:vAnchor="margin" w:xAlign="left" w:yAlign="inline"/>
        <w:suppressOverlap w:val="0"/>
      </w:pPr>
      <w:bookmarkStart w:id="140" w:name="_ENREF_25"/>
      <w:r w:rsidRPr="005770B7">
        <w:t>25</w:t>
      </w:r>
      <w:r w:rsidRPr="005770B7">
        <w:tab/>
        <w:t>Fang LT, Lee S, Choi H, Kim HK, Jew G, Kang HC, Chen L, Jablons D, Kim IJ: Comprehensive genomic analyses of a metastatic colon cancer to the lung by whole exome sequencing and gene expression analysis. International journal of oncology 2014;44:211-221.</w:t>
      </w:r>
      <w:bookmarkEnd w:id="140"/>
    </w:p>
    <w:p w:rsidR="00440603" w:rsidRPr="005770B7" w:rsidRDefault="00440603" w:rsidP="005770B7">
      <w:pPr>
        <w:pStyle w:val="EndNoteBibliography"/>
        <w:framePr w:wrap="auto" w:vAnchor="margin" w:xAlign="left" w:yAlign="inline"/>
        <w:suppressOverlap w:val="0"/>
      </w:pPr>
      <w:bookmarkStart w:id="141" w:name="_ENREF_26"/>
      <w:r w:rsidRPr="005770B7">
        <w:t>26</w:t>
      </w:r>
      <w:r w:rsidRPr="005770B7">
        <w:tab/>
        <w:t>Hage-Sleiman R, Herveau S, Matera EL, Laurier JF, Dumontet C: Tubulin binding cofactor c (tbcc) suppresses tumor growth and enhances chemosensitivity in human breast cancer cells. BMC cancer 2010;10:135.</w:t>
      </w:r>
      <w:bookmarkEnd w:id="141"/>
    </w:p>
    <w:p w:rsidR="00440603" w:rsidRPr="005770B7" w:rsidRDefault="00440603" w:rsidP="005770B7">
      <w:pPr>
        <w:pStyle w:val="EndNoteBibliography"/>
        <w:framePr w:wrap="auto" w:vAnchor="margin" w:xAlign="left" w:yAlign="inline"/>
        <w:suppressOverlap w:val="0"/>
      </w:pPr>
      <w:bookmarkStart w:id="142" w:name="_ENREF_27"/>
      <w:r w:rsidRPr="005770B7">
        <w:t>27</w:t>
      </w:r>
      <w:r w:rsidRPr="005770B7">
        <w:tab/>
        <w:t>Hage-Sleiman R, Herveau S, Matera EL, Laurier JF, Dumontet C: Silencing of tubulin binding cofactor c modifies microtubule dynamics and cell cycle distribution and enhances sensitivity to gemcitabine in breast cancer cells. Molecular cancer therapeutics 2011;10:303-312.</w:t>
      </w:r>
      <w:bookmarkEnd w:id="142"/>
    </w:p>
    <w:p w:rsidR="00440603" w:rsidRPr="005770B7" w:rsidRDefault="00440603" w:rsidP="005770B7">
      <w:pPr>
        <w:pStyle w:val="EndNoteBibliography"/>
        <w:framePr w:wrap="auto" w:vAnchor="margin" w:xAlign="left" w:yAlign="inline"/>
        <w:suppressOverlap w:val="0"/>
      </w:pPr>
      <w:bookmarkStart w:id="143" w:name="_ENREF_28"/>
      <w:r w:rsidRPr="005770B7">
        <w:t>28</w:t>
      </w:r>
      <w:r w:rsidRPr="005770B7">
        <w:tab/>
        <w:t>Proikas-Cezanne T, Takacs Z, Donnes P, Kohlbacher O: Wipi proteins: Essential ptdins3p effectors at the nascent autophagosome. Journal of cell science 2015;128:207-217.</w:t>
      </w:r>
      <w:bookmarkEnd w:id="143"/>
    </w:p>
    <w:p w:rsidR="00440603" w:rsidRPr="005770B7" w:rsidRDefault="00440603" w:rsidP="005770B7">
      <w:pPr>
        <w:pStyle w:val="EndNoteBibliography"/>
        <w:framePr w:wrap="auto" w:vAnchor="margin" w:xAlign="left" w:yAlign="inline"/>
        <w:suppressOverlap w:val="0"/>
      </w:pPr>
      <w:bookmarkStart w:id="144" w:name="_ENREF_29"/>
      <w:r w:rsidRPr="005770B7">
        <w:t>29</w:t>
      </w:r>
      <w:r w:rsidRPr="005770B7">
        <w:tab/>
        <w:t>Tsuyuki S, Takabayashi M, Kawazu M, Kudo K, Watanabe A, Nagata Y, Kusama Y, Yoshida K: Detection of wipi1 mrna as an indicator of autophagosome formation. Autophagy 2014;10:497-513.</w:t>
      </w:r>
      <w:bookmarkEnd w:id="144"/>
    </w:p>
    <w:p w:rsidR="00440603" w:rsidRPr="005770B7" w:rsidRDefault="00440603" w:rsidP="005770B7">
      <w:pPr>
        <w:pStyle w:val="EndNoteBibliography"/>
        <w:framePr w:wrap="auto" w:vAnchor="margin" w:xAlign="left" w:yAlign="inline"/>
        <w:suppressOverlap w:val="0"/>
      </w:pPr>
      <w:bookmarkStart w:id="145" w:name="_ENREF_30"/>
      <w:r w:rsidRPr="005770B7">
        <w:t>30</w:t>
      </w:r>
      <w:r w:rsidRPr="005770B7">
        <w:tab/>
        <w:t>Wu G, Guo Z, Chatterjee A, Huang X, Rubin E, Wu F, Mambo E, Chang X, Osada M, Sook Kim M, Moon C, Califano JA, Ratovitski EA, Gollin SM, Sukumar S, Sidransky D, Trink B: Overexpression of glycosylphosphatidylinositol (gpi) transamidase subunits phosphatidylinositol glycan class t and/or gpi anchor attachment 1 induces tumorigenesis and contributes to invasion in human breast cancer. Cancer research 2006;66:9829-9836.</w:t>
      </w:r>
      <w:bookmarkEnd w:id="145"/>
    </w:p>
    <w:p w:rsidR="00440603" w:rsidRPr="005770B7" w:rsidRDefault="00440603" w:rsidP="005770B7">
      <w:pPr>
        <w:pStyle w:val="EndNoteBibliography"/>
        <w:framePr w:wrap="auto" w:vAnchor="margin" w:xAlign="left" w:yAlign="inline"/>
        <w:suppressOverlap w:val="0"/>
      </w:pPr>
      <w:bookmarkStart w:id="146" w:name="_ENREF_31"/>
      <w:r w:rsidRPr="005770B7">
        <w:t>31</w:t>
      </w:r>
      <w:r w:rsidRPr="005770B7">
        <w:tab/>
        <w:t>Ho JC, Cheung ST, Patil M, Chen X, Fan ST: Increased expression of glycosyl-phosphatidylinositol anchor attachment protein 1 (gpaa1) is associated with gene amplification in hepatocellular carcinoma. International journal of cancer Journal international du cancer 2006;119:1330-1337.</w:t>
      </w:r>
      <w:bookmarkEnd w:id="146"/>
    </w:p>
    <w:p w:rsidR="00440603" w:rsidRPr="005770B7" w:rsidRDefault="00440603" w:rsidP="005770B7">
      <w:pPr>
        <w:pStyle w:val="EndNoteBibliography"/>
        <w:framePr w:wrap="auto" w:vAnchor="margin" w:xAlign="left" w:yAlign="inline"/>
        <w:suppressOverlap w:val="0"/>
      </w:pPr>
      <w:bookmarkStart w:id="147" w:name="_ENREF_32"/>
      <w:r w:rsidRPr="005770B7">
        <w:t>32</w:t>
      </w:r>
      <w:r w:rsidRPr="005770B7">
        <w:tab/>
        <w:t>Martens-de Kemp SR, Nagel R, Stigter-van Walsum M, van der Meulen IH, van Beusechem VW, Braakhuis BJ, Brakenhoff RH: Functional genetic screens identify genes essential for tumor cell survival in head and neck and lung cancer. Clinical cancer research : an official journal of the American Association for Cancer Research 2013;19:1994-2003.</w:t>
      </w:r>
      <w:bookmarkEnd w:id="147"/>
    </w:p>
    <w:p w:rsidR="00440603" w:rsidRPr="005770B7" w:rsidRDefault="00440603" w:rsidP="005770B7">
      <w:pPr>
        <w:pStyle w:val="EndNoteBibliography"/>
        <w:framePr w:wrap="auto" w:vAnchor="margin" w:xAlign="left" w:yAlign="inline"/>
        <w:suppressOverlap w:val="0"/>
      </w:pPr>
      <w:bookmarkStart w:id="148" w:name="_ENREF_33"/>
      <w:r w:rsidRPr="005770B7">
        <w:t>33</w:t>
      </w:r>
      <w:r w:rsidRPr="005770B7">
        <w:tab/>
        <w:t>Li SX, Tang GS, Zhou DX, Pan YF, Tan YX, Zhang J, Zhang B, Ding ZW, Liu LJ, Jiang TY, Hu HP, Dong LW, Wang HY: Prognostic significance of cytoskeleton-associated membrane protein 4 and its palmitoyl acyltransferase dhhc2 in hepatocellular carcinoma. Cancer 2014;120:1520-1531.</w:t>
      </w:r>
      <w:bookmarkEnd w:id="148"/>
    </w:p>
    <w:p w:rsidR="00440603" w:rsidRPr="005770B7" w:rsidRDefault="00440603" w:rsidP="005770B7">
      <w:pPr>
        <w:pStyle w:val="EndNoteBibliography"/>
        <w:framePr w:wrap="auto" w:vAnchor="margin" w:xAlign="left" w:yAlign="inline"/>
        <w:suppressOverlap w:val="0"/>
      </w:pPr>
      <w:bookmarkStart w:id="149" w:name="_ENREF_34"/>
      <w:r w:rsidRPr="005770B7">
        <w:t>34</w:t>
      </w:r>
      <w:r w:rsidRPr="005770B7">
        <w:tab/>
        <w:t>Li SX, Liu LJ, Dong LW, Shi HG, Pan YF, Tan YX, Zhang J, Zhang B, Ding ZW, Jiang TY, Hu HP, Wang HY: Ckap4 inhibited growth and metastasis of hepatocellular carcinoma through regulating egfr signaling. Tumour biology : the journal of the International Society for Oncodevelopmental Biology and Medicine 2014;35:7999-8005.</w:t>
      </w:r>
      <w:bookmarkEnd w:id="149"/>
    </w:p>
    <w:p w:rsidR="00440603" w:rsidRPr="005770B7" w:rsidRDefault="00440603" w:rsidP="005770B7">
      <w:pPr>
        <w:pStyle w:val="EndNoteBibliography"/>
        <w:framePr w:wrap="auto" w:vAnchor="margin" w:xAlign="left" w:yAlign="inline"/>
        <w:suppressOverlap w:val="0"/>
      </w:pPr>
      <w:bookmarkStart w:id="150" w:name="_ENREF_35"/>
      <w:r w:rsidRPr="005770B7">
        <w:t>35</w:t>
      </w:r>
      <w:r w:rsidRPr="005770B7">
        <w:tab/>
        <w:t>Li MH, Dong LW, Li SX, Tang GS, Pan YF, Zhang J, Wang H, Zhou HB, Tan YX, Hu HP, Wang HY: Expression of cytoskeleton-associated protein 4 is related to lymphatic metastasis and indicates prognosis of intrahepatic cholangiocarcinoma patients after surgery resection. Cancer letters 2013;337:248-253.</w:t>
      </w:r>
      <w:bookmarkEnd w:id="150"/>
    </w:p>
    <w:p w:rsidR="00440603" w:rsidRPr="005770B7" w:rsidRDefault="00440603" w:rsidP="005770B7">
      <w:pPr>
        <w:pStyle w:val="EndNoteBibliography"/>
        <w:framePr w:wrap="auto" w:vAnchor="margin" w:xAlign="left" w:yAlign="inline"/>
        <w:suppressOverlap w:val="0"/>
      </w:pPr>
      <w:bookmarkStart w:id="151" w:name="_ENREF_36"/>
      <w:r w:rsidRPr="005770B7">
        <w:t>36</w:t>
      </w:r>
      <w:r w:rsidRPr="005770B7">
        <w:tab/>
        <w:t>Shahjee HM, Koch KR, Guo L, Zhang CO, Keay SK: Antiproliferative factor decreases akt phosphorylation and alters gene expression via ckap4 in t24 bladder carcinoma cells. Journal of experimental &amp; clinical cancer research : CR 2010;29:160.</w:t>
      </w:r>
      <w:bookmarkEnd w:id="151"/>
    </w:p>
    <w:p w:rsidR="00440603" w:rsidRPr="005770B7" w:rsidRDefault="00440603" w:rsidP="005770B7">
      <w:pPr>
        <w:pStyle w:val="EndNoteBibliography"/>
        <w:framePr w:wrap="auto" w:vAnchor="margin" w:xAlign="left" w:yAlign="inline"/>
        <w:suppressOverlap w:val="0"/>
      </w:pPr>
      <w:bookmarkStart w:id="152" w:name="_ENREF_37"/>
      <w:r w:rsidRPr="005770B7">
        <w:t>37</w:t>
      </w:r>
      <w:r w:rsidRPr="005770B7">
        <w:tab/>
        <w:t>Campos T, Ziehe J, Palma M, Escobar D, Tapia JC, Pincheira R, Castro AF: Rheb promotes cancer cell survival through p27kip1-dependent activation of autophagy. Molecular carcinogenesis 2015</w:t>
      </w:r>
      <w:bookmarkEnd w:id="152"/>
    </w:p>
    <w:p w:rsidR="00440603" w:rsidRPr="005770B7" w:rsidRDefault="00440603" w:rsidP="005770B7">
      <w:pPr>
        <w:pStyle w:val="EndNoteBibliography"/>
        <w:framePr w:wrap="auto" w:vAnchor="margin" w:xAlign="left" w:yAlign="inline"/>
        <w:suppressOverlap w:val="0"/>
      </w:pPr>
      <w:bookmarkStart w:id="153" w:name="_ENREF_38"/>
      <w:r w:rsidRPr="005770B7">
        <w:t>38</w:t>
      </w:r>
      <w:r w:rsidRPr="005770B7">
        <w:tab/>
        <w:t>Fawal MA, Brandt M, Djouder N: Mcrs1 binds and couples rheb to amino acid-dependent mtorc1 activation. Developmental cell 2015;33:67-81.</w:t>
      </w:r>
      <w:bookmarkEnd w:id="153"/>
    </w:p>
    <w:p w:rsidR="00440603" w:rsidRPr="005770B7" w:rsidRDefault="00440603" w:rsidP="005770B7">
      <w:pPr>
        <w:pStyle w:val="EndNoteBibliography"/>
        <w:framePr w:wrap="auto" w:vAnchor="margin" w:xAlign="left" w:yAlign="inline"/>
        <w:suppressOverlap w:val="0"/>
      </w:pPr>
      <w:bookmarkStart w:id="154" w:name="_ENREF_39"/>
      <w:r w:rsidRPr="005770B7">
        <w:t>39</w:t>
      </w:r>
      <w:r w:rsidRPr="005770B7">
        <w:tab/>
        <w:t>Armijo ME, Campos T, Fuentes-Villalobos F, Palma ME, Pincheira R, Castro AF: Rheb signaling and tumorigenesis: Mtorc1 and new horizons. International journal of cancer Journal international du cancer 2015</w:t>
      </w:r>
      <w:bookmarkEnd w:id="154"/>
    </w:p>
    <w:p w:rsidR="00440603" w:rsidRPr="005770B7" w:rsidRDefault="00440603" w:rsidP="005770B7">
      <w:pPr>
        <w:pStyle w:val="EndNoteBibliography"/>
        <w:framePr w:wrap="auto" w:vAnchor="margin" w:xAlign="left" w:yAlign="inline"/>
        <w:suppressOverlap w:val="0"/>
      </w:pPr>
      <w:bookmarkStart w:id="155" w:name="_ENREF_40"/>
      <w:r w:rsidRPr="005770B7">
        <w:t>40</w:t>
      </w:r>
      <w:r w:rsidRPr="005770B7">
        <w:tab/>
        <w:t>Ramani P, Nash R, Sowa-Avugrah E, Rogers C: High levels of polo-like kinase 1 and phosphorylated translationally controlled tumor protein indicate poor prognosis in neuroblastomas. Journal of neuro-oncology 2015;125:103-111.</w:t>
      </w:r>
      <w:bookmarkEnd w:id="155"/>
    </w:p>
    <w:p w:rsidR="00440603" w:rsidRPr="005770B7" w:rsidRDefault="00440603" w:rsidP="005770B7">
      <w:pPr>
        <w:pStyle w:val="EndNoteBibliography"/>
        <w:framePr w:wrap="auto" w:vAnchor="margin" w:xAlign="left" w:yAlign="inline"/>
        <w:suppressOverlap w:val="0"/>
      </w:pPr>
      <w:bookmarkStart w:id="156" w:name="_ENREF_41"/>
      <w:r w:rsidRPr="005770B7">
        <w:t>41</w:t>
      </w:r>
      <w:r w:rsidRPr="005770B7">
        <w:tab/>
        <w:t>Beckers A, Van Peer G, Carter DR, Gartlgruber M, Herrmann C, Agarwal S, Helsmoortel HH, Althoff K, Molenaar JJ, Cheung BB, Schulte JH, Benoit Y, Shohet JM, Westermann F, Marshall GM, Vandesompele J, De Preter K, Speleman F: Mycn-driven regulatory mechanisms controlling lin28b in neuroblastoma. Cancer letters 2015;366:123-132.</w:t>
      </w:r>
      <w:bookmarkEnd w:id="156"/>
    </w:p>
    <w:p w:rsidR="00440603" w:rsidRPr="005770B7" w:rsidRDefault="00440603" w:rsidP="005770B7">
      <w:pPr>
        <w:pStyle w:val="EndNoteBibliography"/>
        <w:framePr w:wrap="auto" w:vAnchor="margin" w:xAlign="left" w:yAlign="inline"/>
        <w:suppressOverlap w:val="0"/>
      </w:pPr>
      <w:bookmarkStart w:id="157" w:name="_ENREF_42"/>
      <w:r w:rsidRPr="005770B7">
        <w:t>42</w:t>
      </w:r>
      <w:r w:rsidRPr="005770B7">
        <w:tab/>
        <w:t>Lagadec C, Vlashi E, Bhuta S, Lai C, Mischel P, Werner M, Henke M, Pajonk F: Tumor cells with low proteasome subunit expression predict overall survival in head and neck cancer patients. BMC cancer 2014;14:152.</w:t>
      </w:r>
      <w:bookmarkEnd w:id="157"/>
    </w:p>
    <w:p w:rsidR="00440603" w:rsidRPr="005770B7" w:rsidRDefault="00440603" w:rsidP="005770B7">
      <w:pPr>
        <w:pStyle w:val="EndNoteBibliography"/>
        <w:framePr w:wrap="auto" w:vAnchor="margin" w:xAlign="left" w:yAlign="inline"/>
        <w:suppressOverlap w:val="0"/>
      </w:pPr>
      <w:bookmarkStart w:id="158" w:name="_ENREF_43"/>
      <w:r w:rsidRPr="005770B7">
        <w:t>43</w:t>
      </w:r>
      <w:r w:rsidRPr="005770B7">
        <w:tab/>
        <w:t>Tanaka M, Miura Y, Numanami H, Karnan S, Ota A, Konishi H, Hosokawa Y, Hanyuda M: Inhibition of nadph oxidase 4 induces apoptosis in malignant mesothelioma: Role of reactive oxygen species. Oncology reports 2015;34:1726-1732.</w:t>
      </w:r>
      <w:bookmarkEnd w:id="158"/>
    </w:p>
    <w:p w:rsidR="00440603" w:rsidRPr="005770B7" w:rsidRDefault="00440603" w:rsidP="005770B7">
      <w:pPr>
        <w:pStyle w:val="EndNoteBibliography"/>
        <w:framePr w:wrap="auto" w:vAnchor="margin" w:xAlign="left" w:yAlign="inline"/>
        <w:suppressOverlap w:val="0"/>
      </w:pPr>
      <w:bookmarkStart w:id="159" w:name="_ENREF_44"/>
      <w:r w:rsidRPr="005770B7">
        <w:t>44</w:t>
      </w:r>
      <w:r w:rsidRPr="005770B7">
        <w:tab/>
        <w:t>Cheng G, Lanza-Jacoby S: Metformin decreases growth of pancreatic cancer cells by decreasing reactive oxygen species: Role of nox4. Biochemical and biophysical research communications 2015;465:41-46.</w:t>
      </w:r>
      <w:bookmarkEnd w:id="159"/>
    </w:p>
    <w:p w:rsidR="00440603" w:rsidRPr="005770B7" w:rsidRDefault="00440603" w:rsidP="005770B7">
      <w:pPr>
        <w:pStyle w:val="EndNoteBibliography"/>
        <w:framePr w:wrap="auto" w:vAnchor="margin" w:xAlign="left" w:yAlign="inline"/>
        <w:suppressOverlap w:val="0"/>
      </w:pPr>
      <w:bookmarkStart w:id="160" w:name="_ENREF_45"/>
      <w:r w:rsidRPr="005770B7">
        <w:t>45</w:t>
      </w:r>
      <w:r w:rsidRPr="005770B7">
        <w:tab/>
        <w:t>Li J, Lan T, Zhang C, Zeng C, Hou J, Yang Z, Zhang M, Liu J, Liu B: Reciprocal activation between il-6/stat3 and nox4/akt signalings promotes proliferation and survival of non-small cell lung cancer cells. Oncotarget 2015;6:1031-1048.</w:t>
      </w:r>
      <w:bookmarkEnd w:id="160"/>
    </w:p>
    <w:p w:rsidR="00440603" w:rsidRPr="005770B7" w:rsidRDefault="00440603" w:rsidP="005770B7">
      <w:pPr>
        <w:pStyle w:val="EndNoteBibliography"/>
        <w:framePr w:wrap="auto" w:vAnchor="margin" w:xAlign="left" w:yAlign="inline"/>
        <w:suppressOverlap w:val="0"/>
      </w:pPr>
      <w:bookmarkStart w:id="161" w:name="_ENREF_46"/>
      <w:r w:rsidRPr="005770B7">
        <w:t>46</w:t>
      </w:r>
      <w:r w:rsidRPr="005770B7">
        <w:tab/>
        <w:t>Bauer KM, Watts TN, Buechler S, Hummon AB: Proteomic and functional investigation of the colon cancer relapse-associated genes nox4 and itga3. Journal of proteome research 2014;13:4910-4918.</w:t>
      </w:r>
      <w:bookmarkEnd w:id="161"/>
    </w:p>
    <w:p w:rsidR="00440603" w:rsidRPr="005770B7" w:rsidRDefault="00440603" w:rsidP="005770B7">
      <w:pPr>
        <w:pStyle w:val="EndNoteBibliography"/>
        <w:framePr w:wrap="auto" w:vAnchor="margin" w:xAlign="left" w:yAlign="inline"/>
        <w:suppressOverlap w:val="0"/>
      </w:pPr>
      <w:bookmarkStart w:id="162" w:name="_ENREF_47"/>
      <w:r w:rsidRPr="005770B7">
        <w:t>47</w:t>
      </w:r>
      <w:r w:rsidRPr="005770B7">
        <w:tab/>
        <w:t>Kim HJ, Magesh V, Lee JJ, Kim S, Knaus UG, Lee KJ: Ubiquitin c-terminal hydrolase-l1 increases cancer cell invasion by modulating hydrogen peroxide generated via nadph oxidase 4. Oncotarget 2015;6:16287-16303.</w:t>
      </w:r>
      <w:bookmarkEnd w:id="162"/>
    </w:p>
    <w:p w:rsidR="00440603" w:rsidRPr="005770B7" w:rsidRDefault="00440603" w:rsidP="005770B7">
      <w:pPr>
        <w:pStyle w:val="EndNoteBibliography"/>
        <w:framePr w:wrap="auto" w:vAnchor="margin" w:xAlign="left" w:yAlign="inline"/>
        <w:suppressOverlap w:val="0"/>
      </w:pPr>
      <w:bookmarkStart w:id="163" w:name="_ENREF_48"/>
      <w:r w:rsidRPr="005770B7">
        <w:t>48</w:t>
      </w:r>
      <w:r w:rsidRPr="005770B7">
        <w:tab/>
        <w:t>Przybylska D, Mosieniak G: [the role of nadph oxidase nox4 in regulation of proliferation, senescence and differentiation of the cells]. Postepy biochemii 2014;60:69-76.</w:t>
      </w:r>
      <w:bookmarkEnd w:id="163"/>
    </w:p>
    <w:p w:rsidR="00440603" w:rsidRPr="005770B7" w:rsidRDefault="00440603" w:rsidP="005770B7">
      <w:pPr>
        <w:pStyle w:val="EndNoteBibliography"/>
        <w:framePr w:wrap="auto" w:vAnchor="margin" w:xAlign="left" w:yAlign="inline"/>
        <w:suppressOverlap w:val="0"/>
      </w:pPr>
      <w:bookmarkStart w:id="164" w:name="_ENREF_49"/>
      <w:r w:rsidRPr="005770B7">
        <w:t>49</w:t>
      </w:r>
      <w:r w:rsidRPr="005770B7">
        <w:tab/>
        <w:t>Liu ZM, Tseng HY, Tsai HW, Su FC, Huang HS: Transforming growth factor beta-interacting factor-induced malignant progression of hepatocellular carcinoma cells depends on superoxide production from nox4. Free radical biology &amp; medicine 2015;84:54-64.</w:t>
      </w:r>
      <w:bookmarkEnd w:id="164"/>
    </w:p>
    <w:p w:rsidR="00440603" w:rsidRPr="005770B7" w:rsidRDefault="00440603" w:rsidP="005770B7">
      <w:pPr>
        <w:pStyle w:val="EndNoteBibliography"/>
        <w:framePr w:wrap="auto" w:vAnchor="margin" w:xAlign="left" w:yAlign="inline"/>
        <w:suppressOverlap w:val="0"/>
      </w:pPr>
      <w:bookmarkStart w:id="165" w:name="_ENREF_50"/>
      <w:r w:rsidRPr="005770B7">
        <w:t>50</w:t>
      </w:r>
      <w:r w:rsidRPr="005770B7">
        <w:tab/>
        <w:t>Orlik J, Schungel S, Buitrago-Molina LE, Marhenke S, Geffers R, Endig J, Lobschat K, Rossler S, Goeppert B, Manns MP, Gross A, Vogel A: The bh3-only protein bid impairs the p38-mediated stress response and promotes hepatocarcinogenesis during chronic liver injury in mice. Hepatology 2015;62:816-828.</w:t>
      </w:r>
      <w:bookmarkEnd w:id="165"/>
    </w:p>
    <w:p w:rsidR="00440603" w:rsidRPr="005770B7" w:rsidRDefault="00440603" w:rsidP="005770B7">
      <w:pPr>
        <w:pStyle w:val="EndNoteBibliography"/>
        <w:framePr w:wrap="auto" w:vAnchor="margin" w:xAlign="left" w:yAlign="inline"/>
        <w:suppressOverlap w:val="0"/>
      </w:pPr>
      <w:bookmarkStart w:id="166" w:name="_ENREF_51"/>
      <w:r w:rsidRPr="005770B7">
        <w:t>51</w:t>
      </w:r>
      <w:r w:rsidRPr="005770B7">
        <w:tab/>
        <w:t>Leibowitz B, Qiu W, Buchanan ME, Zou F, Vernon P, Moyer MP, Yin XM, Schoen RE, Yu J, Zhang L: Bid mediates selective killing of apc-deficient cells in intestinal tumor suppression by nonsteroidal antiinflammatory drugs. Proceedings of the National Academy of Sciences of the United States of America 2014;111:16520-16525.</w:t>
      </w:r>
      <w:bookmarkEnd w:id="166"/>
    </w:p>
    <w:p w:rsidR="00440603" w:rsidRPr="005770B7" w:rsidRDefault="00440603" w:rsidP="005770B7">
      <w:pPr>
        <w:pStyle w:val="EndNoteBibliography"/>
        <w:framePr w:wrap="auto" w:vAnchor="margin" w:xAlign="left" w:yAlign="inline"/>
        <w:suppressOverlap w:val="0"/>
      </w:pPr>
      <w:bookmarkStart w:id="167" w:name="_ENREF_52"/>
      <w:r w:rsidRPr="005770B7">
        <w:t>52</w:t>
      </w:r>
      <w:r w:rsidRPr="005770B7">
        <w:tab/>
        <w:t>Orzechowska EJ, Girstun A, Staron K, Trzcinska-Danielewicz J: Synergy of bid with doxorubicin in the killing of cancer cells. Oncology reports 2015;33:2143-2150.</w:t>
      </w:r>
      <w:bookmarkEnd w:id="167"/>
    </w:p>
    <w:p w:rsidR="00440603" w:rsidRPr="005770B7" w:rsidRDefault="00440603" w:rsidP="005770B7">
      <w:pPr>
        <w:pStyle w:val="EndNoteBibliography"/>
        <w:framePr w:wrap="auto" w:vAnchor="margin" w:xAlign="left" w:yAlign="inline"/>
        <w:suppressOverlap w:val="0"/>
      </w:pPr>
      <w:bookmarkStart w:id="168" w:name="_ENREF_53"/>
      <w:r w:rsidRPr="005770B7">
        <w:t>53</w:t>
      </w:r>
      <w:r w:rsidRPr="005770B7">
        <w:tab/>
        <w:t>Prakasam A, Ghose S, Oleinik NV, Bethard JR, Peterson YK, Krupenko NI, Krupenko SA: Jnk1/2 regulate bid by direct phosphorylation at thr59 in response to aldh1l1. Cell Death Dis 2014;5:e1358.</w:t>
      </w:r>
      <w:bookmarkEnd w:id="168"/>
    </w:p>
    <w:p w:rsidR="00440603" w:rsidRPr="005770B7" w:rsidRDefault="00440603" w:rsidP="005770B7">
      <w:pPr>
        <w:pStyle w:val="EndNoteBibliography"/>
        <w:framePr w:wrap="auto" w:vAnchor="margin" w:xAlign="left" w:yAlign="inline"/>
        <w:suppressOverlap w:val="0"/>
      </w:pPr>
      <w:bookmarkStart w:id="169" w:name="_ENREF_54"/>
      <w:r w:rsidRPr="005770B7">
        <w:t>54</w:t>
      </w:r>
      <w:r w:rsidRPr="005770B7">
        <w:tab/>
        <w:t>Barathan M, Mariappan V, Shankar EM, Abdullah BJ, Goh KL, Vadivelu J: Hypericin-photodynamic therapy leads to interleukin-6 secretion by hepg2 cells and their apoptosis via recruitment of bh3 interacting-domain death agonist and caspases. Cell Death Dis 2013;4:e697.</w:t>
      </w:r>
      <w:bookmarkEnd w:id="169"/>
    </w:p>
    <w:p w:rsidR="00440603" w:rsidRPr="005770B7" w:rsidRDefault="00440603" w:rsidP="005770B7">
      <w:pPr>
        <w:pStyle w:val="EndNoteBibliography"/>
        <w:framePr w:wrap="auto" w:vAnchor="margin" w:xAlign="left" w:yAlign="inline"/>
        <w:suppressOverlap w:val="0"/>
      </w:pPr>
      <w:bookmarkStart w:id="170" w:name="_ENREF_55"/>
      <w:r w:rsidRPr="005770B7">
        <w:t>55</w:t>
      </w:r>
      <w:r w:rsidRPr="005770B7">
        <w:tab/>
        <w:t>Marcel V, Ghayad SE, Belin S, Therizols G, Morel AP, Solano-Gonzalez E, Vendrell JA, Hacot S, Mertani HC, Albaret MA, Bourdon JC, Jordan L, Thompson A, Tafer Y, Cong R, Bouvet P, Saurin JC, Catez F, Prats AC, Puisieux A, Diaz JJ: P53 acts as a safeguard of translational control by regulating fibrillarin and rrna methylation in cancer. Cancer Cell 2013;24:318-330.</w:t>
      </w:r>
      <w:bookmarkEnd w:id="170"/>
    </w:p>
    <w:p w:rsidR="00440603" w:rsidRPr="005770B7" w:rsidRDefault="00440603" w:rsidP="005770B7">
      <w:pPr>
        <w:pStyle w:val="EndNoteBibliography"/>
        <w:framePr w:wrap="auto" w:vAnchor="margin" w:xAlign="left" w:yAlign="inline"/>
        <w:suppressOverlap w:val="0"/>
      </w:pPr>
      <w:bookmarkStart w:id="171" w:name="_ENREF_56"/>
      <w:r w:rsidRPr="005770B7">
        <w:t>56</w:t>
      </w:r>
      <w:r w:rsidRPr="005770B7">
        <w:tab/>
        <w:t>Su H, Xu T, Ganapathy S, Shadfan M, Long M, Huang TH, Thompson I, Yuan ZM: Elevated snorna biogenesis is essential in breast cancer. Oncogene 2014;33:1348-1358.</w:t>
      </w:r>
      <w:bookmarkEnd w:id="171"/>
    </w:p>
    <w:p w:rsidR="00440603" w:rsidRPr="005770B7" w:rsidRDefault="00440603" w:rsidP="005770B7">
      <w:pPr>
        <w:pStyle w:val="EndNoteBibliography"/>
        <w:framePr w:wrap="auto" w:vAnchor="margin" w:xAlign="left" w:yAlign="inline"/>
        <w:suppressOverlap w:val="0"/>
      </w:pPr>
      <w:bookmarkStart w:id="172" w:name="_ENREF_57"/>
      <w:r w:rsidRPr="005770B7">
        <w:t>57</w:t>
      </w:r>
      <w:r w:rsidRPr="005770B7">
        <w:tab/>
        <w:t>Cao Y, Zhao Y, Yu Y, Wang Y, Zhang M, Zhang W, Wang J: Granulocyte-macrophage colony-stimulating factor induces the differentiation of murine erythroleukaemia cells into dendritic cells. Immunology 1998;95:141-147.</w:t>
      </w:r>
      <w:bookmarkEnd w:id="172"/>
    </w:p>
    <w:p w:rsidR="00440603" w:rsidRPr="005770B7" w:rsidRDefault="00440603" w:rsidP="005770B7">
      <w:pPr>
        <w:pStyle w:val="EndNoteBibliography"/>
        <w:framePr w:wrap="auto" w:vAnchor="margin" w:xAlign="left" w:yAlign="inline"/>
        <w:suppressOverlap w:val="0"/>
      </w:pPr>
      <w:bookmarkStart w:id="173" w:name="_ENREF_58"/>
      <w:r w:rsidRPr="005770B7">
        <w:t>58</w:t>
      </w:r>
      <w:r w:rsidRPr="005770B7">
        <w:tab/>
        <w:t>He A, Zhang W, Xu K, Wang J, Yang Y, Chao X: Anti-tumor immune responses in immune-reconstituted mice injected with a tumor vaccine. Med Oncol 2012;29:2261-2269.</w:t>
      </w:r>
      <w:bookmarkEnd w:id="173"/>
    </w:p>
    <w:p w:rsidR="00440603" w:rsidRPr="005770B7" w:rsidRDefault="00440603" w:rsidP="005770B7">
      <w:pPr>
        <w:pStyle w:val="EndNoteBibliography"/>
        <w:framePr w:wrap="auto" w:vAnchor="margin" w:xAlign="left" w:yAlign="inline"/>
        <w:suppressOverlap w:val="0"/>
      </w:pPr>
      <w:bookmarkStart w:id="174" w:name="_ENREF_59"/>
      <w:r w:rsidRPr="005770B7">
        <w:t>59</w:t>
      </w:r>
      <w:r w:rsidRPr="005770B7">
        <w:tab/>
        <w:t>Koh CM, Gurel B, Sutcliffe S, Aryee MJ, Schultz D, Iwata T, Uemura M, Zeller KI, Anele U, Zheng Q, Hicks JL, Nelson WG, Dang CV, Yegnasubramanian S, De Marzo AM: Alterations in nucleolar structure and gene expression programs in prostatic neoplasia are driven by the myc oncogene. Am J Pathol 2011;178:1824-1834.</w:t>
      </w:r>
      <w:bookmarkEnd w:id="174"/>
    </w:p>
    <w:p w:rsidR="00440603" w:rsidRPr="005770B7" w:rsidRDefault="00440603" w:rsidP="005770B7">
      <w:pPr>
        <w:pStyle w:val="EndNoteBibliography"/>
        <w:framePr w:wrap="auto" w:vAnchor="margin" w:xAlign="left" w:yAlign="inline"/>
        <w:suppressOverlap w:val="0"/>
      </w:pPr>
      <w:bookmarkStart w:id="175" w:name="_ENREF_60"/>
      <w:r w:rsidRPr="005770B7">
        <w:t>60</w:t>
      </w:r>
      <w:r w:rsidRPr="005770B7">
        <w:tab/>
        <w:t>Gabrovska PN, Smith RA, Tiang T, Weinstein SR, Haupt LM, Griffiths LR: Semaphorin-plexin signalling genes associated with human breast tumourigenesis. Gene 2011;489:63-69.</w:t>
      </w:r>
      <w:bookmarkEnd w:id="175"/>
    </w:p>
    <w:p w:rsidR="00440603" w:rsidRPr="005770B7" w:rsidRDefault="00440603" w:rsidP="005770B7">
      <w:pPr>
        <w:pStyle w:val="EndNoteBibliography"/>
        <w:framePr w:wrap="auto" w:vAnchor="margin" w:xAlign="left" w:yAlign="inline"/>
        <w:suppressOverlap w:val="0"/>
      </w:pPr>
      <w:bookmarkStart w:id="176" w:name="_ENREF_61"/>
      <w:r w:rsidRPr="005770B7">
        <w:t>61</w:t>
      </w:r>
      <w:r w:rsidRPr="005770B7">
        <w:tab/>
        <w:t>Parrinello S, Noon LA, Harrisingh MC, Wingfield Digby P, Rosenberg LH, Cremona CA, Echave P, Flanagan AM, Parada LF, Lloyd AC: Nf1 loss disrupts schwann cell-axonal interactions: A novel role for semaphorin 4f. Genes Dev 2008;22:3335-3348.</w:t>
      </w:r>
      <w:bookmarkEnd w:id="176"/>
    </w:p>
    <w:p w:rsidR="00440603" w:rsidRPr="005770B7" w:rsidRDefault="00440603" w:rsidP="005770B7">
      <w:pPr>
        <w:pStyle w:val="EndNoteBibliography"/>
        <w:framePr w:wrap="auto" w:vAnchor="margin" w:xAlign="left" w:yAlign="inline"/>
        <w:suppressOverlap w:val="0"/>
      </w:pPr>
      <w:bookmarkStart w:id="177" w:name="_ENREF_62"/>
      <w:r w:rsidRPr="005770B7">
        <w:t>62</w:t>
      </w:r>
      <w:r w:rsidRPr="005770B7">
        <w:tab/>
        <w:t>van Duin M, van Marion R, Vissers K, Watson JE, van Weerden WM, Schroder FH, Hop WC, van der Kwast TH, Collins C, van Dekken H: High-resolution array comparative genomic hybridization of chromosome arm 8q: Evaluation of genetic progression markers for prostate cancer. Genes, chromosomes &amp; cancer 2005;44:438-449.</w:t>
      </w:r>
      <w:bookmarkEnd w:id="177"/>
    </w:p>
    <w:p w:rsidR="00440603" w:rsidRPr="005770B7" w:rsidRDefault="00440603" w:rsidP="005770B7">
      <w:pPr>
        <w:pStyle w:val="EndNoteBibliography"/>
        <w:framePr w:wrap="auto" w:vAnchor="margin" w:xAlign="left" w:yAlign="inline"/>
        <w:suppressOverlap w:val="0"/>
      </w:pPr>
      <w:bookmarkStart w:id="178" w:name="_ENREF_63"/>
      <w:r w:rsidRPr="005770B7">
        <w:t>63</w:t>
      </w:r>
      <w:r w:rsidRPr="005770B7">
        <w:tab/>
        <w:t>Zhang X, Jing Y, Qin Y, Hunsucker S, Meng H, Sui J, Jiang Y, Gao L, An G, Yang N, Orlowski RZ, Yang L: The zinc finger transcription factor zkscan3 promotes prostate cancer cell migration. The international journal of biochemistry &amp; cell biology 2012;44:1166-1173.</w:t>
      </w:r>
      <w:bookmarkEnd w:id="178"/>
    </w:p>
    <w:p w:rsidR="00440603" w:rsidRPr="005770B7" w:rsidRDefault="00440603" w:rsidP="005770B7">
      <w:pPr>
        <w:pStyle w:val="EndNoteBibliography"/>
        <w:framePr w:wrap="auto" w:vAnchor="margin" w:xAlign="left" w:yAlign="inline"/>
        <w:suppressOverlap w:val="0"/>
      </w:pPr>
      <w:bookmarkStart w:id="179" w:name="_ENREF_64"/>
      <w:r w:rsidRPr="005770B7">
        <w:t>64</w:t>
      </w:r>
      <w:r w:rsidRPr="005770B7">
        <w:tab/>
        <w:t>Yang L, Zhang L, Wu Q, Boyd DD: Unbiased screening for transcriptional targets of zkscan3 identifies integrin beta 4 and vascular endothelial growth factor as downstream targets. J Biol Chem 2008;283:35295-35304.</w:t>
      </w:r>
      <w:bookmarkEnd w:id="179"/>
    </w:p>
    <w:p w:rsidR="00440603" w:rsidRPr="005770B7" w:rsidRDefault="00440603" w:rsidP="005770B7">
      <w:pPr>
        <w:pStyle w:val="EndNoteBibliography"/>
        <w:framePr w:wrap="auto" w:vAnchor="margin" w:xAlign="left" w:yAlign="inline"/>
        <w:suppressOverlap w:val="0"/>
      </w:pPr>
      <w:bookmarkStart w:id="180" w:name="_ENREF_65"/>
      <w:r w:rsidRPr="005770B7">
        <w:t>65</w:t>
      </w:r>
      <w:r w:rsidRPr="005770B7">
        <w:tab/>
        <w:t>Yang L, Hamilton SR, Sood A, Kuwai T, Ellis L, Sanguino A, Lopez-Berestein G, Boyd DD: The previously undescribed zkscan3 (znf306) is a novel "driver" of colorectal cancer progression. Cancer research 2008;68:4321-4330.</w:t>
      </w:r>
      <w:bookmarkEnd w:id="180"/>
    </w:p>
    <w:p w:rsidR="00440603" w:rsidRPr="005770B7" w:rsidRDefault="00440603" w:rsidP="005770B7">
      <w:pPr>
        <w:pStyle w:val="EndNoteBibliography"/>
        <w:framePr w:wrap="auto" w:vAnchor="margin" w:xAlign="left" w:yAlign="inline"/>
        <w:suppressOverlap w:val="0"/>
      </w:pPr>
      <w:bookmarkStart w:id="181" w:name="_ENREF_66"/>
      <w:r w:rsidRPr="005770B7">
        <w:t>66</w:t>
      </w:r>
      <w:r w:rsidRPr="005770B7">
        <w:tab/>
        <w:t>Bandres E, Malumbres R, Cubedo E, Honorato B, Zarate R, Labarga A, Gabisu U, Sola JJ, Garcia-Foncillas J: A gene signature of 8 genes could identify the risk of recurrence and progression in dukes' b colon cancer patients. Oncology reports 2007;17:1089-1094.</w:t>
      </w:r>
      <w:bookmarkEnd w:id="181"/>
    </w:p>
    <w:p w:rsidR="00440603" w:rsidRPr="005770B7" w:rsidRDefault="00440603" w:rsidP="005770B7">
      <w:pPr>
        <w:pStyle w:val="EndNoteBibliography"/>
        <w:framePr w:wrap="auto" w:vAnchor="margin" w:xAlign="left" w:yAlign="inline"/>
        <w:suppressOverlap w:val="0"/>
      </w:pPr>
      <w:bookmarkStart w:id="182" w:name="_ENREF_67"/>
      <w:r w:rsidRPr="005770B7">
        <w:t>67</w:t>
      </w:r>
      <w:r w:rsidRPr="005770B7">
        <w:tab/>
        <w:t>Li D, Sakashita S, Morishita Y, Kano J, Shiba A, Sato T, Noguchi M: Binding of lactoferrin to igbp1 triggers apoptosis in a lung adenocarcinoma cell line. Anticancer Res 2011;31:529-534.</w:t>
      </w:r>
      <w:bookmarkEnd w:id="182"/>
    </w:p>
    <w:p w:rsidR="00440603" w:rsidRPr="005770B7" w:rsidRDefault="00440603" w:rsidP="005770B7">
      <w:pPr>
        <w:pStyle w:val="EndNoteBibliography"/>
        <w:framePr w:wrap="auto" w:vAnchor="margin" w:xAlign="left" w:yAlign="inline"/>
        <w:suppressOverlap w:val="0"/>
      </w:pPr>
      <w:bookmarkStart w:id="183" w:name="_ENREF_68"/>
      <w:r w:rsidRPr="005770B7">
        <w:t>68</w:t>
      </w:r>
      <w:r w:rsidRPr="005770B7">
        <w:tab/>
        <w:t>Mitra R, Lee J, Jo J, Milani M, McClintick JN, Edenberg HJ, Kesler KA, Rieger KM, Badve S, Cummings OW, Mohiuddin A, Thomas DG, Luo X, Juliar BE, Li L, Mesaros C, Blair IA, Srirangam A, Kratzke RA, McDonald CJ, Kim J, Potter DA: Prediction of postoperative recurrence-free survival in non-small cell lung cancer by using an internationally validated gene expression model. Clinical cancer research : an official journal of the American Association for Cancer Research 2011;17:2934-2946.</w:t>
      </w:r>
      <w:bookmarkEnd w:id="183"/>
    </w:p>
    <w:p w:rsidR="00440603" w:rsidRPr="005770B7" w:rsidRDefault="00440603" w:rsidP="005770B7">
      <w:pPr>
        <w:pStyle w:val="EndNoteBibliography"/>
        <w:framePr w:wrap="auto" w:vAnchor="margin" w:xAlign="left" w:yAlign="inline"/>
        <w:suppressOverlap w:val="0"/>
      </w:pPr>
      <w:bookmarkStart w:id="184" w:name="_ENREF_69"/>
      <w:r w:rsidRPr="005770B7">
        <w:t>69</w:t>
      </w:r>
      <w:r w:rsidRPr="005770B7">
        <w:tab/>
        <w:t>Lin Q, Tan HT, Lim TK, Khoo A, Lim KH, Chung MC: Itraq analysis of colorectal cancer cell lines suggests drebrin (dbn1) is overexpressed during liver metastasis. Proteomics 2014;14:1434-1443.</w:t>
      </w:r>
      <w:bookmarkEnd w:id="184"/>
    </w:p>
    <w:p w:rsidR="00440603" w:rsidRPr="005770B7" w:rsidRDefault="00440603" w:rsidP="005770B7">
      <w:pPr>
        <w:pStyle w:val="EndNoteBibliography"/>
        <w:framePr w:wrap="auto" w:vAnchor="margin" w:xAlign="left" w:yAlign="inline"/>
        <w:suppressOverlap w:val="0"/>
      </w:pPr>
      <w:bookmarkStart w:id="185" w:name="_ENREF_70"/>
      <w:r w:rsidRPr="005770B7">
        <w:t>70</w:t>
      </w:r>
      <w:r w:rsidRPr="005770B7">
        <w:tab/>
        <w:t>Kardos GR, Wastyk HC, Robertson GP: Disruption of proline synthesis in melanoma inhibits protein production mediated by the gcn2 pathway. Molecular cancer research : MCR 2015;13:1408-1420.</w:t>
      </w:r>
      <w:bookmarkEnd w:id="185"/>
    </w:p>
    <w:p w:rsidR="00440603" w:rsidRPr="005770B7" w:rsidRDefault="00440603" w:rsidP="005770B7">
      <w:pPr>
        <w:pStyle w:val="EndNoteBibliography"/>
        <w:framePr w:wrap="auto" w:vAnchor="margin" w:xAlign="left" w:yAlign="inline"/>
        <w:suppressOverlap w:val="0"/>
      </w:pPr>
      <w:bookmarkStart w:id="186" w:name="_ENREF_71"/>
      <w:r w:rsidRPr="005770B7">
        <w:t>71</w:t>
      </w:r>
      <w:r w:rsidRPr="005770B7">
        <w:tab/>
        <w:t>Fujitomo T, Daigo Y, Matsuda K, Ueda K, Nakamura Y: Critical function for nuclear envelope protein tmem209 in human pulmonary carcinogenesis. Cancer research 2012;72:4110-4118.</w:t>
      </w:r>
      <w:bookmarkEnd w:id="186"/>
    </w:p>
    <w:p w:rsidR="00440603" w:rsidRPr="005770B7" w:rsidRDefault="00440603" w:rsidP="005770B7">
      <w:pPr>
        <w:pStyle w:val="EndNoteBibliography"/>
        <w:framePr w:wrap="auto" w:vAnchor="margin" w:xAlign="left" w:yAlign="inline"/>
        <w:suppressOverlap w:val="0"/>
      </w:pPr>
      <w:bookmarkStart w:id="187" w:name="_ENREF_72"/>
      <w:r w:rsidRPr="005770B7">
        <w:t>72</w:t>
      </w:r>
      <w:r w:rsidRPr="005770B7">
        <w:tab/>
        <w:t>Roh YS, Song J, Seki E: Tak1 regulates hepatic cell survival and carcinogenesis. J Gastroenterol 2014;49:185-194.</w:t>
      </w:r>
      <w:bookmarkEnd w:id="187"/>
    </w:p>
    <w:p w:rsidR="00440603" w:rsidRPr="005770B7" w:rsidRDefault="00440603" w:rsidP="005770B7">
      <w:pPr>
        <w:pStyle w:val="EndNoteBibliography"/>
        <w:framePr w:wrap="auto" w:vAnchor="margin" w:xAlign="left" w:yAlign="inline"/>
        <w:suppressOverlap w:val="0"/>
      </w:pPr>
      <w:bookmarkStart w:id="188" w:name="_ENREF_73"/>
      <w:r w:rsidRPr="005770B7">
        <w:t>73</w:t>
      </w:r>
      <w:r w:rsidRPr="005770B7">
        <w:tab/>
        <w:t>Rodrigues LU, Rider L, Nieto C, Romero L, Karimpour-Fard A, Loda M, Lucia MS, Wu M, Shi L, Cimic A, Sirintrapun SJ, Nolley R, Pac C, Chen H, Peehl DM, Xu J, Liu W, Costello JC, Cramer SD: Coordinate loss of map3k7 and chd1 promotes aggressive prostate cancer. Cancer research 2015;75:1021-1034.</w:t>
      </w:r>
      <w:bookmarkEnd w:id="188"/>
    </w:p>
    <w:p w:rsidR="00440603" w:rsidRPr="005770B7" w:rsidRDefault="00440603" w:rsidP="005770B7">
      <w:pPr>
        <w:pStyle w:val="EndNoteBibliography"/>
        <w:framePr w:wrap="auto" w:vAnchor="margin" w:xAlign="left" w:yAlign="inline"/>
        <w:suppressOverlap w:val="0"/>
      </w:pPr>
      <w:bookmarkStart w:id="189" w:name="_ENREF_74"/>
      <w:r w:rsidRPr="005770B7">
        <w:t>74</w:t>
      </w:r>
      <w:r w:rsidRPr="005770B7">
        <w:tab/>
        <w:t>Wu M, Shi L, Cimic A, Romero L, Sui G, Lees CJ, Cline JM, Seals DF, Sirintrapun JS, McCoy TP, Liu W, Kim JW, Hawkins GA, Peehl DM, Xu J, Cramer SD: Suppression of tak1 promotes prostate tumorigenesis. Cancer research 2012;72:2833-2843.</w:t>
      </w:r>
      <w:bookmarkEnd w:id="189"/>
    </w:p>
    <w:p w:rsidR="00440603" w:rsidRPr="005770B7" w:rsidRDefault="00440603" w:rsidP="005770B7">
      <w:pPr>
        <w:pStyle w:val="EndNoteBibliography"/>
        <w:framePr w:wrap="auto" w:vAnchor="margin" w:xAlign="left" w:yAlign="inline"/>
        <w:suppressOverlap w:val="0"/>
      </w:pPr>
      <w:bookmarkStart w:id="190" w:name="_ENREF_75"/>
      <w:r w:rsidRPr="005770B7">
        <w:t>75</w:t>
      </w:r>
      <w:r w:rsidRPr="005770B7">
        <w:tab/>
        <w:t>Liu W, Chang BL, Cramer S, Koty PP, Li T, Sun J, Turner AR, Von Kap-Herr C, Bobby P, Rao J, Zheng SL, Isaacs WB, Xu J: Deletion of a small consensus region at 6q15, including the map3k7 gene, is significantly associated with high-grade prostate cancers. Clinical cancer research : an official journal of the American Association for Cancer Research 2007;13:5028-5033.</w:t>
      </w:r>
      <w:bookmarkEnd w:id="190"/>
    </w:p>
    <w:p w:rsidR="00440603" w:rsidRPr="005770B7" w:rsidRDefault="00440603" w:rsidP="005770B7">
      <w:pPr>
        <w:pStyle w:val="EndNoteBibliography"/>
        <w:framePr w:wrap="auto" w:vAnchor="margin" w:xAlign="left" w:yAlign="inline"/>
        <w:suppressOverlap w:val="0"/>
      </w:pPr>
      <w:bookmarkStart w:id="191" w:name="_ENREF_76"/>
      <w:r w:rsidRPr="005770B7">
        <w:t>76</w:t>
      </w:r>
      <w:r w:rsidRPr="005770B7">
        <w:tab/>
        <w:t>Singh A, Sweeney MF, Yu M, Burger A, Greninger P, Benes C, Haber DA, Settleman J: Tak1 inhibition promotes apoptosis in kras-dependent colon cancers. Cell 2012;148:639-650.</w:t>
      </w:r>
      <w:bookmarkEnd w:id="191"/>
    </w:p>
    <w:p w:rsidR="00440603" w:rsidRPr="005770B7" w:rsidRDefault="00440603" w:rsidP="005770B7">
      <w:pPr>
        <w:pStyle w:val="EndNoteBibliography"/>
        <w:framePr w:wrap="auto" w:vAnchor="margin" w:xAlign="left" w:yAlign="inline"/>
        <w:suppressOverlap w:val="0"/>
      </w:pPr>
      <w:bookmarkStart w:id="192" w:name="_ENREF_77"/>
      <w:r w:rsidRPr="005770B7">
        <w:t>77</w:t>
      </w:r>
      <w:r w:rsidRPr="005770B7">
        <w:tab/>
        <w:t>Slattery ML, Lundgreen A, Bondurant KL, Wolff RK: Tumor necrosis factor-related genes and colon and rectal cancer. International journal of molecular epidemiology and genetics 2011;2:328-338.</w:t>
      </w:r>
      <w:bookmarkEnd w:id="192"/>
    </w:p>
    <w:p w:rsidR="00440603" w:rsidRPr="005770B7" w:rsidRDefault="00440603" w:rsidP="005770B7">
      <w:pPr>
        <w:pStyle w:val="EndNoteBibliography"/>
        <w:framePr w:wrap="auto" w:vAnchor="margin" w:xAlign="left" w:yAlign="inline"/>
        <w:suppressOverlap w:val="0"/>
      </w:pPr>
      <w:bookmarkStart w:id="193" w:name="_ENREF_78"/>
      <w:r w:rsidRPr="005770B7">
        <w:t>78</w:t>
      </w:r>
      <w:r w:rsidRPr="005770B7">
        <w:tab/>
        <w:t>Giroux V, Dagorn JC, Iovanna JL: A review of kinases implicated in pancreatic cancer. Pancreatology 2009;9:738-754.</w:t>
      </w:r>
      <w:bookmarkEnd w:id="193"/>
    </w:p>
    <w:p w:rsidR="00440603" w:rsidRPr="005770B7" w:rsidRDefault="00440603" w:rsidP="005770B7">
      <w:pPr>
        <w:pStyle w:val="EndNoteBibliography"/>
        <w:framePr w:wrap="auto" w:vAnchor="margin" w:xAlign="left" w:yAlign="inline"/>
        <w:suppressOverlap w:val="0"/>
      </w:pPr>
      <w:bookmarkStart w:id="194" w:name="_ENREF_79"/>
      <w:r w:rsidRPr="005770B7">
        <w:t>79</w:t>
      </w:r>
      <w:r w:rsidRPr="005770B7">
        <w:tab/>
        <w:t>Giroux V, Iovanna JL, Garcia S, Dagorn JC: Combined inhibition of pak7, map3k7 and ck2alpha kinases inhibits the growth of miapaca2 pancreatic cancer cell xenografts. Cancer gene therapy 2009;16:731-740.</w:t>
      </w:r>
      <w:bookmarkEnd w:id="194"/>
    </w:p>
    <w:p w:rsidR="00440603" w:rsidRPr="005770B7" w:rsidRDefault="00440603" w:rsidP="005770B7">
      <w:pPr>
        <w:pStyle w:val="EndNoteBibliography"/>
        <w:framePr w:wrap="auto" w:vAnchor="margin" w:xAlign="left" w:yAlign="inline"/>
        <w:suppressOverlap w:val="0"/>
      </w:pPr>
      <w:bookmarkStart w:id="195" w:name="_ENREF_80"/>
      <w:r w:rsidRPr="005770B7">
        <w:t>80</w:t>
      </w:r>
      <w:r w:rsidRPr="005770B7">
        <w:tab/>
        <w:t>Wei C, Lai YQ, Li XX, Ye JX: Tgf-beta-activated kinase-1: A potential prognostic marker for clear cell renal cell carcinoma. Asian Pacific journal of cancer prevention : APJCP 2013;14:315-320.</w:t>
      </w:r>
      <w:bookmarkEnd w:id="195"/>
    </w:p>
    <w:p w:rsidR="00440603" w:rsidRPr="005770B7" w:rsidRDefault="00440603" w:rsidP="005770B7">
      <w:pPr>
        <w:pStyle w:val="EndNoteBibliography"/>
        <w:framePr w:wrap="auto" w:vAnchor="margin" w:xAlign="left" w:yAlign="inline"/>
        <w:suppressOverlap w:val="0"/>
      </w:pPr>
      <w:bookmarkStart w:id="196" w:name="_ENREF_81"/>
      <w:r w:rsidRPr="005770B7">
        <w:t>81</w:t>
      </w:r>
      <w:r w:rsidRPr="005770B7">
        <w:tab/>
        <w:t>Ni T, Mao G, Xue Q, Liu Y, Chen B, Cui X, Lv L, Jia L, Wang Y, Ji L: Upregulated expression of ilf2 in non-small cell lung cancer is associated with tumor cell proliferation and poor prognosis. J Mol Histol 2015;46:325-335.</w:t>
      </w:r>
      <w:bookmarkEnd w:id="196"/>
    </w:p>
    <w:p w:rsidR="00440603" w:rsidRPr="005770B7" w:rsidRDefault="00440603" w:rsidP="005770B7">
      <w:pPr>
        <w:pStyle w:val="EndNoteBibliography"/>
        <w:framePr w:wrap="auto" w:vAnchor="margin" w:xAlign="left" w:yAlign="inline"/>
        <w:suppressOverlap w:val="0"/>
      </w:pPr>
      <w:bookmarkStart w:id="197" w:name="_ENREF_82"/>
      <w:r w:rsidRPr="005770B7">
        <w:t>82</w:t>
      </w:r>
      <w:r w:rsidRPr="005770B7">
        <w:tab/>
        <w:t>Ni S, Zhu J, Zhang J, Zhang S, Li M, Ni R, Liu J, Qiu H, Chen W, Wang H, Guo W: Expression and clinical role of nf45 as a novel cell cycle protein in esophageal squamous cell carcinoma (escc). Tumour biology : the journal of the International Society for Oncodevelopmental Biology and Medicine 2015;36:747-756.</w:t>
      </w:r>
      <w:bookmarkEnd w:id="197"/>
    </w:p>
    <w:p w:rsidR="00440603" w:rsidRPr="005770B7" w:rsidRDefault="00440603" w:rsidP="005770B7">
      <w:pPr>
        <w:pStyle w:val="EndNoteBibliography"/>
        <w:framePr w:wrap="auto" w:vAnchor="margin" w:xAlign="left" w:yAlign="inline"/>
        <w:suppressOverlap w:val="0"/>
      </w:pPr>
      <w:bookmarkStart w:id="198" w:name="_ENREF_83"/>
      <w:r w:rsidRPr="005770B7">
        <w:t>83</w:t>
      </w:r>
      <w:r w:rsidRPr="005770B7">
        <w:tab/>
        <w:t>Mao D, Che J, Han S, Zhao H, Zhu Y, Zhu H: Rnai-mediated knockdown of the cln3 gene inhibits proliferation and promotes apoptosis in drug-resistant ovarian cancer cells. Molecular medicine reports 2015;12:6635-6641.</w:t>
      </w:r>
      <w:bookmarkEnd w:id="198"/>
    </w:p>
    <w:p w:rsidR="00440603" w:rsidRPr="005770B7" w:rsidRDefault="00440603" w:rsidP="005770B7">
      <w:pPr>
        <w:pStyle w:val="EndNoteBibliography"/>
        <w:framePr w:wrap="auto" w:vAnchor="margin" w:xAlign="left" w:yAlign="inline"/>
        <w:suppressOverlap w:val="0"/>
      </w:pPr>
      <w:bookmarkStart w:id="199" w:name="_ENREF_84"/>
      <w:r w:rsidRPr="005770B7">
        <w:t>84</w:t>
      </w:r>
      <w:r w:rsidRPr="005770B7">
        <w:tab/>
        <w:t>Zhu X, Huang Z, Chen Y, Zhou J, Hu S, Zhi Q, Song S, Wang Y, Wan D, Gu W, Zhou H, Zhang B, Cao W, He S: Effect of cln3 silencing by rna interference on the proliferation and apoptosis of human colorectal cancer cells. Biomed Pharmacother 2014;68:253-258.</w:t>
      </w:r>
      <w:bookmarkEnd w:id="199"/>
    </w:p>
    <w:p w:rsidR="00440603" w:rsidRPr="005770B7" w:rsidRDefault="00440603" w:rsidP="005770B7">
      <w:pPr>
        <w:pStyle w:val="EndNoteBibliography"/>
        <w:framePr w:wrap="auto" w:vAnchor="margin" w:xAlign="left" w:yAlign="inline"/>
        <w:suppressOverlap w:val="0"/>
      </w:pPr>
      <w:bookmarkStart w:id="200" w:name="_ENREF_85"/>
      <w:r w:rsidRPr="005770B7">
        <w:t>85</w:t>
      </w:r>
      <w:r w:rsidRPr="005770B7">
        <w:tab/>
        <w:t>Wang X, Li M, Wang Z, Han S, Tang X, Ge Y, Zhou L, Zhou C, Yuan Q, Yang M: Silencing of long noncoding rna malat1 by mir-101 and mir-217 inhibits proliferation, migration, and invasion of esophageal squamous cell carcinoma cells. J Biol Chem 2015;290:3925-3935.</w:t>
      </w:r>
      <w:bookmarkEnd w:id="200"/>
    </w:p>
    <w:p w:rsidR="00440603" w:rsidRPr="005770B7" w:rsidRDefault="00440603" w:rsidP="005770B7">
      <w:pPr>
        <w:pStyle w:val="EndNoteBibliography"/>
        <w:framePr w:wrap="auto" w:vAnchor="margin" w:xAlign="left" w:yAlign="inline"/>
        <w:suppressOverlap w:val="0"/>
      </w:pPr>
      <w:bookmarkStart w:id="201" w:name="_ENREF_86"/>
      <w:r w:rsidRPr="005770B7">
        <w:t>86</w:t>
      </w:r>
      <w:r w:rsidRPr="005770B7">
        <w:tab/>
        <w:t>Tano K, Mizuno R, Okada T, Rakwal R, Shibato J, Masuo Y, Ijiri K, Akimitsu N: Malat-1 enhances cell motility of lung adenocarcinoma cells by influencing the expression of motility-related genes. Febs Lett 2010;584:4575-4580.</w:t>
      </w:r>
      <w:bookmarkEnd w:id="201"/>
    </w:p>
    <w:p w:rsidR="00440603" w:rsidRPr="005770B7" w:rsidRDefault="00440603" w:rsidP="005770B7">
      <w:pPr>
        <w:pStyle w:val="EndNoteBibliography"/>
        <w:framePr w:wrap="auto" w:vAnchor="margin" w:xAlign="left" w:yAlign="inline"/>
        <w:suppressOverlap w:val="0"/>
      </w:pPr>
      <w:bookmarkStart w:id="202" w:name="_ENREF_87"/>
      <w:r w:rsidRPr="005770B7">
        <w:t>87</w:t>
      </w:r>
      <w:r w:rsidRPr="005770B7">
        <w:tab/>
        <w:t>Benjamin DI, Cozzo A, Ji X, Roberts LS, Louie SM, Mulvihill MM, Luo K, Nomura DK: Ether lipid generating enzyme agps alters the balance of structural and signaling lipids to fuel cancer pathogenicity. Proceedings of the National Academy of Sciences of the United States of America 2013;110:14912-14917.</w:t>
      </w:r>
      <w:bookmarkEnd w:id="202"/>
    </w:p>
    <w:p w:rsidR="00440603" w:rsidRPr="005770B7" w:rsidRDefault="00440603" w:rsidP="005770B7">
      <w:pPr>
        <w:pStyle w:val="EndNoteBibliography"/>
        <w:framePr w:wrap="auto" w:vAnchor="margin" w:xAlign="left" w:yAlign="inline"/>
        <w:suppressOverlap w:val="0"/>
      </w:pPr>
      <w:bookmarkStart w:id="203" w:name="_ENREF_88"/>
      <w:r w:rsidRPr="005770B7">
        <w:t>88</w:t>
      </w:r>
      <w:r w:rsidRPr="005770B7">
        <w:tab/>
        <w:t>Piano V, Benjamin DI, Valente S, Nenci S, Marrocco B, Mai A, Aliverti A, Nomura DK, Mattevi A: Discovery of inhibitors for the ether lipid-generating enzyme agps as anti-cancer agents. ACS chemical biology 2015;10:2589-2597.</w:t>
      </w:r>
      <w:bookmarkEnd w:id="203"/>
    </w:p>
    <w:p w:rsidR="00440603" w:rsidRPr="005770B7" w:rsidRDefault="00440603" w:rsidP="005770B7">
      <w:pPr>
        <w:pStyle w:val="EndNoteBibliography"/>
        <w:framePr w:wrap="auto" w:vAnchor="margin" w:xAlign="left" w:yAlign="inline"/>
        <w:suppressOverlap w:val="0"/>
      </w:pPr>
      <w:bookmarkStart w:id="204" w:name="_ENREF_89"/>
      <w:r w:rsidRPr="005770B7">
        <w:t>89</w:t>
      </w:r>
      <w:r w:rsidRPr="005770B7">
        <w:tab/>
        <w:t>Zhu Y, Liu XJ, Yang P, Zhao M, Lv LX, Zhang GD, Wang Q, Zhang L: Alkylglyceronephosphate synthase (agps) alters lipid signaling pathways and supports chemotherapy resistance of glioma and hepatic carcinoma cell lines. Asian Pacific journal of cancer prevention : APJCP 2014;15:3219-3226.</w:t>
      </w:r>
      <w:bookmarkEnd w:id="204"/>
    </w:p>
    <w:p w:rsidR="00440603" w:rsidRPr="005770B7" w:rsidRDefault="00440603" w:rsidP="005770B7">
      <w:pPr>
        <w:pStyle w:val="EndNoteBibliography"/>
        <w:framePr w:wrap="auto" w:vAnchor="margin" w:xAlign="left" w:yAlign="inline"/>
        <w:suppressOverlap w:val="0"/>
      </w:pPr>
      <w:bookmarkStart w:id="205" w:name="_ENREF_90"/>
      <w:r w:rsidRPr="005770B7">
        <w:t>90</w:t>
      </w:r>
      <w:r w:rsidRPr="005770B7">
        <w:tab/>
        <w:t>Ishaq M, Kumar S, Varinli H, Han ZJ, Rider AE, Evans MD, Murphy AB, Ostrikov K: Atmospheric gas plasma-induced ros production activates tnf-ask1 pathway for the induction of melanoma cancer cell apoptosis. Molecular biology of the cell 2014;25:1523-1531.</w:t>
      </w:r>
      <w:bookmarkEnd w:id="205"/>
    </w:p>
    <w:p w:rsidR="00440603" w:rsidRPr="005770B7" w:rsidRDefault="00440603" w:rsidP="005770B7">
      <w:pPr>
        <w:pStyle w:val="EndNoteBibliography"/>
        <w:framePr w:wrap="auto" w:vAnchor="margin" w:xAlign="left" w:yAlign="inline"/>
        <w:suppressOverlap w:val="0"/>
      </w:pPr>
      <w:bookmarkStart w:id="206" w:name="_ENREF_91"/>
      <w:r w:rsidRPr="005770B7">
        <w:t>91</w:t>
      </w:r>
      <w:r w:rsidRPr="005770B7">
        <w:tab/>
        <w:t>Chano T, Mori K, Scotlandi K, Benini S, Lapucci C, Manara MC, Serra M, Picci P, Okabe H, Baldini N: Differentially expressed genes in multidrug resistant variants of u-2 os human osteosarcoma cells. Oncology reports 2004;11:1257-1263.</w:t>
      </w:r>
      <w:bookmarkEnd w:id="206"/>
    </w:p>
    <w:p w:rsidR="00440603" w:rsidRPr="005770B7" w:rsidRDefault="00440603" w:rsidP="005770B7">
      <w:pPr>
        <w:pStyle w:val="EndNoteBibliography"/>
        <w:framePr w:wrap="auto" w:vAnchor="margin" w:xAlign="left" w:yAlign="inline"/>
        <w:suppressOverlap w:val="0"/>
      </w:pPr>
      <w:bookmarkStart w:id="207" w:name="_ENREF_92"/>
      <w:r w:rsidRPr="005770B7">
        <w:t>92</w:t>
      </w:r>
      <w:r w:rsidRPr="005770B7">
        <w:tab/>
        <w:t>Fisher WE, Wu Y, Amaya F, Berger DH: Somatostatin receptor subtype 2 gene therapy inhibits pancreatic cancer in vitro. J Surg Res 2002;105:58-64.</w:t>
      </w:r>
      <w:bookmarkEnd w:id="207"/>
    </w:p>
    <w:p w:rsidR="00440603" w:rsidRPr="005770B7" w:rsidRDefault="00440603" w:rsidP="005770B7">
      <w:pPr>
        <w:pStyle w:val="EndNoteBibliography"/>
        <w:framePr w:wrap="auto" w:vAnchor="margin" w:xAlign="left" w:yAlign="inline"/>
        <w:suppressOverlap w:val="0"/>
      </w:pPr>
      <w:bookmarkStart w:id="208" w:name="_ENREF_93"/>
      <w:r w:rsidRPr="005770B7">
        <w:t>93</w:t>
      </w:r>
      <w:r w:rsidRPr="005770B7">
        <w:tab/>
        <w:t>Swoboda RK, Somasundaram R, Caputo L, Ochoa EM, Gimotty PA, Marincola FM, Van Belle P, Barth S, Elder D, Guerry D, Czerniecki B, Schuchter L, Vonderheide RH, Herlyn D: Shared mhc class ii-dependent melanoma ribosomal protein l8 identified by phage display. Cancer research 2007;67:3555-3559.</w:t>
      </w:r>
      <w:bookmarkEnd w:id="208"/>
    </w:p>
    <w:p w:rsidR="00440603" w:rsidRPr="005770B7" w:rsidRDefault="00440603" w:rsidP="005770B7">
      <w:pPr>
        <w:pStyle w:val="EndNoteBibliography"/>
        <w:framePr w:wrap="auto" w:vAnchor="margin" w:xAlign="left" w:yAlign="inline"/>
        <w:suppressOverlap w:val="0"/>
      </w:pPr>
      <w:bookmarkStart w:id="209" w:name="_ENREF_94"/>
      <w:r w:rsidRPr="005770B7">
        <w:t>94</w:t>
      </w:r>
      <w:r w:rsidRPr="005770B7">
        <w:tab/>
        <w:t>Wu Y, Liu H, Weng H, Zhang X, Li P, Fan CL, Li B, Dong PL, Li L, Dooley S, Ding HG: Glypican-3 promotes epithelial-mesenchymal transition of hepatocellular carcinoma cells through erk signaling pathway. International journal of oncology 2015;46:1275-1285.</w:t>
      </w:r>
      <w:bookmarkEnd w:id="209"/>
    </w:p>
    <w:p w:rsidR="00440603" w:rsidRPr="005770B7" w:rsidRDefault="00440603" w:rsidP="005770B7">
      <w:pPr>
        <w:pStyle w:val="EndNoteBibliography"/>
        <w:framePr w:wrap="auto" w:vAnchor="margin" w:xAlign="left" w:yAlign="inline"/>
        <w:suppressOverlap w:val="0"/>
      </w:pPr>
      <w:bookmarkStart w:id="210" w:name="_ENREF_95"/>
      <w:r w:rsidRPr="005770B7">
        <w:t>95</w:t>
      </w:r>
      <w:r w:rsidRPr="005770B7">
        <w:tab/>
        <w:t>Qi XH, Wu D, Cui HX, Ma N, Su J, Wang YT, Jiang YH: Silencing of the glypican-3 gene affects the biological behavior of human hepatocellular carcinoma cells. Molecular medicine reports 2014;10:3177-3184.</w:t>
      </w:r>
      <w:bookmarkEnd w:id="210"/>
    </w:p>
    <w:p w:rsidR="00440603" w:rsidRPr="005770B7" w:rsidRDefault="00440603" w:rsidP="005770B7">
      <w:pPr>
        <w:pStyle w:val="EndNoteBibliography"/>
        <w:framePr w:wrap="auto" w:vAnchor="margin" w:xAlign="left" w:yAlign="inline"/>
        <w:suppressOverlap w:val="0"/>
      </w:pPr>
      <w:bookmarkStart w:id="211" w:name="_ENREF_96"/>
      <w:r w:rsidRPr="005770B7">
        <w:t>96</w:t>
      </w:r>
      <w:r w:rsidRPr="005770B7">
        <w:tab/>
        <w:t>Xiao WK, Qi CY, Chen D, Li SQ, Fu SJ, Peng BG, Liang LJ: Prognostic significance of glypican-3 in hepatocellular carcinoma: A meta-analysis. BMC cancer 2014;14:104.</w:t>
      </w:r>
      <w:bookmarkEnd w:id="211"/>
    </w:p>
    <w:p w:rsidR="00440603" w:rsidRPr="005770B7" w:rsidRDefault="00440603" w:rsidP="005770B7">
      <w:pPr>
        <w:pStyle w:val="EndNoteBibliography"/>
        <w:framePr w:wrap="auto" w:vAnchor="margin" w:xAlign="left" w:yAlign="inline"/>
        <w:suppressOverlap w:val="0"/>
      </w:pPr>
      <w:bookmarkStart w:id="212" w:name="_ENREF_97"/>
      <w:r w:rsidRPr="005770B7">
        <w:t>97</w:t>
      </w:r>
      <w:r w:rsidRPr="005770B7">
        <w:tab/>
        <w:t>Feng M, Ho M: Glypican-3 antibodies: A new therapeutic target for liver cancer. Febs Lett 2014;588:377-382.</w:t>
      </w:r>
      <w:bookmarkEnd w:id="212"/>
    </w:p>
    <w:p w:rsidR="00440603" w:rsidRPr="005770B7" w:rsidRDefault="00440603" w:rsidP="005770B7">
      <w:pPr>
        <w:pStyle w:val="EndNoteBibliography"/>
        <w:framePr w:wrap="auto" w:vAnchor="margin" w:xAlign="left" w:yAlign="inline"/>
        <w:suppressOverlap w:val="0"/>
      </w:pPr>
      <w:bookmarkStart w:id="213" w:name="_ENREF_98"/>
      <w:r w:rsidRPr="005770B7">
        <w:t>98</w:t>
      </w:r>
      <w:r w:rsidRPr="005770B7">
        <w:tab/>
        <w:t>Fu SJ, Qi CY, Xiao WK, Li SQ, Peng BG, Liang LJ: Glypican-3 is a potential prognostic biomarker for hepatocellular carcinoma after curative resection. Surgery 2013;154:536-544.</w:t>
      </w:r>
      <w:bookmarkEnd w:id="213"/>
    </w:p>
    <w:p w:rsidR="00440603" w:rsidRPr="005770B7" w:rsidRDefault="00440603" w:rsidP="005770B7">
      <w:pPr>
        <w:pStyle w:val="EndNoteBibliography"/>
        <w:framePr w:wrap="auto" w:vAnchor="margin" w:xAlign="left" w:yAlign="inline"/>
        <w:suppressOverlap w:val="0"/>
      </w:pPr>
      <w:bookmarkStart w:id="214" w:name="_ENREF_99"/>
      <w:r w:rsidRPr="005770B7">
        <w:t>99</w:t>
      </w:r>
      <w:r w:rsidRPr="005770B7">
        <w:tab/>
        <w:t>Yu X, Li Y, Chen SW, Shi Y, Xu F: Differential expression of glypican-3 (gpc3) in lung squamous cell carcinoma and lung adenocarcinoma and its clinical significance. Genetics and molecular research : GMR 2015;14:10185-10192.</w:t>
      </w:r>
      <w:bookmarkEnd w:id="214"/>
    </w:p>
    <w:p w:rsidR="00440603" w:rsidRPr="005770B7" w:rsidRDefault="00440603" w:rsidP="005770B7">
      <w:pPr>
        <w:pStyle w:val="EndNoteBibliography"/>
        <w:framePr w:wrap="auto" w:vAnchor="margin" w:xAlign="left" w:yAlign="inline"/>
        <w:suppressOverlap w:val="0"/>
      </w:pPr>
      <w:bookmarkStart w:id="215" w:name="_ENREF_100"/>
      <w:r w:rsidRPr="005770B7">
        <w:t>100</w:t>
      </w:r>
      <w:r w:rsidRPr="005770B7">
        <w:tab/>
        <w:t>Gao W, Kim H, Ho M: Human monoclonal antibody targeting the heparan sulfate chains of glypican-3 inhibits hgf-mediated migration and motility of hepatocellular carcinoma cells. PloS one 2015;10:e0137664.</w:t>
      </w:r>
      <w:bookmarkEnd w:id="215"/>
    </w:p>
    <w:p w:rsidR="00440603" w:rsidRPr="005770B7" w:rsidRDefault="00440603" w:rsidP="005770B7">
      <w:pPr>
        <w:pStyle w:val="EndNoteBibliography"/>
        <w:framePr w:wrap="auto" w:vAnchor="margin" w:xAlign="left" w:yAlign="inline"/>
        <w:suppressOverlap w:val="0"/>
      </w:pPr>
      <w:bookmarkStart w:id="216" w:name="_ENREF_101"/>
      <w:r w:rsidRPr="005770B7">
        <w:t>101</w:t>
      </w:r>
      <w:r w:rsidRPr="005770B7">
        <w:tab/>
        <w:t>Liu Y, Zheng D, Liu M, Bai J, Zhou X, Gong B, Lu J, Zhang Y, Huang H, Luo W, Huang G: Downregulation of glypican-3 expression increases migration, invasion, and tumorigenicity of human ovarian cancer cells. Tumour biology : the journal of the International Society for Oncodevelopmental Biology and Medicine 2015;36:7997-8006.</w:t>
      </w:r>
      <w:bookmarkEnd w:id="216"/>
    </w:p>
    <w:p w:rsidR="00440603" w:rsidRPr="005770B7" w:rsidRDefault="00440603" w:rsidP="005770B7">
      <w:pPr>
        <w:pStyle w:val="EndNoteBibliography"/>
        <w:framePr w:wrap="auto" w:vAnchor="margin" w:xAlign="left" w:yAlign="inline"/>
        <w:suppressOverlap w:val="0"/>
      </w:pPr>
      <w:bookmarkStart w:id="217" w:name="_ENREF_102"/>
      <w:r w:rsidRPr="005770B7">
        <w:t>102</w:t>
      </w:r>
      <w:r w:rsidRPr="005770B7">
        <w:tab/>
        <w:t>Hou KZ, Fu ZQ, Gong H: Chemokine ligand 20 enhances progression of hepatocellular carcinoma via epithelial-mesenchymal transition. World J Gastroenterol 2015;21:475-483.</w:t>
      </w:r>
      <w:bookmarkEnd w:id="217"/>
    </w:p>
    <w:p w:rsidR="00440603" w:rsidRPr="005770B7" w:rsidRDefault="00440603" w:rsidP="005770B7">
      <w:pPr>
        <w:pStyle w:val="EndNoteBibliography"/>
        <w:framePr w:wrap="auto" w:vAnchor="margin" w:xAlign="left" w:yAlign="inline"/>
        <w:suppressOverlap w:val="0"/>
      </w:pPr>
      <w:bookmarkStart w:id="218" w:name="_ENREF_103"/>
      <w:r w:rsidRPr="005770B7">
        <w:t>103</w:t>
      </w:r>
      <w:r w:rsidRPr="005770B7">
        <w:tab/>
        <w:t>Du D, Liu Y, Qian H, Zhang B, Tang X, Zhang T, Liu W: The effects of the ccr6/ccl20 biological axis on the invasion and metastasis of hepatocellular carcinoma. Int J Mol Sci 2014;15:6441-6452.</w:t>
      </w:r>
      <w:bookmarkEnd w:id="218"/>
    </w:p>
    <w:p w:rsidR="00440603" w:rsidRPr="005770B7" w:rsidRDefault="00440603" w:rsidP="005770B7">
      <w:pPr>
        <w:pStyle w:val="EndNoteBibliography"/>
        <w:framePr w:wrap="auto" w:vAnchor="margin" w:xAlign="left" w:yAlign="inline"/>
        <w:suppressOverlap w:val="0"/>
      </w:pPr>
      <w:bookmarkStart w:id="219" w:name="_ENREF_104"/>
      <w:r w:rsidRPr="005770B7">
        <w:t>104</w:t>
      </w:r>
      <w:r w:rsidRPr="005770B7">
        <w:tab/>
        <w:t>Ding X, Wang K, Wang H, Zhang G, Liu Y, Yang Q, Chen W, Hu S: High expression of ccl20 is associated with poor prognosis in patients with hepatocellular carcinoma after curative resection. J Gastrointest Surg 2012;16:828-836.</w:t>
      </w:r>
      <w:bookmarkEnd w:id="219"/>
    </w:p>
    <w:p w:rsidR="00440603" w:rsidRPr="005770B7" w:rsidRDefault="00440603" w:rsidP="005770B7">
      <w:pPr>
        <w:pStyle w:val="EndNoteBibliography"/>
        <w:framePr w:wrap="auto" w:vAnchor="margin" w:xAlign="left" w:yAlign="inline"/>
        <w:suppressOverlap w:val="0"/>
      </w:pPr>
      <w:bookmarkStart w:id="220" w:name="_ENREF_105"/>
      <w:r w:rsidRPr="005770B7">
        <w:t>105</w:t>
      </w:r>
      <w:r w:rsidRPr="005770B7">
        <w:tab/>
        <w:t>Chen KJ, Lin SZ, Zhou L, Xie HY, Zhou WH, Taki-Eldin A, Zheng SS: Selective recruitment of regulatory t cell through ccr6-ccl20 in hepatocellular carcinoma fosters tumor progression and predicts poor prognosis. PloS one 2011;6:e24671.</w:t>
      </w:r>
      <w:bookmarkEnd w:id="220"/>
    </w:p>
    <w:p w:rsidR="00440603" w:rsidRPr="005770B7" w:rsidRDefault="00440603" w:rsidP="005770B7">
      <w:pPr>
        <w:pStyle w:val="EndNoteBibliography"/>
        <w:framePr w:wrap="auto" w:vAnchor="margin" w:xAlign="left" w:yAlign="inline"/>
        <w:suppressOverlap w:val="0"/>
      </w:pPr>
      <w:bookmarkStart w:id="221" w:name="_ENREF_106"/>
      <w:r w:rsidRPr="005770B7">
        <w:t>106</w:t>
      </w:r>
      <w:r w:rsidRPr="005770B7">
        <w:tab/>
        <w:t>Wang GZ, Cheng X, Li XC, Liu YQ, Wang XQ, Shi X, Wang ZY, Guo YQ, Wen ZS, Huang YC, Zhou GB: Tobacco smoke induces production of chemokine ccl20 to promote lung cancer. Cancer letters 2015;363:60-70.</w:t>
      </w:r>
      <w:bookmarkEnd w:id="221"/>
    </w:p>
    <w:p w:rsidR="00440603" w:rsidRPr="005770B7" w:rsidRDefault="00440603" w:rsidP="005770B7">
      <w:pPr>
        <w:pStyle w:val="EndNoteBibliography"/>
        <w:framePr w:wrap="auto" w:vAnchor="margin" w:xAlign="left" w:yAlign="inline"/>
        <w:suppressOverlap w:val="0"/>
      </w:pPr>
      <w:bookmarkStart w:id="222" w:name="_ENREF_107"/>
      <w:r w:rsidRPr="005770B7">
        <w:t>107</w:t>
      </w:r>
      <w:r w:rsidRPr="005770B7">
        <w:tab/>
        <w:t>Yang G, Li H, Yao Y, Xu F, Bao Z, Zhou J: Treg/th17 imbalance in malignant pleural effusion partially predicts poor prognosis. Oncology reports 2015;33:478-484.</w:t>
      </w:r>
      <w:bookmarkEnd w:id="222"/>
    </w:p>
    <w:p w:rsidR="00440603" w:rsidRPr="005770B7" w:rsidRDefault="00440603" w:rsidP="005770B7">
      <w:pPr>
        <w:pStyle w:val="EndNoteBibliography"/>
        <w:framePr w:wrap="auto" w:vAnchor="margin" w:xAlign="left" w:yAlign="inline"/>
        <w:suppressOverlap w:val="0"/>
      </w:pPr>
      <w:bookmarkStart w:id="223" w:name="_ENREF_108"/>
      <w:r w:rsidRPr="005770B7">
        <w:t>108</w:t>
      </w:r>
      <w:r w:rsidRPr="005770B7">
        <w:tab/>
        <w:t>Cheng XS, Li YF, Tan J, Sun B, Xiao YC, Fang XB, Zhang XF, Li Q, Dong JH, Li M, Qian HH, Yin ZF, Yang ZB: Ccl20 and cxcl8 synergize to promote progression and poor survival outcome in patients with colorectal cancer by collaborative induction of the epithelial-mesenchymal transition. Cancer letters 2014;348:77-87.</w:t>
      </w:r>
      <w:bookmarkEnd w:id="223"/>
    </w:p>
    <w:p w:rsidR="00440603" w:rsidRPr="005770B7" w:rsidRDefault="00440603" w:rsidP="005770B7">
      <w:pPr>
        <w:pStyle w:val="EndNoteBibliography"/>
        <w:framePr w:wrap="auto" w:vAnchor="margin" w:xAlign="left" w:yAlign="inline"/>
        <w:suppressOverlap w:val="0"/>
      </w:pPr>
      <w:bookmarkStart w:id="224" w:name="_ENREF_109"/>
      <w:r w:rsidRPr="005770B7">
        <w:t>109</w:t>
      </w:r>
      <w:r w:rsidRPr="005770B7">
        <w:tab/>
        <w:t>Frick VO, Rubie C, Kolsch K, Wagner M, Ghadjar P, Graeber S, Glanemann M: Ccr6/ccl20 chemokine expression profile in distinct colorectal malignancies. Scandinavian journal of immunology 2013;78:298-305.</w:t>
      </w:r>
      <w:bookmarkEnd w:id="224"/>
    </w:p>
    <w:p w:rsidR="00440603" w:rsidRPr="005770B7" w:rsidRDefault="00440603" w:rsidP="005770B7">
      <w:pPr>
        <w:pStyle w:val="EndNoteBibliography"/>
        <w:framePr w:wrap="auto" w:vAnchor="margin" w:xAlign="left" w:yAlign="inline"/>
        <w:suppressOverlap w:val="0"/>
      </w:pPr>
      <w:bookmarkStart w:id="225" w:name="_ENREF_110"/>
      <w:r w:rsidRPr="005770B7">
        <w:t>110</w:t>
      </w:r>
      <w:r w:rsidRPr="005770B7">
        <w:tab/>
        <w:t>Ghadjar P, Rubie C, Aebersold DM, Keilholz U: The chemokine ccl20 and its receptor ccr6 in human malignancy with focus on colorectal cancer. International journal of cancer Journal international du cancer 2009;125:741-745.</w:t>
      </w:r>
      <w:bookmarkEnd w:id="225"/>
    </w:p>
    <w:p w:rsidR="00440603" w:rsidRPr="005770B7" w:rsidRDefault="00440603" w:rsidP="005770B7">
      <w:pPr>
        <w:pStyle w:val="EndNoteBibliography"/>
        <w:framePr w:wrap="auto" w:vAnchor="margin" w:xAlign="left" w:yAlign="inline"/>
        <w:suppressOverlap w:val="0"/>
      </w:pPr>
      <w:bookmarkStart w:id="226" w:name="_ENREF_111"/>
      <w:r w:rsidRPr="005770B7">
        <w:t>111</w:t>
      </w:r>
      <w:r w:rsidRPr="005770B7">
        <w:tab/>
        <w:t>Klemm C, Dommisch H, Goke F, Kreppel M, Jepsen S, Rolf F, Dommisch K, Perner S, Standop J: Expression profiles for 14-3-3 zeta and ccl20 in pancreatic cancer and chronic pancreatitis. Pathology, research and practice 2014;210:335-341.</w:t>
      </w:r>
      <w:bookmarkEnd w:id="226"/>
    </w:p>
    <w:p w:rsidR="00440603" w:rsidRPr="005770B7" w:rsidRDefault="00440603" w:rsidP="005770B7">
      <w:pPr>
        <w:pStyle w:val="EndNoteBibliography"/>
        <w:framePr w:wrap="auto" w:vAnchor="margin" w:xAlign="left" w:yAlign="inline"/>
        <w:suppressOverlap w:val="0"/>
      </w:pPr>
      <w:bookmarkStart w:id="227" w:name="_ENREF_112"/>
      <w:r w:rsidRPr="005770B7">
        <w:t>112</w:t>
      </w:r>
      <w:r w:rsidRPr="005770B7">
        <w:tab/>
        <w:t>Wang L, Qin H, Li L, Zhang Y, Tu Y, Feng F, Ji P, Zhang J, Li G, Zhao Z, Gao G: Overexpression of ccl20 and its receptor ccr6 predicts poor clinical prognosis in human gliomas. Med Oncol 2012;29:3491-3497.</w:t>
      </w:r>
      <w:bookmarkEnd w:id="227"/>
    </w:p>
    <w:p w:rsidR="00440603" w:rsidRPr="005770B7" w:rsidRDefault="00440603" w:rsidP="005770B7">
      <w:pPr>
        <w:pStyle w:val="EndNoteBibliography"/>
        <w:framePr w:wrap="auto" w:vAnchor="margin" w:xAlign="left" w:yAlign="inline"/>
        <w:suppressOverlap w:val="0"/>
      </w:pPr>
      <w:bookmarkStart w:id="228" w:name="_ENREF_113"/>
      <w:r w:rsidRPr="005770B7">
        <w:t>113</w:t>
      </w:r>
      <w:r w:rsidRPr="005770B7">
        <w:tab/>
        <w:t>Chen CH, Chuang HC, Lin YT, Fang FM, Huang CC, Chen CM, Lu H, Chien CY: Circulating cd105 shows significant impact in patients of oral cancer and promotes malignancy of cancer cells via ccl20. Tumour biology : the journal of the International Society for Oncodevelopmental Biology and Medicine 2015</w:t>
      </w:r>
      <w:bookmarkEnd w:id="228"/>
    </w:p>
    <w:p w:rsidR="00440603" w:rsidRPr="005770B7" w:rsidRDefault="00440603" w:rsidP="005770B7">
      <w:pPr>
        <w:pStyle w:val="EndNoteBibliography"/>
        <w:framePr w:wrap="auto" w:vAnchor="margin" w:xAlign="left" w:yAlign="inline"/>
        <w:suppressOverlap w:val="0"/>
      </w:pPr>
      <w:bookmarkStart w:id="229" w:name="_ENREF_114"/>
      <w:r w:rsidRPr="005770B7">
        <w:t>114</w:t>
      </w:r>
      <w:r w:rsidRPr="005770B7">
        <w:tab/>
        <w:t>Zeng W, Chang H, Ma M, Li Y: Ccl20/ccr6 promotes the invasion and migration of thyroid cancer cells via nf-kappa b signaling-induced mmp-3 production. Exp Mol Pathol 2014;97:184-190.</w:t>
      </w:r>
      <w:bookmarkEnd w:id="229"/>
    </w:p>
    <w:p w:rsidR="00440603" w:rsidRPr="005770B7" w:rsidRDefault="00440603" w:rsidP="005770B7">
      <w:pPr>
        <w:pStyle w:val="EndNoteBibliography"/>
        <w:framePr w:wrap="auto" w:vAnchor="margin" w:xAlign="left" w:yAlign="inline"/>
        <w:suppressOverlap w:val="0"/>
      </w:pPr>
      <w:bookmarkStart w:id="230" w:name="_ENREF_115"/>
      <w:r w:rsidRPr="005770B7">
        <w:t>115</w:t>
      </w:r>
      <w:r w:rsidRPr="005770B7">
        <w:tab/>
        <w:t>Zhang J, Zhu D, Lv Q, Yi Y, Li F, Zhang W: The key role of astrocyte elevated gene-1 in ccr6-induced emt in cervical cancer. Tumour biology : the journal of the International Society for Oncodevelopmental Biology and Medicine 2015;36:9763-9767.</w:t>
      </w:r>
      <w:bookmarkEnd w:id="230"/>
    </w:p>
    <w:p w:rsidR="00440603" w:rsidRPr="005770B7" w:rsidRDefault="00440603" w:rsidP="005770B7">
      <w:pPr>
        <w:pStyle w:val="EndNoteBibliography"/>
        <w:framePr w:wrap="auto" w:vAnchor="margin" w:xAlign="left" w:yAlign="inline"/>
        <w:suppressOverlap w:val="0"/>
      </w:pPr>
      <w:bookmarkStart w:id="231" w:name="_ENREF_116"/>
      <w:r w:rsidRPr="005770B7">
        <w:t>116</w:t>
      </w:r>
      <w:r w:rsidRPr="005770B7">
        <w:tab/>
        <w:t>Han G, Wu D, Yang Y, Li Z, Zhang J, Li C: Crkl meditates ccl20/ccr6-induced emt in gastric cancer. Cytokine 2015;76:163-169.</w:t>
      </w:r>
      <w:bookmarkEnd w:id="231"/>
    </w:p>
    <w:p w:rsidR="00440603" w:rsidRPr="005770B7" w:rsidRDefault="00440603" w:rsidP="005770B7">
      <w:pPr>
        <w:pStyle w:val="EndNoteBibliography"/>
        <w:framePr w:wrap="auto" w:vAnchor="margin" w:xAlign="left" w:yAlign="inline"/>
        <w:suppressOverlap w:val="0"/>
      </w:pPr>
      <w:bookmarkStart w:id="232" w:name="_ENREF_117"/>
      <w:r w:rsidRPr="005770B7">
        <w:t>117</w:t>
      </w:r>
      <w:r w:rsidRPr="005770B7">
        <w:tab/>
        <w:t>Chin CC, Chen CN, Kuo HC, Shi CS, Hsieh MC, Kuo YH, Tung SY, Lee KF, Huang WS: Interleukin-17 induces cc chemokine receptor 6 expression and cell migration in colorectal cancer cells. Journal of cellular physiology 2015;230:1430-1437.</w:t>
      </w:r>
      <w:bookmarkEnd w:id="232"/>
    </w:p>
    <w:p w:rsidR="00440603" w:rsidRPr="005770B7" w:rsidRDefault="00440603" w:rsidP="005770B7">
      <w:pPr>
        <w:pStyle w:val="EndNoteBibliography"/>
        <w:framePr w:wrap="auto" w:vAnchor="margin" w:xAlign="left" w:yAlign="inline"/>
        <w:suppressOverlap w:val="0"/>
      </w:pPr>
      <w:bookmarkStart w:id="233" w:name="_ENREF_118"/>
      <w:r w:rsidRPr="005770B7">
        <w:t>118</w:t>
      </w:r>
      <w:r w:rsidRPr="005770B7">
        <w:tab/>
        <w:t>Sligh J, Janda J, Jandova J: Mutations in balb mitochondrial DNA induce ccl20 up-regulation promoting tumorigenic phenotypes. Mutation research 2014;769:49-58.</w:t>
      </w:r>
      <w:bookmarkEnd w:id="233"/>
    </w:p>
    <w:p w:rsidR="00440603" w:rsidRPr="005770B7" w:rsidRDefault="00440603" w:rsidP="005770B7">
      <w:pPr>
        <w:pStyle w:val="EndNoteBibliography"/>
        <w:framePr w:wrap="auto" w:vAnchor="margin" w:xAlign="left" w:yAlign="inline"/>
        <w:suppressOverlap w:val="0"/>
      </w:pPr>
      <w:bookmarkStart w:id="234" w:name="_ENREF_119"/>
      <w:r w:rsidRPr="005770B7">
        <w:t>119</w:t>
      </w:r>
      <w:r w:rsidRPr="005770B7">
        <w:tab/>
        <w:t>Zhang J, Wen B, Cong W, Chen L, Jiang J, Pan W, He J, Zhu Z: [association of chromosome 17q copy number variation with overall survival of patients with hepatocellular carcinoma and screening of potential target genes]. Zhonghua yi xue yi chuan xue za zhi = Zhonghua yixue yichuanxue zazhi = Chinese journal of medical genetics 2015;32:615-619.</w:t>
      </w:r>
      <w:bookmarkEnd w:id="234"/>
    </w:p>
    <w:p w:rsidR="00440603" w:rsidRPr="005770B7" w:rsidRDefault="00440603" w:rsidP="005770B7">
      <w:pPr>
        <w:pStyle w:val="EndNoteBibliography"/>
        <w:framePr w:wrap="auto" w:vAnchor="margin" w:xAlign="left" w:yAlign="inline"/>
        <w:suppressOverlap w:val="0"/>
      </w:pPr>
      <w:bookmarkStart w:id="235" w:name="_ENREF_120"/>
      <w:r w:rsidRPr="005770B7">
        <w:t>120</w:t>
      </w:r>
      <w:r w:rsidRPr="005770B7">
        <w:tab/>
        <w:t>Liu H, Ma Y, He HW, Wang JP, Jiang JD, Shao RG: Slc9a3r1 stimulates autophagy via becn1 stabilization in breast cancer cells. Autophagy 2015:0.</w:t>
      </w:r>
      <w:bookmarkEnd w:id="235"/>
    </w:p>
    <w:p w:rsidR="00440603" w:rsidRPr="005770B7" w:rsidRDefault="00440603" w:rsidP="005770B7">
      <w:pPr>
        <w:pStyle w:val="EndNoteBibliography"/>
        <w:framePr w:wrap="auto" w:vAnchor="margin" w:xAlign="left" w:yAlign="inline"/>
        <w:suppressOverlap w:val="0"/>
      </w:pPr>
      <w:bookmarkStart w:id="236" w:name="_ENREF_121"/>
      <w:r w:rsidRPr="005770B7">
        <w:t>121</w:t>
      </w:r>
      <w:r w:rsidRPr="005770B7">
        <w:tab/>
        <w:t>Shida A, Fujioka S, Kurihara H, Ishibashi Y, Mitsumori N, Omura N, Yanaga K: Prognostic significance of znf217 expression in gastric carcinoma. Anticancer Res 2014;34:4813-4817.</w:t>
      </w:r>
      <w:bookmarkEnd w:id="236"/>
    </w:p>
    <w:p w:rsidR="00440603" w:rsidRPr="005770B7" w:rsidRDefault="00440603" w:rsidP="005770B7">
      <w:pPr>
        <w:pStyle w:val="EndNoteBibliography"/>
        <w:framePr w:wrap="auto" w:vAnchor="margin" w:xAlign="left" w:yAlign="inline"/>
        <w:suppressOverlap w:val="0"/>
      </w:pPr>
      <w:bookmarkStart w:id="237" w:name="_ENREF_122"/>
      <w:r w:rsidRPr="005770B7">
        <w:t>122</w:t>
      </w:r>
      <w:r w:rsidRPr="005770B7">
        <w:tab/>
        <w:t>Li J, Song LL, Qiu YW, Yin AL, Zhong M: Znf217 is associated with poor prognosis and enhances proliferation and metastasis in ovarian cancer. International journal of clinical and experimental pathology 2014;7:3038-3047.</w:t>
      </w:r>
      <w:bookmarkEnd w:id="237"/>
    </w:p>
    <w:p w:rsidR="00440603" w:rsidRPr="005770B7" w:rsidRDefault="00440603" w:rsidP="005770B7">
      <w:pPr>
        <w:pStyle w:val="EndNoteBibliography"/>
        <w:framePr w:wrap="auto" w:vAnchor="margin" w:xAlign="left" w:yAlign="inline"/>
        <w:suppressOverlap w:val="0"/>
      </w:pPr>
      <w:bookmarkStart w:id="238" w:name="_ENREF_123"/>
      <w:r w:rsidRPr="005770B7">
        <w:t>123</w:t>
      </w:r>
      <w:r w:rsidRPr="005770B7">
        <w:tab/>
        <w:t>Li J, Song LL, Zhong M: [znf217 expression correlates with the biological behavior of human ovarian cancer cells]. Zhonghua zhong liu za zhi [Chinese journal of oncology] 2013;35:170-174.</w:t>
      </w:r>
      <w:bookmarkEnd w:id="238"/>
    </w:p>
    <w:p w:rsidR="00440603" w:rsidRPr="005770B7" w:rsidRDefault="00440603" w:rsidP="005770B7">
      <w:pPr>
        <w:pStyle w:val="EndNoteBibliography"/>
        <w:framePr w:wrap="auto" w:vAnchor="margin" w:xAlign="left" w:yAlign="inline"/>
        <w:suppressOverlap w:val="0"/>
      </w:pPr>
      <w:bookmarkStart w:id="239" w:name="_ENREF_124"/>
      <w:r w:rsidRPr="005770B7">
        <w:t>124</w:t>
      </w:r>
      <w:r w:rsidRPr="005770B7">
        <w:tab/>
        <w:t>Sun G, Zhou J, Yin A, Ding Y, Zhong M: Silencing of znf217 gene influences the biological behavior of a human ovarian cancer cell line. International journal of oncology 2008;32:1065-1071.</w:t>
      </w:r>
      <w:bookmarkEnd w:id="239"/>
    </w:p>
    <w:p w:rsidR="00440603" w:rsidRPr="005770B7" w:rsidRDefault="00440603" w:rsidP="005770B7">
      <w:pPr>
        <w:pStyle w:val="EndNoteBibliography"/>
        <w:framePr w:wrap="auto" w:vAnchor="margin" w:xAlign="left" w:yAlign="inline"/>
        <w:suppressOverlap w:val="0"/>
      </w:pPr>
      <w:bookmarkStart w:id="240" w:name="_ENREF_125"/>
      <w:r w:rsidRPr="005770B7">
        <w:t>125</w:t>
      </w:r>
      <w:r w:rsidRPr="005770B7">
        <w:tab/>
        <w:t>Littlepage LE, Adler AS, Kouros-Mehr H, Huang G, Chou J, Krig SR, Griffith OL, Korkola JE, Qu K, Lawson DA, Xue Q, Sternlicht MD, Dijkgraaf GJ, Yaswen P, Rugo HS, Sweeney CA, Collins CC, Gray JW, Chang HY, Werb Z: The transcription factor znf217 is a prognostic biomarker and therapeutic target during breast cancer progression. Cancer discovery 2012;2:638-651.</w:t>
      </w:r>
      <w:bookmarkEnd w:id="240"/>
    </w:p>
    <w:p w:rsidR="00440603" w:rsidRPr="005770B7" w:rsidRDefault="00440603" w:rsidP="005770B7">
      <w:pPr>
        <w:pStyle w:val="EndNoteBibliography"/>
        <w:framePr w:wrap="auto" w:vAnchor="margin" w:xAlign="left" w:yAlign="inline"/>
        <w:suppressOverlap w:val="0"/>
      </w:pPr>
      <w:bookmarkStart w:id="241" w:name="_ENREF_126"/>
      <w:r w:rsidRPr="005770B7">
        <w:t>126</w:t>
      </w:r>
      <w:r w:rsidRPr="005770B7">
        <w:tab/>
        <w:t>Vendrell JA, Thollet A, Nguyen NT, Ghayad SE, Vinot S, Bieche I, Grisard E, Josserand V, Coll JL, Roux P, Corbo L, Treilleux I, Rimokh R, Cohen PA: Znf217 is a marker of poor prognosis in breast cancer that drives epithelial-mesenchymal transition and invasion. Cancer research 2012;72:3593-3606.</w:t>
      </w:r>
      <w:bookmarkEnd w:id="241"/>
    </w:p>
    <w:p w:rsidR="00440603" w:rsidRPr="005770B7" w:rsidRDefault="00440603" w:rsidP="005770B7">
      <w:pPr>
        <w:pStyle w:val="EndNoteBibliography"/>
        <w:framePr w:wrap="auto" w:vAnchor="margin" w:xAlign="left" w:yAlign="inline"/>
        <w:suppressOverlap w:val="0"/>
      </w:pPr>
      <w:bookmarkStart w:id="242" w:name="_ENREF_127"/>
      <w:r w:rsidRPr="005770B7">
        <w:t>127</w:t>
      </w:r>
      <w:r w:rsidRPr="005770B7">
        <w:tab/>
        <w:t>Krig SR, Miller JK, Frietze S, Beckett LA, Neve RM, Farnham PJ, Yaswen PI, Sweeney CA: Znf217, a candidate breast cancer oncogene amplified at 20q13, regulates expression of the erbb3 receptor tyrosine kinase in breast cancer cells. Oncogene 2010;29:5500-5510.</w:t>
      </w:r>
      <w:bookmarkEnd w:id="242"/>
    </w:p>
    <w:p w:rsidR="00440603" w:rsidRPr="005770B7" w:rsidRDefault="00440603" w:rsidP="005770B7">
      <w:pPr>
        <w:pStyle w:val="EndNoteBibliography"/>
        <w:framePr w:wrap="auto" w:vAnchor="margin" w:xAlign="left" w:yAlign="inline"/>
        <w:suppressOverlap w:val="0"/>
      </w:pPr>
      <w:bookmarkStart w:id="243" w:name="_ENREF_128"/>
      <w:r w:rsidRPr="005770B7">
        <w:t>128</w:t>
      </w:r>
      <w:r w:rsidRPr="005770B7">
        <w:tab/>
        <w:t>Bai WD, Ye XM, Zhang MY, Zhu HY, Xi WJ, Huang X, Zhao J, Gu B, Zheng GX, Yang AG, Jia LT: Mir-200c suppresses tgf-beta signaling and counteracts trastuzumab resistance and metastasis by targeting znf217 and zeb1 in breast cancer. International journal of cancer Journal international du cancer 2014;135:1356-1368.</w:t>
      </w:r>
      <w:bookmarkEnd w:id="243"/>
    </w:p>
    <w:p w:rsidR="00440603" w:rsidRPr="005770B7" w:rsidRDefault="00440603" w:rsidP="005770B7">
      <w:pPr>
        <w:pStyle w:val="EndNoteBibliography"/>
        <w:framePr w:wrap="auto" w:vAnchor="margin" w:xAlign="left" w:yAlign="inline"/>
        <w:suppressOverlap w:val="0"/>
      </w:pPr>
      <w:bookmarkStart w:id="244" w:name="_ENREF_129"/>
      <w:r w:rsidRPr="005770B7">
        <w:t>129</w:t>
      </w:r>
      <w:r w:rsidRPr="005770B7">
        <w:tab/>
        <w:t>Emmanuel C, Gava N, Kennedy C, Balleine RL, Sharma R, Wain G, Brand A, Hogg R, Etemadmoghadam D, George J, Australian Ovarian Cancer Study G, Birrer MJ, Clarke CL, Chenevix-Trench G, Bowtell DD, Harnett PR, deFazio A: Comparison of expression profiles in ovarian epithelium in vivo and ovarian cancer identifies novel candidate genes involved in disease pathogenesis. PloS one 2011;6:e17617.</w:t>
      </w:r>
      <w:bookmarkEnd w:id="244"/>
    </w:p>
    <w:p w:rsidR="00440603" w:rsidRPr="005770B7" w:rsidRDefault="00440603" w:rsidP="005770B7">
      <w:pPr>
        <w:pStyle w:val="EndNoteBibliography"/>
        <w:framePr w:wrap="auto" w:vAnchor="margin" w:xAlign="left" w:yAlign="inline"/>
        <w:suppressOverlap w:val="0"/>
      </w:pPr>
      <w:bookmarkStart w:id="245" w:name="_ENREF_130"/>
      <w:r w:rsidRPr="005770B7">
        <w:t>130</w:t>
      </w:r>
      <w:r w:rsidRPr="005770B7">
        <w:tab/>
        <w:t>Adachi T, Matsumoto Y, Inagaki Y, Sekimizu K: Niemann-pick disease type c2 protein induces autophagy and inhibits growth in fm3a breast cancer cells. Drug discoveries &amp; therapeutics 2015;9:282-288.</w:t>
      </w:r>
      <w:bookmarkEnd w:id="245"/>
    </w:p>
    <w:p w:rsidR="00440603" w:rsidRPr="005770B7" w:rsidRDefault="00440603" w:rsidP="005770B7">
      <w:pPr>
        <w:pStyle w:val="EndNoteBibliography"/>
        <w:framePr w:wrap="auto" w:vAnchor="margin" w:xAlign="left" w:yAlign="inline"/>
        <w:suppressOverlap w:val="0"/>
      </w:pPr>
      <w:bookmarkStart w:id="246" w:name="_ENREF_131"/>
      <w:r w:rsidRPr="005770B7">
        <w:t>131</w:t>
      </w:r>
      <w:r w:rsidRPr="005770B7">
        <w:tab/>
        <w:t>Liao YJ, Fang CC, Yen CH, Hsu SM, Wang CK, Huang SF, Liang YC, Lin YY, Chu YT, Arthur Chen YM: Niemann-pick type c2 protein regulates liver cancer progression via modulating erk1/2 pathway: Clinicopathological correlations and therapeutical implications. International journal of cancer Journal international du cancer 2015;137:1341-1351.</w:t>
      </w:r>
      <w:bookmarkEnd w:id="246"/>
    </w:p>
    <w:p w:rsidR="00440603" w:rsidRPr="005770B7" w:rsidRDefault="00440603" w:rsidP="005770B7">
      <w:pPr>
        <w:pStyle w:val="EndNoteBibliography"/>
        <w:framePr w:wrap="auto" w:vAnchor="margin" w:xAlign="left" w:yAlign="inline"/>
        <w:suppressOverlap w:val="0"/>
      </w:pPr>
      <w:bookmarkStart w:id="247" w:name="_ENREF_132"/>
      <w:r w:rsidRPr="005770B7">
        <w:t>132</w:t>
      </w:r>
      <w:r w:rsidRPr="005770B7">
        <w:tab/>
        <w:t>Liao YJ, Lin MW, Yen CH, Lin YT, Wang CK, Huang SF, Chen KH, Yang CP, Chen TL, Hou MF, Arthur Chen YM: Characterization of niemann-pick type c2 protein expression in multiple cancers using a novel npc2 monoclonal antibody. PloS one 2013;8:e77586.</w:t>
      </w:r>
      <w:bookmarkEnd w:id="247"/>
    </w:p>
    <w:p w:rsidR="00440603" w:rsidRPr="005770B7" w:rsidRDefault="00440603" w:rsidP="005770B7">
      <w:pPr>
        <w:pStyle w:val="EndNoteBibliography"/>
        <w:framePr w:wrap="auto" w:vAnchor="margin" w:xAlign="left" w:yAlign="inline"/>
        <w:suppressOverlap w:val="0"/>
      </w:pPr>
      <w:bookmarkStart w:id="248" w:name="_ENREF_133"/>
      <w:r w:rsidRPr="005770B7">
        <w:t>133</w:t>
      </w:r>
      <w:r w:rsidRPr="005770B7">
        <w:tab/>
        <w:t>Williams KC, McNeilly RE, Coppolino MG: Snap23, syntaxin4, and vesicle-associated membrane protein 7 (vamp7) mediate trafficking of membrane type 1-matrix metalloproteinase (mt1-mmp) during invadopodium formation and tumor cell invasion. Molecular biology of the cell 2014;25:2061-2070.</w:t>
      </w:r>
      <w:bookmarkEnd w:id="248"/>
    </w:p>
    <w:p w:rsidR="00440603" w:rsidRPr="005770B7" w:rsidRDefault="00440603" w:rsidP="005770B7">
      <w:pPr>
        <w:pStyle w:val="EndNoteBibliography"/>
        <w:framePr w:wrap="auto" w:vAnchor="margin" w:xAlign="left" w:yAlign="inline"/>
        <w:suppressOverlap w:val="0"/>
      </w:pPr>
      <w:bookmarkStart w:id="249" w:name="_ENREF_134"/>
      <w:r w:rsidRPr="005770B7">
        <w:t>134</w:t>
      </w:r>
      <w:r w:rsidRPr="005770B7">
        <w:tab/>
        <w:t>Sevilya Z, Leitner-Dagan Y, Pinchev M, Kremer R, Elinger D, Lejbkowicz F, Rennert HS, Freedman LS, Rennert G, Paz-Elizur T, Livneh Z: Development of ape1 enzymatic DNA repair assays: Low ape1 activity is associated with increase lung cancer risk. Carcinogenesis 2015;36:982-991.</w:t>
      </w:r>
      <w:bookmarkEnd w:id="249"/>
    </w:p>
    <w:p w:rsidR="00440603" w:rsidRPr="005770B7" w:rsidRDefault="00440603" w:rsidP="005770B7">
      <w:pPr>
        <w:pStyle w:val="EndNoteBibliography"/>
        <w:framePr w:wrap="auto" w:vAnchor="margin" w:xAlign="left" w:yAlign="inline"/>
        <w:suppressOverlap w:val="0"/>
      </w:pPr>
      <w:bookmarkStart w:id="250" w:name="_ENREF_135"/>
      <w:r w:rsidRPr="005770B7">
        <w:t>135</w:t>
      </w:r>
      <w:r w:rsidRPr="005770B7">
        <w:tab/>
        <w:t>Wei W, He XF, Qin JB, Su J, Li SX, Liu Y, Zhang Y, Wang W: Association between the ogg1 ser326cys and apex1 asp148glu polymorphisms and lung cancer risk: A meta-analysis. Mol Biol Rep 2012;39:11249-11262.</w:t>
      </w:r>
      <w:bookmarkEnd w:id="250"/>
    </w:p>
    <w:p w:rsidR="00440603" w:rsidRPr="005770B7" w:rsidRDefault="00440603" w:rsidP="005770B7">
      <w:pPr>
        <w:pStyle w:val="EndNoteBibliography"/>
        <w:framePr w:wrap="auto" w:vAnchor="margin" w:xAlign="left" w:yAlign="inline"/>
        <w:suppressOverlap w:val="0"/>
      </w:pPr>
      <w:bookmarkStart w:id="251" w:name="_ENREF_136"/>
      <w:r w:rsidRPr="005770B7">
        <w:t>136</w:t>
      </w:r>
      <w:r w:rsidRPr="005770B7">
        <w:tab/>
        <w:t>Hu D, Lin X, Zhang H, Zheng X, Niu W: Apex nuclease (multifunctional DNA repair enzyme) 1 gene asp148glu polymorphism and cancer risk: A meta-analysis involving 58 articles and 48903 participants. PloS one 2013;8:e83527.</w:t>
      </w:r>
      <w:bookmarkEnd w:id="251"/>
    </w:p>
    <w:p w:rsidR="00440603" w:rsidRPr="005770B7" w:rsidRDefault="00440603" w:rsidP="005770B7">
      <w:pPr>
        <w:pStyle w:val="EndNoteBibliography"/>
        <w:framePr w:wrap="auto" w:vAnchor="margin" w:xAlign="left" w:yAlign="inline"/>
        <w:suppressOverlap w:val="0"/>
      </w:pPr>
      <w:bookmarkStart w:id="252" w:name="_ENREF_137"/>
      <w:r w:rsidRPr="005770B7">
        <w:t>137</w:t>
      </w:r>
      <w:r w:rsidRPr="005770B7">
        <w:tab/>
        <w:t>Shukla VK, das PC, Dixit R, Bhartiya SK, Basu S, Raman MJ: Study of ap endonuclease (apex1/ref1), a DNA repair enzyme, in gallbladder carcinoma. Anticancer Res 2012;32:1489-1492.</w:t>
      </w:r>
      <w:bookmarkEnd w:id="252"/>
    </w:p>
    <w:p w:rsidR="00440603" w:rsidRPr="005770B7" w:rsidRDefault="00440603" w:rsidP="005770B7">
      <w:pPr>
        <w:pStyle w:val="EndNoteBibliography"/>
        <w:framePr w:wrap="auto" w:vAnchor="margin" w:xAlign="left" w:yAlign="inline"/>
        <w:suppressOverlap w:val="0"/>
      </w:pPr>
      <w:bookmarkStart w:id="253" w:name="_ENREF_138"/>
      <w:r w:rsidRPr="005770B7">
        <w:t>138</w:t>
      </w:r>
      <w:r w:rsidRPr="005770B7">
        <w:tab/>
        <w:t>Kim MH, Kim HB, Yoon SP, Lim SC, Cha MJ, Jeon YJ, Park SG, Chang IY, You HJ: Colon cancer progression is driven by apex1-mediated upregulation of jagged. J Clin Invest 2013;123:3211-3230.</w:t>
      </w:r>
      <w:bookmarkEnd w:id="253"/>
    </w:p>
    <w:p w:rsidR="00440603" w:rsidRPr="005770B7" w:rsidRDefault="00440603" w:rsidP="005770B7">
      <w:pPr>
        <w:pStyle w:val="EndNoteBibliography"/>
        <w:framePr w:wrap="auto" w:vAnchor="margin" w:xAlign="left" w:yAlign="inline"/>
        <w:suppressOverlap w:val="0"/>
      </w:pPr>
      <w:bookmarkStart w:id="254" w:name="_ENREF_139"/>
      <w:r w:rsidRPr="005770B7">
        <w:t>139</w:t>
      </w:r>
      <w:r w:rsidRPr="005770B7">
        <w:tab/>
        <w:t>Kasahara M, Osawa K, Yoshida K, Miyaishi A, Osawa Y, Inoue N, Tsutou A, Tabuchi Y, Tanaka K, Yamamoto M, Shimada E, Takahashi J: Association of mutyh gln324his and apex1 asp148glu with colorectal cancer and smoking in a japanese population. Journal of experimental &amp; clinical cancer research : CR 2008;27:49.</w:t>
      </w:r>
      <w:bookmarkEnd w:id="254"/>
    </w:p>
    <w:p w:rsidR="00440603" w:rsidRPr="005770B7" w:rsidRDefault="00440603" w:rsidP="005770B7">
      <w:pPr>
        <w:pStyle w:val="EndNoteBibliography"/>
        <w:framePr w:wrap="auto" w:vAnchor="margin" w:xAlign="left" w:yAlign="inline"/>
        <w:suppressOverlap w:val="0"/>
      </w:pPr>
      <w:bookmarkStart w:id="255" w:name="_ENREF_140"/>
      <w:r w:rsidRPr="005770B7">
        <w:t>140</w:t>
      </w:r>
      <w:r w:rsidRPr="005770B7">
        <w:tab/>
        <w:t>Jing B, Wang J, Chang WL, Li B, Chen J, Niu YJ: Association of the polymorphism of ape1 gene with the risk of prostate cancer in chinese han population. Clinical laboratory 2013;59:163-168.</w:t>
      </w:r>
      <w:bookmarkEnd w:id="255"/>
    </w:p>
    <w:p w:rsidR="00440603" w:rsidRPr="005770B7" w:rsidRDefault="00440603" w:rsidP="005770B7">
      <w:pPr>
        <w:pStyle w:val="EndNoteBibliography"/>
        <w:framePr w:wrap="auto" w:vAnchor="margin" w:xAlign="left" w:yAlign="inline"/>
        <w:suppressOverlap w:val="0"/>
      </w:pPr>
      <w:bookmarkStart w:id="256" w:name="_ENREF_141"/>
      <w:r w:rsidRPr="005770B7">
        <w:t>141</w:t>
      </w:r>
      <w:r w:rsidRPr="005770B7">
        <w:tab/>
        <w:t>Kuasne H, Rodrigues IS, Losi-Guembarovski R, Reis MB, Fuganti PE, Gregorio EP, Libos Junior F, Matsuda HM, Rodrigues MA, Kishima MO, Colus IM: Base excision repair genes xrcc1 and apex1 and the risk for prostate cancer. Mol Biol Rep 2011;38:1585-1591.</w:t>
      </w:r>
      <w:bookmarkEnd w:id="256"/>
    </w:p>
    <w:p w:rsidR="00440603" w:rsidRPr="005770B7" w:rsidRDefault="00440603" w:rsidP="005770B7">
      <w:pPr>
        <w:pStyle w:val="EndNoteBibliography"/>
        <w:framePr w:wrap="auto" w:vAnchor="margin" w:xAlign="left" w:yAlign="inline"/>
        <w:suppressOverlap w:val="0"/>
      </w:pPr>
      <w:bookmarkStart w:id="257" w:name="_ENREF_142"/>
      <w:r w:rsidRPr="005770B7">
        <w:t>142</w:t>
      </w:r>
      <w:r w:rsidRPr="005770B7">
        <w:tab/>
        <w:t>Mahjabeen I, Baig RM, Sabir M, Kayani MA: Genetic and expressional variations of apex1 are associated with increased risk of head and neck cancer. Mutagenesis 2013;28:213-218.</w:t>
      </w:r>
      <w:bookmarkEnd w:id="257"/>
    </w:p>
    <w:p w:rsidR="00440603" w:rsidRPr="005770B7" w:rsidRDefault="00440603" w:rsidP="005770B7">
      <w:pPr>
        <w:pStyle w:val="EndNoteBibliography"/>
        <w:framePr w:wrap="auto" w:vAnchor="margin" w:xAlign="left" w:yAlign="inline"/>
        <w:suppressOverlap w:val="0"/>
      </w:pPr>
      <w:bookmarkStart w:id="258" w:name="_ENREF_143"/>
      <w:r w:rsidRPr="005770B7">
        <w:t>143</w:t>
      </w:r>
      <w:r w:rsidRPr="005770B7">
        <w:tab/>
        <w:t>Yang J, Yang D, Cogdell D, Du X, Li H, Pang Y, Sun Y, Hu L, Sun B, Trent J, Chen K, Zhang W: Apex1 gene amplification and its protein overexpression in osteosarcoma: Correlation with recurrence, metastasis, and survival. Technology in cancer research &amp; treatment 2010;9:161-169.</w:t>
      </w:r>
      <w:bookmarkEnd w:id="258"/>
    </w:p>
    <w:p w:rsidR="00440603" w:rsidRPr="005770B7" w:rsidRDefault="00440603" w:rsidP="005770B7">
      <w:pPr>
        <w:pStyle w:val="EndNoteBibliography"/>
        <w:framePr w:wrap="auto" w:vAnchor="margin" w:xAlign="left" w:yAlign="inline"/>
        <w:suppressOverlap w:val="0"/>
      </w:pPr>
      <w:bookmarkStart w:id="259" w:name="_ENREF_144"/>
      <w:r w:rsidRPr="005770B7">
        <w:t>144</w:t>
      </w:r>
      <w:r w:rsidRPr="005770B7">
        <w:tab/>
        <w:t>L'Esperance S, Popa I, Bachvarova M, Plante M, Patten N, Wu L, Tetu B, Bachvarov D: Gene expression profiling of paired ovarian tumors obtained prior to and following adjuvant chemotherapy: Molecular signatures of chemoresistant tumors. International journal of oncology 2006;29:5-24.</w:t>
      </w:r>
      <w:bookmarkEnd w:id="259"/>
    </w:p>
    <w:p w:rsidR="00440603" w:rsidRPr="005770B7" w:rsidRDefault="00440603" w:rsidP="005770B7">
      <w:pPr>
        <w:pStyle w:val="EndNoteBibliography"/>
        <w:framePr w:wrap="auto" w:vAnchor="margin" w:xAlign="left" w:yAlign="inline"/>
        <w:suppressOverlap w:val="0"/>
      </w:pPr>
      <w:bookmarkStart w:id="260" w:name="_ENREF_145"/>
      <w:r w:rsidRPr="005770B7">
        <w:t>145</w:t>
      </w:r>
      <w:r w:rsidRPr="005770B7">
        <w:tab/>
        <w:t>Yu J, Liang QY, Wang J, Cheng Y, Wang S, Poon TC, Go MY, Tao Q, Chang Z, Sung JJ: Zinc-finger protein 331, a novel putative tumor suppressor, suppresses growth and invasiveness of gastric cancer. Oncogene 2013;32:307-317.</w:t>
      </w:r>
      <w:bookmarkEnd w:id="260"/>
    </w:p>
    <w:p w:rsidR="00440603" w:rsidRPr="005770B7" w:rsidRDefault="00440603" w:rsidP="005770B7">
      <w:pPr>
        <w:pStyle w:val="EndNoteBibliography"/>
        <w:framePr w:wrap="auto" w:vAnchor="margin" w:xAlign="left" w:yAlign="inline"/>
        <w:suppressOverlap w:val="0"/>
      </w:pPr>
      <w:bookmarkStart w:id="261" w:name="_ENREF_146"/>
      <w:r w:rsidRPr="005770B7">
        <w:t>146</w:t>
      </w:r>
      <w:r w:rsidRPr="005770B7">
        <w:tab/>
        <w:t>Mendez E, Lohavanichbutr P, Fan W, Houck JR, Rue TC, Doody DR, Futran ND, Upton MP, Yueh B, Zhao LP, Schwartz SM, Chen C: Can a metastatic gene expression profile outperform tumor size as a predictor of occult lymph node metastasis in oral cancer patients? Clinical cancer research : an official journal of the American Association for Cancer Research 2011;17:2466-2473.</w:t>
      </w:r>
      <w:bookmarkEnd w:id="261"/>
    </w:p>
    <w:p w:rsidR="00440603" w:rsidRPr="005770B7" w:rsidRDefault="00440603" w:rsidP="005770B7">
      <w:pPr>
        <w:pStyle w:val="EndNoteBibliography"/>
        <w:framePr w:wrap="auto" w:vAnchor="margin" w:xAlign="left" w:yAlign="inline"/>
        <w:suppressOverlap w:val="0"/>
      </w:pPr>
      <w:bookmarkStart w:id="262" w:name="_ENREF_147"/>
      <w:r w:rsidRPr="005770B7">
        <w:t>147</w:t>
      </w:r>
      <w:r w:rsidRPr="005770B7">
        <w:tab/>
        <w:t>Kim J, Hong SJ, Park JH, Park SY, Kim SW, Cho EY, Do IG, Joh JW, Kim DS: Expression of cystathionine beta-synthase is downregulated in hepatocellular carcinoma and associated with poor prognosis. Oncology reports 2009;21:1449-1454.</w:t>
      </w:r>
      <w:bookmarkEnd w:id="262"/>
    </w:p>
    <w:p w:rsidR="00440603" w:rsidRPr="005770B7" w:rsidRDefault="00440603" w:rsidP="005770B7">
      <w:pPr>
        <w:pStyle w:val="EndNoteBibliography"/>
        <w:framePr w:wrap="auto" w:vAnchor="margin" w:xAlign="left" w:yAlign="inline"/>
        <w:suppressOverlap w:val="0"/>
      </w:pPr>
      <w:bookmarkStart w:id="263" w:name="_ENREF_148"/>
      <w:r w:rsidRPr="005770B7">
        <w:t>148</w:t>
      </w:r>
      <w:r w:rsidRPr="005770B7">
        <w:tab/>
        <w:t>Cheng TY, Makar KW, Neuhouser ML, Miller JW, Song X, Brown EC, Beresford SA, Zheng Y, Poole EM, Galbraith RL, Duggan DJ, Habermann N, Bailey LB, Maneval DR, Caudill MA, Toriola AT, Green R, Ulrich CM: Folate-mediated one-carbon metabolism genes and interactions with nutritional factors on colorectal cancer risk: Women's health initiative observational study. Cancer 2015;121:3684-3691.</w:t>
      </w:r>
      <w:bookmarkEnd w:id="263"/>
    </w:p>
    <w:p w:rsidR="00440603" w:rsidRPr="005770B7" w:rsidRDefault="00440603" w:rsidP="005770B7">
      <w:pPr>
        <w:pStyle w:val="EndNoteBibliography"/>
        <w:framePr w:wrap="auto" w:vAnchor="margin" w:xAlign="left" w:yAlign="inline"/>
        <w:suppressOverlap w:val="0"/>
      </w:pPr>
      <w:bookmarkStart w:id="264" w:name="_ENREF_149"/>
      <w:r w:rsidRPr="005770B7">
        <w:t>149</w:t>
      </w:r>
      <w:r w:rsidRPr="005770B7">
        <w:tab/>
        <w:t>Tu XH, Huang SX, Li WS, Song JX: [correlation of methylation of cpg island in cystathionine beta synthase promoter and clinicopathological features in colorectal cancer]. Zhonghua zhong liu za zhi [Chinese journal of oncology] 2013;35:351-355.</w:t>
      </w:r>
      <w:bookmarkEnd w:id="264"/>
    </w:p>
    <w:p w:rsidR="00440603" w:rsidRPr="005770B7" w:rsidRDefault="00440603" w:rsidP="005770B7">
      <w:pPr>
        <w:pStyle w:val="EndNoteBibliography"/>
        <w:framePr w:wrap="auto" w:vAnchor="margin" w:xAlign="left" w:yAlign="inline"/>
        <w:suppressOverlap w:val="0"/>
      </w:pPr>
      <w:bookmarkStart w:id="265" w:name="_ENREF_150"/>
      <w:r w:rsidRPr="005770B7">
        <w:t>150</w:t>
      </w:r>
      <w:r w:rsidRPr="005770B7">
        <w:tab/>
        <w:t>Chakraborty PK, Xiong X, Mustafi SB, Saha S, Dhanasekaran D, Mandal NA, McMeekin S, Bhattacharya R, Mukherjee P: Role of cystathionine beta synthase in lipid metabolism in ovarian cancer. Oncotarget 2015;6:37367-37384.</w:t>
      </w:r>
      <w:bookmarkEnd w:id="265"/>
    </w:p>
    <w:p w:rsidR="00440603" w:rsidRPr="005770B7" w:rsidRDefault="00440603" w:rsidP="005770B7">
      <w:pPr>
        <w:pStyle w:val="EndNoteBibliography"/>
        <w:framePr w:wrap="auto" w:vAnchor="margin" w:xAlign="left" w:yAlign="inline"/>
        <w:suppressOverlap w:val="0"/>
      </w:pPr>
      <w:bookmarkStart w:id="266" w:name="_ENREF_151"/>
      <w:r w:rsidRPr="005770B7">
        <w:t>151</w:t>
      </w:r>
      <w:r w:rsidRPr="005770B7">
        <w:tab/>
        <w:t>Hellmich MR, Szabo C: Hydrogen sulfide and cancer. Handbook of experimental pharmacology 2015;230:233-241.</w:t>
      </w:r>
      <w:bookmarkEnd w:id="266"/>
    </w:p>
    <w:p w:rsidR="00440603" w:rsidRPr="005770B7" w:rsidRDefault="00440603" w:rsidP="005770B7">
      <w:pPr>
        <w:pStyle w:val="EndNoteBibliography"/>
        <w:framePr w:wrap="auto" w:vAnchor="margin" w:xAlign="left" w:yAlign="inline"/>
        <w:suppressOverlap w:val="0"/>
      </w:pPr>
      <w:bookmarkStart w:id="267" w:name="_ENREF_152"/>
      <w:r w:rsidRPr="005770B7">
        <w:t>152</w:t>
      </w:r>
      <w:r w:rsidRPr="005770B7">
        <w:tab/>
        <w:t>Hellmich MR, Coletta C, Chao C, Szabo C: The therapeutic potential of cystathionine beta-synthetase/hydrogen sulfide inhibition in cancer. Antioxidants &amp; redox signaling 2015;22:424-448.</w:t>
      </w:r>
      <w:bookmarkEnd w:id="267"/>
    </w:p>
    <w:p w:rsidR="00440603" w:rsidRPr="005770B7" w:rsidRDefault="00440603" w:rsidP="005770B7">
      <w:pPr>
        <w:pStyle w:val="EndNoteBibliography"/>
        <w:framePr w:wrap="auto" w:vAnchor="margin" w:xAlign="left" w:yAlign="inline"/>
        <w:suppressOverlap w:val="0"/>
      </w:pPr>
      <w:bookmarkStart w:id="268" w:name="_ENREF_153"/>
      <w:r w:rsidRPr="005770B7">
        <w:t>153</w:t>
      </w:r>
      <w:r w:rsidRPr="005770B7">
        <w:tab/>
        <w:t>Szabo C, Coletta C, Chao C, Modis K, Szczesny B, Papapetropoulos A, Hellmich MR: Tumor-derived hydrogen sulfide, produced by cystathionine-beta-synthase, stimulates bioenergetics, cell proliferation, and angiogenesis in colon cancer. Proceedings of the National Academy of Sciences of the United States of America 2013;110:12474-12479.</w:t>
      </w:r>
      <w:bookmarkEnd w:id="268"/>
    </w:p>
    <w:p w:rsidR="00440603" w:rsidRPr="005770B7" w:rsidRDefault="00440603" w:rsidP="005770B7">
      <w:pPr>
        <w:pStyle w:val="EndNoteBibliography"/>
        <w:framePr w:wrap="auto" w:vAnchor="margin" w:xAlign="left" w:yAlign="inline"/>
        <w:suppressOverlap w:val="0"/>
      </w:pPr>
      <w:bookmarkStart w:id="269" w:name="_ENREF_154"/>
      <w:r w:rsidRPr="005770B7">
        <w:t>154</w:t>
      </w:r>
      <w:r w:rsidRPr="005770B7">
        <w:tab/>
        <w:t>Bhattacharyya S, Saha S, Giri K, Lanza IR, Nair KS, Jennings NB, Rodriguez-Aguayo C, Lopez-Berestein G, Basal E, Weaver AL, Visscher DW, Cliby W, Sood AK, Bhattacharya R, Mukherjee P: Cystathionine beta-synthase (cbs) contributes to advanced ovarian cancer progression and drug resistance. PloS one 2013;8:e79167.</w:t>
      </w:r>
      <w:bookmarkEnd w:id="269"/>
    </w:p>
    <w:p w:rsidR="00440603" w:rsidRPr="005770B7" w:rsidRDefault="00440603" w:rsidP="005770B7">
      <w:pPr>
        <w:pStyle w:val="EndNoteBibliography"/>
        <w:framePr w:wrap="auto" w:vAnchor="margin" w:xAlign="left" w:yAlign="inline"/>
        <w:suppressOverlap w:val="0"/>
      </w:pPr>
      <w:bookmarkStart w:id="270" w:name="_ENREF_155"/>
      <w:r w:rsidRPr="005770B7">
        <w:t>155</w:t>
      </w:r>
      <w:r w:rsidRPr="005770B7">
        <w:tab/>
        <w:t>Xia FD, Wang ZL, Chen HX, Huang Y, Li JD, Wang ZM, Li XY: Differential expression of iqgap1/2 in hepatocellular carcinoma and its relationship with clinical outcomes. Asian Pacific journal of cancer prevention : APJCP 2014;15:4951-4956.</w:t>
      </w:r>
      <w:bookmarkEnd w:id="270"/>
    </w:p>
    <w:p w:rsidR="00440603" w:rsidRPr="005770B7" w:rsidRDefault="00440603" w:rsidP="005770B7">
      <w:pPr>
        <w:pStyle w:val="EndNoteBibliography"/>
        <w:framePr w:wrap="auto" w:vAnchor="margin" w:xAlign="left" w:yAlign="inline"/>
        <w:suppressOverlap w:val="0"/>
      </w:pPr>
      <w:bookmarkStart w:id="271" w:name="_ENREF_156"/>
      <w:r w:rsidRPr="005770B7">
        <w:t>156</w:t>
      </w:r>
      <w:r w:rsidRPr="005770B7">
        <w:tab/>
        <w:t>White CD, Khurana H, Gnatenko DV, Li Z, Odze RD, Sacks DB, Schmidt VA: Iqgap1 and iqgap2 are reciprocally altered in hepatocellular carcinoma. BMC gastroenterology 2010;10:125.</w:t>
      </w:r>
      <w:bookmarkEnd w:id="271"/>
    </w:p>
    <w:p w:rsidR="00440603" w:rsidRPr="005770B7" w:rsidRDefault="00440603" w:rsidP="005770B7">
      <w:pPr>
        <w:pStyle w:val="EndNoteBibliography"/>
        <w:framePr w:wrap="auto" w:vAnchor="margin" w:xAlign="left" w:yAlign="inline"/>
        <w:suppressOverlap w:val="0"/>
      </w:pPr>
      <w:bookmarkStart w:id="272" w:name="_ENREF_157"/>
      <w:r w:rsidRPr="005770B7">
        <w:t>157</w:t>
      </w:r>
      <w:r w:rsidRPr="005770B7">
        <w:tab/>
        <w:t>Zeng H, Yu H, Lu L, Jain D, Kidd MS, Saif MW, Chanock SJ, Hartge P, PanScan C, Risch HA: Genetic effects and modifiers of radiotherapy and chemotherapy on survival in pancreatic cancer. Pancreas 2011;40:657-663.</w:t>
      </w:r>
      <w:bookmarkEnd w:id="272"/>
    </w:p>
    <w:p w:rsidR="00440603" w:rsidRPr="005770B7" w:rsidRDefault="00440603" w:rsidP="005770B7">
      <w:pPr>
        <w:pStyle w:val="EndNoteBibliography"/>
        <w:framePr w:wrap="auto" w:vAnchor="margin" w:xAlign="left" w:yAlign="inline"/>
        <w:suppressOverlap w:val="0"/>
      </w:pPr>
      <w:bookmarkStart w:id="273" w:name="_ENREF_158"/>
      <w:r w:rsidRPr="005770B7">
        <w:t>158</w:t>
      </w:r>
      <w:r w:rsidRPr="005770B7">
        <w:tab/>
        <w:t>Ghaleb AM, Bialkowska AB, Snider AJ, Gnatenko DV, Hannun YA, Yang VW, Schmidt VA: Iq motif-containing gtpase-activating protein 2 (iqgap2) is a novel regulator of colonic inflammation in mice. PloS one 2015;10:e0129314.</w:t>
      </w:r>
      <w:bookmarkEnd w:id="273"/>
    </w:p>
    <w:p w:rsidR="00440603" w:rsidRPr="005770B7" w:rsidRDefault="00440603" w:rsidP="005770B7">
      <w:pPr>
        <w:pStyle w:val="EndNoteBibliography"/>
        <w:framePr w:wrap="auto" w:vAnchor="margin" w:xAlign="left" w:yAlign="inline"/>
        <w:suppressOverlap w:val="0"/>
      </w:pPr>
      <w:bookmarkStart w:id="274" w:name="_ENREF_159"/>
      <w:r w:rsidRPr="005770B7">
        <w:t>159</w:t>
      </w:r>
      <w:r w:rsidRPr="005770B7">
        <w:tab/>
        <w:t>Jin SH, Akiyama Y, Fukamachi H, Yanagihara K, Akashi T, Yuasa Y: Iqgap2 inactivation through aberrant promoter methylation and promotion of invasion in gastric cancer cells. International journal of cancer Journal international du cancer 2008;122:1040-1046.</w:t>
      </w:r>
      <w:bookmarkEnd w:id="274"/>
    </w:p>
    <w:p w:rsidR="00440603" w:rsidRPr="005770B7" w:rsidRDefault="00440603" w:rsidP="005770B7">
      <w:pPr>
        <w:pStyle w:val="EndNoteBibliography"/>
        <w:framePr w:wrap="auto" w:vAnchor="margin" w:xAlign="left" w:yAlign="inline"/>
        <w:suppressOverlap w:val="0"/>
      </w:pPr>
      <w:bookmarkStart w:id="275" w:name="_ENREF_160"/>
      <w:r w:rsidRPr="005770B7">
        <w:t>160</w:t>
      </w:r>
      <w:r w:rsidRPr="005770B7">
        <w:tab/>
        <w:t>Zupancic K, Blejec A, Herman A, Veber M, Verbovsek U, Korsic M, Knezevic M, Rozman P, Turnsek TL, Gruden K, Motaln H: Identification of plasma biomarker candidates in glioblastoma using an antibody-array-based proteomic approach. Radiol Oncol 2014;48:257-266.</w:t>
      </w:r>
      <w:bookmarkEnd w:id="275"/>
    </w:p>
    <w:p w:rsidR="00440603" w:rsidRPr="005770B7" w:rsidRDefault="00440603" w:rsidP="005770B7">
      <w:pPr>
        <w:pStyle w:val="EndNoteBibliography"/>
        <w:framePr w:wrap="auto" w:vAnchor="margin" w:xAlign="left" w:yAlign="inline"/>
        <w:suppressOverlap w:val="0"/>
      </w:pPr>
      <w:bookmarkStart w:id="276" w:name="_ENREF_161"/>
      <w:r w:rsidRPr="005770B7">
        <w:t>161</w:t>
      </w:r>
      <w:r w:rsidRPr="005770B7">
        <w:tab/>
        <w:t>Liu Z, Zhang J, Wu L, Liu J, Zhang M: Overexpression of gnao1 correlates with poor prognosis in patients with gastric cancer and plays a role in gastric cancer cell proliferation and apoptosis. International journal of molecular medicine 2014;33:589-596.</w:t>
      </w:r>
      <w:bookmarkEnd w:id="276"/>
    </w:p>
    <w:p w:rsidR="00440603" w:rsidRPr="005770B7" w:rsidRDefault="00440603" w:rsidP="005770B7">
      <w:pPr>
        <w:pStyle w:val="EndNoteBibliography"/>
        <w:framePr w:wrap="auto" w:vAnchor="margin" w:xAlign="left" w:yAlign="inline"/>
        <w:suppressOverlap w:val="0"/>
      </w:pPr>
      <w:bookmarkStart w:id="277" w:name="_ENREF_162"/>
      <w:r w:rsidRPr="005770B7">
        <w:t>162</w:t>
      </w:r>
      <w:r w:rsidRPr="005770B7">
        <w:tab/>
        <w:t>Moore LE, Malats N, Rothman N, Real FX, Kogevinas M, Karami S, Garcia-Closas R, Silverman D, Chanock S, Welch R, Tardon A, Serra C, Carrato A, Dosemeci M, Garcia-Closas M: Polymorphisms in one-carbon metabolism and trans-sulfuration pathway genes and susceptibility to bladder cancer. International journal of cancer Journal international du cancer 2007;120:2452-2458.</w:t>
      </w:r>
      <w:bookmarkEnd w:id="277"/>
    </w:p>
    <w:p w:rsidR="00440603" w:rsidRPr="005770B7" w:rsidRDefault="00440603" w:rsidP="005770B7">
      <w:pPr>
        <w:pStyle w:val="EndNoteBibliography"/>
        <w:framePr w:wrap="auto" w:vAnchor="margin" w:xAlign="left" w:yAlign="inline"/>
        <w:suppressOverlap w:val="0"/>
      </w:pPr>
      <w:bookmarkStart w:id="278" w:name="_ENREF_163"/>
      <w:r w:rsidRPr="005770B7">
        <w:t>163</w:t>
      </w:r>
      <w:r w:rsidRPr="005770B7">
        <w:tab/>
        <w:t>Vanaja DK, Ehrich M, Van den Boom D, Cheville JC, Karnes RJ, Tindall DJ, Cantor CR, Young CY: Hypermethylation of genes for diagnosis and risk stratification of prostate cancer. Cancer investigation 2009;27:549-560.</w:t>
      </w:r>
      <w:bookmarkEnd w:id="278"/>
    </w:p>
    <w:p w:rsidR="00440603" w:rsidRPr="005770B7" w:rsidRDefault="00440603" w:rsidP="005770B7">
      <w:pPr>
        <w:pStyle w:val="EndNoteBibliography"/>
        <w:framePr w:wrap="auto" w:vAnchor="margin" w:xAlign="left" w:yAlign="inline"/>
        <w:suppressOverlap w:val="0"/>
      </w:pPr>
      <w:bookmarkStart w:id="279" w:name="_ENREF_164"/>
      <w:r w:rsidRPr="005770B7">
        <w:t>164</w:t>
      </w:r>
      <w:r w:rsidRPr="005770B7">
        <w:tab/>
        <w:t>Oeggerli M, Tian Y, Ruiz C, Wijker B, Sauter G, Obermann E, Guth U, Zlobec I, Sausbier M, Kunzelmann K, Bubendorf L: Role of kcnma1 in breast cancer. PloS one 2012;7:e41664.</w:t>
      </w:r>
      <w:bookmarkEnd w:id="279"/>
    </w:p>
    <w:p w:rsidR="00440603" w:rsidRPr="005770B7" w:rsidRDefault="00440603" w:rsidP="005770B7">
      <w:pPr>
        <w:pStyle w:val="EndNoteBibliography"/>
        <w:framePr w:wrap="auto" w:vAnchor="margin" w:xAlign="left" w:yAlign="inline"/>
        <w:suppressOverlap w:val="0"/>
      </w:pPr>
      <w:bookmarkStart w:id="280" w:name="_ENREF_165"/>
      <w:r w:rsidRPr="005770B7">
        <w:t>165</w:t>
      </w:r>
      <w:r w:rsidRPr="005770B7">
        <w:tab/>
        <w:t>Bloch M, Ousingsawat J, Simon R, Schraml P, Gasser TC, Mihatsch MJ, Kunzelmann K, Bubendorf L: Kcnma1 gene amplification promotes tumor cell proliferation in human prostate cancer. Oncogene 2007;26:2525-2534.</w:t>
      </w:r>
      <w:bookmarkEnd w:id="280"/>
    </w:p>
    <w:p w:rsidR="00440603" w:rsidRPr="005770B7" w:rsidRDefault="00440603" w:rsidP="005770B7">
      <w:pPr>
        <w:pStyle w:val="EndNoteBibliography"/>
        <w:framePr w:wrap="auto" w:vAnchor="margin" w:xAlign="left" w:yAlign="inline"/>
        <w:suppressOverlap w:val="0"/>
      </w:pPr>
      <w:bookmarkStart w:id="281" w:name="_ENREF_166"/>
      <w:r w:rsidRPr="005770B7">
        <w:t>166</w:t>
      </w:r>
      <w:r w:rsidRPr="005770B7">
        <w:tab/>
        <w:t>Khaitan D, Sankpal UT, Weksler B, Meister EA, Romero IA, Couraud PO, Ningaraj NS: Role of kcnma1 gene in breast cancer invasion and metastasis to brain. BMC cancer 2009;9:258.</w:t>
      </w:r>
      <w:bookmarkEnd w:id="281"/>
    </w:p>
    <w:p w:rsidR="00440603" w:rsidRPr="005770B7" w:rsidRDefault="00440603" w:rsidP="005770B7">
      <w:pPr>
        <w:pStyle w:val="EndNoteBibliography"/>
        <w:framePr w:wrap="auto" w:vAnchor="margin" w:xAlign="left" w:yAlign="inline"/>
        <w:suppressOverlap w:val="0"/>
      </w:pPr>
      <w:bookmarkStart w:id="282" w:name="_ENREF_167"/>
      <w:r w:rsidRPr="005770B7">
        <w:t>167</w:t>
      </w:r>
      <w:r w:rsidRPr="005770B7">
        <w:tab/>
        <w:t>Ibeawuchi C, Schmidt H, Voss R, Titze U, Abbas M, Neumann J, Eltze E, Hoogland AM, Jenster G, Brandt B, Semjonow A: Exploring prostate cancer genome reveals simultaneous losses of pten, fas and papss2 in patients with psa recurrence after radical prostatectomy. Int J Mol Sci 2015;16:3856-3869.</w:t>
      </w:r>
      <w:bookmarkEnd w:id="282"/>
    </w:p>
    <w:p w:rsidR="00440603" w:rsidRPr="005770B7" w:rsidRDefault="00440603" w:rsidP="005770B7">
      <w:pPr>
        <w:pStyle w:val="EndNoteBibliography"/>
        <w:framePr w:wrap="auto" w:vAnchor="margin" w:xAlign="left" w:yAlign="inline"/>
        <w:suppressOverlap w:val="0"/>
      </w:pPr>
      <w:bookmarkStart w:id="283" w:name="_ENREF_168"/>
      <w:r w:rsidRPr="005770B7">
        <w:t>168</w:t>
      </w:r>
      <w:r w:rsidRPr="005770B7">
        <w:tab/>
        <w:t>Wang X, Ju L, Fan J, Zhu Y, Liu X, Zhu K, Wu M, Li L: Histone h3k4 methyltransferase mll1 regulates protein glycosylation and tunicamycin-induced apoptosis through transcriptional regulation. Biochimica et biophysica acta 2014;1843:2592-2602.</w:t>
      </w:r>
      <w:bookmarkEnd w:id="283"/>
    </w:p>
    <w:p w:rsidR="00440603" w:rsidRPr="005770B7" w:rsidRDefault="00440603" w:rsidP="005770B7">
      <w:pPr>
        <w:pStyle w:val="EndNoteBibliography"/>
        <w:framePr w:wrap="auto" w:vAnchor="margin" w:xAlign="left" w:yAlign="inline"/>
        <w:suppressOverlap w:val="0"/>
      </w:pPr>
      <w:bookmarkStart w:id="284" w:name="_ENREF_169"/>
      <w:r w:rsidRPr="005770B7">
        <w:t>169</w:t>
      </w:r>
      <w:r w:rsidRPr="005770B7">
        <w:tab/>
        <w:t>Koie T, Yamamoto H, Imai A, Hatakeyama S, Yoneyama T, Hashimoto Y, Ohyama C: Significance of preoperative butyrylcholinesterase as an independent predictor of overall survival in patients with renal clear cell carcinoma treated with nephrectomy. J Clin Oncol 2014;32</w:t>
      </w:r>
      <w:bookmarkEnd w:id="284"/>
    </w:p>
    <w:p w:rsidR="00440603" w:rsidRPr="005770B7" w:rsidRDefault="00440603" w:rsidP="005770B7">
      <w:pPr>
        <w:pStyle w:val="EndNoteBibliography"/>
        <w:framePr w:wrap="auto" w:vAnchor="margin" w:xAlign="left" w:yAlign="inline"/>
        <w:suppressOverlap w:val="0"/>
      </w:pPr>
      <w:bookmarkStart w:id="285" w:name="_ENREF_170"/>
      <w:r w:rsidRPr="005770B7">
        <w:t>170</w:t>
      </w:r>
      <w:r w:rsidRPr="005770B7">
        <w:tab/>
        <w:t>Koie T, Ohyama C, Yamamoto H, Hatakeyama S, Imai A, Yoneyama T, Hashimoto Y, Kitayam M, Hirota K: Significance of preoperative butyrylcholinesterase as an independent predictor of survival in patients with muscle-invasive bladder cancer treated with radical cystectomy. Urologic oncology 2014;32:820-825.</w:t>
      </w:r>
      <w:bookmarkEnd w:id="285"/>
    </w:p>
    <w:p w:rsidR="00440603" w:rsidRPr="005770B7" w:rsidRDefault="00440603" w:rsidP="005770B7">
      <w:pPr>
        <w:pStyle w:val="EndNoteBibliography"/>
        <w:framePr w:wrap="auto" w:vAnchor="margin" w:xAlign="left" w:yAlign="inline"/>
        <w:suppressOverlap w:val="0"/>
      </w:pPr>
      <w:bookmarkStart w:id="286" w:name="_ENREF_171"/>
      <w:r w:rsidRPr="005770B7">
        <w:t>171</w:t>
      </w:r>
      <w:r w:rsidRPr="005770B7">
        <w:tab/>
        <w:t>Koie T, Ohyama C, Hatakeyama S, Imai A, Yoneyama T, Hashimoto Y, Yoneyama T, Tobisawa Y, Hosogoe S, Yamamoto H, Kitayama M, Hirota K: Significance of preoperative butyrylcholinesterase as an independent predictor of biochemical recurrence-free survival in patients with prostate cancer treated with radical prostatectomy. International journal of clinical oncology 2015</w:t>
      </w:r>
      <w:bookmarkEnd w:id="286"/>
    </w:p>
    <w:p w:rsidR="00440603" w:rsidRPr="005770B7" w:rsidRDefault="00440603" w:rsidP="005770B7">
      <w:pPr>
        <w:pStyle w:val="EndNoteBibliography"/>
        <w:framePr w:wrap="auto" w:vAnchor="margin" w:xAlign="left" w:yAlign="inline"/>
        <w:suppressOverlap w:val="0"/>
      </w:pPr>
      <w:bookmarkStart w:id="287" w:name="_ENREF_172"/>
      <w:r w:rsidRPr="005770B7">
        <w:t>172</w:t>
      </w:r>
      <w:r w:rsidRPr="005770B7">
        <w:tab/>
        <w:t>Castillo-Gonzalez AC, Nieto-Ceron S, Pelegrin-Hernandez JP, Montenegro MF, Noguera JA, Lopez-Moreno MF, Rodriguez-Lopez JN, Vidal CJ, Hellin-Meseguer D, Cabezas-Herrera J: Dysregulated cholinergic network as a novel biomarker of poor prognostic in patients with head and neck squamous cell carcinoma. BMC cancer 2015;15:385.</w:t>
      </w:r>
      <w:bookmarkEnd w:id="287"/>
    </w:p>
    <w:p w:rsidR="00440603" w:rsidRPr="005770B7" w:rsidRDefault="00440603" w:rsidP="005770B7">
      <w:pPr>
        <w:pStyle w:val="EndNoteBibliography"/>
        <w:framePr w:wrap="auto" w:vAnchor="margin" w:xAlign="left" w:yAlign="inline"/>
        <w:suppressOverlap w:val="0"/>
      </w:pPr>
      <w:bookmarkStart w:id="288" w:name="_ENREF_173"/>
      <w:r w:rsidRPr="005770B7">
        <w:t>173</w:t>
      </w:r>
      <w:r w:rsidRPr="005770B7">
        <w:tab/>
        <w:t>Prabhu K, Naik D, Ray S, Vadiraj, Rao A, Kamath A: Significance of serum butyrylcholinesterase levels in oral cancer. The Australasian medical journal 2011;4:374-378.</w:t>
      </w:r>
      <w:bookmarkEnd w:id="288"/>
    </w:p>
    <w:p w:rsidR="00440603" w:rsidRPr="005770B7" w:rsidRDefault="00440603" w:rsidP="005770B7">
      <w:pPr>
        <w:pStyle w:val="EndNoteBibliography"/>
        <w:framePr w:wrap="auto" w:vAnchor="margin" w:xAlign="left" w:yAlign="inline"/>
        <w:suppressOverlap w:val="0"/>
      </w:pPr>
      <w:bookmarkStart w:id="289" w:name="_ENREF_174"/>
      <w:r w:rsidRPr="005770B7">
        <w:t>174</w:t>
      </w:r>
      <w:r w:rsidRPr="005770B7">
        <w:tab/>
        <w:t>Chianeh YR, Manjunath R, Prabhu K, Fernandes D, Vidyasagar M, Kamath A: Protein thiols and butryrylcholinestrase in saliva of oral cancer patients. Indian journal of clinical biochemistry : IJCB 2014;29:238-241.</w:t>
      </w:r>
      <w:bookmarkEnd w:id="289"/>
    </w:p>
    <w:p w:rsidR="00440603" w:rsidRPr="005770B7" w:rsidRDefault="00440603" w:rsidP="005770B7">
      <w:pPr>
        <w:pStyle w:val="EndNoteBibliography"/>
        <w:framePr w:wrap="auto" w:vAnchor="margin" w:xAlign="left" w:yAlign="inline"/>
        <w:suppressOverlap w:val="0"/>
      </w:pPr>
      <w:bookmarkStart w:id="290" w:name="_ENREF_175"/>
      <w:r w:rsidRPr="005770B7">
        <w:t>175</w:t>
      </w:r>
      <w:r w:rsidRPr="005770B7">
        <w:tab/>
        <w:t>Racz A, Brass N, Heckel D, Pahl S, Remberger K, Meese E: Expression analysis of genes at 3q26-q27 involved in frequent amplification in squamous cell lung carcinoma. European journal of cancer 1999;35:641-646.</w:t>
      </w:r>
      <w:bookmarkEnd w:id="290"/>
    </w:p>
    <w:p w:rsidR="00440603" w:rsidRPr="005770B7" w:rsidRDefault="00440603" w:rsidP="005770B7">
      <w:pPr>
        <w:pStyle w:val="EndNoteBibliography"/>
        <w:framePr w:wrap="auto" w:vAnchor="margin" w:xAlign="left" w:yAlign="inline"/>
        <w:suppressOverlap w:val="0"/>
      </w:pPr>
      <w:bookmarkStart w:id="291" w:name="_ENREF_176"/>
      <w:r w:rsidRPr="005770B7">
        <w:t>176</w:t>
      </w:r>
      <w:r w:rsidRPr="005770B7">
        <w:tab/>
        <w:t>Luo Q, Wang C, Jin G, Gu D, Wang N, Song J, Jin H, Hu F, Zhang Y, Ge T, Huo X, Chu W, Shu H, Fang J, Yao M, Gu J, Cong W, Qin W: Lifr functions as a metastasis suppressor in hepatocellular carcinoma by negatively regulating phosphoinositide 3-kinase/akt pathway. Carcinogenesis 2015;36:1201-1212.</w:t>
      </w:r>
      <w:bookmarkEnd w:id="291"/>
    </w:p>
    <w:p w:rsidR="00440603" w:rsidRPr="005770B7" w:rsidRDefault="00440603" w:rsidP="005770B7">
      <w:pPr>
        <w:pStyle w:val="EndNoteBibliography"/>
        <w:framePr w:wrap="auto" w:vAnchor="margin" w:xAlign="left" w:yAlign="inline"/>
        <w:suppressOverlap w:val="0"/>
      </w:pPr>
      <w:bookmarkStart w:id="292" w:name="_ENREF_177"/>
      <w:r w:rsidRPr="005770B7">
        <w:t>177</w:t>
      </w:r>
      <w:r w:rsidRPr="005770B7">
        <w:tab/>
        <w:t>Guo H, Cheng Y, Martinka M, McElwee K: High lifr expression stimulates melanoma cell migration and is associated with unfavorable prognosis in melanoma. Oncotarget 2015;6:25484-25498.</w:t>
      </w:r>
      <w:bookmarkEnd w:id="292"/>
    </w:p>
    <w:p w:rsidR="00440603" w:rsidRPr="005770B7" w:rsidRDefault="00440603" w:rsidP="005770B7">
      <w:pPr>
        <w:pStyle w:val="EndNoteBibliography"/>
        <w:framePr w:wrap="auto" w:vAnchor="margin" w:xAlign="left" w:yAlign="inline"/>
        <w:suppressOverlap w:val="0"/>
      </w:pPr>
      <w:bookmarkStart w:id="293" w:name="_ENREF_178"/>
      <w:r w:rsidRPr="005770B7">
        <w:t>178</w:t>
      </w:r>
      <w:r w:rsidRPr="005770B7">
        <w:tab/>
        <w:t>Kim JC, Ha YJ, Roh SA, Choi EY, Yoon YS, Kim KP, Hong YS, Kim TW, Cho DH, Kim SY, Kim YS: Feasibility of proposed single-nucleotide polymorphisms as predictive markers for targeted regimens in metastatic colorectal cancer. Br J Cancer 2013;108:1862-1869.</w:t>
      </w:r>
      <w:bookmarkEnd w:id="293"/>
    </w:p>
    <w:p w:rsidR="00440603" w:rsidRPr="005770B7" w:rsidRDefault="00440603" w:rsidP="005770B7">
      <w:pPr>
        <w:pStyle w:val="EndNoteBibliography"/>
        <w:framePr w:wrap="auto" w:vAnchor="margin" w:xAlign="left" w:yAlign="inline"/>
        <w:suppressOverlap w:val="0"/>
      </w:pPr>
      <w:bookmarkStart w:id="294" w:name="_ENREF_179"/>
      <w:r w:rsidRPr="005770B7">
        <w:t>179</w:t>
      </w:r>
      <w:r w:rsidRPr="005770B7">
        <w:tab/>
        <w:t>Chen D, Sun Y, Wei Y, Zhang P, Rezaeian AH, Teruya-Feldstein J, Gupta S, Liang H, Lin HK, Hung MC, Ma L: Lifr is a breast cancer metastasis suppressor upstream of the hippo-yap pathway and a prognostic marker. Nat Med 2012;18:1511-1517.</w:t>
      </w:r>
      <w:bookmarkEnd w:id="294"/>
    </w:p>
    <w:p w:rsidR="00440603" w:rsidRPr="005770B7" w:rsidRDefault="00440603" w:rsidP="005770B7">
      <w:pPr>
        <w:pStyle w:val="EndNoteBibliography"/>
        <w:framePr w:wrap="auto" w:vAnchor="margin" w:xAlign="left" w:yAlign="inline"/>
        <w:suppressOverlap w:val="0"/>
      </w:pPr>
      <w:bookmarkStart w:id="295" w:name="_ENREF_180"/>
      <w:r w:rsidRPr="005770B7">
        <w:t>180</w:t>
      </w:r>
      <w:r w:rsidRPr="005770B7">
        <w:tab/>
        <w:t>Salm F, Dimitrova V, von Bueren AO, Cwiek P, Rehrauer H, Djonov V, Anderle P, Arcaro A: The phosphoinositide 3-kinase p110alpha isoform regulates leukemia inhibitory factor receptor expression via c-myc and mir-125b to promote cell proliferation in medulloblastoma. PloS one 2015;10:e0123958.</w:t>
      </w:r>
      <w:bookmarkEnd w:id="295"/>
    </w:p>
    <w:p w:rsidR="00440603" w:rsidRPr="005770B7" w:rsidRDefault="00440603" w:rsidP="005770B7">
      <w:pPr>
        <w:pStyle w:val="EndNoteBibliography"/>
        <w:framePr w:wrap="auto" w:vAnchor="margin" w:xAlign="left" w:yAlign="inline"/>
        <w:suppressOverlap w:val="0"/>
      </w:pPr>
      <w:bookmarkStart w:id="296" w:name="_ENREF_181"/>
      <w:r w:rsidRPr="005770B7">
        <w:t>181</w:t>
      </w:r>
      <w:r w:rsidRPr="005770B7">
        <w:tab/>
        <w:t>Yi Y, Nandana S, Case T, Nelson C, Radmilovic T, Matusik RJ, Tsuchiya KD: Candidate metastasis suppressor genes uncovered by array comparative genomic hybridization in a mouse allograft model of prostate cancer. Molecular cytogenetics 2009;2:18.</w:t>
      </w:r>
      <w:bookmarkEnd w:id="296"/>
    </w:p>
    <w:p w:rsidR="00440603" w:rsidRPr="005770B7" w:rsidRDefault="00440603" w:rsidP="005770B7">
      <w:pPr>
        <w:pStyle w:val="EndNoteBibliography"/>
        <w:framePr w:wrap="auto" w:vAnchor="margin" w:xAlign="left" w:yAlign="inline"/>
        <w:suppressOverlap w:val="0"/>
      </w:pPr>
      <w:bookmarkStart w:id="297" w:name="_ENREF_182"/>
      <w:r w:rsidRPr="005770B7">
        <w:t>182</w:t>
      </w:r>
      <w:r w:rsidRPr="005770B7">
        <w:tab/>
        <w:t>Lee YY, Li CF, Lin CY, Lee SW, Sheu MJ, Lin LC, Chen TJ, Wu TF, Hsing CH: Overexpression of cps1 is an independent negative prognosticator in rectal cancers receiving concurrent chemoradiotherapy. Tumour biology : the journal of the International Society for Oncodevelopmental Biology and Medicine 2014;35:11097-11105.</w:t>
      </w:r>
      <w:bookmarkEnd w:id="297"/>
    </w:p>
    <w:p w:rsidR="00440603" w:rsidRPr="005770B7" w:rsidRDefault="00440603" w:rsidP="005770B7">
      <w:pPr>
        <w:pStyle w:val="EndNoteBibliography"/>
        <w:framePr w:wrap="auto" w:vAnchor="margin" w:xAlign="left" w:yAlign="inline"/>
        <w:suppressOverlap w:val="0"/>
      </w:pPr>
      <w:bookmarkStart w:id="298" w:name="_ENREF_183"/>
      <w:r w:rsidRPr="005770B7">
        <w:t>183</w:t>
      </w:r>
      <w:r w:rsidRPr="005770B7">
        <w:tab/>
        <w:t>Abu-Zeid RM, Farid RM: Role of hepatocyte paraffin 1 antigen in the course of colorectal carcinogenesis. International journal of physiology, pathophysiology and pharmacology 2013;5:177-183.</w:t>
      </w:r>
      <w:bookmarkEnd w:id="298"/>
    </w:p>
    <w:p w:rsidR="00440603" w:rsidRPr="001176EB" w:rsidRDefault="00440603" w:rsidP="005F0FE9"/>
    <w:p w:rsidR="00F179B3" w:rsidRDefault="00F179B3"/>
    <w:sectPr w:rsidR="00F179B3" w:rsidSect="00261A2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80E55" w:rsidRDefault="00280E55" w:rsidP="00280E55">
      <w:r>
        <w:separator/>
      </w:r>
    </w:p>
  </w:endnote>
  <w:endnote w:type="continuationSeparator" w:id="0">
    <w:p w:rsidR="00280E55" w:rsidRDefault="00280E55" w:rsidP="00280E5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80E55" w:rsidRDefault="00280E55" w:rsidP="00280E55">
      <w:r>
        <w:separator/>
      </w:r>
    </w:p>
  </w:footnote>
  <w:footnote w:type="continuationSeparator" w:id="0">
    <w:p w:rsidR="00280E55" w:rsidRDefault="00280E55" w:rsidP="00280E5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Total_Editing_Time" w:val="1"/>
  </w:docVars>
  <w:rsids>
    <w:rsidRoot w:val="00440603"/>
    <w:rsid w:val="00280E55"/>
    <w:rsid w:val="00440603"/>
    <w:rsid w:val="006034EE"/>
    <w:rsid w:val="007C2AFB"/>
    <w:rsid w:val="00F16361"/>
    <w:rsid w:val="00F179B3"/>
    <w:rsid w:val="00F3756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60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06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440603"/>
    <w:pPr>
      <w:framePr w:wrap="around" w:vAnchor="text" w:hAnchor="text" w:xAlign="center" w:y="1"/>
      <w:suppressOverlap/>
      <w:jc w:val="center"/>
    </w:pPr>
    <w:rPr>
      <w:noProof/>
      <w:sz w:val="20"/>
    </w:rPr>
  </w:style>
  <w:style w:type="character" w:customStyle="1" w:styleId="EndNoteBibliographyTitleChar">
    <w:name w:val="EndNote Bibliography Title Char"/>
    <w:basedOn w:val="DefaultParagraphFont"/>
    <w:link w:val="EndNoteBibliographyTitle"/>
    <w:rsid w:val="00440603"/>
    <w:rPr>
      <w:noProof/>
      <w:sz w:val="20"/>
    </w:rPr>
  </w:style>
  <w:style w:type="paragraph" w:customStyle="1" w:styleId="EndNoteBibliography">
    <w:name w:val="EndNote Bibliography"/>
    <w:basedOn w:val="Normal"/>
    <w:link w:val="EndNoteBibliographyChar"/>
    <w:rsid w:val="00440603"/>
    <w:pPr>
      <w:framePr w:wrap="around" w:vAnchor="text" w:hAnchor="text" w:xAlign="center" w:y="1"/>
      <w:suppressOverlap/>
    </w:pPr>
    <w:rPr>
      <w:noProof/>
      <w:sz w:val="20"/>
    </w:rPr>
  </w:style>
  <w:style w:type="character" w:customStyle="1" w:styleId="EndNoteBibliographyChar">
    <w:name w:val="EndNote Bibliography Char"/>
    <w:basedOn w:val="DefaultParagraphFont"/>
    <w:link w:val="EndNoteBibliography"/>
    <w:rsid w:val="00440603"/>
    <w:rPr>
      <w:noProof/>
      <w:sz w:val="20"/>
    </w:rPr>
  </w:style>
  <w:style w:type="character" w:styleId="Hyperlink">
    <w:name w:val="Hyperlink"/>
    <w:basedOn w:val="DefaultParagraphFont"/>
    <w:uiPriority w:val="99"/>
    <w:unhideWhenUsed/>
    <w:rsid w:val="00440603"/>
    <w:rPr>
      <w:color w:val="0563C1" w:themeColor="hyperlink"/>
      <w:u w:val="single"/>
    </w:rPr>
  </w:style>
  <w:style w:type="character" w:customStyle="1" w:styleId="apple-converted-space">
    <w:name w:val="apple-converted-space"/>
    <w:basedOn w:val="DefaultParagraphFont"/>
    <w:rsid w:val="00440603"/>
  </w:style>
  <w:style w:type="character" w:customStyle="1" w:styleId="highlight">
    <w:name w:val="highlight"/>
    <w:basedOn w:val="DefaultParagraphFont"/>
    <w:rsid w:val="00440603"/>
  </w:style>
  <w:style w:type="paragraph" w:styleId="Header">
    <w:name w:val="header"/>
    <w:basedOn w:val="Normal"/>
    <w:link w:val="HeaderChar"/>
    <w:uiPriority w:val="99"/>
    <w:unhideWhenUsed/>
    <w:rsid w:val="0044060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40603"/>
    <w:rPr>
      <w:sz w:val="18"/>
      <w:szCs w:val="18"/>
    </w:rPr>
  </w:style>
  <w:style w:type="paragraph" w:styleId="Footer">
    <w:name w:val="footer"/>
    <w:basedOn w:val="Normal"/>
    <w:link w:val="FooterChar"/>
    <w:uiPriority w:val="99"/>
    <w:unhideWhenUsed/>
    <w:rsid w:val="0044060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40603"/>
    <w:rPr>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7560</Words>
  <Characters>41056</Characters>
  <Application>Microsoft Office Word</Application>
  <DocSecurity>0</DocSecurity>
  <Lines>954</Lines>
  <Paragraphs>458</Paragraphs>
  <ScaleCrop>false</ScaleCrop>
  <Company/>
  <LinksUpToDate>false</LinksUpToDate>
  <CharactersWithSpaces>481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omon Zhang</dc:creator>
  <cp:keywords/>
  <dc:description/>
  <cp:lastModifiedBy>MBALIVA</cp:lastModifiedBy>
  <cp:revision>7</cp:revision>
  <dcterms:created xsi:type="dcterms:W3CDTF">2015-12-27T01:52:00Z</dcterms:created>
  <dcterms:modified xsi:type="dcterms:W3CDTF">2016-10-12T04:55:00Z</dcterms:modified>
</cp:coreProperties>
</file>